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CAC42" w14:textId="77777777" w:rsidR="007A5C42" w:rsidRPr="00D45E32" w:rsidRDefault="007A5C42" w:rsidP="007A5C4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696490"/>
    </w:p>
    <w:p w14:paraId="03A3CE97" w14:textId="300AEE9F" w:rsidR="00FD4B6D" w:rsidRPr="00D45E32" w:rsidRDefault="001813FF" w:rsidP="004F230D">
      <w:pPr>
        <w:pStyle w:val="Tabletitle"/>
        <w:rPr>
          <w:lang w:val="en-US"/>
        </w:rPr>
      </w:pPr>
      <w:bookmarkStart w:id="1" w:name="_Hlk73958870"/>
      <w:bookmarkEnd w:id="0"/>
      <w:r>
        <w:rPr>
          <w:b/>
          <w:lang w:val="en-US"/>
        </w:rPr>
        <w:t xml:space="preserve">Supplementary Table </w:t>
      </w:r>
      <w:bookmarkEnd w:id="1"/>
      <w:r>
        <w:rPr>
          <w:b/>
          <w:lang w:val="en-US"/>
        </w:rPr>
        <w:t>1</w:t>
      </w:r>
      <w:r w:rsidR="007D42AD">
        <w:rPr>
          <w:lang w:val="en-US"/>
        </w:rPr>
        <w:t xml:space="preserve">: </w:t>
      </w:r>
      <w:r w:rsidR="00B41760" w:rsidRPr="00B41760">
        <w:rPr>
          <w:lang w:val="en-US"/>
        </w:rPr>
        <w:t xml:space="preserve">Cardiorespiratory and biomechanical parameters </w:t>
      </w:r>
      <w:r w:rsidR="003C23FE" w:rsidRPr="00D45E32">
        <w:rPr>
          <w:lang w:val="en-US"/>
        </w:rPr>
        <w:t>at</w:t>
      </w:r>
      <w:r w:rsidR="004F230D" w:rsidRPr="00D45E32">
        <w:rPr>
          <w:lang w:val="en-US"/>
        </w:rPr>
        <w:t xml:space="preserve"> 8 km</w:t>
      </w:r>
      <w:r w:rsidR="009D23E5" w:rsidRPr="00D45E32">
        <w:t>·h</w:t>
      </w:r>
      <w:r w:rsidR="009D23E5" w:rsidRPr="00D45E32">
        <w:rPr>
          <w:vertAlign w:val="superscript"/>
          <w:lang w:eastAsia="fr-FR"/>
        </w:rPr>
        <w:t>-1</w:t>
      </w:r>
    </w:p>
    <w:tbl>
      <w:tblPr>
        <w:tblW w:w="15897" w:type="dxa"/>
        <w:tblInd w:w="-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1592"/>
        <w:gridCol w:w="1817"/>
        <w:gridCol w:w="1817"/>
        <w:gridCol w:w="1817"/>
        <w:gridCol w:w="1817"/>
        <w:gridCol w:w="1817"/>
        <w:gridCol w:w="1817"/>
      </w:tblGrid>
      <w:tr w:rsidR="00E61947" w:rsidRPr="00D45E32" w14:paraId="4C42D02B" w14:textId="77777777" w:rsidTr="00EF1599">
        <w:trPr>
          <w:trHeight w:hRule="exact" w:val="567"/>
        </w:trPr>
        <w:tc>
          <w:tcPr>
            <w:tcW w:w="34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2212D" w14:textId="01C9B996" w:rsidR="00E61947" w:rsidRPr="00D45E32" w:rsidRDefault="00D709C9" w:rsidP="00307F32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Treadmill slope (%)</w:t>
            </w:r>
          </w:p>
        </w:tc>
        <w:tc>
          <w:tcPr>
            <w:tcW w:w="15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F13F" w14:textId="1D2F38C8" w:rsidR="00E61947" w:rsidRPr="00D45E32" w:rsidRDefault="00E61947" w:rsidP="00307F3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-10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86C3B9" w14:textId="37A204BB" w:rsidR="00E61947" w:rsidRPr="00D45E32" w:rsidRDefault="00E61947" w:rsidP="00307F3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-5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0F4EC5" w14:textId="5D9C5CFD" w:rsidR="00E61947" w:rsidRPr="00D45E32" w:rsidRDefault="00E61947" w:rsidP="00307F3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0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64DCF1B" w14:textId="62D06C5E" w:rsidR="00E61947" w:rsidRPr="00D45E32" w:rsidRDefault="00B83565" w:rsidP="00307F3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B83565"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  <w:lang w:val="en-US" w:eastAsia="fr-FR"/>
              </w:rPr>
              <w:t>+</w:t>
            </w:r>
            <w:r w:rsidR="00E61947"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5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0F1C18" w14:textId="0062B1B8" w:rsidR="00E61947" w:rsidRPr="00D45E32" w:rsidRDefault="00B83565" w:rsidP="00307F3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B83565"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  <w:lang w:val="en-US" w:eastAsia="fr-FR"/>
              </w:rPr>
              <w:t>+</w:t>
            </w:r>
            <w:r w:rsidR="00E61947"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10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B5A408" w14:textId="6548951E" w:rsidR="00E61947" w:rsidRPr="00D45E32" w:rsidRDefault="00B83565" w:rsidP="00307F3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B83565"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  <w:lang w:val="en-US" w:eastAsia="fr-FR"/>
              </w:rPr>
              <w:t>+</w:t>
            </w:r>
            <w:r w:rsidR="00E61947"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15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627C2E" w14:textId="2C8D7F5C" w:rsidR="00E61947" w:rsidRPr="00D45E32" w:rsidRDefault="00B83565" w:rsidP="00307F3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B83565"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  <w:lang w:val="en-US" w:eastAsia="fr-FR"/>
              </w:rPr>
              <w:t>+</w:t>
            </w:r>
            <w:r w:rsidR="00E61947"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20</w:t>
            </w:r>
          </w:p>
        </w:tc>
      </w:tr>
      <w:tr w:rsidR="001E339A" w:rsidRPr="00D45E32" w14:paraId="150F4922" w14:textId="77777777" w:rsidTr="00EF1599">
        <w:trPr>
          <w:trHeight w:hRule="exact" w:val="312"/>
        </w:trPr>
        <w:tc>
          <w:tcPr>
            <w:tcW w:w="34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A38EB32" w14:textId="77777777" w:rsidR="001E339A" w:rsidRPr="00D45E32" w:rsidRDefault="001E339A" w:rsidP="001E339A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BD791" w14:textId="1610FC49" w:rsidR="001E339A" w:rsidRPr="00D45E32" w:rsidRDefault="001E339A" w:rsidP="001E33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9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97F7D" w14:textId="59F7D1CB" w:rsidR="001E339A" w:rsidRPr="00D45E32" w:rsidRDefault="001E339A" w:rsidP="001E33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6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C9F86" w14:textId="70E1F4AA" w:rsidR="001E339A" w:rsidRPr="00D45E32" w:rsidRDefault="001E339A" w:rsidP="001E33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8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0AB9A" w14:textId="2DA28D0C" w:rsidR="001E339A" w:rsidRPr="00D45E32" w:rsidRDefault="001E339A" w:rsidP="001E33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6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3F735" w14:textId="24F2A2A4" w:rsidR="001E339A" w:rsidRPr="00D45E32" w:rsidRDefault="001E339A" w:rsidP="001E33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9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F71F0" w14:textId="070490CC" w:rsidR="001E339A" w:rsidRPr="00D45E32" w:rsidRDefault="001E339A" w:rsidP="001E33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2DB2F" w14:textId="38E9F70D" w:rsidR="001E339A" w:rsidRPr="00D45E32" w:rsidRDefault="001E339A" w:rsidP="001E33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6</w:t>
            </w:r>
          </w:p>
        </w:tc>
      </w:tr>
      <w:tr w:rsidR="001E339A" w:rsidRPr="00D45E32" w14:paraId="1096E6C8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7C2147F1" w14:textId="77777777" w:rsidR="001E339A" w:rsidRPr="00D167D1" w:rsidRDefault="001E339A" w:rsidP="001E339A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rrected V̇O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(ml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·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min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fr-FR"/>
              </w:rPr>
              <w:t>-1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·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kg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fr-FR"/>
              </w:rPr>
              <w:t>-1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693292B" w14:textId="5798A626" w:rsidR="001E339A" w:rsidRPr="00D45E32" w:rsidRDefault="001E339A" w:rsidP="001E33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23.8 ± 3.8</w:t>
            </w:r>
            <w:r w:rsidR="001F35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169F31E3" w14:textId="06313201" w:rsidR="001E339A" w:rsidRPr="00D45E32" w:rsidRDefault="001E339A" w:rsidP="001E33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26.2 ± 2.9</w:t>
            </w:r>
            <w:r w:rsidR="001F35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74498E14" w14:textId="52BACABC" w:rsidR="001E339A" w:rsidRPr="00D45E32" w:rsidRDefault="001E339A" w:rsidP="001E33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31.4 ± 3.2</w:t>
            </w:r>
            <w:r w:rsidR="001F35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44DC9372" w14:textId="23262730" w:rsidR="001E339A" w:rsidRPr="00D45E32" w:rsidRDefault="001E339A" w:rsidP="001E33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38.4 ± 3.4</w:t>
            </w:r>
            <w:r w:rsidR="001F35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5D1151C2" w14:textId="46094740" w:rsidR="001E339A" w:rsidRPr="00D45E32" w:rsidRDefault="001E339A" w:rsidP="001E33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48.3 ± 4.1</w:t>
            </w:r>
            <w:r w:rsidR="001F35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7C7A550B" w14:textId="1920D3F7" w:rsidR="001E339A" w:rsidRPr="00D45E32" w:rsidRDefault="001E339A" w:rsidP="001E33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54.5 ± 7.1</w:t>
            </w:r>
            <w:r w:rsidR="001F35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7C1D7177" w14:textId="44C33BEC" w:rsidR="001E339A" w:rsidRPr="00D45E32" w:rsidRDefault="001E339A" w:rsidP="001E33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67.5 ± 4.2</w:t>
            </w:r>
            <w:r w:rsidR="001F35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A2514F" w:rsidRPr="00D45E32" w14:paraId="33DB7E32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08204693" w14:textId="77777777" w:rsidR="00A2514F" w:rsidRPr="00D45E32" w:rsidRDefault="00A2514F" w:rsidP="00A2514F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̇O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(l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·</w:t>
            </w:r>
            <w:proofErr w:type="gramStart"/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min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fr-FR"/>
              </w:rPr>
              <w:t>-1</w:t>
            </w:r>
            <w:proofErr w:type="gramEnd"/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3F56C" w14:textId="64728523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± 0.3</w:t>
            </w:r>
            <w:r w:rsidR="00882A8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AEFEC" w14:textId="469C7008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± 0.3</w:t>
            </w:r>
            <w:r w:rsidR="00882A8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319B6" w14:textId="219F2A3A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 ± 0.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E20F4" w14:textId="058CB1AF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 ± 0.5</w:t>
            </w:r>
            <w:r w:rsidR="00882A8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2EF35" w14:textId="05DE74EB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 ± 0.5</w:t>
            </w:r>
            <w:r w:rsidR="00882A8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F916F" w14:textId="7D92A17F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 ± 0.6</w:t>
            </w:r>
            <w:r w:rsidR="00882A8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B063F" w14:textId="2BED8EC1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 ± 0.7</w:t>
            </w:r>
            <w:r w:rsidR="00882A8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</w:tr>
      <w:tr w:rsidR="00A2514F" w:rsidRPr="00D45E32" w14:paraId="4DED5EFB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06851FCE" w14:textId="77777777" w:rsidR="00A2514F" w:rsidRPr="00D45E32" w:rsidRDefault="00A2514F" w:rsidP="00A251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R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9D8C608" w14:textId="7C80C21F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77 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± 0.05</w:t>
            </w:r>
            <w:r w:rsidR="00B81DE0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0C321E7D" w14:textId="1D12ED15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79 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± 0.04</w:t>
            </w:r>
            <w:r w:rsidR="00B81DE0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79C8655E" w14:textId="2B52B202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84 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± 0.06</w:t>
            </w:r>
          </w:p>
        </w:tc>
        <w:tc>
          <w:tcPr>
            <w:tcW w:w="1817" w:type="dxa"/>
            <w:vAlign w:val="center"/>
          </w:tcPr>
          <w:p w14:paraId="17E5BDB0" w14:textId="1B6F0F2A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83 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± 0.05</w:t>
            </w:r>
          </w:p>
        </w:tc>
        <w:tc>
          <w:tcPr>
            <w:tcW w:w="1817" w:type="dxa"/>
            <w:vAlign w:val="center"/>
          </w:tcPr>
          <w:p w14:paraId="63AACA33" w14:textId="6E2D95D1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89 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± 0.05</w:t>
            </w:r>
            <w:r w:rsidR="00B81DE0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2A1BE863" w14:textId="60A71BCE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93 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± 0.06</w:t>
            </w:r>
            <w:r w:rsidR="00B81DE0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0BAED9FC" w14:textId="607E525E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.00 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± 0.03</w:t>
            </w:r>
            <w:r w:rsidR="00B81DE0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</w:tr>
      <w:tr w:rsidR="00A2514F" w:rsidRPr="00D45E32" w14:paraId="469EEA7E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26619322" w14:textId="77777777" w:rsidR="00A2514F" w:rsidRPr="00D45E32" w:rsidRDefault="00A2514F" w:rsidP="00A2514F">
            <w:pPr>
              <w:pStyle w:val="Default"/>
              <w:rPr>
                <w:color w:val="000000" w:themeColor="text1"/>
                <w:lang w:val="en-US"/>
              </w:rPr>
            </w:pPr>
            <w:r w:rsidRPr="00D45E32">
              <w:rPr>
                <w:color w:val="000000" w:themeColor="text1"/>
                <w:lang w:val="en-US"/>
              </w:rPr>
              <w:t>Corrected net energy cost (J·kg</w:t>
            </w:r>
            <w:r w:rsidRPr="00D45E32">
              <w:rPr>
                <w:color w:val="000000" w:themeColor="text1"/>
                <w:vertAlign w:val="superscript"/>
                <w:lang w:val="en-US"/>
              </w:rPr>
              <w:t>-1</w:t>
            </w:r>
            <w:r w:rsidRPr="00D45E32">
              <w:rPr>
                <w:color w:val="000000" w:themeColor="text1"/>
                <w:lang w:val="en-US"/>
              </w:rPr>
              <w:t>·m</w:t>
            </w:r>
            <w:r w:rsidRPr="00D45E32">
              <w:rPr>
                <w:color w:val="000000" w:themeColor="text1"/>
                <w:vertAlign w:val="superscript"/>
                <w:lang w:val="en-US"/>
              </w:rPr>
              <w:t>-1</w:t>
            </w:r>
            <w:r w:rsidRPr="00D45E32">
              <w:rPr>
                <w:color w:val="000000" w:themeColor="text1"/>
                <w:lang w:val="en-US"/>
              </w:rPr>
              <w:t xml:space="preserve">) </w:t>
            </w:r>
          </w:p>
          <w:p w14:paraId="085651ED" w14:textId="77777777" w:rsidR="00A2514F" w:rsidRPr="00D45E32" w:rsidRDefault="00A2514F" w:rsidP="00A251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95AA1F3" w14:textId="46648133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2.8 ± 0.6</w:t>
            </w:r>
            <w:r w:rsidR="008B7E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0503DDE5" w14:textId="319B0B83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3.2 ± 0.4</w:t>
            </w:r>
            <w:r w:rsidR="008B7E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00643BEA" w14:textId="680953FE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4.0 ± 0.5</w:t>
            </w:r>
            <w:r w:rsidR="008B7E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205B2972" w14:textId="0BBCC200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5.1 ± 0.5</w:t>
            </w:r>
            <w:r w:rsidR="008B7E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6451BF0C" w14:textId="23DE9A6C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6.7 ± 0.6</w:t>
            </w:r>
            <w:r w:rsidR="008B7E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2F1B2646" w14:textId="28FDF583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7.7 ± 1.0</w:t>
            </w:r>
            <w:r w:rsidR="008B7E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3F980905" w14:textId="3BCC4F2D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9.9 ± 0.6</w:t>
            </w:r>
            <w:r w:rsidR="008B7E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A2514F" w:rsidRPr="00D45E32" w14:paraId="1E9704B7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5996D045" w14:textId="77777777" w:rsidR="00A2514F" w:rsidRPr="00D45E32" w:rsidRDefault="00A2514F" w:rsidP="00A251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rrected net metabolic cost (mlO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·kg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-1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·km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-1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2CC54EB" w14:textId="1165E5CE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141.1 ± 28.5</w:t>
            </w:r>
            <w:r w:rsidR="001144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33E29A28" w14:textId="3353BB93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158.7 ± 21.5</w:t>
            </w:r>
            <w:r w:rsidR="001144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1740C1C2" w14:textId="46C6AE44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198.1 ± 23.9</w:t>
            </w:r>
            <w:r w:rsidR="001144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2A55DF0F" w14:textId="6EC1B990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250.2 ± 25.6</w:t>
            </w:r>
            <w:r w:rsidR="001144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3B5B030A" w14:textId="1BED17FA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324.8 ± 31.1</w:t>
            </w:r>
            <w:r w:rsidR="001144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2D906024" w14:textId="120AFF9E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371.0 ± 52.9</w:t>
            </w:r>
            <w:r w:rsidR="001144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16C4FFD3" w14:textId="66CCC295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469.0 ± 31.6</w:t>
            </w:r>
            <w:r w:rsidR="001144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A2514F" w:rsidRPr="00D45E32" w14:paraId="2F8C79A7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229CA9C3" w14:textId="77777777" w:rsidR="00A2514F" w:rsidRPr="001A0CEF" w:rsidRDefault="00A2514F" w:rsidP="00A2514F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̇</w:t>
            </w:r>
            <w:r w:rsidRPr="001A0CE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C</w:t>
            </w:r>
            <w:r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</w:t>
            </w:r>
            <w:r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(l</w:t>
            </w:r>
            <w:r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·</w:t>
            </w:r>
            <w:proofErr w:type="gramStart"/>
            <w:r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min</w:t>
            </w:r>
            <w:r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fr-FR"/>
              </w:rPr>
              <w:t>-1</w:t>
            </w:r>
            <w:proofErr w:type="gramEnd"/>
            <w:r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2D5F76C" w14:textId="2B8C1E47" w:rsidR="00A2514F" w:rsidRPr="001A0CEF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1.2 ± 0.3</w:t>
            </w:r>
            <w:r w:rsidR="00CB534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0581B265" w14:textId="6FCD646A" w:rsidR="00A2514F" w:rsidRPr="001A0CEF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1.4 ± 0.2</w:t>
            </w:r>
            <w:r w:rsidR="00CB534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5BA57D18" w14:textId="0089F44F" w:rsidR="00A2514F" w:rsidRPr="001A0CEF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1.8 ± 0.4</w:t>
            </w:r>
          </w:p>
        </w:tc>
        <w:tc>
          <w:tcPr>
            <w:tcW w:w="1817" w:type="dxa"/>
            <w:vAlign w:val="center"/>
          </w:tcPr>
          <w:p w14:paraId="76BCE898" w14:textId="44D99AD5" w:rsidR="00A2514F" w:rsidRPr="001A0CEF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2.2 ± 0.4</w:t>
            </w:r>
            <w:r w:rsidR="00CB534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4833F81E" w14:textId="3C28453F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2.8 ± 0.5</w:t>
            </w:r>
            <w:r w:rsidR="00CB534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0CC27C21" w14:textId="3408F204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3.4 ± 0.6</w:t>
            </w:r>
            <w:r w:rsidR="00CB534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1C20C0AD" w14:textId="72B9CC89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4.3 ± 0.7</w:t>
            </w:r>
            <w:r w:rsidR="00CB534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</w:tr>
      <w:tr w:rsidR="00A2514F" w:rsidRPr="00D45E32" w14:paraId="64B919F4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3B23B61D" w14:textId="77777777" w:rsidR="00A2514F" w:rsidRPr="001A0CEF" w:rsidRDefault="00A2514F" w:rsidP="00A2514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A0C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̇</w:t>
            </w:r>
            <w:r w:rsidRPr="001A0CE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 xml:space="preserve">E </w:t>
            </w:r>
            <w:r w:rsidRPr="001A0CE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l·</w:t>
            </w:r>
            <w:proofErr w:type="gramStart"/>
            <w:r w:rsidRPr="001A0CE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in</w:t>
            </w:r>
            <w:r w:rsidRPr="001A0CE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1</w:t>
            </w:r>
            <w:proofErr w:type="gramEnd"/>
            <w:r w:rsidRPr="001A0CE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256D9C2" w14:textId="613B37FB" w:rsidR="00A2514F" w:rsidRPr="001A0CEF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A0CE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44.5 </w:t>
            </w:r>
            <w:r w:rsidRPr="001A0CE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8.7</w:t>
            </w:r>
            <w:r w:rsidR="000C4F8D" w:rsidRPr="001A0CE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left w:val="nil"/>
            </w:tcBorders>
            <w:vAlign w:val="center"/>
          </w:tcPr>
          <w:p w14:paraId="28ECB22F" w14:textId="1661D119" w:rsidR="00A2514F" w:rsidRPr="001A0CEF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A0CE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48.0 </w:t>
            </w:r>
            <w:r w:rsidRPr="001A0CE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7.4</w:t>
            </w:r>
            <w:r w:rsidR="000C4F8D" w:rsidRPr="001A0CE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left w:val="nil"/>
            </w:tcBorders>
            <w:vAlign w:val="center"/>
          </w:tcPr>
          <w:p w14:paraId="1B7C6C39" w14:textId="5018A198" w:rsidR="00A2514F" w:rsidRPr="001A0CEF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A0CE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55.6 </w:t>
            </w:r>
            <w:r w:rsidRPr="001A0CE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11.6</w:t>
            </w:r>
            <w:r w:rsidR="000C4F8D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tcBorders>
              <w:left w:val="nil"/>
              <w:right w:val="nil"/>
            </w:tcBorders>
            <w:vAlign w:val="center"/>
          </w:tcPr>
          <w:p w14:paraId="0F509490" w14:textId="7053CB8D" w:rsidR="00A2514F" w:rsidRPr="001A0CEF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A0CE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67.2 </w:t>
            </w:r>
            <w:r w:rsidRPr="001A0CE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14.0</w:t>
            </w:r>
            <w:r w:rsidR="000C4F8D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tcBorders>
              <w:left w:val="nil"/>
            </w:tcBorders>
            <w:vAlign w:val="center"/>
          </w:tcPr>
          <w:p w14:paraId="2160013A" w14:textId="0AD909EF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86.4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17.5</w:t>
            </w:r>
            <w:r w:rsidR="000C4F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tcBorders>
              <w:left w:val="nil"/>
              <w:right w:val="nil"/>
            </w:tcBorders>
            <w:vAlign w:val="center"/>
          </w:tcPr>
          <w:p w14:paraId="7B1BC849" w14:textId="2831EB91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00.0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17.4</w:t>
            </w:r>
            <w:r w:rsidR="000C4F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tcBorders>
              <w:left w:val="nil"/>
            </w:tcBorders>
            <w:vAlign w:val="center"/>
          </w:tcPr>
          <w:p w14:paraId="73DF9DE4" w14:textId="54596327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20.4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18.9</w:t>
            </w:r>
            <w:r w:rsidR="000C4F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A2514F" w:rsidRPr="00D45E32" w14:paraId="6FCC1F75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2C2595A9" w14:textId="77777777" w:rsidR="00A2514F" w:rsidRPr="001A0CEF" w:rsidRDefault="00A2514F" w:rsidP="00A2514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A0CE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F (breaths·min</w:t>
            </w:r>
            <w:r w:rsidRPr="001A0CE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1</w:t>
            </w:r>
            <w:r w:rsidRPr="001A0CE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392E316" w14:textId="1CF3422A" w:rsidR="00A2514F" w:rsidRPr="001A0CEF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A0CE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36 </w:t>
            </w:r>
            <w:r w:rsidRPr="001A0CE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6</w:t>
            </w:r>
            <w:r w:rsidR="000F570F" w:rsidRPr="001A0CE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left w:val="nil"/>
            </w:tcBorders>
            <w:vAlign w:val="center"/>
          </w:tcPr>
          <w:p w14:paraId="251E8D06" w14:textId="53A17449" w:rsidR="00A2514F" w:rsidRPr="001A0CEF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A0CE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34 </w:t>
            </w:r>
            <w:r w:rsidRPr="001A0CE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6</w:t>
            </w:r>
            <w:r w:rsidR="000F570F" w:rsidRPr="001A0CE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left w:val="nil"/>
            </w:tcBorders>
            <w:vAlign w:val="center"/>
          </w:tcPr>
          <w:p w14:paraId="2014E457" w14:textId="0114FE18" w:rsidR="00A2514F" w:rsidRPr="001A0CEF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A0CE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29 </w:t>
            </w:r>
            <w:r w:rsidRPr="001A0CE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6</w:t>
            </w:r>
          </w:p>
        </w:tc>
        <w:tc>
          <w:tcPr>
            <w:tcW w:w="1817" w:type="dxa"/>
            <w:tcBorders>
              <w:left w:val="nil"/>
              <w:right w:val="nil"/>
            </w:tcBorders>
            <w:vAlign w:val="center"/>
          </w:tcPr>
          <w:p w14:paraId="5C88AA2E" w14:textId="668A09E8" w:rsidR="00A2514F" w:rsidRPr="001A0CEF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A0CE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36 </w:t>
            </w:r>
            <w:r w:rsidRPr="001A0CE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8</w:t>
            </w:r>
            <w:r w:rsidR="000F570F" w:rsidRPr="001A0CE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left w:val="nil"/>
            </w:tcBorders>
            <w:vAlign w:val="center"/>
          </w:tcPr>
          <w:p w14:paraId="01F598FB" w14:textId="316190B5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38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9</w:t>
            </w:r>
            <w:r w:rsidR="000F570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left w:val="nil"/>
              <w:right w:val="nil"/>
            </w:tcBorders>
            <w:vAlign w:val="center"/>
          </w:tcPr>
          <w:p w14:paraId="45FA88BC" w14:textId="22DFB108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38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8</w:t>
            </w:r>
            <w:r w:rsidR="000F570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left w:val="nil"/>
            </w:tcBorders>
            <w:vAlign w:val="center"/>
          </w:tcPr>
          <w:p w14:paraId="375C6CF1" w14:textId="1AB40D90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40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7</w:t>
            </w:r>
            <w:r w:rsidR="000F570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</w:tr>
      <w:tr w:rsidR="00A2514F" w:rsidRPr="00D45E32" w14:paraId="41C48950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04DFB768" w14:textId="77777777" w:rsidR="00A2514F" w:rsidRPr="00D45E32" w:rsidRDefault="00A2514F" w:rsidP="00A2514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V (l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B71069E" w14:textId="5063770A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.3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0.3</w:t>
            </w:r>
            <w:r w:rsidR="00813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tcBorders>
              <w:left w:val="nil"/>
            </w:tcBorders>
            <w:vAlign w:val="center"/>
          </w:tcPr>
          <w:p w14:paraId="2A17B730" w14:textId="67508E30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.5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0.3</w:t>
            </w:r>
            <w:r w:rsidR="00813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tcBorders>
              <w:left w:val="nil"/>
            </w:tcBorders>
            <w:vAlign w:val="center"/>
          </w:tcPr>
          <w:p w14:paraId="6ADB7378" w14:textId="377DCEBB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2.0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0.5</w:t>
            </w:r>
          </w:p>
        </w:tc>
        <w:tc>
          <w:tcPr>
            <w:tcW w:w="1817" w:type="dxa"/>
            <w:tcBorders>
              <w:left w:val="nil"/>
              <w:right w:val="nil"/>
            </w:tcBorders>
            <w:vAlign w:val="center"/>
          </w:tcPr>
          <w:p w14:paraId="7FE9A3EC" w14:textId="26620892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.9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0.4</w:t>
            </w:r>
            <w:r w:rsidR="0069341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left w:val="nil"/>
            </w:tcBorders>
            <w:vAlign w:val="center"/>
          </w:tcPr>
          <w:p w14:paraId="41429323" w14:textId="74EE88C3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2.4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0.5</w:t>
            </w:r>
            <w:r w:rsidR="00813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tcBorders>
              <w:left w:val="nil"/>
              <w:right w:val="nil"/>
            </w:tcBorders>
            <w:vAlign w:val="center"/>
          </w:tcPr>
          <w:p w14:paraId="3213900A" w14:textId="1F275932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2.7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0.6</w:t>
            </w:r>
            <w:r w:rsidR="00813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tcBorders>
              <w:left w:val="nil"/>
            </w:tcBorders>
            <w:vAlign w:val="center"/>
          </w:tcPr>
          <w:p w14:paraId="33899FCF" w14:textId="5EAAE196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3.1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0.8</w:t>
            </w:r>
            <w:r w:rsidR="00813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A2514F" w:rsidRPr="00D45E32" w14:paraId="6DF51A84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78796CB1" w14:textId="4AB1A975" w:rsidR="00A2514F" w:rsidRPr="00D45E32" w:rsidRDefault="00A2514F" w:rsidP="00A251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i (s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54BA8F3" w14:textId="19092642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0.13</w:t>
            </w:r>
            <w:r w:rsidR="005D344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229D6CCA" w14:textId="11FF4D89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0.17</w:t>
            </w:r>
            <w:r w:rsidR="005D344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0C633430" w14:textId="0B63B649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0.26</w:t>
            </w:r>
          </w:p>
        </w:tc>
        <w:tc>
          <w:tcPr>
            <w:tcW w:w="1817" w:type="dxa"/>
            <w:vAlign w:val="center"/>
          </w:tcPr>
          <w:p w14:paraId="54D5CEC2" w14:textId="78F73B5C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0.17</w:t>
            </w:r>
            <w:r w:rsidR="005D344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2969C098" w14:textId="74031CA0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0.19</w:t>
            </w:r>
            <w:r w:rsidR="005D344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590E5212" w14:textId="3BA44C1F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0.15</w:t>
            </w:r>
            <w:r w:rsidR="005D344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156F67FD" w14:textId="5C9B2F0A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0.17</w:t>
            </w:r>
            <w:r w:rsidR="005D344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</w:tr>
      <w:tr w:rsidR="00A2514F" w:rsidRPr="00D45E32" w14:paraId="448C8B64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2EAC8592" w14:textId="1CBEBEBB" w:rsidR="00A2514F" w:rsidRPr="00D45E32" w:rsidRDefault="00A2514F" w:rsidP="00A251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e (s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B8CF208" w14:textId="6B63751D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0.21</w:t>
            </w:r>
            <w:r w:rsidR="008D1940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592DD507" w14:textId="0CCD1BAF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0.18</w:t>
            </w:r>
            <w:r w:rsidR="008D1940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4E524941" w14:textId="48CE8BDA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0.27</w:t>
            </w:r>
          </w:p>
        </w:tc>
        <w:tc>
          <w:tcPr>
            <w:tcW w:w="1817" w:type="dxa"/>
            <w:vAlign w:val="center"/>
          </w:tcPr>
          <w:p w14:paraId="45D1290A" w14:textId="5F5FA4A0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0.24</w:t>
            </w:r>
            <w:r w:rsidR="008D1940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04204A17" w14:textId="4A49924E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0.24</w:t>
            </w:r>
            <w:r w:rsidR="008D1940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65C70595" w14:textId="2BA54166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0.20</w:t>
            </w:r>
            <w:r w:rsidR="008D1940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1F2E0BEF" w14:textId="636D65AD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0.17</w:t>
            </w:r>
            <w:r w:rsidR="008D1940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</w:tr>
      <w:tr w:rsidR="00A2514F" w:rsidRPr="00D45E32" w14:paraId="0BFC0270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20F6078C" w14:textId="5CA7BB83" w:rsidR="00A2514F" w:rsidRPr="00D45E32" w:rsidRDefault="00A2514F" w:rsidP="00A251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i/Ttot (%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98C415B" w14:textId="6B77D131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3</w:t>
            </w:r>
            <w:r w:rsidR="001A0CE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34B3FC14" w14:textId="37633CD7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5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3</w:t>
            </w:r>
            <w:r w:rsidR="001A0CE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77DA51B2" w14:textId="706069CF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3</w:t>
            </w:r>
          </w:p>
        </w:tc>
        <w:tc>
          <w:tcPr>
            <w:tcW w:w="1817" w:type="dxa"/>
            <w:vAlign w:val="center"/>
          </w:tcPr>
          <w:p w14:paraId="0D7D0FFB" w14:textId="049DE4A6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6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2</w:t>
            </w:r>
          </w:p>
        </w:tc>
        <w:tc>
          <w:tcPr>
            <w:tcW w:w="1817" w:type="dxa"/>
            <w:vAlign w:val="center"/>
          </w:tcPr>
          <w:p w14:paraId="11DABC78" w14:textId="45F4684E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3</w:t>
            </w:r>
          </w:p>
        </w:tc>
        <w:tc>
          <w:tcPr>
            <w:tcW w:w="1817" w:type="dxa"/>
            <w:vAlign w:val="center"/>
          </w:tcPr>
          <w:p w14:paraId="0F7D087C" w14:textId="1997D9AE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2</w:t>
            </w:r>
          </w:p>
        </w:tc>
        <w:tc>
          <w:tcPr>
            <w:tcW w:w="1817" w:type="dxa"/>
            <w:vAlign w:val="center"/>
          </w:tcPr>
          <w:p w14:paraId="4ABB3C10" w14:textId="4A9FE4C8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2</w:t>
            </w:r>
          </w:p>
        </w:tc>
      </w:tr>
      <w:tr w:rsidR="00A2514F" w:rsidRPr="00D45E32" w14:paraId="04A7EDEC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2BD495FC" w14:textId="77777777" w:rsidR="00A2514F" w:rsidRPr="00D45E32" w:rsidRDefault="00A2514F" w:rsidP="00A251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(bpm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37AD2E3" w14:textId="301B5547" w:rsidR="00A2514F" w:rsidRPr="00B81DE0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D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7 </w:t>
            </w:r>
            <w:r w:rsidRPr="00B81DE0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19</w:t>
            </w:r>
            <w:r w:rsidR="0084429C" w:rsidRPr="00B81DE0">
              <w:rPr>
                <w:rFonts w:ascii="Times New Roman" w:hAnsi="Times New Roman" w:cs="Times New Roman"/>
                <w:sz w:val="28"/>
                <w:szCs w:val="28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19F8FF19" w14:textId="492DEFAB" w:rsidR="00A2514F" w:rsidRPr="00B81DE0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D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9 </w:t>
            </w:r>
            <w:r w:rsidRPr="00B81DE0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16</w:t>
            </w:r>
            <w:r w:rsidR="0084429C" w:rsidRPr="00B81DE0">
              <w:rPr>
                <w:rFonts w:ascii="Times New Roman" w:hAnsi="Times New Roman" w:cs="Times New Roman"/>
                <w:sz w:val="28"/>
                <w:szCs w:val="28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005F1124" w14:textId="14ED4AAB" w:rsidR="00A2514F" w:rsidRPr="00DF3F5A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lang w:val="en-US"/>
              </w:rPr>
            </w:pPr>
            <w:r w:rsidRPr="002E1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 ± 18</w:t>
            </w:r>
            <w:r w:rsidR="006C3E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5A214840" w14:textId="7E8666E7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3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19</w:t>
            </w:r>
            <w:r w:rsidR="00DF3F5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49DDA59A" w14:textId="3749F726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2E1BF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59 ± 20</w:t>
            </w:r>
            <w:r w:rsidR="00DF3F5A" w:rsidRPr="002E1BF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*</w:t>
            </w:r>
          </w:p>
        </w:tc>
        <w:tc>
          <w:tcPr>
            <w:tcW w:w="1817" w:type="dxa"/>
            <w:vAlign w:val="center"/>
          </w:tcPr>
          <w:p w14:paraId="5726F1D1" w14:textId="7CB0339B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2E1BF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6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6 ± </w:t>
            </w:r>
            <w:r w:rsidRPr="002E1BF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</w:t>
            </w:r>
            <w:r w:rsidR="00DF3F5A" w:rsidRPr="002E1BF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*</w:t>
            </w:r>
          </w:p>
        </w:tc>
        <w:tc>
          <w:tcPr>
            <w:tcW w:w="1817" w:type="dxa"/>
            <w:vAlign w:val="center"/>
          </w:tcPr>
          <w:p w14:paraId="0C17B5D9" w14:textId="5E7A8C11" w:rsidR="00A2514F" w:rsidRPr="00D45E32" w:rsidRDefault="00A2514F" w:rsidP="00A25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2E1BF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74 ± 10</w:t>
            </w:r>
            <w:r w:rsidR="00DF3F5A" w:rsidRPr="002E1BF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*</w:t>
            </w:r>
          </w:p>
        </w:tc>
      </w:tr>
      <w:tr w:rsidR="00104116" w:rsidRPr="00D45E32" w14:paraId="72517C84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395F3108" w14:textId="77777777" w:rsidR="00104116" w:rsidRPr="00D45E32" w:rsidRDefault="00104116" w:rsidP="001041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D45E3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</w:t>
            </w:r>
            <w:proofErr w:type="gramEnd"/>
            <w:r w:rsidRPr="00D45E3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[La] (mmol</w:t>
            </w:r>
            <w:r w:rsidRPr="00D45E32">
              <w:rPr>
                <w:rFonts w:ascii="Times New Roman" w:hAnsi="Times New Roman" w:cs="Times New Roman"/>
                <w:sz w:val="24"/>
                <w:szCs w:val="24"/>
              </w:rPr>
              <w:t>·l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-1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3083352" w14:textId="52FB5AE7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17" w:type="dxa"/>
            <w:vAlign w:val="center"/>
          </w:tcPr>
          <w:p w14:paraId="4CA5C11B" w14:textId="68562CB2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17" w:type="dxa"/>
            <w:vAlign w:val="center"/>
          </w:tcPr>
          <w:p w14:paraId="0DEE0D5E" w14:textId="160F67EE" w:rsidR="00104116" w:rsidRPr="00D45E32" w:rsidRDefault="00E74519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0 </w:t>
            </w: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3797D" w14:textId="34F61200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± 0.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85593" w14:textId="5C8B97B6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± 2.1</w:t>
            </w:r>
            <w:r w:rsidR="00E7451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7C5D6" w14:textId="516A4F89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 ± 2.8</w:t>
            </w:r>
            <w:r w:rsidR="00E7451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D9B74" w14:textId="46BA1C38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 ± 1.9</w:t>
            </w:r>
            <w:r w:rsidR="00E7451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</w:tr>
      <w:tr w:rsidR="00104116" w:rsidRPr="00D45E32" w14:paraId="731F1AD5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1E625DEC" w14:textId="32FC40C1" w:rsidR="00104116" w:rsidRPr="00D45E32" w:rsidRDefault="00104116" w:rsidP="00104116">
            <w:pP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P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9D963" w14:textId="78C8C93E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± 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57CB5" w14:textId="491A91F9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± 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E3279" w14:textId="391A249B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± 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33C94" w14:textId="6D74CB9A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± 2</w:t>
            </w:r>
            <w:r w:rsidR="00B54C4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7AD8B" w14:textId="72422457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± 2</w:t>
            </w:r>
            <w:r w:rsidR="00B54C4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974AE" w14:textId="378D7F1E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± 2</w:t>
            </w:r>
            <w:r w:rsidR="00B54C4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E0B94" w14:textId="57176DB7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± 2</w:t>
            </w:r>
            <w:r w:rsidR="00B54C4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</w:tr>
      <w:tr w:rsidR="00104116" w:rsidRPr="00D45E32" w14:paraId="23B0588D" w14:textId="77777777" w:rsidTr="00EF1599">
        <w:trPr>
          <w:trHeight w:hRule="exact" w:val="312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22C9D1" w14:textId="77777777" w:rsidR="00104116" w:rsidRPr="00D45E32" w:rsidRDefault="00104116" w:rsidP="00104116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tride length (cm)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B4733E" w14:textId="751B8917" w:rsidR="00104116" w:rsidRPr="00D45E32" w:rsidDel="008F75FF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86 ± 4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14:paraId="17B5CE4B" w14:textId="6ED7E277" w:rsidR="00104116" w:rsidRPr="00D45E32" w:rsidDel="008F75FF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87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5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14:paraId="34B7D2A3" w14:textId="22247408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85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3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14:paraId="0B188452" w14:textId="123B94AE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83 ± 3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14:paraId="4698EDBE" w14:textId="726C64ED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82 ± 4</w:t>
            </w:r>
            <w:r w:rsidR="004A271C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14:paraId="73E57573" w14:textId="248FFE24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81 ± 4</w:t>
            </w:r>
            <w:r w:rsidR="004A271C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14:paraId="44D7BE67" w14:textId="77777777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82 ± 3</w:t>
            </w:r>
          </w:p>
        </w:tc>
      </w:tr>
      <w:tr w:rsidR="00104116" w:rsidRPr="00D45E32" w14:paraId="153E8FD2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3F41D89D" w14:textId="77777777" w:rsidR="00104116" w:rsidRPr="00D45E32" w:rsidRDefault="00104116" w:rsidP="00104116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tride frequency (Hz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AE73108" w14:textId="7BBC0155" w:rsidR="00104116" w:rsidRPr="00D45E32" w:rsidDel="008F75FF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.58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± </w:t>
            </w:r>
            <w:r w:rsidRPr="00D45E3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817" w:type="dxa"/>
            <w:vAlign w:val="center"/>
          </w:tcPr>
          <w:p w14:paraId="2250E357" w14:textId="3C97A506" w:rsidR="00104116" w:rsidRPr="00D45E32" w:rsidDel="008F75FF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.57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0.14</w:t>
            </w:r>
          </w:p>
        </w:tc>
        <w:tc>
          <w:tcPr>
            <w:tcW w:w="1817" w:type="dxa"/>
            <w:vAlign w:val="center"/>
          </w:tcPr>
          <w:p w14:paraId="142E3582" w14:textId="28B92BC9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.61 ± 0.10</w:t>
            </w:r>
          </w:p>
        </w:tc>
        <w:tc>
          <w:tcPr>
            <w:tcW w:w="1817" w:type="dxa"/>
            <w:vAlign w:val="center"/>
          </w:tcPr>
          <w:p w14:paraId="4BC778D8" w14:textId="6E81A42E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.67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0.10</w:t>
            </w:r>
          </w:p>
        </w:tc>
        <w:tc>
          <w:tcPr>
            <w:tcW w:w="1817" w:type="dxa"/>
            <w:vAlign w:val="center"/>
          </w:tcPr>
          <w:p w14:paraId="3E73CE49" w14:textId="282C447D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.72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0.13</w:t>
            </w:r>
            <w:r w:rsidR="00EB37A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7BBD9BDC" w14:textId="1935DE59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.76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± 0.15</w:t>
            </w:r>
            <w:r w:rsidR="00EB37A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341142DB" w14:textId="089D0D56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.71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± </w:t>
            </w:r>
            <w:r w:rsidRPr="00D45E3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104116" w:rsidRPr="00D45E32" w14:paraId="0F20D1E8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1C2030FA" w14:textId="77777777" w:rsidR="00104116" w:rsidRPr="00D45E32" w:rsidRDefault="00104116" w:rsidP="001041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ontact time (</w:t>
            </w:r>
            <w:proofErr w:type="spellStart"/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ms</w:t>
            </w:r>
            <w:proofErr w:type="spellEnd"/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6D5EC33" w14:textId="0DBF99BB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316 ± 30</w:t>
            </w:r>
          </w:p>
        </w:tc>
        <w:tc>
          <w:tcPr>
            <w:tcW w:w="1817" w:type="dxa"/>
            <w:vAlign w:val="center"/>
          </w:tcPr>
          <w:p w14:paraId="27D316B4" w14:textId="7F986C06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323 ± 31</w:t>
            </w:r>
          </w:p>
        </w:tc>
        <w:tc>
          <w:tcPr>
            <w:tcW w:w="1817" w:type="dxa"/>
            <w:vAlign w:val="center"/>
          </w:tcPr>
          <w:p w14:paraId="681AB761" w14:textId="7229BC87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315 ± 40</w:t>
            </w:r>
          </w:p>
        </w:tc>
        <w:tc>
          <w:tcPr>
            <w:tcW w:w="1817" w:type="dxa"/>
            <w:vAlign w:val="center"/>
          </w:tcPr>
          <w:p w14:paraId="63F9E2B9" w14:textId="04EDA3E0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311 ± 20</w:t>
            </w:r>
          </w:p>
        </w:tc>
        <w:tc>
          <w:tcPr>
            <w:tcW w:w="1817" w:type="dxa"/>
            <w:vAlign w:val="center"/>
          </w:tcPr>
          <w:p w14:paraId="047BAEEC" w14:textId="5AE86AC1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308 ± 41</w:t>
            </w:r>
          </w:p>
        </w:tc>
        <w:tc>
          <w:tcPr>
            <w:tcW w:w="1817" w:type="dxa"/>
            <w:vAlign w:val="center"/>
          </w:tcPr>
          <w:p w14:paraId="17F253CD" w14:textId="614982B5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312 ± 23</w:t>
            </w:r>
          </w:p>
        </w:tc>
        <w:tc>
          <w:tcPr>
            <w:tcW w:w="1817" w:type="dxa"/>
            <w:vAlign w:val="center"/>
          </w:tcPr>
          <w:p w14:paraId="46859E90" w14:textId="77777777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322 ± 12</w:t>
            </w:r>
          </w:p>
        </w:tc>
      </w:tr>
      <w:tr w:rsidR="00104116" w:rsidRPr="00D45E32" w14:paraId="45AE9292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792171B7" w14:textId="51783B87" w:rsidR="00104116" w:rsidRPr="00D45E32" w:rsidRDefault="00104116" w:rsidP="00104116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Fly time (</w:t>
            </w:r>
            <w:proofErr w:type="spellStart"/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ms</w:t>
            </w:r>
            <w:proofErr w:type="spellEnd"/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4C3725B" w14:textId="16AD7439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72 ± 24</w:t>
            </w:r>
          </w:p>
        </w:tc>
        <w:tc>
          <w:tcPr>
            <w:tcW w:w="1817" w:type="dxa"/>
            <w:vAlign w:val="center"/>
          </w:tcPr>
          <w:p w14:paraId="2906D657" w14:textId="26D7036D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67 ± 21</w:t>
            </w:r>
          </w:p>
        </w:tc>
        <w:tc>
          <w:tcPr>
            <w:tcW w:w="1817" w:type="dxa"/>
            <w:vAlign w:val="center"/>
          </w:tcPr>
          <w:p w14:paraId="065993D0" w14:textId="3E8DB582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69 ± 37</w:t>
            </w:r>
          </w:p>
        </w:tc>
        <w:tc>
          <w:tcPr>
            <w:tcW w:w="1817" w:type="dxa"/>
            <w:vAlign w:val="center"/>
          </w:tcPr>
          <w:p w14:paraId="35883BA0" w14:textId="22FF8E0C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64 ± 17</w:t>
            </w:r>
          </w:p>
        </w:tc>
        <w:tc>
          <w:tcPr>
            <w:tcW w:w="1817" w:type="dxa"/>
            <w:vAlign w:val="center"/>
          </w:tcPr>
          <w:p w14:paraId="46643148" w14:textId="7044C302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60 ± 33</w:t>
            </w:r>
          </w:p>
        </w:tc>
        <w:tc>
          <w:tcPr>
            <w:tcW w:w="1817" w:type="dxa"/>
            <w:vAlign w:val="center"/>
          </w:tcPr>
          <w:p w14:paraId="0CC36DED" w14:textId="70236495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52 ± 22</w:t>
            </w:r>
          </w:p>
        </w:tc>
        <w:tc>
          <w:tcPr>
            <w:tcW w:w="1817" w:type="dxa"/>
            <w:vAlign w:val="center"/>
          </w:tcPr>
          <w:p w14:paraId="405CDD9C" w14:textId="77777777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48 ± 12</w:t>
            </w:r>
          </w:p>
        </w:tc>
      </w:tr>
      <w:tr w:rsidR="00104116" w:rsidRPr="00D45E32" w14:paraId="1A2576CE" w14:textId="77777777" w:rsidTr="00EF1599">
        <w:trPr>
          <w:trHeight w:hRule="exact" w:val="312"/>
        </w:trPr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39D044" w14:textId="77777777" w:rsidR="00104116" w:rsidRPr="00D45E32" w:rsidRDefault="00104116" w:rsidP="00104116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Vertical stiffness (kN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·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m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-1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81DEB" w14:textId="117407ED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8.5 ± 3.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E07AD0" w14:textId="38690658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8 ± 3.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D4717B" w14:textId="1ED23243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9.8 ± 5.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122F16" w14:textId="04391A0A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9.6 ± 4.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A529B3" w14:textId="694BE66B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0.5 ± 4.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3D6F2D" w14:textId="0EDB2935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0.1 ± 3.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DEDF32" w14:textId="0F44A906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0.6 ± 3.2</w:t>
            </w:r>
          </w:p>
        </w:tc>
      </w:tr>
      <w:tr w:rsidR="00104116" w:rsidRPr="00D45E32" w14:paraId="62112779" w14:textId="77777777" w:rsidTr="00EF1599">
        <w:trPr>
          <w:trHeight w:hRule="exact" w:val="312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4B7735" w14:textId="77777777" w:rsidR="00104116" w:rsidRPr="00D45E32" w:rsidRDefault="00104116" w:rsidP="00104116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Fz</w:t>
            </w:r>
            <w:proofErr w:type="spellEnd"/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(N)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F8D9A1" w14:textId="7CCB0C1E" w:rsidR="00104116" w:rsidRPr="00D45E32" w:rsidRDefault="00104116" w:rsidP="00D45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249 ± 190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AC1BFD2" w14:textId="61743BD8" w:rsidR="00104116" w:rsidRPr="00D45E32" w:rsidRDefault="00104116" w:rsidP="00D45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212 ± 178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5E895F6" w14:textId="0CF74D39" w:rsidR="00104116" w:rsidRPr="00D45E32" w:rsidRDefault="00104116" w:rsidP="00D45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283 ± 334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6CDBA76" w14:textId="4FBBA3F5" w:rsidR="00104116" w:rsidRPr="00D45E32" w:rsidRDefault="00104116" w:rsidP="00D45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216 ± 217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D770E44" w14:textId="1965F68B" w:rsidR="00104116" w:rsidRPr="00D45E32" w:rsidRDefault="00104116" w:rsidP="00D45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202 ± 228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B6B38E6" w14:textId="357A6C13" w:rsidR="00104116" w:rsidRPr="00D45E32" w:rsidRDefault="00104116" w:rsidP="00D45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135 ± 173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B727C23" w14:textId="3488DEB3" w:rsidR="00104116" w:rsidRPr="00D45E32" w:rsidRDefault="00104116" w:rsidP="00D45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194 ± 106</w:t>
            </w:r>
          </w:p>
        </w:tc>
      </w:tr>
      <w:tr w:rsidR="00104116" w:rsidRPr="00D45E32" w14:paraId="1B4D3399" w14:textId="77777777" w:rsidTr="00EF1599">
        <w:trPr>
          <w:trHeight w:hRule="exact" w:val="312"/>
        </w:trPr>
        <w:tc>
          <w:tcPr>
            <w:tcW w:w="340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244837" w14:textId="77777777" w:rsidR="00104116" w:rsidRPr="00D45E32" w:rsidRDefault="00104116" w:rsidP="00104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E32">
              <w:rPr>
                <w:rFonts w:ascii="Times New Roman" w:hAnsi="Times New Roman" w:cs="Times New Roman"/>
                <w:sz w:val="24"/>
                <w:szCs w:val="24"/>
              </w:rPr>
              <w:t>Δy</w:t>
            </w:r>
            <w:proofErr w:type="spellEnd"/>
            <w:r w:rsidRPr="00D45E32">
              <w:rPr>
                <w:rFonts w:ascii="Times New Roman" w:hAnsi="Times New Roman" w:cs="Times New Roman"/>
                <w:sz w:val="24"/>
                <w:szCs w:val="24"/>
              </w:rPr>
              <w:t xml:space="preserve"> (cm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BC1A47" w14:textId="78771571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</w:rPr>
              <w:t>6.8 ± 0.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1491805" w14:textId="12E68E8D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</w:rPr>
              <w:t>6.8 ± 0.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C2B45F8" w14:textId="7CF2F91E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</w:rPr>
              <w:t>6.6 ± 0.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327FFE2" w14:textId="4B340E89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</w:rPr>
              <w:t>6.3 ± 0.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0902AD7" w14:textId="06C8E01A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</w:rPr>
              <w:t>5.9 ± 0.6</w:t>
            </w:r>
            <w:r w:rsidR="001A149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5C83440" w14:textId="298B9423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</w:rPr>
              <w:t>5.8 ± 0.9</w:t>
            </w:r>
            <w:r w:rsidR="001A149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C89534A" w14:textId="1D89144F" w:rsidR="00104116" w:rsidRPr="00D45E32" w:rsidRDefault="00104116" w:rsidP="00104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</w:rPr>
              <w:t>5.9 ± 0.6</w:t>
            </w:r>
          </w:p>
        </w:tc>
      </w:tr>
    </w:tbl>
    <w:p w14:paraId="37679470" w14:textId="447587DE" w:rsidR="00C8180A" w:rsidRPr="00D45E32" w:rsidRDefault="001813FF" w:rsidP="00C8180A">
      <w:pPr>
        <w:pStyle w:val="Tabletitle"/>
        <w:rPr>
          <w:lang w:val="en-US"/>
        </w:rPr>
      </w:pPr>
      <w:r>
        <w:rPr>
          <w:b/>
          <w:lang w:val="en-US"/>
        </w:rPr>
        <w:lastRenderedPageBreak/>
        <w:t xml:space="preserve">Supplementary Table </w:t>
      </w:r>
      <w:r>
        <w:rPr>
          <w:b/>
          <w:lang w:val="en-US"/>
        </w:rPr>
        <w:t>2</w:t>
      </w:r>
      <w:r w:rsidR="007D42AD">
        <w:rPr>
          <w:lang w:val="en-US"/>
        </w:rPr>
        <w:t xml:space="preserve">: </w:t>
      </w:r>
      <w:r w:rsidR="00B41760" w:rsidRPr="00B41760">
        <w:rPr>
          <w:lang w:val="en-US"/>
        </w:rPr>
        <w:t xml:space="preserve">Cardiorespiratory and biomechanical parameters </w:t>
      </w:r>
      <w:r w:rsidR="00C8180A" w:rsidRPr="00D45E32">
        <w:rPr>
          <w:lang w:val="en-US"/>
        </w:rPr>
        <w:t>at 10 km</w:t>
      </w:r>
      <w:r w:rsidR="00C8180A" w:rsidRPr="00D45E32">
        <w:t>·h</w:t>
      </w:r>
      <w:r w:rsidR="00C8180A" w:rsidRPr="00D45E32">
        <w:rPr>
          <w:vertAlign w:val="superscript"/>
          <w:lang w:eastAsia="fr-FR"/>
        </w:rPr>
        <w:t>-1</w:t>
      </w:r>
    </w:p>
    <w:tbl>
      <w:tblPr>
        <w:tblW w:w="15897" w:type="dxa"/>
        <w:tblInd w:w="-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1592"/>
        <w:gridCol w:w="1817"/>
        <w:gridCol w:w="1817"/>
        <w:gridCol w:w="1817"/>
        <w:gridCol w:w="1817"/>
        <w:gridCol w:w="1817"/>
        <w:gridCol w:w="1817"/>
      </w:tblGrid>
      <w:tr w:rsidR="00EC2B27" w:rsidRPr="00D45E32" w14:paraId="7411E49F" w14:textId="77777777" w:rsidTr="00EF1599">
        <w:trPr>
          <w:trHeight w:hRule="exact" w:val="567"/>
        </w:trPr>
        <w:tc>
          <w:tcPr>
            <w:tcW w:w="34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D765" w14:textId="3F4E0B03" w:rsidR="00EC2B27" w:rsidRPr="00D45E32" w:rsidRDefault="00D709C9" w:rsidP="00EC2B27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Treadmill slope (%)</w:t>
            </w:r>
          </w:p>
        </w:tc>
        <w:tc>
          <w:tcPr>
            <w:tcW w:w="15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EF1C40" w14:textId="0524AC55" w:rsidR="00EC2B27" w:rsidRPr="00D45E32" w:rsidRDefault="00EC2B27" w:rsidP="00EC2B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-20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1BA5EF" w14:textId="6AF3E0F7" w:rsidR="00EC2B27" w:rsidRPr="00D45E32" w:rsidRDefault="00EC2B27" w:rsidP="00EC2B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-10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B97DD9" w14:textId="290A4464" w:rsidR="00EC2B27" w:rsidRPr="00D45E32" w:rsidRDefault="00EC2B27" w:rsidP="00EC2B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-5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1D8DE6" w14:textId="09EE7019" w:rsidR="00EC2B27" w:rsidRPr="00D45E32" w:rsidRDefault="00EC2B27" w:rsidP="00EC2B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0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D9A6DF" w14:textId="4B5BBE05" w:rsidR="00EC2B27" w:rsidRPr="00D45E32" w:rsidRDefault="00B83565" w:rsidP="00EC2B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B83565"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  <w:lang w:val="en-US" w:eastAsia="fr-FR"/>
              </w:rPr>
              <w:t>+</w:t>
            </w:r>
            <w:r w:rsidR="00EC2B27"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5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E36539" w14:textId="1995983D" w:rsidR="00EC2B27" w:rsidRPr="00D45E32" w:rsidRDefault="00B83565" w:rsidP="00EC2B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B83565"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  <w:lang w:val="en-US" w:eastAsia="fr-FR"/>
              </w:rPr>
              <w:t>+</w:t>
            </w:r>
            <w:r w:rsidR="00EC2B27"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10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AEF5A1" w14:textId="1AFE2E82" w:rsidR="00EC2B27" w:rsidRPr="00D45E32" w:rsidRDefault="00B83565" w:rsidP="00EC2B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B83565"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  <w:lang w:val="en-US" w:eastAsia="fr-FR"/>
              </w:rPr>
              <w:t>+</w:t>
            </w:r>
            <w:r w:rsidR="00EC2B27"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15</w:t>
            </w:r>
          </w:p>
        </w:tc>
      </w:tr>
      <w:tr w:rsidR="002D75E1" w:rsidRPr="00D45E32" w14:paraId="5CBC3597" w14:textId="77777777" w:rsidTr="00EF1599">
        <w:trPr>
          <w:trHeight w:hRule="exact" w:val="312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7C9E5F" w14:textId="77777777" w:rsidR="002D75E1" w:rsidRPr="00D45E32" w:rsidRDefault="002D75E1" w:rsidP="002D75E1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49107" w14:textId="56A3529E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CB6BF" w14:textId="5C8E13CD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2D75E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BAB3C" w14:textId="2E8E7F57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2D75E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4DB36" w14:textId="4A0AC10E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2D75E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A8C37" w14:textId="3C69E6E3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2D75E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225E0" w14:textId="2720C85B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2D75E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3BAA6" w14:textId="043438E8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2D75E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6</w:t>
            </w:r>
          </w:p>
        </w:tc>
      </w:tr>
      <w:tr w:rsidR="002D75E1" w:rsidRPr="00D45E32" w14:paraId="5149728D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7F4A7BBD" w14:textId="77777777" w:rsidR="002D75E1" w:rsidRPr="00D167D1" w:rsidRDefault="002D75E1" w:rsidP="002D75E1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rrected V̇O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(ml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·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min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fr-FR"/>
              </w:rPr>
              <w:t>-1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·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kg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fr-FR"/>
              </w:rPr>
              <w:t>-1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FC64" w14:textId="3706266C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 ± 3.6</w:t>
            </w:r>
            <w:r w:rsidR="00AC66E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4768C" w14:textId="5B91A88C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 ± 4.0</w:t>
            </w:r>
            <w:r w:rsidR="00AC66E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4BA1D" w14:textId="667AFB53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 ± 2.9</w:t>
            </w:r>
            <w:r w:rsidR="00AC66E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AC6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4E1E4" w14:textId="407A3BDF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 ± 3.0</w:t>
            </w:r>
            <w:r w:rsidR="00AC66E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AF5AB" w14:textId="384E69E4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 ± 4.7</w:t>
            </w:r>
            <w:r w:rsidR="00AC66E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AC6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F751F" w14:textId="636FF33E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 ± 3.5</w:t>
            </w:r>
            <w:r w:rsidR="00AC66E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AC6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CCB20" w14:textId="455CB755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3 ± 4.6</w:t>
            </w:r>
            <w:r w:rsidR="00AC66E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AC6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2D75E1" w:rsidRPr="00D45E32" w14:paraId="71623428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09BC6298" w14:textId="77777777" w:rsidR="002D75E1" w:rsidRPr="00D45E32" w:rsidRDefault="002D75E1" w:rsidP="002D75E1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̇O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(l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·</w:t>
            </w:r>
            <w:proofErr w:type="gramStart"/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min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fr-FR"/>
              </w:rPr>
              <w:t>-1</w:t>
            </w:r>
            <w:proofErr w:type="gramEnd"/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F0CC1" w14:textId="3C40A7CF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± 0.3</w:t>
            </w:r>
            <w:r w:rsidR="00D53B2D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9100C" w14:textId="1F2F3E6E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± 0.4</w:t>
            </w:r>
            <w:r w:rsidR="00D53B2D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95E38" w14:textId="30A19CE6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 ± 0.3</w:t>
            </w:r>
            <w:r w:rsidR="00D53B2D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D53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07D96" w14:textId="612BC259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± 0.4</w:t>
            </w:r>
            <w:r w:rsidR="00D53B2D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EA4E8" w14:textId="32627C95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 ± 0.5</w:t>
            </w:r>
            <w:r w:rsidR="00D53B2D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D53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921B7" w14:textId="77DFF843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 ± 0.6</w:t>
            </w:r>
            <w:r w:rsidR="00D53B2D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D53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F1D42" w14:textId="602FF1C2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 ± 0.4</w:t>
            </w:r>
            <w:r w:rsidR="00D53B2D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D53B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2D75E1" w:rsidRPr="00D45E32" w14:paraId="0027CB47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5F77D1CC" w14:textId="77777777" w:rsidR="002D75E1" w:rsidRPr="00D45E32" w:rsidRDefault="002D75E1" w:rsidP="002D75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R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87546" w14:textId="154B6D5C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± 0.04</w:t>
            </w:r>
            <w:r w:rsidR="00282C4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7C310" w14:textId="1F54CE4B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± 0.04</w:t>
            </w:r>
            <w:r w:rsidR="00282C4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32557" w14:textId="6CB900EA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± 0.05</w:t>
            </w:r>
            <w:r w:rsidR="00282C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C3CFE" w14:textId="0CA62095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± 0.06</w:t>
            </w:r>
            <w:r w:rsidR="00282C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CB391" w14:textId="1EA04F5A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± 0.08</w:t>
            </w:r>
            <w:r w:rsidR="00282C4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282C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18C9B" w14:textId="31A51598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± 0.07</w:t>
            </w:r>
            <w:r w:rsidR="00282C4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282C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BE25C" w14:textId="42845EFB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± 0.02</w:t>
            </w:r>
            <w:r w:rsidR="00282C4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282C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2D75E1" w:rsidRPr="00D45E32" w14:paraId="4D09C16A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11AE0CD5" w14:textId="77777777" w:rsidR="002D75E1" w:rsidRPr="00D45E32" w:rsidRDefault="002D75E1" w:rsidP="002D75E1">
            <w:pPr>
              <w:pStyle w:val="Default"/>
              <w:rPr>
                <w:color w:val="000000" w:themeColor="text1"/>
                <w:lang w:val="en-US"/>
              </w:rPr>
            </w:pPr>
            <w:r w:rsidRPr="00D45E32">
              <w:rPr>
                <w:color w:val="000000" w:themeColor="text1"/>
                <w:lang w:val="en-US"/>
              </w:rPr>
              <w:t>Corrected net energy cost (J·kg</w:t>
            </w:r>
            <w:r w:rsidRPr="00D45E32">
              <w:rPr>
                <w:color w:val="000000" w:themeColor="text1"/>
                <w:vertAlign w:val="superscript"/>
                <w:lang w:val="en-US"/>
              </w:rPr>
              <w:t>-1</w:t>
            </w:r>
            <w:r w:rsidRPr="00D45E32">
              <w:rPr>
                <w:color w:val="000000" w:themeColor="text1"/>
                <w:lang w:val="en-US"/>
              </w:rPr>
              <w:t>·m</w:t>
            </w:r>
            <w:r w:rsidRPr="00D45E32">
              <w:rPr>
                <w:color w:val="000000" w:themeColor="text1"/>
                <w:vertAlign w:val="superscript"/>
                <w:lang w:val="en-US"/>
              </w:rPr>
              <w:t>-1</w:t>
            </w:r>
            <w:r w:rsidRPr="00D45E32">
              <w:rPr>
                <w:color w:val="000000" w:themeColor="text1"/>
                <w:lang w:val="en-US"/>
              </w:rPr>
              <w:t xml:space="preserve">) </w:t>
            </w:r>
          </w:p>
          <w:p w14:paraId="5D2EF709" w14:textId="77777777" w:rsidR="002D75E1" w:rsidRPr="00D45E32" w:rsidRDefault="002D75E1" w:rsidP="002D75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DC7EA31" w14:textId="54D8FF90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2.3 ± 0.4</w:t>
            </w:r>
            <w:r w:rsidR="003C711F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2970489F" w14:textId="28AB1E66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2.6 ± 0.5</w:t>
            </w:r>
            <w:r w:rsidR="003C711F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539EC81D" w14:textId="45253FAF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3.0 ± 0.3</w:t>
            </w:r>
            <w:r w:rsidR="003C711F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0D6FDDE6" w14:textId="1182DF6E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3.9 ± 0.4</w:t>
            </w:r>
            <w:r w:rsidR="003C711F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17A08079" w14:textId="0B744913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4.9 ± 0.6</w:t>
            </w:r>
            <w:r w:rsidR="003C711F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036D531D" w14:textId="0F95D293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6.5 ± 0.5</w:t>
            </w:r>
            <w:r w:rsidR="003C711F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141A3902" w14:textId="26980BF4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8.1 ± 0.6</w:t>
            </w:r>
            <w:r w:rsidR="003C711F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2D75E1" w:rsidRPr="00D45E32" w14:paraId="28A1E08F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0A4DE87C" w14:textId="77777777" w:rsidR="002D75E1" w:rsidRPr="00D45E32" w:rsidRDefault="002D75E1" w:rsidP="002D75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rrected net metabolic cost (mlO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·kg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-1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·km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-1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9DCA2E1" w14:textId="115A7E60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4 ± 21.6</w:t>
            </w:r>
            <w:r w:rsidR="00ED550F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506176AA" w14:textId="6A4DFA1B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6 ± 23.7</w:t>
            </w:r>
            <w:r w:rsidR="00ED550F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46124B4C" w14:textId="058479C4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5 ± 17.4</w:t>
            </w:r>
            <w:r w:rsidR="00ED550F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46DF7FE5" w14:textId="24089224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.5 ± 18.1</w:t>
            </w:r>
            <w:r w:rsidR="00ED550F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073A5381" w14:textId="2E6760A3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.4 ± 27.9</w:t>
            </w:r>
            <w:r w:rsidR="00ED550F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63A23123" w14:textId="5E70B550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.1 ± 21.1</w:t>
            </w:r>
            <w:r w:rsidR="00ED550F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6043EB2C" w14:textId="0B3D7D67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.5 ± 27.4</w:t>
            </w:r>
            <w:r w:rsidR="00ED550F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2D75E1" w:rsidRPr="00D45E32" w14:paraId="15BD4F8B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6530A52A" w14:textId="77777777" w:rsidR="002D75E1" w:rsidRPr="00D45E32" w:rsidRDefault="002D75E1" w:rsidP="002D75E1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̇</w:t>
            </w:r>
            <w:r w:rsidRPr="00D45E32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C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(l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·</w:t>
            </w:r>
            <w:proofErr w:type="gramStart"/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min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fr-FR"/>
              </w:rPr>
              <w:t>-1</w:t>
            </w:r>
            <w:proofErr w:type="gramEnd"/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D2695" w14:textId="3913F40A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± 0.2</w:t>
            </w:r>
            <w:r w:rsidR="00A51413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DF24D" w14:textId="26FE0C47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± 0.3</w:t>
            </w:r>
            <w:r w:rsidR="00A51413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55B73" w14:textId="0FBF9C96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± 0.3</w:t>
            </w:r>
            <w:r w:rsidR="00A51413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A5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21EB3" w14:textId="69D43347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± 0.4</w:t>
            </w:r>
            <w:r w:rsidR="00A51413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07D4A" w14:textId="4058ABAD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 ± 0.4</w:t>
            </w:r>
            <w:r w:rsidR="00A51413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A5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34590" w14:textId="48C97644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 ± 0.7</w:t>
            </w:r>
            <w:r w:rsidR="00A51413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A5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0A2AB" w14:textId="4C199937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 ± 0.4</w:t>
            </w:r>
            <w:r w:rsidR="00A51413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A514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2D75E1" w:rsidRPr="00D45E32" w14:paraId="4BD443BE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1AA13DAC" w14:textId="77777777" w:rsidR="002D75E1" w:rsidRPr="00D45E32" w:rsidRDefault="002D75E1" w:rsidP="002D75E1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̇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 xml:space="preserve">E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l·</w:t>
            </w:r>
            <w:proofErr w:type="gramStart"/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in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1</w:t>
            </w:r>
            <w:proofErr w:type="gramEnd"/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7AF79" w14:textId="37AE0498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 ± 9.3</w:t>
            </w:r>
            <w:r w:rsidR="003064DD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39372" w14:textId="6970E0AD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 ± 9.8</w:t>
            </w:r>
            <w:r w:rsidR="003064DD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C31C4" w14:textId="7C6C93E5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9 ± 10.1</w:t>
            </w:r>
            <w:r w:rsidR="003064DD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DEC44" w14:textId="63AC1F29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 ± 11.5</w:t>
            </w:r>
            <w:r w:rsidR="0030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DD227" w14:textId="3D2BA888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8 ± 13.4</w:t>
            </w:r>
            <w:r w:rsidR="003064DD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30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42020" w14:textId="7FC39359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5 ± 23.9</w:t>
            </w:r>
            <w:r w:rsidR="003064DD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30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12C10" w14:textId="3C94CDA4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4 ± 20.6</w:t>
            </w:r>
            <w:r w:rsidR="003064DD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30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2D75E1" w:rsidRPr="00D45E32" w14:paraId="49D625D1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2937B960" w14:textId="77777777" w:rsidR="002D75E1" w:rsidRPr="00D45E32" w:rsidRDefault="002D75E1" w:rsidP="002D75E1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F (breaths·min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1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F5A2F" w14:textId="3330B45D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± 9</w:t>
            </w:r>
            <w:r w:rsidR="003618C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3B3C4" w14:textId="61AA6FBA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± 7</w:t>
            </w:r>
            <w:r w:rsidR="00DF58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40EE4" w14:textId="5B386640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± 8</w:t>
            </w:r>
            <w:r w:rsidR="00F945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C0C81" w14:textId="2625A96A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± 9</w:t>
            </w:r>
            <w:r w:rsidR="00F945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8B33E" w14:textId="0D456D7C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± 8</w:t>
            </w:r>
            <w:r w:rsidR="00F945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10719" w14:textId="5F52EABF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± 8</w:t>
            </w:r>
            <w:r w:rsidR="003618C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A1F0E" w14:textId="4590B666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± 8</w:t>
            </w:r>
            <w:r w:rsidR="003618C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</w:tr>
      <w:tr w:rsidR="002D75E1" w:rsidRPr="00D45E32" w14:paraId="5963B721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37759293" w14:textId="77777777" w:rsidR="002D75E1" w:rsidRPr="00D45E32" w:rsidRDefault="002D75E1" w:rsidP="002D75E1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V (l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4EE77" w14:textId="5F9BAC6F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 ± 0.3</w:t>
            </w:r>
            <w:r w:rsidR="0011582C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D15A2" w14:textId="280B3912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± 0.3</w:t>
            </w:r>
            <w:r w:rsidR="0011582C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3CFD9" w14:textId="1DAD5AE0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± 0.5</w:t>
            </w:r>
            <w:r w:rsidR="0011582C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1158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9BC89" w14:textId="49BB62AF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 ± 0.5</w:t>
            </w:r>
            <w:r w:rsidR="001158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27B41" w14:textId="1E07F3C7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 ± 0.5</w:t>
            </w:r>
            <w:r w:rsidR="0011582C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1158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F6240" w14:textId="0BAE7455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 ± 0.6</w:t>
            </w:r>
            <w:r w:rsidR="0011582C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1158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911FC" w14:textId="3F6403E9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 ± 0.6</w:t>
            </w:r>
            <w:r w:rsidR="0011582C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1158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2D75E1" w:rsidRPr="00D45E32" w14:paraId="528855A2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61754ADF" w14:textId="77777777" w:rsidR="002D75E1" w:rsidRPr="00D45E32" w:rsidRDefault="002D75E1" w:rsidP="002D75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i (s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63DB4" w14:textId="527B6118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± 0.17</w:t>
            </w:r>
            <w:r w:rsidR="00A87AB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A036D" w14:textId="5ECBCA71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 ± 0.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228C3" w14:textId="698BAA05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± 0.20</w:t>
            </w:r>
            <w:r w:rsidR="007F63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2BB92" w14:textId="49E2150F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± 0.21</w:t>
            </w:r>
            <w:r w:rsidR="007F63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2BE1B" w14:textId="43F17EB1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± 0.13</w:t>
            </w:r>
            <w:r w:rsidR="002F6F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40B92" w14:textId="1D6945BF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± 0.16</w:t>
            </w:r>
            <w:r w:rsidR="00016ACB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C99E2" w14:textId="6A0E17C0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± 0.15</w:t>
            </w:r>
            <w:r w:rsidR="00016ACB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</w:tr>
      <w:tr w:rsidR="002D75E1" w:rsidRPr="00D45E32" w14:paraId="540EA580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5349FC38" w14:textId="77777777" w:rsidR="002D75E1" w:rsidRPr="00D45E32" w:rsidRDefault="002D75E1" w:rsidP="002D75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e (s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DDE6A" w14:textId="006230EE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± 0.20</w:t>
            </w:r>
            <w:r w:rsidR="00B45CE4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A5BD5" w14:textId="37847B6C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± 0.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1AD42" w14:textId="77B4B405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± 0.24</w:t>
            </w:r>
            <w:r w:rsidR="006C5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07D44" w14:textId="27A5AFC8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± 0.27</w:t>
            </w:r>
            <w:r w:rsidR="006C5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26DB3" w14:textId="77F4FA3F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± 0.1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73741" w14:textId="44D31974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± 0.24</w:t>
            </w:r>
            <w:r w:rsidR="00833DD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FA08A" w14:textId="7E5405A2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± 0.18</w:t>
            </w:r>
            <w:r w:rsidR="00833DD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</w:tr>
      <w:tr w:rsidR="002D75E1" w:rsidRPr="00D45E32" w14:paraId="72D911C1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50EFF165" w14:textId="77777777" w:rsidR="002D75E1" w:rsidRPr="00D45E32" w:rsidRDefault="002D75E1" w:rsidP="002D75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i/Ttot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C9DFD" w14:textId="5812DE8A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± 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5B4C6" w14:textId="264BC4B3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± 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4DCCF" w14:textId="18F47A76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± 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7B29E" w14:textId="16280973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± 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BFA78" w14:textId="540D6564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± 3</w:t>
            </w:r>
            <w:r w:rsidR="008F4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4815E" w14:textId="56C6833A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± 3</w:t>
            </w:r>
            <w:r w:rsidR="008F43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3EC33" w14:textId="05D161DD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± 2</w:t>
            </w:r>
          </w:p>
        </w:tc>
      </w:tr>
      <w:tr w:rsidR="002D75E1" w:rsidRPr="00D45E32" w14:paraId="764D24CA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0C8AFFEB" w14:textId="77777777" w:rsidR="002D75E1" w:rsidRPr="00D45E32" w:rsidRDefault="002D75E1" w:rsidP="002D75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(bpm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895F0" w14:textId="730BDFFC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 ± 16</w:t>
            </w:r>
            <w:r w:rsidR="006F284D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D0189" w14:textId="7D67D22B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 ± 21</w:t>
            </w:r>
            <w:r w:rsidR="00E931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0CD73" w14:textId="1CD2D35F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 ± 16</w:t>
            </w:r>
            <w:r w:rsidR="00E931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65EBC" w14:textId="1351CAF7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 ± 18</w:t>
            </w:r>
            <w:r w:rsidR="00F63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D47B7" w14:textId="2106B3A9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 ± 18</w:t>
            </w:r>
            <w:r w:rsidR="00E931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F63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4DCDF" w14:textId="0CD87854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 ± 15</w:t>
            </w:r>
            <w:r w:rsidR="00E931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F63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A22FE" w14:textId="263ED6FC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 ± 10</w:t>
            </w:r>
            <w:r w:rsidR="00E931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F63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2D75E1" w:rsidRPr="00D45E32" w14:paraId="3D64F01D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08895445" w14:textId="77777777" w:rsidR="002D75E1" w:rsidRPr="00D45E32" w:rsidRDefault="002D75E1" w:rsidP="002D75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D45E3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</w:t>
            </w:r>
            <w:proofErr w:type="gramEnd"/>
            <w:r w:rsidRPr="00D45E3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[La] (mmol</w:t>
            </w:r>
            <w:r w:rsidRPr="00D45E32">
              <w:rPr>
                <w:rFonts w:ascii="Times New Roman" w:hAnsi="Times New Roman" w:cs="Times New Roman"/>
                <w:sz w:val="24"/>
                <w:szCs w:val="24"/>
              </w:rPr>
              <w:t>·l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-1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7728A59" w14:textId="77777777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17" w:type="dxa"/>
            <w:vAlign w:val="center"/>
          </w:tcPr>
          <w:p w14:paraId="2032436A" w14:textId="77777777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350ED22" w14:textId="39ABB34F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A610F7" w14:textId="1D319FCC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 ± 0.8</w:t>
            </w:r>
            <w:r w:rsidR="007D062E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E57E85" w14:textId="16FEE252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 ± 2.2</w:t>
            </w:r>
            <w:r w:rsidR="007D062E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335CEE" w14:textId="02A3D284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 ± 2.4</w:t>
            </w:r>
            <w:r w:rsidR="007D062E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80DB2B" w14:textId="7AA220F6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 ± 3.5</w:t>
            </w:r>
            <w:r w:rsidR="007D062E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2D75E1" w:rsidRPr="00D45E32" w14:paraId="6353B977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645C6D29" w14:textId="77777777" w:rsidR="002D75E1" w:rsidRPr="00D45E32" w:rsidRDefault="002D75E1" w:rsidP="002D75E1">
            <w:pP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PE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4BBEC" w14:textId="0E5B9F59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± 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3A3A82" w14:textId="5CFC2ADA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± 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E344AC" w14:textId="41376037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± 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CE6435" w14:textId="4943C8D7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± 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E72A69" w14:textId="13F2E438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± 2</w:t>
            </w:r>
            <w:r w:rsidR="00F65533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947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52BA03" w14:textId="2CD2773F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± 2</w:t>
            </w:r>
            <w:r w:rsidR="00F65533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947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B6E3F3" w14:textId="1927D27C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± 2</w:t>
            </w:r>
            <w:r w:rsidR="00F65533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947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2D75E1" w:rsidRPr="00D45E32" w14:paraId="5F06AF9B" w14:textId="77777777" w:rsidTr="00EF1599">
        <w:trPr>
          <w:trHeight w:hRule="exact" w:val="312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FF026B" w14:textId="77777777" w:rsidR="002D75E1" w:rsidRPr="00D45E32" w:rsidRDefault="002D75E1" w:rsidP="002D75E1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tride length (cm)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C83D5" w14:textId="4786DD70" w:rsidR="002D75E1" w:rsidRPr="00D45E32" w:rsidDel="008F75FF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± 0.04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A6EBB" w14:textId="7AF72971" w:rsidR="002D75E1" w:rsidRPr="00D45E32" w:rsidDel="008F75FF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± 0.04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6A213" w14:textId="00045320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± 0.05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477D6" w14:textId="290F1AD9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± 0.04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62AC6" w14:textId="7C2AF01D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± 0.05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3EC8F" w14:textId="6ECF4C99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± 0.04</w:t>
            </w:r>
            <w:r w:rsidR="003C77A0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3C7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702E4" w14:textId="0B89DE40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± 0.04</w:t>
            </w:r>
            <w:r w:rsidR="003C77A0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3C7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2D75E1" w:rsidRPr="00D45E32" w14:paraId="69511769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1E8BB1CA" w14:textId="77777777" w:rsidR="002D75E1" w:rsidRPr="00D45E32" w:rsidRDefault="002D75E1" w:rsidP="002D75E1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tride frequency (Hz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05C1C" w14:textId="698A7837" w:rsidR="002D75E1" w:rsidRPr="00D45E32" w:rsidDel="008F75FF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 ± 0.1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A9430" w14:textId="0032D177" w:rsidR="002D75E1" w:rsidRPr="00D45E32" w:rsidDel="008F75FF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 ± 0.1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3AC35" w14:textId="285F025F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 ± 0.1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264FD" w14:textId="389A82E5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 ± 0.1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921CB" w14:textId="7AB32490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 ± 0.1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2212C" w14:textId="3D4E6B21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 ± 0.12</w:t>
            </w:r>
            <w:r w:rsidR="000432D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636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F3FD8" w14:textId="6F25D1E7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 ± 0.11</w:t>
            </w:r>
            <w:r w:rsidR="000432D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636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2D75E1" w:rsidRPr="00D45E32" w14:paraId="38EF0988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66FBFE18" w14:textId="77777777" w:rsidR="002D75E1" w:rsidRPr="00D45E32" w:rsidRDefault="002D75E1" w:rsidP="002D75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ontact time (</w:t>
            </w:r>
            <w:proofErr w:type="spellStart"/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ms</w:t>
            </w:r>
            <w:proofErr w:type="spellEnd"/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FCE96" w14:textId="4346E94E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 ± 3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53199" w14:textId="1D172CE8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 ± 3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CA401" w14:textId="2B711A5A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 ± 29</w:t>
            </w:r>
            <w:r w:rsidR="00745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CAA01" w14:textId="68AE5EAA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 ± 2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2DAED" w14:textId="5DDDA84B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 ± 28</w:t>
            </w:r>
            <w:r w:rsidR="00745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5ABE3" w14:textId="3A369388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 ± 25</w:t>
            </w:r>
            <w:r w:rsidR="00745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FEB9F" w14:textId="4A385297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 ± 16</w:t>
            </w:r>
          </w:p>
        </w:tc>
      </w:tr>
      <w:tr w:rsidR="002D75E1" w:rsidRPr="00D45E32" w14:paraId="743D4361" w14:textId="77777777" w:rsidTr="00EF1599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454D66EB" w14:textId="29BC9B67" w:rsidR="002D75E1" w:rsidRPr="00D45E32" w:rsidRDefault="002D75E1" w:rsidP="002D75E1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Fly time (</w:t>
            </w:r>
            <w:proofErr w:type="spellStart"/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ms</w:t>
            </w:r>
            <w:proofErr w:type="spellEnd"/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722E45" w14:textId="30DF3965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 ± 32</w:t>
            </w:r>
            <w:r w:rsidR="007219FB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65F24B" w14:textId="4DC1EEF3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 ± 27</w:t>
            </w:r>
            <w:r w:rsidR="007219FB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0D104D" w14:textId="5C4640D8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 ± 23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370069" w14:textId="0E685DCC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± 21</w:t>
            </w:r>
            <w:r w:rsidR="007219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179CF5" w14:textId="29201AB9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 ± 20</w:t>
            </w:r>
            <w:r w:rsidR="007219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ED0A31" w14:textId="5D8F425F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± 17</w:t>
            </w:r>
            <w:r w:rsidR="00930E4E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7219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ACD392" w14:textId="74105455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± 16</w:t>
            </w:r>
            <w:r w:rsidR="00930E4E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7219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2D75E1" w:rsidRPr="00D45E32" w14:paraId="5C520F20" w14:textId="77777777" w:rsidTr="00EF1599">
        <w:trPr>
          <w:trHeight w:hRule="exact" w:val="312"/>
        </w:trPr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4EDB0B" w14:textId="77777777" w:rsidR="002D75E1" w:rsidRPr="00D45E32" w:rsidRDefault="002D75E1" w:rsidP="002D75E1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Vertical stiffness (kN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·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m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-1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362A1D" w14:textId="7994CA54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 ± 4.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FA4A6B" w14:textId="0B6EF2EB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 ± 3.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05A0F8" w14:textId="020509F0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 ± 3.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FD297B" w14:textId="0C4D7585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 ± 4.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2D0FED" w14:textId="48BB2A12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 ± 3.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C8D26F" w14:textId="38004A63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 ± 3.8</w:t>
            </w:r>
            <w:r w:rsidR="00CD35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3DD646" w14:textId="74D40039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 ± 3.5</w:t>
            </w:r>
            <w:r w:rsidR="00CD35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</w:tr>
      <w:tr w:rsidR="002D75E1" w:rsidRPr="00D45E32" w14:paraId="43C6E7A0" w14:textId="77777777" w:rsidTr="00EF1599">
        <w:trPr>
          <w:trHeight w:hRule="exact" w:val="312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1B1458" w14:textId="77777777" w:rsidR="002D75E1" w:rsidRPr="00D45E32" w:rsidRDefault="002D75E1" w:rsidP="002D75E1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Fz</w:t>
            </w:r>
            <w:proofErr w:type="spellEnd"/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(N)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E84604" w14:textId="3F069BAA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2 ± 230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9D2DD51" w14:textId="5E9D504F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 ± 209</w:t>
            </w:r>
            <w:r w:rsidR="00FD4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98172C6" w14:textId="623CE7FF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2 ± 188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61CE3A1" w14:textId="06001F9D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7 ± 231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D557F30" w14:textId="20BDAF69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6 ± 226</w:t>
            </w:r>
            <w:r w:rsidR="00600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3FD3D43" w14:textId="7E02F4B2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4 ± 179</w:t>
            </w:r>
            <w:r w:rsidR="00FD4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600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52411AD" w14:textId="06FF818A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3 ± 114</w:t>
            </w:r>
            <w:r w:rsidR="00600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2D75E1" w:rsidRPr="00D45E32" w14:paraId="48000549" w14:textId="77777777" w:rsidTr="00EF1599">
        <w:trPr>
          <w:trHeight w:hRule="exact" w:val="312"/>
        </w:trPr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B0AD6E" w14:textId="77777777" w:rsidR="002D75E1" w:rsidRPr="00D45E32" w:rsidRDefault="002D75E1" w:rsidP="002D7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E32">
              <w:rPr>
                <w:rFonts w:ascii="Times New Roman" w:hAnsi="Times New Roman" w:cs="Times New Roman"/>
                <w:sz w:val="24"/>
                <w:szCs w:val="24"/>
              </w:rPr>
              <w:t>Δy</w:t>
            </w:r>
            <w:proofErr w:type="spellEnd"/>
            <w:r w:rsidRPr="00D45E32">
              <w:rPr>
                <w:rFonts w:ascii="Times New Roman" w:hAnsi="Times New Roman" w:cs="Times New Roman"/>
                <w:sz w:val="24"/>
                <w:szCs w:val="24"/>
              </w:rPr>
              <w:t xml:space="preserve"> (cm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A39AA" w14:textId="1FEAA324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 ± 0.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830D65" w14:textId="0A062788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 ± 0.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A59EFB" w14:textId="648DB2F5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 ± 0.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D0BB02" w14:textId="38751CE5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 ± 0.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A2FB90" w14:textId="297C5C38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 ± 0.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99BA3A" w14:textId="4A97D770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 ± 0.5</w:t>
            </w:r>
            <w:r w:rsidR="00846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3F3B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8A0C21" w14:textId="703F8610" w:rsidR="002D75E1" w:rsidRPr="00D45E32" w:rsidRDefault="002D75E1" w:rsidP="002D7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 ± 0.6</w:t>
            </w:r>
            <w:r w:rsidR="00846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3F3B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</w:tbl>
    <w:p w14:paraId="4A630E04" w14:textId="77777777" w:rsidR="00344875" w:rsidRDefault="00344875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r>
        <w:rPr>
          <w:b/>
          <w:lang w:val="en-US"/>
        </w:rPr>
        <w:br w:type="page"/>
      </w:r>
    </w:p>
    <w:p w14:paraId="6FE9A584" w14:textId="0B2D2AEF" w:rsidR="00C8180A" w:rsidRPr="00D45E32" w:rsidRDefault="001813FF" w:rsidP="00C8180A">
      <w:pPr>
        <w:pStyle w:val="Tabletitle"/>
        <w:rPr>
          <w:lang w:val="en-US"/>
        </w:rPr>
      </w:pPr>
      <w:r>
        <w:rPr>
          <w:b/>
          <w:lang w:val="en-US"/>
        </w:rPr>
        <w:lastRenderedPageBreak/>
        <w:t>Supplementary Table</w:t>
      </w:r>
      <w:r>
        <w:rPr>
          <w:b/>
          <w:lang w:val="en-US"/>
        </w:rPr>
        <w:t xml:space="preserve"> 3</w:t>
      </w:r>
      <w:r w:rsidR="007D42AD">
        <w:rPr>
          <w:lang w:val="en-US"/>
        </w:rPr>
        <w:t xml:space="preserve">: </w:t>
      </w:r>
      <w:r w:rsidR="00B41760" w:rsidRPr="00B41760">
        <w:rPr>
          <w:lang w:val="en-US"/>
        </w:rPr>
        <w:t xml:space="preserve">Cardiorespiratory and biomechanical parameters </w:t>
      </w:r>
      <w:r w:rsidR="00C8180A" w:rsidRPr="00D45E32">
        <w:rPr>
          <w:lang w:val="en-US"/>
        </w:rPr>
        <w:t>at 12 km</w:t>
      </w:r>
      <w:r w:rsidR="00C8180A" w:rsidRPr="00D45E32">
        <w:t>·h</w:t>
      </w:r>
      <w:r w:rsidR="00C8180A" w:rsidRPr="00D45E32">
        <w:rPr>
          <w:vertAlign w:val="superscript"/>
          <w:lang w:eastAsia="fr-FR"/>
        </w:rPr>
        <w:t>-1</w:t>
      </w:r>
    </w:p>
    <w:tbl>
      <w:tblPr>
        <w:tblW w:w="14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1592"/>
        <w:gridCol w:w="1817"/>
        <w:gridCol w:w="1817"/>
        <w:gridCol w:w="1817"/>
        <w:gridCol w:w="1817"/>
        <w:gridCol w:w="1817"/>
      </w:tblGrid>
      <w:tr w:rsidR="00D709C9" w:rsidRPr="00D45E32" w14:paraId="495100F6" w14:textId="77777777" w:rsidTr="00183F1A">
        <w:trPr>
          <w:trHeight w:hRule="exact" w:val="567"/>
        </w:trPr>
        <w:tc>
          <w:tcPr>
            <w:tcW w:w="34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6CD2" w14:textId="13059C34" w:rsidR="00D709C9" w:rsidRPr="00D45E32" w:rsidRDefault="00D709C9" w:rsidP="00D709C9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Treadmill slope (%)</w:t>
            </w:r>
          </w:p>
        </w:tc>
        <w:tc>
          <w:tcPr>
            <w:tcW w:w="15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EA9EFE" w14:textId="594623C5" w:rsidR="00D709C9" w:rsidRPr="00D45E32" w:rsidRDefault="00D709C9" w:rsidP="00D709C9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-20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E21C90" w14:textId="72D73533" w:rsidR="00D709C9" w:rsidRPr="00D45E32" w:rsidRDefault="00D709C9" w:rsidP="00D709C9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-10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6E9330" w14:textId="4520D04D" w:rsidR="00D709C9" w:rsidRPr="00D45E32" w:rsidRDefault="00D709C9" w:rsidP="00D709C9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-5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1147DE" w14:textId="16E3EDAC" w:rsidR="00D709C9" w:rsidRPr="00D45E32" w:rsidRDefault="00D709C9" w:rsidP="00D709C9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0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FEE8AB" w14:textId="244AFC9B" w:rsidR="00D709C9" w:rsidRPr="00D45E32" w:rsidRDefault="00B83565" w:rsidP="00D709C9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B83565"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  <w:lang w:val="en-US" w:eastAsia="fr-FR"/>
              </w:rPr>
              <w:t>+</w:t>
            </w:r>
            <w:r w:rsidR="00D709C9"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5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309380" w14:textId="6BC995CE" w:rsidR="00D709C9" w:rsidRPr="00D45E32" w:rsidRDefault="00B83565" w:rsidP="00D709C9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B83565"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  <w:lang w:val="en-US" w:eastAsia="fr-FR"/>
              </w:rPr>
              <w:t>+</w:t>
            </w:r>
            <w:r w:rsidR="00D709C9"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10</w:t>
            </w:r>
          </w:p>
        </w:tc>
      </w:tr>
      <w:tr w:rsidR="004D4E99" w:rsidRPr="00D45E32" w14:paraId="5D514BF2" w14:textId="77777777" w:rsidTr="00183F1A">
        <w:trPr>
          <w:trHeight w:hRule="exact" w:val="312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9EB782" w14:textId="77777777" w:rsidR="004D4E99" w:rsidRPr="00D45E32" w:rsidRDefault="004D4E99" w:rsidP="004D4E99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2BD69" w14:textId="7BAB5E41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92E0E" w14:textId="3A3CF025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D4E9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87873" w14:textId="711210BE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D4E9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19172" w14:textId="2B6926DB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D4E9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588B3" w14:textId="526A32F5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D4E9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9FD0B" w14:textId="45BC5565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D4E9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0</w:t>
            </w:r>
          </w:p>
        </w:tc>
      </w:tr>
      <w:tr w:rsidR="004D4E99" w:rsidRPr="00D45E32" w14:paraId="4745F73D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26C0E9B4" w14:textId="77777777" w:rsidR="004D4E99" w:rsidRPr="00D167D1" w:rsidRDefault="004D4E99" w:rsidP="004D4E99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rrected V̇O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(ml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·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min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fr-FR"/>
              </w:rPr>
              <w:t>-1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·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kg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fr-FR"/>
              </w:rPr>
              <w:t>-1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267AB" w14:textId="6B1366EF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 ± 4.9</w:t>
            </w:r>
            <w:r w:rsidR="00E07C53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FFDB1" w14:textId="3953218D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 ± 3.9</w:t>
            </w:r>
            <w:r w:rsidR="00E07C53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4185D" w14:textId="3A894FEC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 ± 4.8</w:t>
            </w:r>
            <w:r w:rsidR="00E07C53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E07C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76FF0" w14:textId="348B30EB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 ± 5.2</w:t>
            </w:r>
            <w:r w:rsidR="00E07C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E4752" w14:textId="6FCFDD0C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 ± 5.9</w:t>
            </w:r>
            <w:r w:rsidR="00E07C53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E07C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2D54D" w14:textId="448CCE0B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9 ± 2.5</w:t>
            </w:r>
            <w:r w:rsidR="00E07C53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E07C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4D4E99" w:rsidRPr="00D45E32" w14:paraId="604C2DC0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622AC835" w14:textId="77777777" w:rsidR="004D4E99" w:rsidRPr="00D45E32" w:rsidRDefault="004D4E99" w:rsidP="004D4E99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̇O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(l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·</w:t>
            </w:r>
            <w:proofErr w:type="gramStart"/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min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fr-FR"/>
              </w:rPr>
              <w:t>-1</w:t>
            </w:r>
            <w:proofErr w:type="gramEnd"/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F8C6C" w14:textId="0697AEE3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± 0.3</w:t>
            </w:r>
            <w:r w:rsidR="00BA561B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AC5AD" w14:textId="62FE1DF3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± 0.4</w:t>
            </w:r>
            <w:r w:rsidR="00BA561B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E71C3" w14:textId="0EC3A65B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 ± 0.4</w:t>
            </w:r>
            <w:r w:rsidR="00BA561B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BA56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F1FAE" w14:textId="431465BD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 ± 0.5</w:t>
            </w:r>
            <w:r w:rsidR="00BA561B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F27E2" w14:textId="2A3FBF88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 ± 0.6</w:t>
            </w:r>
            <w:r w:rsidR="00BA561B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BA56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9E27E" w14:textId="1D77280D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± 0.6</w:t>
            </w:r>
            <w:r w:rsidR="00BA561B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BA56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4D4E99" w:rsidRPr="00D45E32" w14:paraId="73F20B47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65841117" w14:textId="77777777" w:rsidR="004D4E99" w:rsidRPr="00D45E32" w:rsidRDefault="004D4E99" w:rsidP="004D4E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R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0803E" w14:textId="2C626B8F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± 0.08</w:t>
            </w:r>
            <w:r w:rsidR="00AB117E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478AE" w14:textId="62E416C5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± 0.04</w:t>
            </w:r>
            <w:r w:rsidR="00AB117E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680DB" w14:textId="2D23C642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± 0.0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A1CA4" w14:textId="124EA79A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± 0.08</w:t>
            </w:r>
            <w:r w:rsidR="00AB117E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AB11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97335" w14:textId="541683D9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± 0.10</w:t>
            </w:r>
            <w:r w:rsidR="00AB117E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AB11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57181" w14:textId="1B1E74F3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± 0.05</w:t>
            </w:r>
            <w:r w:rsidR="00AB117E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AB11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4D4E99" w:rsidRPr="00D45E32" w14:paraId="39ED1575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27A79955" w14:textId="77777777" w:rsidR="004D4E99" w:rsidRPr="00D45E32" w:rsidRDefault="004D4E99" w:rsidP="004D4E99">
            <w:pPr>
              <w:pStyle w:val="Default"/>
              <w:rPr>
                <w:color w:val="000000" w:themeColor="text1"/>
                <w:lang w:val="en-US"/>
              </w:rPr>
            </w:pPr>
            <w:r w:rsidRPr="00D45E32">
              <w:rPr>
                <w:color w:val="000000" w:themeColor="text1"/>
                <w:lang w:val="en-US"/>
              </w:rPr>
              <w:t>Corrected net energy cost (J·kg</w:t>
            </w:r>
            <w:r w:rsidRPr="00D45E32">
              <w:rPr>
                <w:color w:val="000000" w:themeColor="text1"/>
                <w:vertAlign w:val="superscript"/>
                <w:lang w:val="en-US"/>
              </w:rPr>
              <w:t>-1</w:t>
            </w:r>
            <w:r w:rsidRPr="00D45E32">
              <w:rPr>
                <w:color w:val="000000" w:themeColor="text1"/>
                <w:lang w:val="en-US"/>
              </w:rPr>
              <w:t>·m</w:t>
            </w:r>
            <w:r w:rsidRPr="00D45E32">
              <w:rPr>
                <w:color w:val="000000" w:themeColor="text1"/>
                <w:vertAlign w:val="superscript"/>
                <w:lang w:val="en-US"/>
              </w:rPr>
              <w:t>-1</w:t>
            </w:r>
            <w:r w:rsidRPr="00D45E32">
              <w:rPr>
                <w:color w:val="000000" w:themeColor="text1"/>
                <w:lang w:val="en-US"/>
              </w:rPr>
              <w:t xml:space="preserve">) </w:t>
            </w:r>
          </w:p>
          <w:p w14:paraId="63B21324" w14:textId="77777777" w:rsidR="004D4E99" w:rsidRPr="00D45E32" w:rsidRDefault="004D4E99" w:rsidP="004D4E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1952DEF" w14:textId="2A441862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2.2 ± 0.5</w:t>
            </w:r>
            <w:r w:rsidR="00AD4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13100C35" w14:textId="63B54AFC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2.5 ± 0.4</w:t>
            </w:r>
            <w:r w:rsidR="00AD4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69B113AF" w14:textId="185DE07A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2.9 ± 0.5</w:t>
            </w:r>
            <w:r w:rsidR="00AD4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AD4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vAlign w:val="center"/>
          </w:tcPr>
          <w:p w14:paraId="494D16E3" w14:textId="22E54331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3.9 ± 0.6</w:t>
            </w:r>
            <w:r w:rsidR="00AD4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vAlign w:val="center"/>
          </w:tcPr>
          <w:p w14:paraId="2D73D50A" w14:textId="131AB135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4.9 ± 0.6</w:t>
            </w:r>
            <w:r w:rsidR="00AD4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AD4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vAlign w:val="center"/>
          </w:tcPr>
          <w:p w14:paraId="4FC09A8D" w14:textId="44C7EE6F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6.4 ± 0.3</w:t>
            </w:r>
            <w:r w:rsidR="00AD4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AD47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4D4E99" w:rsidRPr="00D45E32" w14:paraId="1DF360AF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575CF195" w14:textId="77777777" w:rsidR="004D4E99" w:rsidRPr="00D45E32" w:rsidRDefault="004D4E99" w:rsidP="004D4E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rrected net metabolic cost (mlO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·kg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-1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·km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-1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3ACD74B" w14:textId="1BFAD276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7 ± 24.7</w:t>
            </w:r>
            <w:r w:rsidR="00B6060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38CC1CE2" w14:textId="4BF5EEA3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9 ± 19.6</w:t>
            </w:r>
            <w:r w:rsidR="00B6060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vAlign w:val="center"/>
          </w:tcPr>
          <w:p w14:paraId="097CCC44" w14:textId="03C153D9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2 ± 23.9</w:t>
            </w:r>
            <w:r w:rsidR="00B6060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B60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vAlign w:val="center"/>
          </w:tcPr>
          <w:p w14:paraId="13B50F18" w14:textId="4D0C32AB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.1 ± 26.0</w:t>
            </w:r>
            <w:r w:rsidR="00B60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vAlign w:val="center"/>
          </w:tcPr>
          <w:p w14:paraId="2410BCA6" w14:textId="7E53A6DE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.2 ± 29.6</w:t>
            </w:r>
            <w:r w:rsidR="00B6060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B60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vAlign w:val="center"/>
          </w:tcPr>
          <w:p w14:paraId="3121F73C" w14:textId="24E2206C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.7 ± 12.7</w:t>
            </w:r>
            <w:r w:rsidR="00B6060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B60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4D4E99" w:rsidRPr="00D45E32" w14:paraId="03AFFB29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1CD0EA20" w14:textId="77777777" w:rsidR="004D4E99" w:rsidRPr="00D45E32" w:rsidRDefault="004D4E99" w:rsidP="004D4E99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̇</w:t>
            </w:r>
            <w:r w:rsidRPr="00D45E32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C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(l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·</w:t>
            </w:r>
            <w:proofErr w:type="gramStart"/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min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fr-FR"/>
              </w:rPr>
              <w:t>-1</w:t>
            </w:r>
            <w:proofErr w:type="gramEnd"/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28B38" w14:textId="587F8086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± 0.3</w:t>
            </w:r>
            <w:r w:rsidR="0084285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3A2A8" w14:textId="76295FF1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± 0.3</w:t>
            </w:r>
            <w:r w:rsidR="0084285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3F388" w14:textId="7A6C2C95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 ± 0.3</w:t>
            </w:r>
            <w:r w:rsidR="0084285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25C7C" w14:textId="0A6237FC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± 0.5</w:t>
            </w:r>
            <w:r w:rsidR="008428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2BDBD" w14:textId="2C9A03CB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 ± 0.7</w:t>
            </w:r>
            <w:r w:rsidR="0084285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8428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5DA73" w14:textId="59F2528C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± 0.6</w:t>
            </w:r>
            <w:r w:rsidR="0084285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8428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4D4E99" w:rsidRPr="00D45E32" w14:paraId="0FF2A5DE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1143147C" w14:textId="77777777" w:rsidR="004D4E99" w:rsidRPr="00D45E32" w:rsidRDefault="004D4E99" w:rsidP="004D4E99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̇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 xml:space="preserve">E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l·</w:t>
            </w:r>
            <w:proofErr w:type="gramStart"/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in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1</w:t>
            </w:r>
            <w:proofErr w:type="gramEnd"/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5A28D" w14:textId="55ABEA0B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2 ± 11.6</w:t>
            </w:r>
            <w:r w:rsidR="003624A7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9DC55" w14:textId="5FD91471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 ± 10.7</w:t>
            </w:r>
            <w:r w:rsidR="003624A7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66BF0" w14:textId="549179B8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1 ± 9.7</w:t>
            </w:r>
            <w:r w:rsidR="003624A7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7C5D5" w14:textId="2F26512B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4 ± 16</w:t>
            </w:r>
            <w:r w:rsidR="00362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D4895" w14:textId="087682F6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 ± 19</w:t>
            </w:r>
            <w:r w:rsidR="003624A7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362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64B8D" w14:textId="79E20323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3 ± 21.9</w:t>
            </w:r>
            <w:r w:rsidR="003624A7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362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4D4E99" w:rsidRPr="00D45E32" w14:paraId="3DA94FBC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6AD1FD21" w14:textId="77777777" w:rsidR="004D4E99" w:rsidRPr="00D45E32" w:rsidRDefault="004D4E99" w:rsidP="004D4E99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F (breaths·min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1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8BFC5" w14:textId="6DF0FC36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± 9</w:t>
            </w:r>
            <w:r w:rsidR="009308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1A7E2" w14:textId="69690864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± 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24F3D" w14:textId="6EF8496A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± 8</w:t>
            </w:r>
            <w:r w:rsidR="008132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68B3C" w14:textId="1F3FF9F6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± 9</w:t>
            </w:r>
            <w:r w:rsidR="008132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85FDC" w14:textId="623965AA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± 7</w:t>
            </w:r>
            <w:r w:rsidR="008132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21B5E" w14:textId="56879827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± 12</w:t>
            </w:r>
          </w:p>
        </w:tc>
      </w:tr>
      <w:tr w:rsidR="004D4E99" w:rsidRPr="00D45E32" w14:paraId="60675011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2364B864" w14:textId="77777777" w:rsidR="004D4E99" w:rsidRPr="00D45E32" w:rsidRDefault="004D4E99" w:rsidP="004D4E99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V (l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286AD" w14:textId="50E69F0A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± 0.3</w:t>
            </w:r>
            <w:r w:rsidR="007E676B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59D72" w14:textId="7A88398C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± 0.3</w:t>
            </w:r>
            <w:r w:rsidR="007E676B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60F41" w14:textId="06530199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± 0.4</w:t>
            </w:r>
            <w:r w:rsidR="007E676B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7E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41FBB" w14:textId="3D4E2874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± 0.5</w:t>
            </w:r>
            <w:r w:rsidR="007E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23115" w14:textId="1C48EEBA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 ± 0.6</w:t>
            </w:r>
            <w:r w:rsidR="00D41C0E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7E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1DEE7" w14:textId="1D3AE72C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 ± 0.6</w:t>
            </w:r>
            <w:r w:rsidR="00D41C0E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7E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4D4E99" w:rsidRPr="00D45E32" w14:paraId="601AF4CB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767775B6" w14:textId="77777777" w:rsidR="004D4E99" w:rsidRPr="00D45E32" w:rsidRDefault="004D4E99" w:rsidP="004D4E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i (s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BC9A4" w14:textId="462E2625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± 0.1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38299" w14:textId="4A30AD7D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± 0.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6289B" w14:textId="197FC259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± 0.21</w:t>
            </w:r>
            <w:r w:rsidR="00301B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0BA6B" w14:textId="2A730CD4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± 0.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C7B3A" w14:textId="69C7C81B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± 0.16</w:t>
            </w:r>
            <w:r w:rsidR="00301B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0508A" w14:textId="79688349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± 0.17</w:t>
            </w:r>
          </w:p>
        </w:tc>
      </w:tr>
      <w:tr w:rsidR="004D4E99" w:rsidRPr="00D45E32" w14:paraId="064C75F9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052E0264" w14:textId="77777777" w:rsidR="004D4E99" w:rsidRPr="00D45E32" w:rsidRDefault="004D4E99" w:rsidP="004D4E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e (s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E74BE" w14:textId="1E9DF62E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± 0.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182A1" w14:textId="1117EB0E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± 0.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D19A7" w14:textId="3A5D01DA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± 0.23</w:t>
            </w:r>
            <w:r w:rsidR="00CE06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DFA3A" w14:textId="4D295E55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± 0.1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565C0" w14:textId="05028934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± 0.1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D5921" w14:textId="034BE8D7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± 0.23</w:t>
            </w:r>
          </w:p>
        </w:tc>
      </w:tr>
      <w:tr w:rsidR="004D4E99" w:rsidRPr="00D45E32" w14:paraId="0F81F46C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3E567DAA" w14:textId="77777777" w:rsidR="004D4E99" w:rsidRPr="00D45E32" w:rsidRDefault="004D4E99" w:rsidP="004D4E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i/Ttot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FC30B" w14:textId="36BEBE57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± 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A4022" w14:textId="5A7A3502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± 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B289A" w14:textId="32EF3CD6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± 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16407" w14:textId="0647C301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± 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73058" w14:textId="3C4BE610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± 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6649A" w14:textId="2E8BE48A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± 3</w:t>
            </w:r>
          </w:p>
        </w:tc>
      </w:tr>
      <w:tr w:rsidR="004D4E99" w:rsidRPr="00D45E32" w14:paraId="22DEE8C2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078A8B36" w14:textId="77777777" w:rsidR="004D4E99" w:rsidRPr="00D45E32" w:rsidRDefault="004D4E99" w:rsidP="004D4E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(bpm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B3E07" w14:textId="62119E1A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 ± 18</w:t>
            </w:r>
            <w:r w:rsidR="000A42B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78136" w14:textId="50D409C0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 ± 21</w:t>
            </w:r>
            <w:r w:rsidR="00DA0D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4D953" w14:textId="5FD3DCD4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 ± 18</w:t>
            </w:r>
            <w:r w:rsidR="00DA0D3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1FD6C" w14:textId="771B5052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 ± 20</w:t>
            </w:r>
            <w:r w:rsidR="00DF1B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401E2" w14:textId="0F841C03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 ± 14</w:t>
            </w:r>
            <w:r w:rsidR="00DF1B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91949" w14:textId="7D581D54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 ± 11</w:t>
            </w:r>
            <w:r w:rsidR="000A42B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DF1B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4D4E99" w:rsidRPr="00D45E32" w14:paraId="585739FD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5C941811" w14:textId="77777777" w:rsidR="004D4E99" w:rsidRPr="00D45E32" w:rsidRDefault="004D4E99" w:rsidP="004D4E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D45E3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</w:t>
            </w:r>
            <w:proofErr w:type="gramEnd"/>
            <w:r w:rsidRPr="00D45E3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[La] (mmol</w:t>
            </w:r>
            <w:r w:rsidRPr="00D45E32">
              <w:rPr>
                <w:rFonts w:ascii="Times New Roman" w:hAnsi="Times New Roman" w:cs="Times New Roman"/>
                <w:sz w:val="24"/>
                <w:szCs w:val="24"/>
              </w:rPr>
              <w:t>·l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-1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86C29DB" w14:textId="77777777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17" w:type="dxa"/>
            <w:vAlign w:val="center"/>
          </w:tcPr>
          <w:p w14:paraId="288E7CB1" w14:textId="77777777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526CBC" w14:textId="1D054427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 ± 1.6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2271B7" w14:textId="1A53292F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 ± 1.4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71586A" w14:textId="09CF8A58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 ± 2.8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59B9AB" w14:textId="760062FB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 ± 3.1</w:t>
            </w:r>
            <w:r w:rsidR="00A24810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</w:tr>
      <w:tr w:rsidR="004D4E99" w:rsidRPr="00D45E32" w14:paraId="53E43CBD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255887BD" w14:textId="77777777" w:rsidR="004D4E99" w:rsidRPr="00D45E32" w:rsidRDefault="004D4E99" w:rsidP="004D4E99">
            <w:pP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PE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5C158E" w14:textId="0B0F32C0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± 2</w:t>
            </w:r>
            <w:r w:rsidR="0012276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B3D5C1" w14:textId="58C63948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± 2</w:t>
            </w:r>
            <w:r w:rsidR="0012276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1C3FE7" w14:textId="07D85EA2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± 2</w:t>
            </w:r>
            <w:r w:rsidR="0012276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CC653F" w14:textId="5919358E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± 2</w:t>
            </w:r>
            <w:r w:rsidR="00A171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55040B" w14:textId="27C42E30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± 2</w:t>
            </w:r>
            <w:r w:rsidR="0012276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A171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88F1E4" w14:textId="49730FD2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± 3</w:t>
            </w:r>
            <w:r w:rsidR="0012276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A171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4D4E99" w:rsidRPr="00D45E32" w14:paraId="75534F6A" w14:textId="77777777" w:rsidTr="001904B6">
        <w:trPr>
          <w:trHeight w:hRule="exact" w:val="312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FB0994" w14:textId="77777777" w:rsidR="004D4E99" w:rsidRPr="00D45E32" w:rsidRDefault="004D4E99" w:rsidP="004D4E99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tride length (cm)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B7AB0" w14:textId="2185B7CB" w:rsidR="004D4E99" w:rsidRPr="00D45E32" w:rsidDel="008F75FF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± 0.04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E7898" w14:textId="7465A362" w:rsidR="004D4E99" w:rsidRPr="00D45E32" w:rsidDel="008F75FF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 ± 0.05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54412" w14:textId="1986681A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± 0.06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1531D" w14:textId="45368279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± 0.05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E3AA7" w14:textId="23DED47D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± 0.07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CFE92" w14:textId="7B012221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± 0.05</w:t>
            </w:r>
          </w:p>
        </w:tc>
      </w:tr>
      <w:tr w:rsidR="004D4E99" w:rsidRPr="00D45E32" w14:paraId="49587647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181A7E8F" w14:textId="77777777" w:rsidR="004D4E99" w:rsidRPr="00D45E32" w:rsidRDefault="004D4E99" w:rsidP="004D4E99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tride frequency (Hz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600E6" w14:textId="109D0AEB" w:rsidR="004D4E99" w:rsidRPr="00D45E32" w:rsidDel="008F75FF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 ± 0.1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D664D" w14:textId="4C3749B9" w:rsidR="004D4E99" w:rsidRPr="00D45E32" w:rsidDel="008F75FF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 ± 0.1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A5D48" w14:textId="2060D9B6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 ± 0.1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96DAC" w14:textId="3D87BDE1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 ± 0.1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12325" w14:textId="6B518CB9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 ± 0.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E1D1A" w14:textId="6DC3E5DB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 ± 0.13</w:t>
            </w:r>
          </w:p>
        </w:tc>
      </w:tr>
      <w:tr w:rsidR="004D4E99" w:rsidRPr="00D45E32" w14:paraId="52DACCB9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61BE5B1B" w14:textId="77777777" w:rsidR="004D4E99" w:rsidRPr="00D45E32" w:rsidRDefault="004D4E99" w:rsidP="004D4E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ontact time (</w:t>
            </w:r>
            <w:proofErr w:type="spellStart"/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ms</w:t>
            </w:r>
            <w:proofErr w:type="spellEnd"/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A086D" w14:textId="4E64A68D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 ± 2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233D6" w14:textId="35D38CC8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 ± 2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B6457" w14:textId="3791AF5D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 ± 2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5685F" w14:textId="2F706A9B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 ± 2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1EDA4" w14:textId="25D8FF69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 ± 2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659FC" w14:textId="5B22DD96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 ± 17</w:t>
            </w:r>
          </w:p>
        </w:tc>
      </w:tr>
      <w:tr w:rsidR="004D4E99" w:rsidRPr="00D45E32" w14:paraId="3EE4B89B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2EECAB73" w14:textId="33353354" w:rsidR="004D4E99" w:rsidRPr="00D45E32" w:rsidRDefault="004D4E99" w:rsidP="004D4E99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Fly time (</w:t>
            </w:r>
            <w:proofErr w:type="spellStart"/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ms</w:t>
            </w:r>
            <w:proofErr w:type="spellEnd"/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7A373D" w14:textId="4D0FD53A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 ± 29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A5FE8C" w14:textId="6A8CD331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± 24</w:t>
            </w:r>
            <w:r w:rsidR="00F3059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22FD1A" w14:textId="2A7FD9BC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 ± 22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354A9C8" w14:textId="33A556BD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 ± 21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02479C" w14:textId="5CB7C480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 ± 20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81D926" w14:textId="6A76AC73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± 17</w:t>
            </w:r>
          </w:p>
        </w:tc>
      </w:tr>
      <w:tr w:rsidR="004D4E99" w:rsidRPr="00D45E32" w14:paraId="12C3B56A" w14:textId="77777777" w:rsidTr="001904B6">
        <w:trPr>
          <w:trHeight w:hRule="exact" w:val="312"/>
        </w:trPr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AF6DC" w14:textId="77777777" w:rsidR="004D4E99" w:rsidRPr="00D45E32" w:rsidRDefault="004D4E99" w:rsidP="004D4E99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Vertical stiffness (kN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·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m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-1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2D4CFB" w14:textId="05F95836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 ± 3.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EF2B13" w14:textId="791363A4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 ± 3.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545557" w14:textId="4A90D9C8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 ± 4.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5AB17C" w14:textId="36149878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 ± 3.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57DBCE" w14:textId="17641A43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 ± 4.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984E0B" w14:textId="00A58FCE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 ± 2.4</w:t>
            </w:r>
          </w:p>
        </w:tc>
      </w:tr>
      <w:tr w:rsidR="004D4E99" w:rsidRPr="00D45E32" w14:paraId="2095B93B" w14:textId="77777777" w:rsidTr="00183F1A">
        <w:trPr>
          <w:trHeight w:hRule="exact" w:val="312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136B36" w14:textId="77777777" w:rsidR="004D4E99" w:rsidRPr="00D45E32" w:rsidRDefault="004D4E99" w:rsidP="004D4E99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Fz</w:t>
            </w:r>
            <w:proofErr w:type="spellEnd"/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(N)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04F04C" w14:textId="0923366C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9 ± 212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D839336" w14:textId="031BE393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5 ± 229</w:t>
            </w:r>
            <w:r w:rsidR="004C687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BB36558" w14:textId="045F1BC0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5 ± 249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C43BBEF" w14:textId="69EE9F4D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3 ± 244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D8D86EF" w14:textId="109C247F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8 ± 241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97E40C4" w14:textId="59E9F394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1 ± 179</w:t>
            </w:r>
          </w:p>
        </w:tc>
      </w:tr>
      <w:tr w:rsidR="004D4E99" w:rsidRPr="00D45E32" w14:paraId="03E38DB7" w14:textId="77777777" w:rsidTr="00183F1A">
        <w:trPr>
          <w:trHeight w:hRule="exact" w:val="312"/>
        </w:trPr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EFD63D" w14:textId="77777777" w:rsidR="004D4E99" w:rsidRPr="00D45E32" w:rsidRDefault="004D4E99" w:rsidP="004D4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E32">
              <w:rPr>
                <w:rFonts w:ascii="Times New Roman" w:hAnsi="Times New Roman" w:cs="Times New Roman"/>
                <w:sz w:val="24"/>
                <w:szCs w:val="24"/>
              </w:rPr>
              <w:t>Δy</w:t>
            </w:r>
            <w:proofErr w:type="spellEnd"/>
            <w:r w:rsidRPr="00D45E32">
              <w:rPr>
                <w:rFonts w:ascii="Times New Roman" w:hAnsi="Times New Roman" w:cs="Times New Roman"/>
                <w:sz w:val="24"/>
                <w:szCs w:val="24"/>
              </w:rPr>
              <w:t xml:space="preserve"> (cm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FAB8C7" w14:textId="7C3A768A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 ± 0.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8F833C" w14:textId="0357513E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 ± 0.5</w:t>
            </w:r>
            <w:r w:rsidR="008C358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AA5F93" w14:textId="7F9D4F61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 ± 0.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216EE2" w14:textId="4F25856C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 ± 0.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A79DD6" w14:textId="5980DB14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± 0.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5EC407" w14:textId="17DADA5C" w:rsidR="004D4E99" w:rsidRPr="00D45E32" w:rsidRDefault="004D4E99" w:rsidP="004D4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 ± 0.5</w:t>
            </w:r>
          </w:p>
        </w:tc>
      </w:tr>
    </w:tbl>
    <w:p w14:paraId="19DFA659" w14:textId="77777777" w:rsidR="00344875" w:rsidRDefault="00344875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r>
        <w:rPr>
          <w:b/>
          <w:lang w:val="en-US"/>
        </w:rPr>
        <w:br w:type="page"/>
      </w:r>
    </w:p>
    <w:p w14:paraId="0E8A6D73" w14:textId="3A61ACF5" w:rsidR="00C8180A" w:rsidRPr="00D45E32" w:rsidRDefault="001813FF" w:rsidP="00C8180A">
      <w:pPr>
        <w:pStyle w:val="Tabletitle"/>
        <w:rPr>
          <w:lang w:val="en-US"/>
        </w:rPr>
      </w:pPr>
      <w:r>
        <w:rPr>
          <w:b/>
          <w:lang w:val="en-US"/>
        </w:rPr>
        <w:lastRenderedPageBreak/>
        <w:t>Supplementary Table</w:t>
      </w:r>
      <w:r>
        <w:rPr>
          <w:b/>
          <w:lang w:val="en-US"/>
        </w:rPr>
        <w:t xml:space="preserve"> 4</w:t>
      </w:r>
      <w:r w:rsidR="007D42AD">
        <w:rPr>
          <w:lang w:val="en-US"/>
        </w:rPr>
        <w:t xml:space="preserve">: </w:t>
      </w:r>
      <w:r w:rsidR="00B41760" w:rsidRPr="00B41760">
        <w:rPr>
          <w:lang w:val="en-US"/>
        </w:rPr>
        <w:t xml:space="preserve">Cardiorespiratory and biomechanical parameters </w:t>
      </w:r>
      <w:r w:rsidR="00C8180A" w:rsidRPr="00D45E32">
        <w:rPr>
          <w:lang w:val="en-US"/>
        </w:rPr>
        <w:t>at 14 km</w:t>
      </w:r>
      <w:r w:rsidR="00C8180A" w:rsidRPr="00D45E32">
        <w:t>·h</w:t>
      </w:r>
      <w:r w:rsidR="00C8180A" w:rsidRPr="00D45E32">
        <w:rPr>
          <w:vertAlign w:val="superscript"/>
          <w:lang w:eastAsia="fr-FR"/>
        </w:rPr>
        <w:t>-1</w:t>
      </w:r>
    </w:p>
    <w:tbl>
      <w:tblPr>
        <w:tblW w:w="122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1592"/>
        <w:gridCol w:w="1817"/>
        <w:gridCol w:w="1817"/>
        <w:gridCol w:w="1817"/>
        <w:gridCol w:w="1817"/>
      </w:tblGrid>
      <w:tr w:rsidR="00F2073B" w:rsidRPr="00D45E32" w14:paraId="7F721AB8" w14:textId="77777777" w:rsidTr="00183F1A">
        <w:trPr>
          <w:trHeight w:hRule="exact" w:val="567"/>
        </w:trPr>
        <w:tc>
          <w:tcPr>
            <w:tcW w:w="34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3CD8D" w14:textId="72252FDB" w:rsidR="00F2073B" w:rsidRPr="00D45E32" w:rsidRDefault="00D709C9" w:rsidP="00F2073B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Treadmill slope (%)</w:t>
            </w:r>
          </w:p>
        </w:tc>
        <w:tc>
          <w:tcPr>
            <w:tcW w:w="15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017AE1" w14:textId="6C85F57A" w:rsidR="00F2073B" w:rsidRPr="00D45E32" w:rsidRDefault="00F2073B" w:rsidP="00F2073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-20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D3EFB8" w14:textId="6A273EF5" w:rsidR="00F2073B" w:rsidRPr="00D45E32" w:rsidRDefault="00F2073B" w:rsidP="00F2073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-10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A0217D" w14:textId="7EA71DBC" w:rsidR="00F2073B" w:rsidRPr="00D45E32" w:rsidRDefault="00F2073B" w:rsidP="00F2073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-5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31825D" w14:textId="6C2CA23E" w:rsidR="00F2073B" w:rsidRPr="00D45E32" w:rsidRDefault="00F2073B" w:rsidP="00F2073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0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630E57" w14:textId="2F84F553" w:rsidR="00F2073B" w:rsidRPr="00D45E32" w:rsidRDefault="00B83565" w:rsidP="00F2073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B83565"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  <w:lang w:val="en-US" w:eastAsia="fr-FR"/>
              </w:rPr>
              <w:t>+</w:t>
            </w:r>
            <w:r w:rsidR="00F2073B" w:rsidRPr="00D45E3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5</w:t>
            </w:r>
          </w:p>
        </w:tc>
      </w:tr>
      <w:tr w:rsidR="0036777F" w:rsidRPr="00D45E32" w14:paraId="2B99A2D8" w14:textId="77777777" w:rsidTr="00183F1A">
        <w:trPr>
          <w:trHeight w:hRule="exact" w:val="312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77F217" w14:textId="77777777" w:rsidR="0036777F" w:rsidRPr="00D45E32" w:rsidRDefault="0036777F" w:rsidP="0036777F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F46D4" w14:textId="4DED2122" w:rsidR="0036777F" w:rsidRPr="00D45E32" w:rsidRDefault="009B56E2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D1121" w14:textId="1B6D78E8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36777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</w:t>
            </w:r>
            <w:r w:rsidR="0049622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6D7DB" w14:textId="6989380D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36777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</w:t>
            </w:r>
            <w:r w:rsidR="0049622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3E798" w14:textId="3A089F13" w:rsidR="0036777F" w:rsidRPr="00D45E32" w:rsidRDefault="00496221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86F95" w14:textId="08812F44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36777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</w:t>
            </w:r>
            <w:r w:rsidR="0049622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5</w:t>
            </w:r>
          </w:p>
        </w:tc>
      </w:tr>
      <w:tr w:rsidR="0036777F" w:rsidRPr="00D45E32" w14:paraId="5A6C30C2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3ABAB7D4" w14:textId="77777777" w:rsidR="0036777F" w:rsidRPr="00D167D1" w:rsidRDefault="0036777F" w:rsidP="0036777F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rrected V̇O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(ml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·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min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fr-FR"/>
              </w:rPr>
              <w:t>-1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·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kg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fr-FR"/>
              </w:rPr>
              <w:t>-1</w:t>
            </w:r>
            <w:r w:rsidRPr="00D1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B1F54" w14:textId="3B38DB8C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 ± 6.3</w:t>
            </w:r>
            <w:r w:rsidR="00690C17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D8ECB" w14:textId="7549EA24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 ± 4.1</w:t>
            </w:r>
            <w:r w:rsidR="00690C17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BBAD8" w14:textId="6AB74517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9 ± 3.9</w:t>
            </w:r>
            <w:r w:rsidR="00690C17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BB3AE" w14:textId="71F24CBC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 ± 3.2</w:t>
            </w:r>
            <w:r w:rsidR="00690C17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8F16D" w14:textId="1F44F2DF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 ± 4.6</w:t>
            </w:r>
            <w:r w:rsidR="00690C17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36777F" w:rsidRPr="00D45E32" w14:paraId="489E4156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03975666" w14:textId="77777777" w:rsidR="0036777F" w:rsidRPr="00D45E32" w:rsidRDefault="0036777F" w:rsidP="0036777F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̇O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(l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·</w:t>
            </w:r>
            <w:proofErr w:type="gramStart"/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min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fr-FR"/>
              </w:rPr>
              <w:t>-1</w:t>
            </w:r>
            <w:proofErr w:type="gramEnd"/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A4B50" w14:textId="3CC5FD67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± 0.4</w:t>
            </w:r>
            <w:r w:rsidR="00F8624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8281C" w14:textId="4D5600D0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 ± 0.4</w:t>
            </w:r>
            <w:r w:rsidR="00F8624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7912B" w14:textId="5EE65BF5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 ± 0.5</w:t>
            </w:r>
            <w:r w:rsidR="00F8624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F86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8CDAD" w14:textId="534FB3F9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 ± 0.6</w:t>
            </w:r>
            <w:r w:rsidR="00F86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74262" w14:textId="3CDA9BB0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± 0.7</w:t>
            </w:r>
            <w:r w:rsidR="00F8624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F86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36777F" w:rsidRPr="00D45E32" w14:paraId="620F71F9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7A3D66AA" w14:textId="77777777" w:rsidR="0036777F" w:rsidRPr="00D45E32" w:rsidRDefault="0036777F" w:rsidP="003677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R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89394" w14:textId="1B98F255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± 0.06</w:t>
            </w:r>
            <w:r w:rsidR="00BA2D67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24625" w14:textId="5E6D3E95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± 0.05</w:t>
            </w:r>
            <w:r w:rsidR="00BA2D67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9C7D2" w14:textId="19218C6E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± 0.08</w:t>
            </w:r>
            <w:r w:rsidR="00BA2D67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BA2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3769E" w14:textId="3D1CBC98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± 0.08</w:t>
            </w:r>
            <w:r w:rsidR="00BA2D67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A4F23" w14:textId="35621FB8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± 0.10</w:t>
            </w:r>
            <w:r w:rsidR="00BA2D67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36777F" w:rsidRPr="00D45E32" w14:paraId="3F8E9846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059452A6" w14:textId="77777777" w:rsidR="0036777F" w:rsidRPr="00D45E32" w:rsidRDefault="0036777F" w:rsidP="0036777F">
            <w:pPr>
              <w:pStyle w:val="Default"/>
              <w:rPr>
                <w:color w:val="000000" w:themeColor="text1"/>
                <w:lang w:val="en-US"/>
              </w:rPr>
            </w:pPr>
            <w:r w:rsidRPr="00D45E32">
              <w:rPr>
                <w:color w:val="000000" w:themeColor="text1"/>
                <w:lang w:val="en-US"/>
              </w:rPr>
              <w:t>Corrected net energy cost (J·kg</w:t>
            </w:r>
            <w:r w:rsidRPr="00D45E32">
              <w:rPr>
                <w:color w:val="000000" w:themeColor="text1"/>
                <w:vertAlign w:val="superscript"/>
                <w:lang w:val="en-US"/>
              </w:rPr>
              <w:t>-1</w:t>
            </w:r>
            <w:r w:rsidRPr="00D45E32">
              <w:rPr>
                <w:color w:val="000000" w:themeColor="text1"/>
                <w:lang w:val="en-US"/>
              </w:rPr>
              <w:t>·m</w:t>
            </w:r>
            <w:r w:rsidRPr="00D45E32">
              <w:rPr>
                <w:color w:val="000000" w:themeColor="text1"/>
                <w:vertAlign w:val="superscript"/>
                <w:lang w:val="en-US"/>
              </w:rPr>
              <w:t>-1</w:t>
            </w:r>
            <w:r w:rsidRPr="00D45E32">
              <w:rPr>
                <w:color w:val="000000" w:themeColor="text1"/>
                <w:lang w:val="en-US"/>
              </w:rPr>
              <w:t xml:space="preserve">) </w:t>
            </w:r>
          </w:p>
          <w:p w14:paraId="26336114" w14:textId="77777777" w:rsidR="0036777F" w:rsidRPr="00D45E32" w:rsidRDefault="0036777F" w:rsidP="003677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C200DA4" w14:textId="591FC70A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2.1 ± 0.5</w:t>
            </w:r>
            <w:r w:rsidR="00913D4F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14B80A19" w14:textId="7DB39639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2.5 ± 0.4</w:t>
            </w:r>
            <w:r w:rsidR="00913D4F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7368196D" w14:textId="55F8A77E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3.0 ± 0.3</w:t>
            </w:r>
            <w:r w:rsidR="00913D4F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7BA45B36" w14:textId="5C43350B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4.0 ± 0.3</w:t>
            </w:r>
            <w:r w:rsidR="00913D4F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6B4C271E" w14:textId="346F3288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5.0 ± 0.4</w:t>
            </w:r>
            <w:r w:rsidR="00913D4F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36777F" w:rsidRPr="00D45E32" w14:paraId="0DD38C58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5C7495B6" w14:textId="77777777" w:rsidR="0036777F" w:rsidRPr="00D45E32" w:rsidRDefault="0036777F" w:rsidP="003677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rrected net metabolic cost (mlO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·kg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-1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·km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-1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FA0509D" w14:textId="72969C6C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3 ± 26.9</w:t>
            </w:r>
            <w:r w:rsidR="00661CD6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44418DA6" w14:textId="56BC6DD5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1 ± 17.4</w:t>
            </w:r>
            <w:r w:rsidR="00661CD6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21E3E176" w14:textId="27FBC7C9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4 ± 16.6</w:t>
            </w:r>
            <w:r w:rsidR="00661CD6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3E4D42A2" w14:textId="18D8503F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9 ± 13.5</w:t>
            </w:r>
            <w:r w:rsidR="00661CD6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350227BB" w14:textId="205091DE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.2 ± 19.9</w:t>
            </w:r>
            <w:r w:rsidR="00661CD6" w:rsidRPr="001A0C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36777F" w:rsidRPr="00D45E32" w14:paraId="02242A4D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07BBB269" w14:textId="77777777" w:rsidR="0036777F" w:rsidRPr="00D45E32" w:rsidRDefault="0036777F" w:rsidP="0036777F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̇</w:t>
            </w:r>
            <w:r w:rsidRPr="00D45E32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C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(l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·</w:t>
            </w:r>
            <w:proofErr w:type="gramStart"/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min</w:t>
            </w:r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fr-FR"/>
              </w:rPr>
              <w:t>-1</w:t>
            </w:r>
            <w:proofErr w:type="gramEnd"/>
            <w:r w:rsidRPr="00D45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82097" w14:textId="1CFFE65C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± 0.3</w:t>
            </w:r>
            <w:r w:rsidR="0098739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70E69" w14:textId="2F6E3A07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 ± 0.3</w:t>
            </w:r>
            <w:r w:rsidR="0098739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0858C" w14:textId="74614307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 ± 0.5</w:t>
            </w:r>
            <w:r w:rsidR="0098739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9873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01690" w14:textId="30A9CA84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± 0.5</w:t>
            </w:r>
            <w:r w:rsidR="0098739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E6FD3" w14:textId="1388727B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 ± 0.5</w:t>
            </w:r>
            <w:r w:rsidR="00987395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9873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36777F" w:rsidRPr="00D45E32" w14:paraId="33A25338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4077849E" w14:textId="77777777" w:rsidR="0036777F" w:rsidRPr="00D45E32" w:rsidRDefault="0036777F" w:rsidP="0036777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̇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 xml:space="preserve">E 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l·</w:t>
            </w:r>
            <w:proofErr w:type="gramStart"/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in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1</w:t>
            </w:r>
            <w:proofErr w:type="gramEnd"/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78787" w14:textId="24CBE30C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 ± 11.9</w:t>
            </w:r>
            <w:r w:rsidR="00514FD0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726A0" w14:textId="62107235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1 ± 13</w:t>
            </w:r>
            <w:r w:rsidR="00514FD0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1A722" w14:textId="36E7797A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1 ± 14</w:t>
            </w:r>
            <w:r w:rsidR="00514FD0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51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5A97A" w14:textId="5C5BC7BC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 ± 17.4</w:t>
            </w:r>
            <w:r w:rsidR="0051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39D44" w14:textId="539486CF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5 ± 23.9</w:t>
            </w:r>
            <w:r w:rsidR="00514FD0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51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36777F" w:rsidRPr="00D45E32" w14:paraId="27481338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755F5405" w14:textId="77777777" w:rsidR="0036777F" w:rsidRPr="00D45E32" w:rsidRDefault="0036777F" w:rsidP="0036777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F (breaths·min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1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74B5C" w14:textId="58AF03E4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± 10</w:t>
            </w:r>
            <w:r w:rsidR="000D4270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2F8E4" w14:textId="41695EDA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± 9</w:t>
            </w:r>
            <w:r w:rsidR="00866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30EF4" w14:textId="03DB10EE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± 10</w:t>
            </w:r>
            <w:r w:rsidR="00866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19575" w14:textId="5A29C6D2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± 10</w:t>
            </w:r>
            <w:r w:rsidR="00866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F9C26" w14:textId="076670D7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± 10</w:t>
            </w:r>
          </w:p>
        </w:tc>
      </w:tr>
      <w:tr w:rsidR="0036777F" w:rsidRPr="00D45E32" w14:paraId="0C9FF08B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13160916" w14:textId="77777777" w:rsidR="0036777F" w:rsidRPr="00D45E32" w:rsidRDefault="0036777F" w:rsidP="0036777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V (l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75E3E" w14:textId="0D4A5491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± 0.3</w:t>
            </w:r>
            <w:r w:rsidR="00B135FA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754C7" w14:textId="6A10FA98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± 0.4</w:t>
            </w:r>
            <w:r w:rsidR="0086630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AE0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C317C" w14:textId="19567AE5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 ± 0.5</w:t>
            </w:r>
            <w:r w:rsidR="0086630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AE0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317B3" w14:textId="3CE100B8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 ± 0.6</w:t>
            </w:r>
            <w:r w:rsidR="00AE0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0E399" w14:textId="61E08EBF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 ± 0.5</w:t>
            </w:r>
            <w:r w:rsidR="00AE0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36777F" w:rsidRPr="00D45E32" w14:paraId="2A15B372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6EDBBDAA" w14:textId="77777777" w:rsidR="0036777F" w:rsidRPr="00D45E32" w:rsidRDefault="0036777F" w:rsidP="003677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i (s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8134C" w14:textId="18DEDB8B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 ± 0.14</w:t>
            </w:r>
            <w:r w:rsidR="00AF3954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94437" w14:textId="3683E742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± 0.18</w:t>
            </w:r>
            <w:r w:rsidR="00AF3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AEAB0" w14:textId="5A5EAE2F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± 0.18</w:t>
            </w:r>
            <w:r w:rsidR="00AF3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A53C1" w14:textId="12DD4B5F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± 0.21</w:t>
            </w:r>
            <w:r w:rsidR="00AF39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BE9A9" w14:textId="65830F93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± 0.16</w:t>
            </w:r>
            <w:r w:rsidR="00AF3954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</w:tr>
      <w:tr w:rsidR="0036777F" w:rsidRPr="00D45E32" w14:paraId="26C2CAEC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1D91E9AB" w14:textId="77777777" w:rsidR="0036777F" w:rsidRPr="00D45E32" w:rsidRDefault="0036777F" w:rsidP="003677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e (s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E0304" w14:textId="76D3318D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± 0.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66546" w14:textId="1A0FE083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± 0.18</w:t>
            </w:r>
            <w:r w:rsidR="00661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830CF" w14:textId="15E9294F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 ± 0.20</w:t>
            </w:r>
            <w:r w:rsidR="00661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541DA" w14:textId="7FEA2229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 ± 0.2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C1B11" w14:textId="23A089C3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± 0.19</w:t>
            </w:r>
          </w:p>
        </w:tc>
      </w:tr>
      <w:tr w:rsidR="0036777F" w:rsidRPr="00D45E32" w14:paraId="095D8CF3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19EF79BB" w14:textId="77777777" w:rsidR="0036777F" w:rsidRPr="00D45E32" w:rsidRDefault="0036777F" w:rsidP="003677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i/Ttot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DC50A" w14:textId="79A0769C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± 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CDCC2" w14:textId="5BA9412D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± 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DED4D" w14:textId="46809A27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± 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548F5" w14:textId="08C6C0E2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± 2</w:t>
            </w:r>
            <w:r w:rsidR="00D53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CE2BA" w14:textId="423E4502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± 3</w:t>
            </w:r>
            <w:r w:rsidR="00D53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36777F" w:rsidRPr="00D45E32" w14:paraId="48BCB992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64F506B7" w14:textId="77777777" w:rsidR="0036777F" w:rsidRPr="00D45E32" w:rsidRDefault="0036777F" w:rsidP="003677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(bpm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F7C6A" w14:textId="4C80506B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 ± 17</w:t>
            </w:r>
            <w:r w:rsidR="00724A10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4B17F" w14:textId="3954898D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 ± 22</w:t>
            </w:r>
            <w:r w:rsidR="00724A10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A1773" w14:textId="21F21CBB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 ± 19</w:t>
            </w:r>
            <w:r w:rsidR="00724A10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2671A" w14:textId="5BACECF7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 ± 17</w:t>
            </w:r>
            <w:r w:rsidR="001573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A1F7E" w14:textId="1C7C82CD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 ± 12</w:t>
            </w:r>
            <w:r w:rsidR="00724A10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1573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36777F" w:rsidRPr="00D45E32" w14:paraId="1701BEAF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0B27E1F2" w14:textId="77777777" w:rsidR="0036777F" w:rsidRPr="00D45E32" w:rsidRDefault="0036777F" w:rsidP="003677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D45E3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</w:t>
            </w:r>
            <w:proofErr w:type="gramEnd"/>
            <w:r w:rsidRPr="00D45E3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[La] (mmol</w:t>
            </w:r>
            <w:r w:rsidRPr="00D45E32">
              <w:rPr>
                <w:rFonts w:ascii="Times New Roman" w:hAnsi="Times New Roman" w:cs="Times New Roman"/>
                <w:sz w:val="24"/>
                <w:szCs w:val="24"/>
              </w:rPr>
              <w:t>·l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-1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413B478" w14:textId="77777777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17" w:type="dxa"/>
            <w:vAlign w:val="center"/>
          </w:tcPr>
          <w:p w14:paraId="52FF11DF" w14:textId="77777777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5D6D48" w14:textId="6CBED966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 ± 1.5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3631C3" w14:textId="564EFB00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 ± 1.8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1FA7B6" w14:textId="2E2FDF2B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 ± 3.3</w:t>
            </w:r>
            <w:r w:rsidR="001B52D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</w:tr>
      <w:tr w:rsidR="0036777F" w:rsidRPr="00D45E32" w14:paraId="065B2857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38FCFB55" w14:textId="77777777" w:rsidR="0036777F" w:rsidRPr="00D45E32" w:rsidRDefault="0036777F" w:rsidP="0036777F">
            <w:pP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PE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42AD1A" w14:textId="7E92748F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± 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F7B00A" w14:textId="4A1FDAAD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± 2</w:t>
            </w:r>
            <w:r w:rsidR="00DC198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293132" w14:textId="48C50EB2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± 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512288" w14:textId="190DAD29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± 2</w:t>
            </w:r>
            <w:r w:rsidR="00DC198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A68D4D" w14:textId="330B3328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± 2</w:t>
            </w:r>
            <w:r w:rsidR="00DC198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F10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36777F" w:rsidRPr="00D45E32" w14:paraId="44B630EF" w14:textId="77777777" w:rsidTr="001904B6">
        <w:trPr>
          <w:trHeight w:hRule="exact" w:val="312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27532A" w14:textId="77777777" w:rsidR="0036777F" w:rsidRPr="00D45E32" w:rsidRDefault="0036777F" w:rsidP="0036777F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tride length (cm)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E6FFC" w14:textId="18BC539E" w:rsidR="0036777F" w:rsidRPr="00D45E32" w:rsidDel="008F75FF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 ± 0.07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B0EF4" w14:textId="41DA5640" w:rsidR="0036777F" w:rsidRPr="00D45E32" w:rsidDel="008F75FF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 ± 0.05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9A2E0" w14:textId="58308848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 ± 0.06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A24FE" w14:textId="03C2562B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 ± 0.06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A1843" w14:textId="4DE8EF5C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 ± 0.07</w:t>
            </w:r>
            <w:r w:rsidR="00F62FAE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</w:tr>
      <w:tr w:rsidR="0036777F" w:rsidRPr="00D45E32" w14:paraId="79DA51E4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1C800B3B" w14:textId="77777777" w:rsidR="0036777F" w:rsidRPr="00D45E32" w:rsidRDefault="0036777F" w:rsidP="0036777F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tride frequency (Hz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B9811" w14:textId="0AA1E52A" w:rsidR="0036777F" w:rsidRPr="00D45E32" w:rsidDel="008F75FF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 ± 0.1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5C8E0" w14:textId="7AFCE778" w:rsidR="0036777F" w:rsidRPr="00D45E32" w:rsidDel="008F75FF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 ± 0.0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8073A" w14:textId="2CF38711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 ± 0.1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A0B58" w14:textId="0670263A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 ± 0.1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20F8D" w14:textId="5CE53EAA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 ± 0.15</w:t>
            </w:r>
            <w:r w:rsidR="00C3749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</w:tr>
      <w:tr w:rsidR="0036777F" w:rsidRPr="00D45E32" w14:paraId="41B3C37A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47847FE7" w14:textId="77777777" w:rsidR="0036777F" w:rsidRPr="00D45E32" w:rsidRDefault="0036777F" w:rsidP="003677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ontact time (</w:t>
            </w:r>
            <w:proofErr w:type="spellStart"/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ms</w:t>
            </w:r>
            <w:proofErr w:type="spellEnd"/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BA64C" w14:textId="1E165B5A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 ± 22</w:t>
            </w:r>
            <w:r w:rsidR="00E216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7823B" w14:textId="609ADCCE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 ± 19</w:t>
            </w:r>
            <w:r w:rsidR="00E216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BFC5B" w14:textId="4D6E1B93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 ± 1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D109D" w14:textId="2350075B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 ± 27</w:t>
            </w:r>
            <w:r w:rsidR="00497C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343E8" w14:textId="69341FDD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 ± 17</w:t>
            </w:r>
            <w:r w:rsidR="00497C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36777F" w:rsidRPr="00D45E32" w14:paraId="522F6A76" w14:textId="77777777" w:rsidTr="001904B6">
        <w:trPr>
          <w:trHeight w:hRule="exact" w:val="312"/>
        </w:trPr>
        <w:tc>
          <w:tcPr>
            <w:tcW w:w="3403" w:type="dxa"/>
            <w:shd w:val="clear" w:color="auto" w:fill="auto"/>
            <w:noWrap/>
            <w:vAlign w:val="center"/>
          </w:tcPr>
          <w:p w14:paraId="285F054D" w14:textId="16DF487A" w:rsidR="0036777F" w:rsidRPr="00D45E32" w:rsidRDefault="0036777F" w:rsidP="0036777F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Fly time (</w:t>
            </w:r>
            <w:proofErr w:type="spellStart"/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ms</w:t>
            </w:r>
            <w:proofErr w:type="spellEnd"/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5B2440" w14:textId="4ABFC27C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 ± 32</w:t>
            </w:r>
            <w:r w:rsidR="00652BD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8A9DD1" w14:textId="1ECE7420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 ± 19</w:t>
            </w:r>
            <w:r w:rsidR="00652BD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D52A5A" w14:textId="4E868AAE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± 19</w:t>
            </w:r>
            <w:r w:rsidR="00652BD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C686D9" w14:textId="0729E0D9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± 26</w:t>
            </w:r>
            <w:r w:rsidR="00CE0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302FF6" w14:textId="5A7BA75A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 ± 16</w:t>
            </w:r>
            <w:r w:rsidR="00652BD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CE0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36777F" w:rsidRPr="00D45E32" w14:paraId="51F90230" w14:textId="77777777" w:rsidTr="001904B6">
        <w:trPr>
          <w:trHeight w:hRule="exact" w:val="312"/>
        </w:trPr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1419EC" w14:textId="77777777" w:rsidR="0036777F" w:rsidRPr="00D45E32" w:rsidRDefault="0036777F" w:rsidP="0036777F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Vertical stiffness (kN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·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m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-1</w:t>
            </w:r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33192D" w14:textId="60A594CD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 ± 4.9</w:t>
            </w:r>
            <w:r w:rsidR="00B1194D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598DCB" w14:textId="4F610231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 ± 3.4</w:t>
            </w:r>
            <w:r w:rsidR="00594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A17FEE" w14:textId="63C9DD31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 ± 4</w:t>
            </w:r>
            <w:r w:rsidR="00594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B5CFD6" w14:textId="388D930A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 ± 4.6</w:t>
            </w:r>
            <w:r w:rsidR="005947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F320AE" w14:textId="2EF5D2B1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 ± 3.8</w:t>
            </w:r>
          </w:p>
        </w:tc>
      </w:tr>
      <w:tr w:rsidR="0036777F" w:rsidRPr="00D45E32" w14:paraId="56CE31D9" w14:textId="77777777" w:rsidTr="00183F1A">
        <w:trPr>
          <w:trHeight w:hRule="exact" w:val="312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D5C7AC" w14:textId="77777777" w:rsidR="0036777F" w:rsidRPr="00D45E32" w:rsidRDefault="0036777F" w:rsidP="0036777F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Fz</w:t>
            </w:r>
            <w:proofErr w:type="spellEnd"/>
            <w:r w:rsidRPr="00D45E32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(N)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5A0254" w14:textId="01BAE040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7 ± 287</w:t>
            </w:r>
            <w:r w:rsidR="00F75FDD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418191F" w14:textId="3438FD79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3 ± 234</w:t>
            </w:r>
            <w:r w:rsidR="00F75FDD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B889479" w14:textId="63E8C6C8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4 ± 240</w:t>
            </w:r>
            <w:r w:rsidR="00F75FDD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1B4DA78" w14:textId="29B67994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2 ± 286</w:t>
            </w:r>
            <w:r w:rsidR="00F75F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22E18D1" w14:textId="681A1CA2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7 ± 188</w:t>
            </w:r>
            <w:r w:rsidR="00F75FDD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  <w:r w:rsidR="00F75F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0F62">
              <w:rPr>
                <w:color w:val="1C1D1E"/>
                <w:lang w:val="en"/>
              </w:rPr>
              <w:t>$</w:t>
            </w:r>
          </w:p>
        </w:tc>
      </w:tr>
      <w:tr w:rsidR="0036777F" w:rsidRPr="00D45E32" w14:paraId="5A1D1A01" w14:textId="77777777" w:rsidTr="00183F1A">
        <w:trPr>
          <w:trHeight w:hRule="exact" w:val="312"/>
        </w:trPr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5B46F2" w14:textId="77777777" w:rsidR="0036777F" w:rsidRPr="00183F1A" w:rsidRDefault="0036777F" w:rsidP="0036777F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183F1A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Δy</w:t>
            </w:r>
            <w:proofErr w:type="spellEnd"/>
            <w:r w:rsidRPr="00183F1A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(cm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BD8815" w14:textId="3D2B5A1B" w:rsidR="0036777F" w:rsidRPr="00183F1A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83F1A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6.0 ± 0.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1A6320" w14:textId="346744B8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 ± 0.4</w:t>
            </w:r>
            <w:r w:rsidR="0013265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597FC5" w14:textId="69CDBDD4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 ± 0.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87646F" w14:textId="012D0E5D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 ± 0.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24D52F" w14:textId="14638B10" w:rsidR="0036777F" w:rsidRPr="00D45E32" w:rsidRDefault="0036777F" w:rsidP="003677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 ± 0.6</w:t>
            </w:r>
            <w:r w:rsidR="0013265F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E90F62">
              <w:rPr>
                <w:rFonts w:ascii="Times New Roman" w:hAnsi="Times New Roman" w:cs="Times New Roman"/>
                <w:color w:val="1C1D1E"/>
                <w:sz w:val="24"/>
                <w:szCs w:val="24"/>
                <w:lang w:val="en"/>
              </w:rPr>
              <w:t>#</w:t>
            </w:r>
          </w:p>
        </w:tc>
      </w:tr>
    </w:tbl>
    <w:p w14:paraId="7D5BC9DF" w14:textId="28EC1B38" w:rsidR="00BE12CC" w:rsidRDefault="009E2995" w:rsidP="009E2995">
      <w:pPr>
        <w:pStyle w:val="Paragraph"/>
        <w:spacing w:line="240" w:lineRule="auto"/>
      </w:pPr>
      <w:r w:rsidRPr="002B00B3">
        <w:t xml:space="preserve">Note. Values are means </w:t>
      </w:r>
      <w:r w:rsidRPr="002B00B3">
        <w:rPr>
          <w:lang w:eastAsia="fr-FR"/>
        </w:rPr>
        <w:t>±</w:t>
      </w:r>
      <w:r w:rsidRPr="002B00B3">
        <w:t xml:space="preserve"> SD, corrected oxygen uptake (corrected V̇O</w:t>
      </w:r>
      <w:r w:rsidRPr="002B00B3">
        <w:rPr>
          <w:vertAlign w:val="subscript"/>
        </w:rPr>
        <w:t>2</w:t>
      </w:r>
      <w:r w:rsidRPr="002B00B3">
        <w:t>), minute pulmonary ventilation (V̇</w:t>
      </w:r>
      <w:r w:rsidRPr="002B00B3">
        <w:rPr>
          <w:vertAlign w:val="subscript"/>
        </w:rPr>
        <w:t>E</w:t>
      </w:r>
      <w:r w:rsidRPr="002B00B3">
        <w:t>), respiratory frequency (RF), heart rate (HR), blood lactate concentration (b[La]), rate of perceived exertion (RPE), maximal vertical ground reaction force (</w:t>
      </w:r>
      <w:proofErr w:type="spellStart"/>
      <w:r w:rsidRPr="002B00B3">
        <w:t>Fz</w:t>
      </w:r>
      <w:proofErr w:type="spellEnd"/>
      <w:r w:rsidRPr="002B00B3">
        <w:t xml:space="preserve">), vertical </w:t>
      </w:r>
      <w:r w:rsidRPr="002B00B3">
        <w:lastRenderedPageBreak/>
        <w:t xml:space="preserve">displacement of the </w:t>
      </w:r>
      <w:proofErr w:type="spellStart"/>
      <w:r w:rsidRPr="002B00B3">
        <w:t>center</w:t>
      </w:r>
      <w:proofErr w:type="spellEnd"/>
      <w:r w:rsidRPr="002B00B3">
        <w:t xml:space="preserve"> of mass during ground contact (</w:t>
      </w:r>
      <w:proofErr w:type="spellStart"/>
      <w:r w:rsidRPr="002B00B3">
        <w:t>Δy</w:t>
      </w:r>
      <w:proofErr w:type="spellEnd"/>
      <w:r w:rsidRPr="002B00B3">
        <w:t>).</w:t>
      </w:r>
      <w:r w:rsidRPr="002B00B3">
        <w:rPr>
          <w:lang w:eastAsia="fr-FR"/>
        </w:rPr>
        <w:t xml:space="preserve"> </w:t>
      </w:r>
      <w:r w:rsidRPr="002B00B3">
        <w:rPr>
          <w:i/>
          <w:iCs/>
          <w:lang w:eastAsia="fr-FR"/>
        </w:rPr>
        <w:t xml:space="preserve">Asterisks </w:t>
      </w:r>
      <w:r w:rsidRPr="002B00B3">
        <w:rPr>
          <w:lang w:eastAsia="fr-FR"/>
        </w:rPr>
        <w:t>(</w:t>
      </w:r>
      <w:r w:rsidR="00E90F62">
        <w:rPr>
          <w:lang w:eastAsia="fr-FR"/>
        </w:rPr>
        <w:t>*</w:t>
      </w:r>
      <w:r w:rsidRPr="002B00B3">
        <w:rPr>
          <w:lang w:eastAsia="fr-FR"/>
        </w:rPr>
        <w:t>) indicate a statistically significant difference vs. all other conditions,</w:t>
      </w:r>
      <w:r w:rsidRPr="002B00B3">
        <w:t xml:space="preserve"> </w:t>
      </w:r>
      <w:r w:rsidRPr="002B00B3">
        <w:rPr>
          <w:color w:val="1C1D1E"/>
          <w:vertAlign w:val="superscript"/>
        </w:rPr>
        <w:t>#</w:t>
      </w:r>
      <w:r w:rsidRPr="002B00B3">
        <w:t xml:space="preserve"> vs. 0% slope and </w:t>
      </w:r>
      <w:r w:rsidRPr="002B00B3">
        <w:rPr>
          <w:color w:val="1C1D1E"/>
          <w:vertAlign w:val="superscript"/>
        </w:rPr>
        <w:t>$</w:t>
      </w:r>
      <w:r w:rsidRPr="002B00B3">
        <w:t xml:space="preserve"> vs. -20% slope (</w:t>
      </w:r>
      <w:r w:rsidRPr="008A49BA">
        <w:rPr>
          <w:i/>
          <w:iCs/>
        </w:rPr>
        <w:t>p</w:t>
      </w:r>
      <w:r w:rsidRPr="002B00B3">
        <w:t xml:space="preserve"> &lt; 0.05).</w:t>
      </w:r>
    </w:p>
    <w:p w14:paraId="68B4EF5C" w14:textId="77777777" w:rsidR="00DD4AA7" w:rsidRDefault="00DD4AA7" w:rsidP="00824BCB">
      <w:pPr>
        <w:rPr>
          <w:lang w:val="en-GB" w:eastAsia="en-GB"/>
        </w:rPr>
        <w:sectPr w:rsidR="00DD4AA7" w:rsidSect="005B152D">
          <w:headerReference w:type="default" r:id="rId11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87FA0A6" w14:textId="776DCFD0" w:rsidR="009F32A2" w:rsidRPr="009B43BC" w:rsidRDefault="001813FF" w:rsidP="009F32A2">
      <w:pPr>
        <w:pStyle w:val="Tabletitle"/>
        <w:spacing w:before="120"/>
        <w:rPr>
          <w:lang w:val="en-US"/>
        </w:rPr>
      </w:pPr>
      <w:r>
        <w:rPr>
          <w:b/>
          <w:lang w:val="en-US"/>
        </w:rPr>
        <w:lastRenderedPageBreak/>
        <w:t>Supplementary Table</w:t>
      </w:r>
      <w:r>
        <w:rPr>
          <w:b/>
          <w:lang w:val="en-US"/>
        </w:rPr>
        <w:t xml:space="preserve"> 5</w:t>
      </w:r>
      <w:r w:rsidR="00963183" w:rsidRPr="009B43BC">
        <w:rPr>
          <w:lang w:val="en-US"/>
        </w:rPr>
        <w:t xml:space="preserve">: </w:t>
      </w:r>
      <w:r w:rsidR="00F3129C" w:rsidRPr="009B43BC">
        <w:rPr>
          <w:lang w:val="en-US"/>
        </w:rPr>
        <w:t xml:space="preserve">Individual </w:t>
      </w:r>
      <w:r w:rsidR="00E170B1" w:rsidRPr="009B43BC">
        <w:rPr>
          <w:lang w:val="en-US"/>
        </w:rPr>
        <w:t xml:space="preserve">oxygen uptake value </w:t>
      </w:r>
      <w:r w:rsidR="009F32A2" w:rsidRPr="009B43BC">
        <w:rPr>
          <w:lang w:val="en-US"/>
        </w:rPr>
        <w:t>correction</w:t>
      </w:r>
    </w:p>
    <w:tbl>
      <w:tblPr>
        <w:tblW w:w="1400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9"/>
        <w:gridCol w:w="142"/>
        <w:gridCol w:w="597"/>
        <w:gridCol w:w="596"/>
        <w:gridCol w:w="596"/>
        <w:gridCol w:w="249"/>
        <w:gridCol w:w="596"/>
        <w:gridCol w:w="596"/>
        <w:gridCol w:w="596"/>
        <w:gridCol w:w="596"/>
        <w:gridCol w:w="248"/>
        <w:gridCol w:w="596"/>
        <w:gridCol w:w="596"/>
        <w:gridCol w:w="596"/>
        <w:gridCol w:w="596"/>
        <w:gridCol w:w="248"/>
        <w:gridCol w:w="248"/>
        <w:gridCol w:w="596"/>
        <w:gridCol w:w="596"/>
        <w:gridCol w:w="596"/>
        <w:gridCol w:w="248"/>
        <w:gridCol w:w="596"/>
        <w:gridCol w:w="596"/>
        <w:gridCol w:w="248"/>
        <w:gridCol w:w="597"/>
      </w:tblGrid>
      <w:tr w:rsidR="009B43BC" w:rsidRPr="009B43BC" w14:paraId="1BEE0683" w14:textId="77777777" w:rsidTr="004135A1">
        <w:trPr>
          <w:trHeight w:val="310"/>
          <w:jc w:val="center"/>
        </w:trPr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2C196" w14:textId="77777777" w:rsidR="0088246E" w:rsidRPr="009B43BC" w:rsidRDefault="0088246E" w:rsidP="00F00E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US" w:eastAsia="fr-FR"/>
              </w:rPr>
            </w:pPr>
            <w:r w:rsidRPr="009B43BC">
              <w:rPr>
                <w:rFonts w:ascii="Times New Roman" w:hAnsi="Times New Roman" w:cs="Times New Roman"/>
                <w:sz w:val="20"/>
                <w:szCs w:val="20"/>
                <w:u w:val="single"/>
                <w:lang w:val="en-US" w:eastAsia="fr-FR"/>
              </w:rPr>
              <w:t>Treadmill slope (%)</w:t>
            </w:r>
          </w:p>
          <w:p w14:paraId="3291693D" w14:textId="230AC8B6" w:rsidR="0088246E" w:rsidRPr="009B43BC" w:rsidRDefault="0088246E" w:rsidP="00F00E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right w:val="nil"/>
            </w:tcBorders>
          </w:tcPr>
          <w:p w14:paraId="6BCC29DD" w14:textId="77777777" w:rsidR="0088246E" w:rsidRPr="009B43BC" w:rsidRDefault="0088246E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49E0A" w14:textId="4A851B5E" w:rsidR="0088246E" w:rsidRPr="009B43BC" w:rsidRDefault="0088246E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5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A1AD8A" w14:textId="77777777" w:rsidR="0088246E" w:rsidRPr="009B43BC" w:rsidRDefault="0088246E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FADC9" w14:textId="405212A2" w:rsidR="0088246E" w:rsidRPr="009B43BC" w:rsidRDefault="0088246E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981037" w14:textId="77777777" w:rsidR="0088246E" w:rsidRPr="009B43BC" w:rsidRDefault="0088246E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AF527" w14:textId="6C645183" w:rsidR="0088246E" w:rsidRPr="009B43BC" w:rsidRDefault="0088246E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5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52C9FD" w14:textId="77777777" w:rsidR="0088246E" w:rsidRPr="009B43BC" w:rsidRDefault="0088246E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B99D4" w14:textId="2C21875D" w:rsidR="0088246E" w:rsidRPr="009B43BC" w:rsidRDefault="0088246E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10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695834" w14:textId="77777777" w:rsidR="0088246E" w:rsidRPr="009B43BC" w:rsidRDefault="0088246E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950DA" w14:textId="14A82A3E" w:rsidR="0088246E" w:rsidRPr="009B43BC" w:rsidRDefault="0088246E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15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782656" w14:textId="77777777" w:rsidR="0088246E" w:rsidRPr="009B43BC" w:rsidRDefault="0088246E" w:rsidP="00DD4AA7">
            <w:pPr>
              <w:spacing w:after="0" w:line="240" w:lineRule="auto"/>
              <w:ind w:right="102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F982E" w14:textId="62805CE2" w:rsidR="0088246E" w:rsidRPr="009B43BC" w:rsidRDefault="0088246E" w:rsidP="00DD4AA7">
            <w:pPr>
              <w:spacing w:after="0" w:line="240" w:lineRule="auto"/>
              <w:ind w:right="102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20</w:t>
            </w:r>
          </w:p>
        </w:tc>
      </w:tr>
      <w:tr w:rsidR="009B43BC" w:rsidRPr="009B43BC" w14:paraId="325F9DAC" w14:textId="77777777" w:rsidTr="004135A1">
        <w:trPr>
          <w:trHeight w:val="310"/>
          <w:jc w:val="center"/>
        </w:trPr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C955A" w14:textId="5AB86784" w:rsidR="004135A1" w:rsidRPr="009B43BC" w:rsidRDefault="004135A1" w:rsidP="003A7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43BC">
              <w:rPr>
                <w:rFonts w:ascii="Times New Roman" w:hAnsi="Times New Roman" w:cs="Times New Roman"/>
                <w:sz w:val="20"/>
                <w:szCs w:val="20"/>
                <w:u w:val="single"/>
                <w:lang w:val="en-US" w:eastAsia="fr-FR"/>
              </w:rPr>
              <w:t>Treadmill velocity (km·h</w:t>
            </w:r>
            <w:r w:rsidRPr="009B43BC">
              <w:rPr>
                <w:rFonts w:ascii="Times New Roman" w:hAnsi="Times New Roman" w:cs="Times New Roman"/>
                <w:sz w:val="20"/>
                <w:szCs w:val="20"/>
                <w:u w:val="single"/>
                <w:vertAlign w:val="superscript"/>
                <w:lang w:val="en-US" w:eastAsia="fr-FR"/>
              </w:rPr>
              <w:t>-1</w:t>
            </w:r>
            <w:r w:rsidRPr="009B43BC">
              <w:rPr>
                <w:rFonts w:ascii="Times New Roman" w:hAnsi="Times New Roman" w:cs="Times New Roman"/>
                <w:sz w:val="20"/>
                <w:szCs w:val="20"/>
                <w:u w:val="single"/>
                <w:lang w:val="en-US" w:eastAsia="fr-FR"/>
              </w:rPr>
              <w:t>)</w:t>
            </w:r>
          </w:p>
        </w:tc>
        <w:tc>
          <w:tcPr>
            <w:tcW w:w="142" w:type="dxa"/>
            <w:tcBorders>
              <w:left w:val="nil"/>
              <w:right w:val="nil"/>
            </w:tcBorders>
          </w:tcPr>
          <w:p w14:paraId="17B5D043" w14:textId="77777777" w:rsidR="004135A1" w:rsidRPr="009B43BC" w:rsidRDefault="004135A1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FE0FD" w14:textId="3B78342F" w:rsidR="004135A1" w:rsidRPr="009B43BC" w:rsidRDefault="004135A1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7275A" w14:textId="77777777" w:rsidR="004135A1" w:rsidRPr="009B43BC" w:rsidRDefault="004135A1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D4836" w14:textId="77777777" w:rsidR="004135A1" w:rsidRPr="009B43BC" w:rsidRDefault="004135A1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8395F" w14:textId="77777777" w:rsidR="004135A1" w:rsidRPr="009B43BC" w:rsidRDefault="004135A1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96" w:type="dxa"/>
            <w:tcBorders>
              <w:left w:val="nil"/>
              <w:right w:val="nil"/>
            </w:tcBorders>
            <w:vAlign w:val="center"/>
          </w:tcPr>
          <w:p w14:paraId="497DE3C3" w14:textId="77777777" w:rsidR="004135A1" w:rsidRPr="009B43BC" w:rsidRDefault="004135A1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DF829" w14:textId="62E6C0C3" w:rsidR="004135A1" w:rsidRPr="009B43BC" w:rsidRDefault="004135A1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6001B" w14:textId="77777777" w:rsidR="004135A1" w:rsidRPr="009B43BC" w:rsidRDefault="004135A1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EE306" w14:textId="77777777" w:rsidR="004135A1" w:rsidRPr="009B43BC" w:rsidRDefault="004135A1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84781" w14:textId="77777777" w:rsidR="004135A1" w:rsidRPr="009B43BC" w:rsidRDefault="004135A1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96" w:type="dxa"/>
            <w:tcBorders>
              <w:left w:val="nil"/>
              <w:right w:val="nil"/>
            </w:tcBorders>
            <w:vAlign w:val="center"/>
          </w:tcPr>
          <w:p w14:paraId="24D4ABD9" w14:textId="77777777" w:rsidR="004135A1" w:rsidRPr="009B43BC" w:rsidRDefault="004135A1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BF009" w14:textId="503BE533" w:rsidR="004135A1" w:rsidRPr="009B43BC" w:rsidRDefault="004135A1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470BE" w14:textId="77777777" w:rsidR="004135A1" w:rsidRPr="009B43BC" w:rsidRDefault="004135A1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62362" w14:textId="77777777" w:rsidR="004135A1" w:rsidRPr="009B43BC" w:rsidRDefault="004135A1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831D4" w14:textId="5D91CD4B" w:rsidR="004135A1" w:rsidRPr="009B43BC" w:rsidRDefault="004135A1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48" w:type="dxa"/>
            <w:tcBorders>
              <w:left w:val="nil"/>
              <w:right w:val="nil"/>
            </w:tcBorders>
            <w:vAlign w:val="center"/>
          </w:tcPr>
          <w:p w14:paraId="1B48CEEE" w14:textId="77777777" w:rsidR="004135A1" w:rsidRPr="009B43BC" w:rsidRDefault="004135A1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C79F1" w14:textId="0A73E5F0" w:rsidR="004135A1" w:rsidRPr="009B43BC" w:rsidRDefault="004135A1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EE9EA" w14:textId="77777777" w:rsidR="004135A1" w:rsidRPr="009B43BC" w:rsidRDefault="004135A1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0AE46" w14:textId="77777777" w:rsidR="004135A1" w:rsidRPr="009B43BC" w:rsidRDefault="004135A1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48" w:type="dxa"/>
            <w:tcBorders>
              <w:left w:val="nil"/>
              <w:right w:val="nil"/>
            </w:tcBorders>
            <w:vAlign w:val="center"/>
          </w:tcPr>
          <w:p w14:paraId="5DF14AE2" w14:textId="77777777" w:rsidR="004135A1" w:rsidRPr="009B43BC" w:rsidRDefault="004135A1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A5500" w14:textId="5584AD18" w:rsidR="004135A1" w:rsidRPr="009B43BC" w:rsidRDefault="004135A1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BA2DD" w14:textId="77777777" w:rsidR="004135A1" w:rsidRPr="009B43BC" w:rsidRDefault="004135A1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48" w:type="dxa"/>
            <w:tcBorders>
              <w:left w:val="nil"/>
              <w:right w:val="nil"/>
            </w:tcBorders>
            <w:vAlign w:val="center"/>
          </w:tcPr>
          <w:p w14:paraId="59275D31" w14:textId="77777777" w:rsidR="004135A1" w:rsidRPr="009B43BC" w:rsidRDefault="004135A1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3C529" w14:textId="3ECCFD8A" w:rsidR="004135A1" w:rsidRPr="009B43BC" w:rsidRDefault="004135A1" w:rsidP="00F00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</w:tr>
      <w:tr w:rsidR="009B43BC" w:rsidRPr="009B43BC" w14:paraId="4318BED6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C495" w14:textId="354715E7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</w:tcPr>
          <w:p w14:paraId="18DDE57A" w14:textId="77777777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B1DF" w14:textId="638E912C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0A170" w14:textId="6F642A82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0F0C" w14:textId="70BFC226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2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EC2C" w14:textId="07880EA4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vAlign w:val="center"/>
          </w:tcPr>
          <w:p w14:paraId="67D7F8ED" w14:textId="77777777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57B9F" w14:textId="09A64D2C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6405" w14:textId="4BEB4F2D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E4D1" w14:textId="1D49420C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2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FE6F8" w14:textId="5C55AA2D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vAlign w:val="center"/>
          </w:tcPr>
          <w:p w14:paraId="715C5EAE" w14:textId="77777777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93EF3" w14:textId="1E7791E4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E624" w14:textId="6C248EE6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C247" w14:textId="785CE972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4</w:t>
            </w:r>
          </w:p>
        </w:tc>
        <w:tc>
          <w:tcPr>
            <w:tcW w:w="2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EF768" w14:textId="7C656A6A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248" w:type="dxa"/>
            <w:tcBorders>
              <w:left w:val="nil"/>
              <w:bottom w:val="nil"/>
              <w:right w:val="nil"/>
            </w:tcBorders>
            <w:vAlign w:val="center"/>
          </w:tcPr>
          <w:p w14:paraId="38F633EA" w14:textId="77777777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5765" w14:textId="518AFACD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B129" w14:textId="3F282C44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8</w:t>
            </w: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21D9" w14:textId="4EA01C79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248" w:type="dxa"/>
            <w:tcBorders>
              <w:left w:val="nil"/>
              <w:bottom w:val="nil"/>
              <w:right w:val="nil"/>
            </w:tcBorders>
            <w:vAlign w:val="center"/>
          </w:tcPr>
          <w:p w14:paraId="6DBB6542" w14:textId="77777777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96AD" w14:textId="5BC45E04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954DF" w14:textId="78F47FD4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248" w:type="dxa"/>
            <w:tcBorders>
              <w:left w:val="nil"/>
              <w:bottom w:val="nil"/>
              <w:right w:val="nil"/>
            </w:tcBorders>
            <w:vAlign w:val="center"/>
          </w:tcPr>
          <w:p w14:paraId="0DA9C9AE" w14:textId="77777777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C372" w14:textId="43E80C04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B43BC" w:rsidRPr="009B43BC" w14:paraId="546C8D45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2225" w14:textId="7D12CDCE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966D310" w14:textId="77777777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D1AB" w14:textId="2E42C716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7EA2" w14:textId="52DC5A6D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143E" w14:textId="6A85F3B8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976B" w14:textId="2FE3B7CE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B851" w14:textId="77777777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BCA19" w14:textId="4E0F2B22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16A6" w14:textId="36F69443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291A2" w14:textId="2CA2B12C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9B797" w14:textId="4F4AAB24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D71F" w14:textId="77777777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DB419" w14:textId="7873AEDC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1C3F" w14:textId="3902A444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456D" w14:textId="6113DCB5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72456" w14:textId="2BF8A1D6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EADB" w14:textId="77777777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3B7E4" w14:textId="7BF21A76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2619F" w14:textId="776E2842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E8A7" w14:textId="6F7124A6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2AFB" w14:textId="77777777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EB0A1" w14:textId="288106F4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FB57" w14:textId="56D8CE67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ECD5" w14:textId="77777777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27201" w14:textId="3821BB83" w:rsidR="004135A1" w:rsidRPr="009B43BC" w:rsidRDefault="004135A1" w:rsidP="00E4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9B43BC" w:rsidRPr="009B43BC" w14:paraId="15ACB591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4917" w14:textId="0693108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D00408C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3532" w14:textId="71567CE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84C5" w14:textId="3C2FC94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F6FF4" w14:textId="104AA37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BD2D" w14:textId="1C30489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69E0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7A09" w14:textId="6028117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85EF" w14:textId="6D47377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F36C" w14:textId="7EED364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48A7" w14:textId="3ADE759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52760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7FB1" w14:textId="0AF1F26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7FC5" w14:textId="6B0A069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97392" w14:textId="3D7DAB4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37B0F" w14:textId="23B29B1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4D22E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FF90" w14:textId="1A6E0CE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EA6A" w14:textId="090831E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CB9B4" w14:textId="239792A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F605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1089" w14:textId="00932863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0ED7" w14:textId="56733AA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3B5A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1BF17" w14:textId="0123641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9B43BC" w:rsidRPr="009B43BC" w14:paraId="59E2CABB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B827" w14:textId="0F29F8F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B189D1F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71C0" w14:textId="7DB7DE8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BD39" w14:textId="11E1265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C11D0" w14:textId="0588486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45E28" w14:textId="584E296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1FA4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39AD7" w14:textId="49971EA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EFCA" w14:textId="4580868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EF60" w14:textId="6EB68F6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0B4C" w14:textId="6CA988B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18C9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39703" w14:textId="3EEEA3D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50637" w14:textId="640FE3A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C2155" w14:textId="394832A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79F1" w14:textId="509CEC6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F802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161B" w14:textId="125B800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D82F" w14:textId="559E491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5CC3" w14:textId="2E7F4EA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8EEF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6ED1" w14:textId="30C5040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13BD6" w14:textId="1D9F095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180DE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B5DE" w14:textId="45C27AA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9B43BC" w:rsidRPr="009B43BC" w14:paraId="2F1CF576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D8B63" w14:textId="5194F72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06FAF5D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BA27" w14:textId="74C7A0E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1F11" w14:textId="2973EE9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B227" w14:textId="5F94233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805A" w14:textId="5118D0F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ABAD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E16B" w14:textId="64D1F70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6A0FC" w14:textId="035241D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AB897" w14:textId="206BDB8A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58E9" w14:textId="15034E4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DD9B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39A2" w14:textId="7AABDFD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8C9C7" w14:textId="7CC9F6B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AD8A" w14:textId="1920DEB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3D3C" w14:textId="07CBAEA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DFD1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45E9" w14:textId="24C7CF63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9C2E6" w14:textId="0FEA263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E7CB" w14:textId="2F2740B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2280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3547A" w14:textId="726DFD1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AD33" w14:textId="793535A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7869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29CA" w14:textId="73EC1B8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9B43BC" w:rsidRPr="009B43BC" w14:paraId="49127CBA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54CF" w14:textId="67835443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72059D8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3A50" w14:textId="26EFAA6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ECDF" w14:textId="5368B22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10BC" w14:textId="7287EE6A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E174" w14:textId="63D24DB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DADC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FAD8" w14:textId="15FB82C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C10E6" w14:textId="6CD5C3D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3EFD" w14:textId="5FC7195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5E6E" w14:textId="74244A1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78BA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55E72" w14:textId="2F3C321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52463" w14:textId="335BA53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1D629" w14:textId="5DDDA2D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1C7D3" w14:textId="22C13E3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BB6D4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C04D" w14:textId="60018E9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B2949" w14:textId="1ABD01FA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B8ACB" w14:textId="0A613683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6D35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24D78" w14:textId="36C713B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A572" w14:textId="61B8435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F0BC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52E9" w14:textId="6F3992D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4</w:t>
            </w:r>
          </w:p>
        </w:tc>
      </w:tr>
      <w:tr w:rsidR="009B43BC" w:rsidRPr="009B43BC" w14:paraId="6B3FD6E7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2265" w14:textId="415A477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F2F06EA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295B" w14:textId="19A8806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23CA9" w14:textId="7053DAA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E682" w14:textId="5BF8C2B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BBCD" w14:textId="0151E0D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989D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8A3A9" w14:textId="7153A6C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886C" w14:textId="3132CDA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8528" w14:textId="3DE9960A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14EA" w14:textId="38119163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367E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43F50" w14:textId="05086F1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BB1A" w14:textId="089D41B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A286" w14:textId="1D0D127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AC7F" w14:textId="2F2A60A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585B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7B31" w14:textId="1FB0AB9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E270" w14:textId="46D0AD9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7C225" w14:textId="6297D43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EF04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43AB" w14:textId="327CA26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E171" w14:textId="0959121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A2AA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1BD7" w14:textId="52E9F1B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9B43BC" w:rsidRPr="009B43BC" w14:paraId="0636A2D3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D5A8" w14:textId="1A94A86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6B714F9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95D6" w14:textId="14BBD0D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3DBD" w14:textId="329B8EA3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02D0B" w14:textId="5E1A50D3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A701" w14:textId="4F612D7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FD16A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B9AE" w14:textId="1975985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D30CF" w14:textId="0DB9516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64EB" w14:textId="49F9C2F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A5E9E" w14:textId="688824D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A5AC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7BE5" w14:textId="5BE12CF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D3CF" w14:textId="023F926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FA14F" w14:textId="73398F6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C503B" w14:textId="3A0BB39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BD13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87358" w14:textId="2E5AFA1A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D11C" w14:textId="0944C58A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E65B" w14:textId="54ACEE7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F9F6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4875" w14:textId="2F9A7CA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26E2B" w14:textId="437E2D9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95445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29D3A" w14:textId="325D9DC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0</w:t>
            </w:r>
          </w:p>
        </w:tc>
      </w:tr>
      <w:tr w:rsidR="009B43BC" w:rsidRPr="009B43BC" w14:paraId="57E7C96D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EDC2" w14:textId="092A720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67B59EF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E0E0" w14:textId="658C9E6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5F9AB" w14:textId="5EA6036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FE8C" w14:textId="21DD576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D0A24" w14:textId="436F64E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D348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84095" w14:textId="1472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25C49" w14:textId="065DCC4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3348" w14:textId="577179A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5E65" w14:textId="611685A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31AA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32F5" w14:textId="3755FE8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9F91" w14:textId="08A01243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C7138" w14:textId="6CB66AB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286C" w14:textId="25E722A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57C0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25A82" w14:textId="718F841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1BE5" w14:textId="65DC2C3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04E6" w14:textId="75B508A3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6A3D4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BF4D" w14:textId="1855E69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CB28" w14:textId="39184AC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8A3BD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33D8" w14:textId="0A8607E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9B43BC" w:rsidRPr="009B43BC" w14:paraId="34A5D2C6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CD9DC" w14:textId="272FFB9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651D98F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D5C3" w14:textId="32DA19E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5D5A" w14:textId="4B69E97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C126D" w14:textId="392E184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9313" w14:textId="4335C44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1193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0DCA" w14:textId="3247A66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F2F8" w14:textId="5572DAF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0637" w14:textId="495ED08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1198" w14:textId="1F1A848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D51A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61AF7" w14:textId="79122D3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54B60" w14:textId="21C77B1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6CF3" w14:textId="1989F5A3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A6A2" w14:textId="00A3C5C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4E2D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C61B" w14:textId="1AA3CC8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99E4D" w14:textId="18BEE14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B50E" w14:textId="3D193A1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C60F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AFD79" w14:textId="1D8BD42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E480" w14:textId="73F9C49A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B84C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7257C" w14:textId="4277D72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9B43BC" w:rsidRPr="009B43BC" w14:paraId="1FA288CD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BD17" w14:textId="53C3E54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25D9C46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231B" w14:textId="79650C5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A557" w14:textId="3496680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CEF9" w14:textId="09219DE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1487" w14:textId="69B353B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5270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72E5" w14:textId="01C7816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9DB9" w14:textId="5DBB366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9694" w14:textId="7223419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7379" w14:textId="4D995BA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BC47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C909" w14:textId="0F5F2A3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1E8F" w14:textId="50E300B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27F1" w14:textId="2F9FD8B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3A24" w14:textId="6F6CBFA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5F01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80BB" w14:textId="224A4CC3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257D4" w14:textId="176F8B9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04E50" w14:textId="2D4BD76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14ED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494FA" w14:textId="519394A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3FC3B" w14:textId="5043458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533A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B236" w14:textId="0B392B4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</w:t>
            </w:r>
          </w:p>
        </w:tc>
      </w:tr>
      <w:tr w:rsidR="009B43BC" w:rsidRPr="009B43BC" w14:paraId="05F45880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0CD0" w14:textId="7DBF56F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59F2265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8F11" w14:textId="03AFCE2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4707" w14:textId="1291B4E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DF2A" w14:textId="7AD5BCC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61F67" w14:textId="03217D6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A7C2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38257" w14:textId="1A1F2EF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F450" w14:textId="215A23E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5717" w14:textId="1080341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1CAEA" w14:textId="20F4A74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1BA8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D769" w14:textId="25BAF61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8AFE" w14:textId="4217AFF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26C9" w14:textId="5CA12D9A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D83E" w14:textId="2DBE317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9997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123F" w14:textId="47CCD25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DACF0" w14:textId="0DA717D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59EA" w14:textId="0BD58AE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40F9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75791" w14:textId="354B1C5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179D" w14:textId="4FF8420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B5E2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5C66" w14:textId="75D9E01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9B43BC" w:rsidRPr="009B43BC" w14:paraId="63362916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750D" w14:textId="427C14E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8E166F3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466B2" w14:textId="63B6948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7A03" w14:textId="6E6CEACA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96C48" w14:textId="63783FD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B98F" w14:textId="1737047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6DA8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D7D2E" w14:textId="395913A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1B91" w14:textId="2954567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63297" w14:textId="2386212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F8514" w14:textId="39FC5E5A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08EA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B8C6" w14:textId="6BB2635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4D83" w14:textId="3599740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5C4D" w14:textId="2F05235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3DB46" w14:textId="4A35BE3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FC73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9075" w14:textId="5B04A9D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B9B1" w14:textId="43627D2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5EF8" w14:textId="1A3E628A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1540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2B32" w14:textId="6CADFFD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FC2B4" w14:textId="0208F62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4D4D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81F9" w14:textId="2B68FDB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9B43BC" w:rsidRPr="009B43BC" w14:paraId="059BFF14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A9C3" w14:textId="27E1940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8CC5F90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EEE6" w14:textId="450A4A7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9C02" w14:textId="36D8BF8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EEA3E" w14:textId="3439872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D2D7B" w14:textId="1E5E82D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A351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4603F" w14:textId="1E01969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D3A9D" w14:textId="3DFBE38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57E7" w14:textId="51DAA7B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FB9A" w14:textId="7A91E77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361C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B10E" w14:textId="0354410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3A9C" w14:textId="2235EDB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21F3" w14:textId="2E5F606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058B7" w14:textId="2D1458EA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64D6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1EFD" w14:textId="6201C40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A10F" w14:textId="09135C8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8B6D" w14:textId="6656F87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994F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034D4" w14:textId="59693CB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8DA5" w14:textId="2CD8358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1CA9C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68A14" w14:textId="23B6806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9B43BC" w:rsidRPr="009B43BC" w14:paraId="748FF1AD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662E" w14:textId="4853124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B54D4D8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9B48" w14:textId="02DA314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EF8C" w14:textId="5772F89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B841" w14:textId="70B6CB4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931D" w14:textId="7A5D947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C954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76DB" w14:textId="717329E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7325" w14:textId="1BB38523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2623" w14:textId="3659523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E270" w14:textId="422358E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48E5F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6A861" w14:textId="1FAC76E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7139" w14:textId="58F4CAD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6556" w14:textId="1C0272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64E9C" w14:textId="7895A373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2A39F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C26F" w14:textId="5153028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F497" w14:textId="524F8FF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1DA6" w14:textId="3C5E90E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2626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4462B" w14:textId="5775B33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4823C" w14:textId="7E72484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534DB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97A92" w14:textId="73411B0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9B43BC" w:rsidRPr="009B43BC" w14:paraId="1879C53F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3244" w14:textId="4D5F359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7E78AB6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B1FD" w14:textId="610A5CF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1BFD" w14:textId="659E2C6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9406" w14:textId="0019503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7F39" w14:textId="66282D8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8DC4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46CCC" w14:textId="2E68113A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EAAB9" w14:textId="6969BC7A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422B" w14:textId="18708F6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F1F9F" w14:textId="313B332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F2D9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D51BC" w14:textId="4725F78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59083" w14:textId="1695846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A4C5" w14:textId="0106450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ECF5D" w14:textId="09B04A1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0CAA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07C32" w14:textId="6892176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96AF8" w14:textId="07ABC24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A003" w14:textId="3186A6C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4691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BFA5A" w14:textId="5DC6DC5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01B9" w14:textId="7D8B0D9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EE46E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4214" w14:textId="3D8004B3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9B43BC" w:rsidRPr="009B43BC" w14:paraId="4C003E54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4DBBA" w14:textId="15AACD9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57FF5CF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3F341" w14:textId="4745806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7FA53" w14:textId="505BA7C3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29C6" w14:textId="673FD47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E9926" w14:textId="16C6669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2955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C9C9D" w14:textId="5459AF4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FAE4" w14:textId="0FA51DA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5DE15" w14:textId="4C6EEBE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C2FE" w14:textId="565DCAA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64B50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40903" w14:textId="67341D3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A6D6" w14:textId="5550C74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2534" w14:textId="16FAC16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FDFA" w14:textId="4B16049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419B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8C5D" w14:textId="2CDA132A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6FFA" w14:textId="7C105F1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9965" w14:textId="6B6E2863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8DC9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268B" w14:textId="4DAFC6E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8A1E" w14:textId="2151798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A91E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3C66D" w14:textId="2CE056B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6</w:t>
            </w:r>
          </w:p>
        </w:tc>
      </w:tr>
      <w:tr w:rsidR="009B43BC" w:rsidRPr="009B43BC" w14:paraId="44385D4A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2F0FF" w14:textId="423B099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E4EF437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31BB" w14:textId="577F432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BC95" w14:textId="483F0EE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27E50" w14:textId="362B531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4A944" w14:textId="371F626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6641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8934" w14:textId="4A0F33C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7592" w14:textId="444341A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3F2E" w14:textId="63395E2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72B9" w14:textId="50ADC643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E0B9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F7EB" w14:textId="3DDCBB2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BCA1" w14:textId="4ACBD8B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2030" w14:textId="44AF071A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B804" w14:textId="26BA878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53E8E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A3E8" w14:textId="785924A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B858" w14:textId="76968FB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E0999" w14:textId="15B8E6F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EF5A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0F15" w14:textId="489A031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08C17" w14:textId="5A95EAA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4B0A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7BB4" w14:textId="25A81D7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9B43BC" w:rsidRPr="009B43BC" w14:paraId="05E8FB71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75AB" w14:textId="272FE05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1770752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B984" w14:textId="39036E9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DD8D0" w14:textId="53B736A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97ED" w14:textId="36B898A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3C4F" w14:textId="62C545C3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E7B0A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30E64" w14:textId="451236C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BF169" w14:textId="66CC9AE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363D" w14:textId="525F809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2ADFB" w14:textId="1A292BE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5EB6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2E80" w14:textId="1F972EA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E228" w14:textId="0DE1842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FE375" w14:textId="2E492EF3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F1EC" w14:textId="5CEDC66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AC4C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B6FA" w14:textId="1A7176A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722E" w14:textId="13ADD0BA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534FC" w14:textId="7180DD2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A56E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D266D" w14:textId="447DF55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83003" w14:textId="4458899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CC37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2DC1" w14:textId="18E1B34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9B43BC" w:rsidRPr="009B43BC" w14:paraId="43B0677F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5881" w14:textId="273656A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FAA3AAF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99FE" w14:textId="5AD1C75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6677" w14:textId="3CD9DCF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97C1" w14:textId="0CFE4FE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6AD9E" w14:textId="134B89B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4C75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F7F9" w14:textId="539BF6A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F2A2" w14:textId="7FA6EEC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E0F43" w14:textId="6ABD1F0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5216" w14:textId="6417C9D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DA2D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FD56E" w14:textId="6988EB1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91B5" w14:textId="48F13B9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C829" w14:textId="24EDFC4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ACF4" w14:textId="28E1CD3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E13C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9768" w14:textId="11338DB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5E1A" w14:textId="23B8761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E5CF" w14:textId="77B0278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1248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5D6C" w14:textId="21C974F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EF72" w14:textId="13A3868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C1F3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89CE" w14:textId="46ED4E4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9B43BC" w:rsidRPr="009B43BC" w14:paraId="18CA8164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1C8C" w14:textId="385835FA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124771F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E1119" w14:textId="112D023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BA3B" w14:textId="06BBC0B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5495" w14:textId="6BDC1AA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A83A" w14:textId="75F8003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9994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9ACF" w14:textId="462C2B3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BB16" w14:textId="2781FD73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0432" w14:textId="40E4E7EA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DDC3" w14:textId="21B2D16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5563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7EBE" w14:textId="1B1BE7D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3FAD" w14:textId="1899124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6A50A" w14:textId="435EB6A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65EA1" w14:textId="2698B0A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912D8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49F78" w14:textId="23914F5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7E82" w14:textId="1552944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18BF" w14:textId="3BEA7A6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10DC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879C" w14:textId="5B921C0A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854A6" w14:textId="036BC72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359A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31DB" w14:textId="4C00C44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2</w:t>
            </w:r>
          </w:p>
        </w:tc>
      </w:tr>
      <w:tr w:rsidR="009B43BC" w:rsidRPr="009B43BC" w14:paraId="27B9F583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04DA" w14:textId="096AED4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AE5F82B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58FE" w14:textId="3F16FA5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CDDC4" w14:textId="6F8E5A5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8BB5" w14:textId="432C455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80FC" w14:textId="146D327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2268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1C7F9" w14:textId="013971A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6D47" w14:textId="13C9AC1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241E" w14:textId="3460D0D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7F51" w14:textId="604AE5DA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4042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0B28" w14:textId="01E599D3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B5A8" w14:textId="4AD9001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A362" w14:textId="203C781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A6AB" w14:textId="372A0EC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C436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4081" w14:textId="550E4A1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17C7E" w14:textId="5A464693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1A945" w14:textId="1F7A693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7815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6C16C" w14:textId="189D014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03E9" w14:textId="58C2DC4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DB38D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DDAA6" w14:textId="65AA0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9B43BC" w:rsidRPr="009B43BC" w14:paraId="76FE74F5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107DD" w14:textId="100933C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3009BA4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2866" w14:textId="174E2A3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AF51" w14:textId="2397F2E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07D3B" w14:textId="4FD3DE8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1333A" w14:textId="3E1BC8B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6F60A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996D" w14:textId="1FE7FBC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C27D" w14:textId="3ADBF6C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11BA" w14:textId="44B32D1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B7A8" w14:textId="1382E71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36C84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DE8A" w14:textId="6802B51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4520" w14:textId="59CDE02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B32A" w14:textId="0A53B91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4A98" w14:textId="79898DD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781F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0FB01" w14:textId="6CA50AF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229E" w14:textId="4368BA1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C549" w14:textId="2D67B3F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8312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25A1" w14:textId="0E7E63D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4E09" w14:textId="0198329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59C2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E1A95" w14:textId="21877BE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9B43BC" w:rsidRPr="009B43BC" w14:paraId="7380E352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B51A" w14:textId="414A2D9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F1794BC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4F812" w14:textId="128F5EE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8DE6" w14:textId="2139B82A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995B6" w14:textId="3E5AE5B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3139" w14:textId="402BA21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23D5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9132" w14:textId="4BEB93E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1DCD" w14:textId="151FA4A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C3E3B" w14:textId="0BC4B9F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218C" w14:textId="4AE9F0B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AF9C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0AC8A" w14:textId="1F6B074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252A" w14:textId="0BFA611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9FFC" w14:textId="0B1A534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47DC2" w14:textId="1E15EDE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95504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569E" w14:textId="581079B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AEE8" w14:textId="16A521D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4ED60" w14:textId="4EECDE5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2F59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615F" w14:textId="3C36A00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02C89" w14:textId="2CBD9F6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785C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B2D2D" w14:textId="7702BA3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8</w:t>
            </w:r>
          </w:p>
        </w:tc>
      </w:tr>
      <w:tr w:rsidR="009B43BC" w:rsidRPr="009B43BC" w14:paraId="2FA5AA1E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7EA5C" w14:textId="72DDADE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4CB8928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D01EF" w14:textId="5CC32F1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F06F" w14:textId="46F2262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7BE85" w14:textId="52AF554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D93F" w14:textId="0D3D89B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130F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2A18" w14:textId="2B666E5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E078" w14:textId="13A3BD4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217E8" w14:textId="734F987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27F4" w14:textId="239B2FB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7B1B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8EE2" w14:textId="0BA0ECB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1FEF" w14:textId="7BB6ADC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F7A2" w14:textId="2782D28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B33B" w14:textId="5D471093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ACD0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5AE4" w14:textId="2E652F4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A091" w14:textId="2EB7273A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95F2" w14:textId="7E6EE03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3264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F920" w14:textId="54E5C9D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80F73" w14:textId="4E36F0B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8BE9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6162" w14:textId="1A85FEAA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9B43BC" w:rsidRPr="009B43BC" w14:paraId="0F14DE12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570A" w14:textId="74C72BB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64B449D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8254D" w14:textId="4B95E00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C441" w14:textId="4FC05B3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BDD2" w14:textId="21780B53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CA5A" w14:textId="1557276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A6DA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E6F4" w14:textId="69F33A4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139A" w14:textId="330E940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E98A" w14:textId="3E53F03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30DE" w14:textId="353390E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9767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B33B0" w14:textId="4EA3D7A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EF01" w14:textId="7E93E4B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FF42C" w14:textId="60D2EFB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70ABB" w14:textId="174215B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3A478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3EE0" w14:textId="2FBA6A0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E275" w14:textId="73E37E0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5621" w14:textId="7E9BA81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0F99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31BB" w14:textId="5591C95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A1E9" w14:textId="468A99B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2C5B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7682F" w14:textId="6E28490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9B43BC" w:rsidRPr="009B43BC" w14:paraId="10800341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3771" w14:textId="25E17E9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814F441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C0A4" w14:textId="7CEC74B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355C" w14:textId="1646A13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E5D5" w14:textId="2EA49EA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00D4B" w14:textId="33B503D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EC43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67D1E" w14:textId="7099600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92E9" w14:textId="4705B6C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2B22A" w14:textId="41428A4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AD9A" w14:textId="30BE806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DD91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1B774" w14:textId="1751EB3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A454" w14:textId="0AB97D2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CD0E" w14:textId="0901DCD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2882D" w14:textId="6759F3EA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E403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33BD" w14:textId="538DEE4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9BAC" w14:textId="03DAE1F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7F04C" w14:textId="348D6B8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7325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1C9E" w14:textId="317E4E6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6D2DB" w14:textId="5EFA5E7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0656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3BE81" w14:textId="2B90D42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9B43BC" w:rsidRPr="009B43BC" w14:paraId="7A04A226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EEE80" w14:textId="7B86D96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02220B3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09B65" w14:textId="7B71B61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4DDB" w14:textId="5463DA1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58E11" w14:textId="15B170C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1543" w14:textId="533F66E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AB8A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5C53E" w14:textId="06FC224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CBBF5" w14:textId="11BB752E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7727" w14:textId="5F8B1D7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EE224" w14:textId="27E3B44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6A27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234D" w14:textId="76F5F0B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DFF3E" w14:textId="5421575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9ED4" w14:textId="40ED1B70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F26C" w14:textId="1E20153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2F70B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C4AB8" w14:textId="4FDBE2A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B59FF" w14:textId="564C1C8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6DB7" w14:textId="3062F1C9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FCC4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CBA3" w14:textId="41933FE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FD49" w14:textId="46D9A95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C7E3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3EA9" w14:textId="2601BBD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9B43BC" w:rsidRPr="009B43BC" w14:paraId="0A56690D" w14:textId="77777777" w:rsidTr="004135A1">
        <w:trPr>
          <w:trHeight w:hRule="exact" w:val="227"/>
          <w:jc w:val="center"/>
        </w:trPr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A3560" w14:textId="1892F52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E36F6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A40716" w14:textId="70F5DAB8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0ACC8" w14:textId="22D4AE7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17409" w14:textId="5436F61B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D4F05" w14:textId="5B8C5DF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D2CCF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CF1AB" w14:textId="4906E724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FFF940" w14:textId="28DE3DB3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09D4B6" w14:textId="70F1CBE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1F008" w14:textId="2A67EE0D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D2394D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D0303" w14:textId="0728288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93ADE" w14:textId="2AA75AC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43A01" w14:textId="14FD02BC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20CA8" w14:textId="6EC6581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4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C7022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369FCB" w14:textId="1DFB462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D079E" w14:textId="4ED5168F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9D5D9" w14:textId="5EE27A65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DA811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58F64" w14:textId="795F81C6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AF79F" w14:textId="27424A52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A7830" w14:textId="77777777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192B7" w14:textId="3529F751" w:rsidR="004135A1" w:rsidRPr="009B43BC" w:rsidRDefault="004135A1" w:rsidP="00B80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43B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</w:tbl>
    <w:p w14:paraId="411773E8" w14:textId="40D22620" w:rsidR="00197E0D" w:rsidRPr="009B43BC" w:rsidRDefault="002364BD" w:rsidP="00197E0D">
      <w:pPr>
        <w:pStyle w:val="Paragraph"/>
        <w:spacing w:line="240" w:lineRule="auto"/>
        <w:rPr>
          <w:lang w:val="en-US" w:eastAsia="fr-FR"/>
        </w:rPr>
        <w:sectPr w:rsidR="00197E0D" w:rsidRPr="009B43BC" w:rsidSect="0088246E">
          <w:headerReference w:type="default" r:id="rId12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9B43BC">
        <w:t xml:space="preserve">Note. </w:t>
      </w:r>
      <w:r w:rsidR="005C26D6" w:rsidRPr="009B43BC">
        <w:t>Each</w:t>
      </w:r>
      <w:r w:rsidR="00531007" w:rsidRPr="009B43BC">
        <w:t xml:space="preserve"> line </w:t>
      </w:r>
      <w:r w:rsidR="00DF0FFC" w:rsidRPr="009B43BC">
        <w:t>represents the</w:t>
      </w:r>
      <w:r w:rsidRPr="009B43BC">
        <w:t xml:space="preserve"> oxygen uptake </w:t>
      </w:r>
      <w:r w:rsidR="00714CB0" w:rsidRPr="009B43BC">
        <w:t xml:space="preserve">correction </w:t>
      </w:r>
      <w:r w:rsidR="00693BE5" w:rsidRPr="009B43BC">
        <w:t xml:space="preserve">for each </w:t>
      </w:r>
      <w:r w:rsidR="00812578" w:rsidRPr="009B43BC">
        <w:t>subject</w:t>
      </w:r>
      <w:r w:rsidR="00693BE5" w:rsidRPr="009B43BC">
        <w:t xml:space="preserve"> </w:t>
      </w:r>
      <w:r w:rsidR="00191CB3" w:rsidRPr="009B43BC">
        <w:t xml:space="preserve">expressed in </w:t>
      </w:r>
      <w:r w:rsidR="00191CB3" w:rsidRPr="009B43BC">
        <w:rPr>
          <w:lang w:val="en-US" w:eastAsia="fr-FR"/>
        </w:rPr>
        <w:t>ml</w:t>
      </w:r>
      <w:r w:rsidR="00191CB3" w:rsidRPr="009B43BC">
        <w:rPr>
          <w:lang w:val="en-US"/>
        </w:rPr>
        <w:t>·</w:t>
      </w:r>
      <w:r w:rsidR="00191CB3" w:rsidRPr="009B43BC">
        <w:rPr>
          <w:lang w:val="en-US" w:eastAsia="fr-FR"/>
        </w:rPr>
        <w:t>min</w:t>
      </w:r>
      <w:r w:rsidR="00191CB3" w:rsidRPr="009B43BC">
        <w:rPr>
          <w:vertAlign w:val="superscript"/>
          <w:lang w:val="en-US" w:eastAsia="fr-FR"/>
        </w:rPr>
        <w:t>-1</w:t>
      </w:r>
      <w:r w:rsidR="00191CB3" w:rsidRPr="009B43BC">
        <w:rPr>
          <w:lang w:val="en-US"/>
        </w:rPr>
        <w:t>·</w:t>
      </w:r>
      <w:r w:rsidR="00191CB3" w:rsidRPr="009B43BC">
        <w:rPr>
          <w:lang w:val="en-US" w:eastAsia="fr-FR"/>
        </w:rPr>
        <w:t>kg</w:t>
      </w:r>
      <w:r w:rsidR="00191CB3" w:rsidRPr="009B43BC">
        <w:rPr>
          <w:vertAlign w:val="superscript"/>
          <w:lang w:val="en-US" w:eastAsia="fr-FR"/>
        </w:rPr>
        <w:t>-1</w:t>
      </w:r>
      <w:r w:rsidR="007D5F04" w:rsidRPr="009B43BC">
        <w:t xml:space="preserve">, </w:t>
      </w:r>
      <w:r w:rsidR="00DF0FFC" w:rsidRPr="009B43BC">
        <w:t xml:space="preserve">based on </w:t>
      </w:r>
      <w:r w:rsidR="009F32A2" w:rsidRPr="009B43BC">
        <w:t xml:space="preserve">respiratory exchange ratio and </w:t>
      </w:r>
      <w:r w:rsidR="00714CB0" w:rsidRPr="009B43BC">
        <w:t>blood lactate values</w:t>
      </w:r>
      <w:r w:rsidRPr="009B43BC">
        <w:t>.</w:t>
      </w:r>
      <w:r w:rsidR="00191CB3" w:rsidRPr="009B43BC">
        <w:rPr>
          <w:lang w:val="en-US" w:eastAsia="fr-FR"/>
        </w:rPr>
        <w:t xml:space="preserve"> </w:t>
      </w:r>
    </w:p>
    <w:p w14:paraId="02F4E3CE" w14:textId="7F530355" w:rsidR="00A40D1D" w:rsidRPr="009B43BC" w:rsidRDefault="001813FF" w:rsidP="00A40D1D">
      <w:pPr>
        <w:pStyle w:val="Tabletitle"/>
        <w:rPr>
          <w:lang w:val="en-US"/>
        </w:rPr>
      </w:pPr>
      <w:r>
        <w:rPr>
          <w:b/>
          <w:lang w:val="en-US"/>
        </w:rPr>
        <w:lastRenderedPageBreak/>
        <w:t>Supplementary Table</w:t>
      </w:r>
      <w:r>
        <w:rPr>
          <w:b/>
          <w:lang w:val="en-US"/>
        </w:rPr>
        <w:t xml:space="preserve"> 6</w:t>
      </w:r>
      <w:r w:rsidR="00A40D1D" w:rsidRPr="009B43BC">
        <w:rPr>
          <w:lang w:val="en-US"/>
        </w:rPr>
        <w:t xml:space="preserve">: The energy cost of running (ECR) per second, based on the theorical ECR </w:t>
      </w:r>
      <w:r w:rsidR="00A40D1D" w:rsidRPr="009B43BC">
        <w:t>(</w:t>
      </w:r>
      <w:proofErr w:type="spellStart"/>
      <w:r w:rsidR="00A40D1D" w:rsidRPr="009B43BC">
        <w:t>Minetti</w:t>
      </w:r>
      <w:proofErr w:type="spellEnd"/>
      <w:r w:rsidR="00A40D1D" w:rsidRPr="009B43BC">
        <w:t xml:space="preserve"> et al., 2002)</w:t>
      </w:r>
      <w:r w:rsidR="00A40D1D" w:rsidRPr="009B43BC">
        <w:rPr>
          <w:lang w:val="en-US"/>
        </w:rPr>
        <w:t xml:space="preserve">, and the repartition between the four sessions (S1 to S4). </w:t>
      </w:r>
    </w:p>
    <w:tbl>
      <w:tblPr>
        <w:tblW w:w="70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52"/>
        <w:gridCol w:w="1134"/>
        <w:gridCol w:w="1086"/>
        <w:gridCol w:w="1182"/>
        <w:gridCol w:w="1134"/>
      </w:tblGrid>
      <w:tr w:rsidR="009B43BC" w:rsidRPr="009B43BC" w14:paraId="6FE723CB" w14:textId="77777777" w:rsidTr="00A40D1D">
        <w:trPr>
          <w:trHeight w:val="60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D4141B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H"/>
              </w:rPr>
              <w:t>Treadmill Slope (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011C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H"/>
              </w:rPr>
              <w:t xml:space="preserve">Theorical ECR </w:t>
            </w:r>
          </w:p>
        </w:tc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93F0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</w:pPr>
            <w:proofErr w:type="spellStart"/>
            <w:r w:rsidRPr="009B43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  <w:t>Treadmill</w:t>
            </w:r>
            <w:proofErr w:type="spellEnd"/>
            <w:r w:rsidRPr="009B43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  <w:t xml:space="preserve"> Speed (km·h</w:t>
            </w:r>
            <w:r w:rsidRPr="009B43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fr-CH" w:eastAsia="fr-CH"/>
              </w:rPr>
              <w:t>-1</w:t>
            </w:r>
            <w:r w:rsidRPr="009B43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  <w:t>)</w:t>
            </w:r>
          </w:p>
        </w:tc>
      </w:tr>
      <w:tr w:rsidR="009B43BC" w:rsidRPr="009B43BC" w14:paraId="5A298DBE" w14:textId="77777777" w:rsidTr="00A40D1D">
        <w:trPr>
          <w:trHeight w:val="37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51923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206E5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H"/>
              </w:rPr>
              <w:t>(J·kg</w:t>
            </w:r>
            <w:r w:rsidRPr="009B43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fr-CH"/>
              </w:rPr>
              <w:t>-1</w:t>
            </w:r>
            <w:r w:rsidRPr="009B43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H"/>
              </w:rPr>
              <w:t>·m</w:t>
            </w:r>
            <w:r w:rsidRPr="009B43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fr-CH"/>
              </w:rPr>
              <w:t>-1</w:t>
            </w:r>
            <w:r w:rsidRPr="009B43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H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F34FE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H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0B7C9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H"/>
              </w:rPr>
              <w:t>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766BF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H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D873A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H"/>
              </w:rPr>
              <w:t>14</w:t>
            </w:r>
          </w:p>
        </w:tc>
      </w:tr>
      <w:tr w:rsidR="009B43BC" w:rsidRPr="009B43BC" w14:paraId="646FBFE6" w14:textId="77777777" w:rsidTr="00A40D1D">
        <w:trPr>
          <w:trHeight w:val="31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8B6B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H"/>
              </w:rPr>
              <w:t>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2FBC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8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5F53"/>
            <w:noWrap/>
            <w:vAlign w:val="center"/>
            <w:hideMark/>
          </w:tcPr>
          <w:p w14:paraId="29A80B0D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19.8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CBDB4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65CEA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2B29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9B43BC" w:rsidRPr="009B43BC" w14:paraId="36B126C4" w14:textId="77777777" w:rsidTr="00A40D1D">
        <w:trPr>
          <w:trHeight w:val="31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1CBFF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CFA0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5F53"/>
            <w:noWrap/>
            <w:vAlign w:val="center"/>
            <w:hideMark/>
          </w:tcPr>
          <w:p w14:paraId="31790CBC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S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5973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3964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4760A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9B43BC" w:rsidRPr="009B43BC" w14:paraId="41706F7B" w14:textId="77777777" w:rsidTr="00A40D1D">
        <w:trPr>
          <w:trHeight w:val="31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EB78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H"/>
              </w:rPr>
              <w:t>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3242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7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7CAAC"/>
            <w:noWrap/>
            <w:vAlign w:val="center"/>
            <w:hideMark/>
          </w:tcPr>
          <w:p w14:paraId="603AFBBF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16.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5F53"/>
            <w:vAlign w:val="center"/>
            <w:hideMark/>
          </w:tcPr>
          <w:p w14:paraId="51D8AC32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20.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E3E4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609F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9B43BC" w:rsidRPr="009B43BC" w14:paraId="7F8E5C62" w14:textId="77777777" w:rsidTr="00A40D1D">
        <w:trPr>
          <w:trHeight w:val="31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1A0FC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AFE6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7CAAC"/>
            <w:noWrap/>
            <w:vAlign w:val="center"/>
            <w:hideMark/>
          </w:tcPr>
          <w:p w14:paraId="731DE7EA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S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5F53"/>
            <w:vAlign w:val="center"/>
            <w:hideMark/>
          </w:tcPr>
          <w:p w14:paraId="5D56E249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S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E21C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32FA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9B43BC" w:rsidRPr="009B43BC" w14:paraId="3EEBEF51" w14:textId="77777777" w:rsidTr="00A40D1D">
        <w:trPr>
          <w:trHeight w:val="31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2B51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H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84E2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5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74ABD6B9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12.8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7CAAC"/>
            <w:vAlign w:val="center"/>
            <w:hideMark/>
          </w:tcPr>
          <w:p w14:paraId="7F596486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16.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88B80"/>
            <w:vAlign w:val="center"/>
            <w:hideMark/>
          </w:tcPr>
          <w:p w14:paraId="2372697C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19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76D0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</w:p>
        </w:tc>
      </w:tr>
      <w:tr w:rsidR="009B43BC" w:rsidRPr="009B43BC" w14:paraId="231E33AD" w14:textId="77777777" w:rsidTr="00A40D1D">
        <w:trPr>
          <w:trHeight w:val="31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8C3AC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A81B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0548C8C9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S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7CAAC"/>
            <w:vAlign w:val="center"/>
            <w:hideMark/>
          </w:tcPr>
          <w:p w14:paraId="544B8A9B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S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88B80"/>
            <w:vAlign w:val="center"/>
            <w:hideMark/>
          </w:tcPr>
          <w:p w14:paraId="71113000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6C15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</w:p>
        </w:tc>
      </w:tr>
      <w:tr w:rsidR="009B43BC" w:rsidRPr="009B43BC" w14:paraId="73AD4022" w14:textId="77777777" w:rsidTr="00A40D1D">
        <w:trPr>
          <w:trHeight w:val="31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49B7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H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D177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4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1218FDA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10.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vAlign w:val="center"/>
            <w:hideMark/>
          </w:tcPr>
          <w:p w14:paraId="2F98A54B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12.7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7CAAC"/>
            <w:vAlign w:val="center"/>
            <w:hideMark/>
          </w:tcPr>
          <w:p w14:paraId="0E09F4E8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15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3"/>
            <w:vAlign w:val="center"/>
            <w:hideMark/>
          </w:tcPr>
          <w:p w14:paraId="2F0526C6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17.85</w:t>
            </w:r>
          </w:p>
        </w:tc>
      </w:tr>
      <w:tr w:rsidR="009B43BC" w:rsidRPr="009B43BC" w14:paraId="7176DDB6" w14:textId="77777777" w:rsidTr="00A40D1D">
        <w:trPr>
          <w:trHeight w:val="31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2601F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6433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946B152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S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vAlign w:val="center"/>
            <w:hideMark/>
          </w:tcPr>
          <w:p w14:paraId="580D8ADA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S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7CAAC"/>
            <w:vAlign w:val="center"/>
            <w:hideMark/>
          </w:tcPr>
          <w:p w14:paraId="1A94B4E6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S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3"/>
            <w:vAlign w:val="center"/>
            <w:hideMark/>
          </w:tcPr>
          <w:p w14:paraId="55EC9E04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S3</w:t>
            </w:r>
          </w:p>
        </w:tc>
      </w:tr>
      <w:tr w:rsidR="009B43BC" w:rsidRPr="009B43BC" w14:paraId="19E21A4D" w14:textId="77777777" w:rsidTr="00A40D1D">
        <w:trPr>
          <w:trHeight w:val="31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7C49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H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EF63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noWrap/>
            <w:vAlign w:val="center"/>
            <w:hideMark/>
          </w:tcPr>
          <w:p w14:paraId="46AC6DF9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7.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14:paraId="6003CE75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9.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0D145904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1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vAlign w:val="center"/>
            <w:hideMark/>
          </w:tcPr>
          <w:p w14:paraId="60A7A141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13.22</w:t>
            </w:r>
          </w:p>
        </w:tc>
      </w:tr>
      <w:tr w:rsidR="009B43BC" w:rsidRPr="009B43BC" w14:paraId="6A9256EC" w14:textId="77777777" w:rsidTr="00A40D1D">
        <w:trPr>
          <w:trHeight w:val="31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7ADBA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836D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noWrap/>
            <w:vAlign w:val="center"/>
            <w:hideMark/>
          </w:tcPr>
          <w:p w14:paraId="446EB1AE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S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14:paraId="65A34C2E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S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44AE7719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S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vAlign w:val="center"/>
            <w:hideMark/>
          </w:tcPr>
          <w:p w14:paraId="741BD39E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S2</w:t>
            </w:r>
          </w:p>
        </w:tc>
      </w:tr>
      <w:tr w:rsidR="009B43BC" w:rsidRPr="009B43BC" w14:paraId="441C14F7" w14:textId="77777777" w:rsidTr="00A40D1D">
        <w:trPr>
          <w:trHeight w:val="31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85C3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H"/>
              </w:rPr>
              <w:t>-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3E25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72D9BCAC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5.9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26280B45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7.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14:paraId="69452869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8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1D2C35E3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10.38</w:t>
            </w:r>
          </w:p>
        </w:tc>
      </w:tr>
      <w:tr w:rsidR="009B43BC" w:rsidRPr="009B43BC" w14:paraId="0AE595DA" w14:textId="77777777" w:rsidTr="00A40D1D">
        <w:trPr>
          <w:trHeight w:val="31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D16DC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A235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51558C24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S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59EE2675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S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14:paraId="20463E22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S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1CA59D8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S3</w:t>
            </w:r>
          </w:p>
        </w:tc>
      </w:tr>
      <w:tr w:rsidR="009B43BC" w:rsidRPr="009B43BC" w14:paraId="5773C786" w14:textId="77777777" w:rsidTr="00A40D1D">
        <w:trPr>
          <w:trHeight w:val="31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92A1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H"/>
              </w:rPr>
              <w:t>-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FA6F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538135"/>
            <w:noWrap/>
            <w:vAlign w:val="center"/>
            <w:hideMark/>
          </w:tcPr>
          <w:p w14:paraId="07276D43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4.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0E975D6A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5.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5FE75637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6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48E36A5A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7.51</w:t>
            </w:r>
          </w:p>
        </w:tc>
      </w:tr>
      <w:tr w:rsidR="009B43BC" w:rsidRPr="009B43BC" w14:paraId="7029324D" w14:textId="77777777" w:rsidTr="00A40D1D">
        <w:trPr>
          <w:trHeight w:val="31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A4ECD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D042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538135"/>
            <w:noWrap/>
            <w:vAlign w:val="center"/>
            <w:hideMark/>
          </w:tcPr>
          <w:p w14:paraId="04DB6040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S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6F083CDB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S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2A1393F2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4C1F8474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S2</w:t>
            </w:r>
          </w:p>
        </w:tc>
      </w:tr>
      <w:tr w:rsidR="009B43BC" w:rsidRPr="009B43BC" w14:paraId="598C9CE3" w14:textId="77777777" w:rsidTr="00A40D1D">
        <w:trPr>
          <w:trHeight w:val="31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7B9DD8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H"/>
              </w:rPr>
              <w:t>-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5AA2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D9BB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538135"/>
            <w:vAlign w:val="center"/>
            <w:hideMark/>
          </w:tcPr>
          <w:p w14:paraId="04E5D5D2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4.8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00488893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5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79AC141D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>6.73</w:t>
            </w:r>
          </w:p>
        </w:tc>
      </w:tr>
      <w:tr w:rsidR="009B43BC" w:rsidRPr="009B43BC" w14:paraId="0F9FC1D2" w14:textId="77777777" w:rsidTr="00A40D1D">
        <w:trPr>
          <w:trHeight w:val="31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B9E8A" w14:textId="77777777" w:rsidR="00A40D1D" w:rsidRPr="009B43BC" w:rsidRDefault="00A40D1D" w:rsidP="00ED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DC116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56899" w14:textId="77777777" w:rsidR="00A40D1D" w:rsidRPr="009B43BC" w:rsidRDefault="00A40D1D" w:rsidP="00E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38135"/>
            <w:vAlign w:val="center"/>
            <w:hideMark/>
          </w:tcPr>
          <w:p w14:paraId="071A8CE1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S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0AD47"/>
            <w:vAlign w:val="center"/>
            <w:hideMark/>
          </w:tcPr>
          <w:p w14:paraId="209B384E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S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E0B3"/>
            <w:vAlign w:val="center"/>
            <w:hideMark/>
          </w:tcPr>
          <w:p w14:paraId="7DCBD462" w14:textId="77777777" w:rsidR="00A40D1D" w:rsidRPr="009B43BC" w:rsidRDefault="00A40D1D" w:rsidP="00ED26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</w:pPr>
            <w:r w:rsidRPr="009B43BC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CH"/>
              </w:rPr>
              <w:t>S4</w:t>
            </w:r>
          </w:p>
        </w:tc>
      </w:tr>
    </w:tbl>
    <w:p w14:paraId="7EDB3F78" w14:textId="77777777" w:rsidR="00A40D1D" w:rsidRPr="009B43BC" w:rsidRDefault="00A40D1D" w:rsidP="00A40D1D">
      <w:pPr>
        <w:rPr>
          <w:lang w:val="en-US" w:eastAsia="en-GB"/>
        </w:rPr>
      </w:pPr>
    </w:p>
    <w:p w14:paraId="36666813" w14:textId="00DD2BDD" w:rsidR="00A40D1D" w:rsidRPr="009B43BC" w:rsidRDefault="00A40D1D">
      <w:pPr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9B43BC">
        <w:rPr>
          <w:rFonts w:ascii="Times New Roman" w:hAnsi="Times New Roman" w:cs="Times New Roman"/>
          <w:sz w:val="24"/>
          <w:szCs w:val="24"/>
          <w:lang w:val="en-GB" w:eastAsia="en-GB"/>
        </w:rPr>
        <w:t>Note</w:t>
      </w:r>
      <w:r w:rsidR="009B43BC" w:rsidRPr="009B43BC">
        <w:rPr>
          <w:rFonts w:ascii="Times New Roman" w:hAnsi="Times New Roman" w:cs="Times New Roman"/>
          <w:sz w:val="24"/>
          <w:szCs w:val="24"/>
          <w:lang w:val="en-GB" w:eastAsia="en-GB"/>
        </w:rPr>
        <w:t>.</w:t>
      </w:r>
      <w:r w:rsidRPr="009B43BC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</w:t>
      </w:r>
      <w:r w:rsidRPr="009B43BC">
        <w:rPr>
          <w:rFonts w:ascii="Times New Roman" w:hAnsi="Times New Roman" w:cs="Times New Roman"/>
          <w:sz w:val="24"/>
          <w:szCs w:val="24"/>
          <w:lang w:val="en-GB"/>
        </w:rPr>
        <w:t>The 8 km</w:t>
      </w:r>
      <w:r w:rsidRPr="009B43BC">
        <w:rPr>
          <w:rFonts w:ascii="Franklin Gothic Medium" w:hAnsi="Franklin Gothic Medium" w:cs="Times New Roman"/>
          <w:sz w:val="24"/>
          <w:szCs w:val="24"/>
          <w:lang w:val="en-GB"/>
        </w:rPr>
        <w:t>·</w:t>
      </w:r>
      <w:r w:rsidRPr="009B43BC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9B43B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9B43BC">
        <w:rPr>
          <w:rFonts w:ascii="Times New Roman" w:hAnsi="Times New Roman" w:cs="Times New Roman"/>
          <w:sz w:val="24"/>
          <w:szCs w:val="24"/>
          <w:lang w:val="en-GB"/>
        </w:rPr>
        <w:t xml:space="preserve"> level running condition is performed in the first session, and the other conditions are distributed over the three other sessions to obtain a similar effort on each session.</w:t>
      </w:r>
      <w:r w:rsidRPr="009B43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43B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The conditions are then randomized within each session.</w:t>
      </w:r>
    </w:p>
    <w:sectPr w:rsidR="00A40D1D" w:rsidRPr="009B43BC" w:rsidSect="00197E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B9EE7" w14:textId="77777777" w:rsidR="006109E4" w:rsidRDefault="006109E4" w:rsidP="0009146F">
      <w:pPr>
        <w:spacing w:after="0" w:line="240" w:lineRule="auto"/>
      </w:pPr>
      <w:r>
        <w:separator/>
      </w:r>
    </w:p>
  </w:endnote>
  <w:endnote w:type="continuationSeparator" w:id="0">
    <w:p w14:paraId="6E0909DB" w14:textId="77777777" w:rsidR="006109E4" w:rsidRDefault="006109E4" w:rsidP="00091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01096" w14:textId="77777777" w:rsidR="006109E4" w:rsidRDefault="006109E4" w:rsidP="0009146F">
      <w:pPr>
        <w:spacing w:after="0" w:line="240" w:lineRule="auto"/>
      </w:pPr>
      <w:r>
        <w:separator/>
      </w:r>
    </w:p>
  </w:footnote>
  <w:footnote w:type="continuationSeparator" w:id="0">
    <w:p w14:paraId="37FDF35D" w14:textId="77777777" w:rsidR="006109E4" w:rsidRDefault="006109E4" w:rsidP="000914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03135C" w14:textId="4AEBCFDF" w:rsidR="00443398" w:rsidRDefault="00443398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3927873" wp14:editId="3523B6D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E83069" w14:textId="77777777" w:rsidR="002364BD" w:rsidRDefault="002364BD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EA19B0A" wp14:editId="28C5B357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1444D"/>
    <w:multiLevelType w:val="hybridMultilevel"/>
    <w:tmpl w:val="A4027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F70888"/>
    <w:multiLevelType w:val="hybridMultilevel"/>
    <w:tmpl w:val="5EB0FBA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1E046E"/>
    <w:multiLevelType w:val="hybridMultilevel"/>
    <w:tmpl w:val="A4027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1B3865"/>
    <w:multiLevelType w:val="hybridMultilevel"/>
    <w:tmpl w:val="7E6C6DC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2D161C"/>
    <w:multiLevelType w:val="hybridMultilevel"/>
    <w:tmpl w:val="2A241AE8"/>
    <w:lvl w:ilvl="0" w:tplc="2B4E9A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rtsseww2swebez5pgpxtzlpzradrvwdfda&quot;&gt;EndNote Library MSSE&lt;record-ids&gt;&lt;item&gt;48&lt;/item&gt;&lt;item&gt;116&lt;/item&gt;&lt;item&gt;170&lt;/item&gt;&lt;item&gt;225&lt;/item&gt;&lt;item&gt;254&lt;/item&gt;&lt;item&gt;257&lt;/item&gt;&lt;item&gt;259&lt;/item&gt;&lt;item&gt;282&lt;/item&gt;&lt;item&gt;294&lt;/item&gt;&lt;item&gt;298&lt;/item&gt;&lt;item&gt;380&lt;/item&gt;&lt;item&gt;383&lt;/item&gt;&lt;item&gt;385&lt;/item&gt;&lt;item&gt;438&lt;/item&gt;&lt;item&gt;556&lt;/item&gt;&lt;item&gt;587&lt;/item&gt;&lt;item&gt;596&lt;/item&gt;&lt;item&gt;597&lt;/item&gt;&lt;item&gt;604&lt;/item&gt;&lt;item&gt;637&lt;/item&gt;&lt;item&gt;645&lt;/item&gt;&lt;item&gt;646&lt;/item&gt;&lt;item&gt;657&lt;/item&gt;&lt;item&gt;659&lt;/item&gt;&lt;item&gt;660&lt;/item&gt;&lt;/record-ids&gt;&lt;/item&gt;&lt;/Libraries&gt;"/>
  </w:docVars>
  <w:rsids>
    <w:rsidRoot w:val="00E05CF1"/>
    <w:rsid w:val="0000004C"/>
    <w:rsid w:val="0000053A"/>
    <w:rsid w:val="00000967"/>
    <w:rsid w:val="00000B8D"/>
    <w:rsid w:val="00001D5B"/>
    <w:rsid w:val="00001E51"/>
    <w:rsid w:val="00002B36"/>
    <w:rsid w:val="000035AC"/>
    <w:rsid w:val="00003FC9"/>
    <w:rsid w:val="00004667"/>
    <w:rsid w:val="000068F0"/>
    <w:rsid w:val="00006F92"/>
    <w:rsid w:val="0000712D"/>
    <w:rsid w:val="00007140"/>
    <w:rsid w:val="00007AAA"/>
    <w:rsid w:val="00007DA1"/>
    <w:rsid w:val="000100D7"/>
    <w:rsid w:val="00011867"/>
    <w:rsid w:val="000118E0"/>
    <w:rsid w:val="000120EB"/>
    <w:rsid w:val="00013E7C"/>
    <w:rsid w:val="00014DA9"/>
    <w:rsid w:val="000150FD"/>
    <w:rsid w:val="00015506"/>
    <w:rsid w:val="00015C90"/>
    <w:rsid w:val="00015FD7"/>
    <w:rsid w:val="00015FDD"/>
    <w:rsid w:val="000162C4"/>
    <w:rsid w:val="000163A5"/>
    <w:rsid w:val="00016AB7"/>
    <w:rsid w:val="00016ACB"/>
    <w:rsid w:val="0001705C"/>
    <w:rsid w:val="000176C9"/>
    <w:rsid w:val="000201F5"/>
    <w:rsid w:val="00020245"/>
    <w:rsid w:val="00020CEA"/>
    <w:rsid w:val="000211FA"/>
    <w:rsid w:val="000215D8"/>
    <w:rsid w:val="0002186E"/>
    <w:rsid w:val="00021BDE"/>
    <w:rsid w:val="00022657"/>
    <w:rsid w:val="00022A97"/>
    <w:rsid w:val="00022C4F"/>
    <w:rsid w:val="00022D00"/>
    <w:rsid w:val="00022EBA"/>
    <w:rsid w:val="00022F5D"/>
    <w:rsid w:val="00023685"/>
    <w:rsid w:val="0002373B"/>
    <w:rsid w:val="00023B3F"/>
    <w:rsid w:val="0002495D"/>
    <w:rsid w:val="00025AE5"/>
    <w:rsid w:val="00025C9B"/>
    <w:rsid w:val="000260A0"/>
    <w:rsid w:val="000263CC"/>
    <w:rsid w:val="00026EF0"/>
    <w:rsid w:val="0002705E"/>
    <w:rsid w:val="0002710B"/>
    <w:rsid w:val="00027209"/>
    <w:rsid w:val="000301E3"/>
    <w:rsid w:val="00030B6B"/>
    <w:rsid w:val="00030BB6"/>
    <w:rsid w:val="00030FCD"/>
    <w:rsid w:val="00031AC0"/>
    <w:rsid w:val="00032342"/>
    <w:rsid w:val="000324A6"/>
    <w:rsid w:val="00032C0C"/>
    <w:rsid w:val="00032D43"/>
    <w:rsid w:val="00032DE8"/>
    <w:rsid w:val="00032F51"/>
    <w:rsid w:val="000334AD"/>
    <w:rsid w:val="00033E4B"/>
    <w:rsid w:val="00033E56"/>
    <w:rsid w:val="000343B0"/>
    <w:rsid w:val="000343C2"/>
    <w:rsid w:val="00034F4C"/>
    <w:rsid w:val="000357B4"/>
    <w:rsid w:val="00035C9F"/>
    <w:rsid w:val="000360DA"/>
    <w:rsid w:val="000364B8"/>
    <w:rsid w:val="00036830"/>
    <w:rsid w:val="00036CBA"/>
    <w:rsid w:val="000378E5"/>
    <w:rsid w:val="000379D6"/>
    <w:rsid w:val="00037BF5"/>
    <w:rsid w:val="00037DF6"/>
    <w:rsid w:val="00037E92"/>
    <w:rsid w:val="00037F4E"/>
    <w:rsid w:val="0004021A"/>
    <w:rsid w:val="00040D6D"/>
    <w:rsid w:val="000417E9"/>
    <w:rsid w:val="0004223E"/>
    <w:rsid w:val="000429E5"/>
    <w:rsid w:val="00042BF1"/>
    <w:rsid w:val="0004317A"/>
    <w:rsid w:val="000432D2"/>
    <w:rsid w:val="0004340C"/>
    <w:rsid w:val="00043940"/>
    <w:rsid w:val="00043E34"/>
    <w:rsid w:val="00043E69"/>
    <w:rsid w:val="0004460E"/>
    <w:rsid w:val="0004461E"/>
    <w:rsid w:val="0004491C"/>
    <w:rsid w:val="000450F7"/>
    <w:rsid w:val="00045349"/>
    <w:rsid w:val="00045932"/>
    <w:rsid w:val="00045CDE"/>
    <w:rsid w:val="00046215"/>
    <w:rsid w:val="0004660A"/>
    <w:rsid w:val="0004676B"/>
    <w:rsid w:val="000470E4"/>
    <w:rsid w:val="00047457"/>
    <w:rsid w:val="00047A18"/>
    <w:rsid w:val="00047D96"/>
    <w:rsid w:val="00050087"/>
    <w:rsid w:val="00050CF4"/>
    <w:rsid w:val="00050E90"/>
    <w:rsid w:val="00051274"/>
    <w:rsid w:val="00051EEE"/>
    <w:rsid w:val="00052AAB"/>
    <w:rsid w:val="00052FCC"/>
    <w:rsid w:val="0005345B"/>
    <w:rsid w:val="00053A33"/>
    <w:rsid w:val="00053C9E"/>
    <w:rsid w:val="00053D88"/>
    <w:rsid w:val="0005430F"/>
    <w:rsid w:val="00054699"/>
    <w:rsid w:val="000549D2"/>
    <w:rsid w:val="00054B29"/>
    <w:rsid w:val="00054F1E"/>
    <w:rsid w:val="000551AD"/>
    <w:rsid w:val="00055728"/>
    <w:rsid w:val="00055824"/>
    <w:rsid w:val="00055B9E"/>
    <w:rsid w:val="00055ED5"/>
    <w:rsid w:val="0005619F"/>
    <w:rsid w:val="000562CE"/>
    <w:rsid w:val="000562D9"/>
    <w:rsid w:val="00057A7D"/>
    <w:rsid w:val="00057DA1"/>
    <w:rsid w:val="00057FE5"/>
    <w:rsid w:val="00060F49"/>
    <w:rsid w:val="00061102"/>
    <w:rsid w:val="00062A7A"/>
    <w:rsid w:val="00062A85"/>
    <w:rsid w:val="00062C4E"/>
    <w:rsid w:val="00062EAE"/>
    <w:rsid w:val="00063B06"/>
    <w:rsid w:val="00064254"/>
    <w:rsid w:val="00065075"/>
    <w:rsid w:val="00065084"/>
    <w:rsid w:val="000658B4"/>
    <w:rsid w:val="00066D42"/>
    <w:rsid w:val="00066EF1"/>
    <w:rsid w:val="000702D7"/>
    <w:rsid w:val="00070816"/>
    <w:rsid w:val="00070989"/>
    <w:rsid w:val="00070CEF"/>
    <w:rsid w:val="00070F8C"/>
    <w:rsid w:val="0007126B"/>
    <w:rsid w:val="00071589"/>
    <w:rsid w:val="000719F8"/>
    <w:rsid w:val="00071E72"/>
    <w:rsid w:val="00072101"/>
    <w:rsid w:val="00072166"/>
    <w:rsid w:val="00072167"/>
    <w:rsid w:val="000724E8"/>
    <w:rsid w:val="000725E3"/>
    <w:rsid w:val="00072EB4"/>
    <w:rsid w:val="00073106"/>
    <w:rsid w:val="00073475"/>
    <w:rsid w:val="00074178"/>
    <w:rsid w:val="00074527"/>
    <w:rsid w:val="00074AF2"/>
    <w:rsid w:val="00074D1C"/>
    <w:rsid w:val="000754A2"/>
    <w:rsid w:val="00075B17"/>
    <w:rsid w:val="00076DF8"/>
    <w:rsid w:val="00077DE8"/>
    <w:rsid w:val="00077F74"/>
    <w:rsid w:val="000804C0"/>
    <w:rsid w:val="00080D1A"/>
    <w:rsid w:val="000816A3"/>
    <w:rsid w:val="0008195D"/>
    <w:rsid w:val="00081A0F"/>
    <w:rsid w:val="000825A8"/>
    <w:rsid w:val="0008294B"/>
    <w:rsid w:val="00082A6B"/>
    <w:rsid w:val="00082E8B"/>
    <w:rsid w:val="000830F6"/>
    <w:rsid w:val="00083109"/>
    <w:rsid w:val="0008317C"/>
    <w:rsid w:val="00083273"/>
    <w:rsid w:val="00083659"/>
    <w:rsid w:val="000836AE"/>
    <w:rsid w:val="000837E8"/>
    <w:rsid w:val="00083CEF"/>
    <w:rsid w:val="0008406E"/>
    <w:rsid w:val="00084447"/>
    <w:rsid w:val="0008594C"/>
    <w:rsid w:val="0008595B"/>
    <w:rsid w:val="000865F6"/>
    <w:rsid w:val="000868CB"/>
    <w:rsid w:val="0008779B"/>
    <w:rsid w:val="000878DF"/>
    <w:rsid w:val="00090585"/>
    <w:rsid w:val="0009146F"/>
    <w:rsid w:val="0009157C"/>
    <w:rsid w:val="000915BA"/>
    <w:rsid w:val="00091807"/>
    <w:rsid w:val="00091A25"/>
    <w:rsid w:val="00092D6F"/>
    <w:rsid w:val="000938B9"/>
    <w:rsid w:val="0009390D"/>
    <w:rsid w:val="0009497A"/>
    <w:rsid w:val="00094A47"/>
    <w:rsid w:val="000955E1"/>
    <w:rsid w:val="00095634"/>
    <w:rsid w:val="00095643"/>
    <w:rsid w:val="00095B7F"/>
    <w:rsid w:val="00095DB2"/>
    <w:rsid w:val="000963A0"/>
    <w:rsid w:val="00096857"/>
    <w:rsid w:val="00096B57"/>
    <w:rsid w:val="00097131"/>
    <w:rsid w:val="000971B1"/>
    <w:rsid w:val="00097D17"/>
    <w:rsid w:val="000A05ED"/>
    <w:rsid w:val="000A0652"/>
    <w:rsid w:val="000A0D37"/>
    <w:rsid w:val="000A16E7"/>
    <w:rsid w:val="000A16EE"/>
    <w:rsid w:val="000A1F6E"/>
    <w:rsid w:val="000A24B4"/>
    <w:rsid w:val="000A267D"/>
    <w:rsid w:val="000A2D4F"/>
    <w:rsid w:val="000A36F5"/>
    <w:rsid w:val="000A3F1F"/>
    <w:rsid w:val="000A3FF5"/>
    <w:rsid w:val="000A42B2"/>
    <w:rsid w:val="000A4969"/>
    <w:rsid w:val="000A4B39"/>
    <w:rsid w:val="000A4FD1"/>
    <w:rsid w:val="000A52E9"/>
    <w:rsid w:val="000A54FB"/>
    <w:rsid w:val="000A5A2F"/>
    <w:rsid w:val="000A6239"/>
    <w:rsid w:val="000A6478"/>
    <w:rsid w:val="000A6635"/>
    <w:rsid w:val="000A6FE6"/>
    <w:rsid w:val="000A72A5"/>
    <w:rsid w:val="000A78E5"/>
    <w:rsid w:val="000A7C4F"/>
    <w:rsid w:val="000A7E92"/>
    <w:rsid w:val="000B0186"/>
    <w:rsid w:val="000B057E"/>
    <w:rsid w:val="000B0791"/>
    <w:rsid w:val="000B0BF3"/>
    <w:rsid w:val="000B2587"/>
    <w:rsid w:val="000B2924"/>
    <w:rsid w:val="000B2A1A"/>
    <w:rsid w:val="000B2C65"/>
    <w:rsid w:val="000B30BE"/>
    <w:rsid w:val="000B49B9"/>
    <w:rsid w:val="000B4BB9"/>
    <w:rsid w:val="000B4C5A"/>
    <w:rsid w:val="000B5E3E"/>
    <w:rsid w:val="000B631A"/>
    <w:rsid w:val="000B68FD"/>
    <w:rsid w:val="000B6E23"/>
    <w:rsid w:val="000B7364"/>
    <w:rsid w:val="000B7D9C"/>
    <w:rsid w:val="000C0E72"/>
    <w:rsid w:val="000C1E21"/>
    <w:rsid w:val="000C2D92"/>
    <w:rsid w:val="000C310F"/>
    <w:rsid w:val="000C4477"/>
    <w:rsid w:val="000C4F8D"/>
    <w:rsid w:val="000C509A"/>
    <w:rsid w:val="000C5351"/>
    <w:rsid w:val="000C54A4"/>
    <w:rsid w:val="000C5B8C"/>
    <w:rsid w:val="000C649F"/>
    <w:rsid w:val="000C692C"/>
    <w:rsid w:val="000C7005"/>
    <w:rsid w:val="000C7302"/>
    <w:rsid w:val="000C7337"/>
    <w:rsid w:val="000C7407"/>
    <w:rsid w:val="000C78BE"/>
    <w:rsid w:val="000D03BC"/>
    <w:rsid w:val="000D05FB"/>
    <w:rsid w:val="000D1637"/>
    <w:rsid w:val="000D1D70"/>
    <w:rsid w:val="000D20E5"/>
    <w:rsid w:val="000D2209"/>
    <w:rsid w:val="000D249E"/>
    <w:rsid w:val="000D2E96"/>
    <w:rsid w:val="000D3E97"/>
    <w:rsid w:val="000D4150"/>
    <w:rsid w:val="000D4270"/>
    <w:rsid w:val="000D44E8"/>
    <w:rsid w:val="000D460D"/>
    <w:rsid w:val="000D4D8A"/>
    <w:rsid w:val="000D5161"/>
    <w:rsid w:val="000D534B"/>
    <w:rsid w:val="000D549A"/>
    <w:rsid w:val="000D54F1"/>
    <w:rsid w:val="000D5BED"/>
    <w:rsid w:val="000D6524"/>
    <w:rsid w:val="000D66DD"/>
    <w:rsid w:val="000D6C2B"/>
    <w:rsid w:val="000D6CA7"/>
    <w:rsid w:val="000D6ECD"/>
    <w:rsid w:val="000D7AF4"/>
    <w:rsid w:val="000E032E"/>
    <w:rsid w:val="000E0ADC"/>
    <w:rsid w:val="000E0EA4"/>
    <w:rsid w:val="000E10A8"/>
    <w:rsid w:val="000E114C"/>
    <w:rsid w:val="000E196C"/>
    <w:rsid w:val="000E1BAE"/>
    <w:rsid w:val="000E1D76"/>
    <w:rsid w:val="000E2062"/>
    <w:rsid w:val="000E2C49"/>
    <w:rsid w:val="000E3300"/>
    <w:rsid w:val="000E3BD2"/>
    <w:rsid w:val="000E48E4"/>
    <w:rsid w:val="000E4D5D"/>
    <w:rsid w:val="000E5121"/>
    <w:rsid w:val="000E5A55"/>
    <w:rsid w:val="000E5DF9"/>
    <w:rsid w:val="000E715B"/>
    <w:rsid w:val="000E71F6"/>
    <w:rsid w:val="000E7790"/>
    <w:rsid w:val="000E7A65"/>
    <w:rsid w:val="000E7E73"/>
    <w:rsid w:val="000F05E9"/>
    <w:rsid w:val="000F0624"/>
    <w:rsid w:val="000F078A"/>
    <w:rsid w:val="000F1751"/>
    <w:rsid w:val="000F2101"/>
    <w:rsid w:val="000F261F"/>
    <w:rsid w:val="000F282B"/>
    <w:rsid w:val="000F2CFD"/>
    <w:rsid w:val="000F313B"/>
    <w:rsid w:val="000F550B"/>
    <w:rsid w:val="000F570F"/>
    <w:rsid w:val="000F6410"/>
    <w:rsid w:val="000F6BD7"/>
    <w:rsid w:val="000F706D"/>
    <w:rsid w:val="000F718B"/>
    <w:rsid w:val="000F7A0A"/>
    <w:rsid w:val="000F7B96"/>
    <w:rsid w:val="001001E5"/>
    <w:rsid w:val="001004A8"/>
    <w:rsid w:val="001007D6"/>
    <w:rsid w:val="00100900"/>
    <w:rsid w:val="00100B91"/>
    <w:rsid w:val="00100DE9"/>
    <w:rsid w:val="0010117B"/>
    <w:rsid w:val="001012D8"/>
    <w:rsid w:val="0010179B"/>
    <w:rsid w:val="00101989"/>
    <w:rsid w:val="00101C32"/>
    <w:rsid w:val="001025FF"/>
    <w:rsid w:val="00102753"/>
    <w:rsid w:val="001027B7"/>
    <w:rsid w:val="00102BD0"/>
    <w:rsid w:val="00103011"/>
    <w:rsid w:val="0010337D"/>
    <w:rsid w:val="00103D08"/>
    <w:rsid w:val="00103EDD"/>
    <w:rsid w:val="00103F72"/>
    <w:rsid w:val="00104116"/>
    <w:rsid w:val="00104D9C"/>
    <w:rsid w:val="00105408"/>
    <w:rsid w:val="001059BD"/>
    <w:rsid w:val="00106AE1"/>
    <w:rsid w:val="001070EC"/>
    <w:rsid w:val="001071B0"/>
    <w:rsid w:val="001102FA"/>
    <w:rsid w:val="00110379"/>
    <w:rsid w:val="00110E3D"/>
    <w:rsid w:val="00110E4E"/>
    <w:rsid w:val="00110F33"/>
    <w:rsid w:val="0011323D"/>
    <w:rsid w:val="00113441"/>
    <w:rsid w:val="001144D9"/>
    <w:rsid w:val="001150F4"/>
    <w:rsid w:val="00115157"/>
    <w:rsid w:val="00115483"/>
    <w:rsid w:val="0011582C"/>
    <w:rsid w:val="00115CF8"/>
    <w:rsid w:val="00115E79"/>
    <w:rsid w:val="00116246"/>
    <w:rsid w:val="0011645B"/>
    <w:rsid w:val="0011651B"/>
    <w:rsid w:val="00116789"/>
    <w:rsid w:val="0011692A"/>
    <w:rsid w:val="00120160"/>
    <w:rsid w:val="00120768"/>
    <w:rsid w:val="00120892"/>
    <w:rsid w:val="001210BA"/>
    <w:rsid w:val="00121D74"/>
    <w:rsid w:val="00122032"/>
    <w:rsid w:val="00122118"/>
    <w:rsid w:val="00122769"/>
    <w:rsid w:val="0012282D"/>
    <w:rsid w:val="001228F6"/>
    <w:rsid w:val="001229E7"/>
    <w:rsid w:val="00123911"/>
    <w:rsid w:val="00123F5C"/>
    <w:rsid w:val="001241A0"/>
    <w:rsid w:val="00124655"/>
    <w:rsid w:val="0012506C"/>
    <w:rsid w:val="00125361"/>
    <w:rsid w:val="0012568B"/>
    <w:rsid w:val="0012665C"/>
    <w:rsid w:val="0012688C"/>
    <w:rsid w:val="00130408"/>
    <w:rsid w:val="0013041A"/>
    <w:rsid w:val="00130D24"/>
    <w:rsid w:val="0013147B"/>
    <w:rsid w:val="0013170C"/>
    <w:rsid w:val="00131908"/>
    <w:rsid w:val="001322F3"/>
    <w:rsid w:val="0013265F"/>
    <w:rsid w:val="00132AD6"/>
    <w:rsid w:val="00133CCF"/>
    <w:rsid w:val="00134966"/>
    <w:rsid w:val="00134CAB"/>
    <w:rsid w:val="001354CE"/>
    <w:rsid w:val="001359BA"/>
    <w:rsid w:val="00135CFF"/>
    <w:rsid w:val="00135FA5"/>
    <w:rsid w:val="00136139"/>
    <w:rsid w:val="00136B40"/>
    <w:rsid w:val="00136B90"/>
    <w:rsid w:val="001378D8"/>
    <w:rsid w:val="001379B7"/>
    <w:rsid w:val="00140654"/>
    <w:rsid w:val="00140D7F"/>
    <w:rsid w:val="0014293C"/>
    <w:rsid w:val="00143886"/>
    <w:rsid w:val="00143B27"/>
    <w:rsid w:val="00144395"/>
    <w:rsid w:val="00144629"/>
    <w:rsid w:val="00144AE3"/>
    <w:rsid w:val="00145EB7"/>
    <w:rsid w:val="00145F2B"/>
    <w:rsid w:val="00146920"/>
    <w:rsid w:val="00146E12"/>
    <w:rsid w:val="00146EE1"/>
    <w:rsid w:val="00147862"/>
    <w:rsid w:val="001503A9"/>
    <w:rsid w:val="001504EB"/>
    <w:rsid w:val="00150CB8"/>
    <w:rsid w:val="00151D72"/>
    <w:rsid w:val="001524C1"/>
    <w:rsid w:val="00152628"/>
    <w:rsid w:val="00152654"/>
    <w:rsid w:val="001527CB"/>
    <w:rsid w:val="00152AD7"/>
    <w:rsid w:val="001532EE"/>
    <w:rsid w:val="00153698"/>
    <w:rsid w:val="00153757"/>
    <w:rsid w:val="00154699"/>
    <w:rsid w:val="0015487C"/>
    <w:rsid w:val="001548AA"/>
    <w:rsid w:val="00154C87"/>
    <w:rsid w:val="00155083"/>
    <w:rsid w:val="001554BC"/>
    <w:rsid w:val="00155987"/>
    <w:rsid w:val="00155996"/>
    <w:rsid w:val="00155AB9"/>
    <w:rsid w:val="00156913"/>
    <w:rsid w:val="00156E8D"/>
    <w:rsid w:val="00157253"/>
    <w:rsid w:val="001573B1"/>
    <w:rsid w:val="001577E3"/>
    <w:rsid w:val="00157EA4"/>
    <w:rsid w:val="00160483"/>
    <w:rsid w:val="00160D64"/>
    <w:rsid w:val="0016120B"/>
    <w:rsid w:val="0016127B"/>
    <w:rsid w:val="0016168C"/>
    <w:rsid w:val="00161A4F"/>
    <w:rsid w:val="001621C9"/>
    <w:rsid w:val="0016247C"/>
    <w:rsid w:val="00162DB8"/>
    <w:rsid w:val="00163DC0"/>
    <w:rsid w:val="00163E93"/>
    <w:rsid w:val="00163F7B"/>
    <w:rsid w:val="00163F7C"/>
    <w:rsid w:val="00164394"/>
    <w:rsid w:val="00164722"/>
    <w:rsid w:val="00165166"/>
    <w:rsid w:val="0016543B"/>
    <w:rsid w:val="00165538"/>
    <w:rsid w:val="00165B41"/>
    <w:rsid w:val="001665AC"/>
    <w:rsid w:val="00167162"/>
    <w:rsid w:val="00170C65"/>
    <w:rsid w:val="00171DED"/>
    <w:rsid w:val="00172164"/>
    <w:rsid w:val="001721F6"/>
    <w:rsid w:val="0017249E"/>
    <w:rsid w:val="001724EF"/>
    <w:rsid w:val="00172CF9"/>
    <w:rsid w:val="00172D4D"/>
    <w:rsid w:val="00172F29"/>
    <w:rsid w:val="001732CF"/>
    <w:rsid w:val="00173717"/>
    <w:rsid w:val="00173948"/>
    <w:rsid w:val="00173CC7"/>
    <w:rsid w:val="0017500C"/>
    <w:rsid w:val="001755E4"/>
    <w:rsid w:val="00175E90"/>
    <w:rsid w:val="001767E4"/>
    <w:rsid w:val="00176FCA"/>
    <w:rsid w:val="00181162"/>
    <w:rsid w:val="00181336"/>
    <w:rsid w:val="001813E4"/>
    <w:rsid w:val="001813FF"/>
    <w:rsid w:val="00181846"/>
    <w:rsid w:val="00181C7B"/>
    <w:rsid w:val="00181F00"/>
    <w:rsid w:val="00182364"/>
    <w:rsid w:val="0018274C"/>
    <w:rsid w:val="00182BCC"/>
    <w:rsid w:val="00182DA6"/>
    <w:rsid w:val="00183A2F"/>
    <w:rsid w:val="00183F1A"/>
    <w:rsid w:val="0018526A"/>
    <w:rsid w:val="00185D0B"/>
    <w:rsid w:val="00185F95"/>
    <w:rsid w:val="0018602B"/>
    <w:rsid w:val="001866EE"/>
    <w:rsid w:val="00186AAC"/>
    <w:rsid w:val="00186DFF"/>
    <w:rsid w:val="0018758E"/>
    <w:rsid w:val="0018767C"/>
    <w:rsid w:val="0018784F"/>
    <w:rsid w:val="00187C79"/>
    <w:rsid w:val="00190270"/>
    <w:rsid w:val="001904B6"/>
    <w:rsid w:val="0019127F"/>
    <w:rsid w:val="001913F1"/>
    <w:rsid w:val="00191B3A"/>
    <w:rsid w:val="00191CB3"/>
    <w:rsid w:val="00191FE0"/>
    <w:rsid w:val="0019221A"/>
    <w:rsid w:val="0019237B"/>
    <w:rsid w:val="00192656"/>
    <w:rsid w:val="00192930"/>
    <w:rsid w:val="00192EFA"/>
    <w:rsid w:val="00193544"/>
    <w:rsid w:val="001935DD"/>
    <w:rsid w:val="00195183"/>
    <w:rsid w:val="00195391"/>
    <w:rsid w:val="00196178"/>
    <w:rsid w:val="00196BFD"/>
    <w:rsid w:val="00197E0D"/>
    <w:rsid w:val="001A099D"/>
    <w:rsid w:val="001A0A39"/>
    <w:rsid w:val="001A0CEF"/>
    <w:rsid w:val="001A1492"/>
    <w:rsid w:val="001A27B6"/>
    <w:rsid w:val="001A27E1"/>
    <w:rsid w:val="001A28F2"/>
    <w:rsid w:val="001A2C58"/>
    <w:rsid w:val="001A2C86"/>
    <w:rsid w:val="001A2EC8"/>
    <w:rsid w:val="001A3310"/>
    <w:rsid w:val="001A38D2"/>
    <w:rsid w:val="001A5824"/>
    <w:rsid w:val="001A5B42"/>
    <w:rsid w:val="001A60ED"/>
    <w:rsid w:val="001A66D5"/>
    <w:rsid w:val="001A6779"/>
    <w:rsid w:val="001A7062"/>
    <w:rsid w:val="001A75E8"/>
    <w:rsid w:val="001A76F9"/>
    <w:rsid w:val="001A7B95"/>
    <w:rsid w:val="001A7C97"/>
    <w:rsid w:val="001A7D88"/>
    <w:rsid w:val="001A7DA8"/>
    <w:rsid w:val="001A7F89"/>
    <w:rsid w:val="001B0262"/>
    <w:rsid w:val="001B0398"/>
    <w:rsid w:val="001B0515"/>
    <w:rsid w:val="001B0765"/>
    <w:rsid w:val="001B0E97"/>
    <w:rsid w:val="001B1A40"/>
    <w:rsid w:val="001B1A8E"/>
    <w:rsid w:val="001B1E90"/>
    <w:rsid w:val="001B2BE5"/>
    <w:rsid w:val="001B485E"/>
    <w:rsid w:val="001B51B4"/>
    <w:rsid w:val="001B52DF"/>
    <w:rsid w:val="001B58D5"/>
    <w:rsid w:val="001B5E92"/>
    <w:rsid w:val="001B65D9"/>
    <w:rsid w:val="001B7BD7"/>
    <w:rsid w:val="001B7ECD"/>
    <w:rsid w:val="001C00AA"/>
    <w:rsid w:val="001C02E1"/>
    <w:rsid w:val="001C0326"/>
    <w:rsid w:val="001C0D75"/>
    <w:rsid w:val="001C0E60"/>
    <w:rsid w:val="001C0FE1"/>
    <w:rsid w:val="001C13D5"/>
    <w:rsid w:val="001C172D"/>
    <w:rsid w:val="001C2233"/>
    <w:rsid w:val="001C22EC"/>
    <w:rsid w:val="001C277D"/>
    <w:rsid w:val="001C2FC1"/>
    <w:rsid w:val="001C37F1"/>
    <w:rsid w:val="001C3C83"/>
    <w:rsid w:val="001C3DEF"/>
    <w:rsid w:val="001C3EAE"/>
    <w:rsid w:val="001C432A"/>
    <w:rsid w:val="001C4A92"/>
    <w:rsid w:val="001C66C1"/>
    <w:rsid w:val="001C68DA"/>
    <w:rsid w:val="001C6EF4"/>
    <w:rsid w:val="001C755F"/>
    <w:rsid w:val="001D04FB"/>
    <w:rsid w:val="001D0605"/>
    <w:rsid w:val="001D0C1C"/>
    <w:rsid w:val="001D1A8E"/>
    <w:rsid w:val="001D1E9D"/>
    <w:rsid w:val="001D21B7"/>
    <w:rsid w:val="001D28C0"/>
    <w:rsid w:val="001D2B9A"/>
    <w:rsid w:val="001D3083"/>
    <w:rsid w:val="001D3D56"/>
    <w:rsid w:val="001D498D"/>
    <w:rsid w:val="001D550C"/>
    <w:rsid w:val="001D56EE"/>
    <w:rsid w:val="001D5A24"/>
    <w:rsid w:val="001D6121"/>
    <w:rsid w:val="001D6221"/>
    <w:rsid w:val="001D664B"/>
    <w:rsid w:val="001D6824"/>
    <w:rsid w:val="001D69E2"/>
    <w:rsid w:val="001D6DD1"/>
    <w:rsid w:val="001D74AE"/>
    <w:rsid w:val="001E0CD6"/>
    <w:rsid w:val="001E112E"/>
    <w:rsid w:val="001E253A"/>
    <w:rsid w:val="001E272A"/>
    <w:rsid w:val="001E2A30"/>
    <w:rsid w:val="001E30F7"/>
    <w:rsid w:val="001E339A"/>
    <w:rsid w:val="001E36B3"/>
    <w:rsid w:val="001E3D6B"/>
    <w:rsid w:val="001E44F9"/>
    <w:rsid w:val="001E4601"/>
    <w:rsid w:val="001E4939"/>
    <w:rsid w:val="001E498A"/>
    <w:rsid w:val="001E4C40"/>
    <w:rsid w:val="001E523C"/>
    <w:rsid w:val="001E5667"/>
    <w:rsid w:val="001E5989"/>
    <w:rsid w:val="001E65FD"/>
    <w:rsid w:val="001F01FE"/>
    <w:rsid w:val="001F04B3"/>
    <w:rsid w:val="001F087B"/>
    <w:rsid w:val="001F0D23"/>
    <w:rsid w:val="001F160F"/>
    <w:rsid w:val="001F169C"/>
    <w:rsid w:val="001F1A5D"/>
    <w:rsid w:val="001F1C4C"/>
    <w:rsid w:val="001F1DD4"/>
    <w:rsid w:val="001F22DC"/>
    <w:rsid w:val="001F24DE"/>
    <w:rsid w:val="001F2D31"/>
    <w:rsid w:val="001F2D90"/>
    <w:rsid w:val="001F35FF"/>
    <w:rsid w:val="001F37AE"/>
    <w:rsid w:val="001F39B2"/>
    <w:rsid w:val="001F3A88"/>
    <w:rsid w:val="001F3DA0"/>
    <w:rsid w:val="001F3E12"/>
    <w:rsid w:val="001F4713"/>
    <w:rsid w:val="001F48BC"/>
    <w:rsid w:val="001F4A73"/>
    <w:rsid w:val="001F4B8A"/>
    <w:rsid w:val="001F5073"/>
    <w:rsid w:val="001F62FD"/>
    <w:rsid w:val="001F6685"/>
    <w:rsid w:val="001F711B"/>
    <w:rsid w:val="001F7DA7"/>
    <w:rsid w:val="001F7F1E"/>
    <w:rsid w:val="002001D3"/>
    <w:rsid w:val="0020024F"/>
    <w:rsid w:val="0020031E"/>
    <w:rsid w:val="00200864"/>
    <w:rsid w:val="00200B93"/>
    <w:rsid w:val="00200E5D"/>
    <w:rsid w:val="0020119E"/>
    <w:rsid w:val="00201283"/>
    <w:rsid w:val="00201552"/>
    <w:rsid w:val="00201D72"/>
    <w:rsid w:val="002025EA"/>
    <w:rsid w:val="00202C9C"/>
    <w:rsid w:val="002032BD"/>
    <w:rsid w:val="00203769"/>
    <w:rsid w:val="00204670"/>
    <w:rsid w:val="00204776"/>
    <w:rsid w:val="002047B8"/>
    <w:rsid w:val="00205015"/>
    <w:rsid w:val="00205B60"/>
    <w:rsid w:val="00205F17"/>
    <w:rsid w:val="00205F2D"/>
    <w:rsid w:val="0020686B"/>
    <w:rsid w:val="00207186"/>
    <w:rsid w:val="0020753B"/>
    <w:rsid w:val="00207750"/>
    <w:rsid w:val="00207B44"/>
    <w:rsid w:val="00207E96"/>
    <w:rsid w:val="00207F6E"/>
    <w:rsid w:val="00210252"/>
    <w:rsid w:val="002103B1"/>
    <w:rsid w:val="00210598"/>
    <w:rsid w:val="00211279"/>
    <w:rsid w:val="00211299"/>
    <w:rsid w:val="00211DD5"/>
    <w:rsid w:val="002123A5"/>
    <w:rsid w:val="00212415"/>
    <w:rsid w:val="002126DB"/>
    <w:rsid w:val="00212A85"/>
    <w:rsid w:val="00212BC1"/>
    <w:rsid w:val="00212CC3"/>
    <w:rsid w:val="00212CD8"/>
    <w:rsid w:val="002134C1"/>
    <w:rsid w:val="0021350F"/>
    <w:rsid w:val="00214A1C"/>
    <w:rsid w:val="00214AFC"/>
    <w:rsid w:val="00214E48"/>
    <w:rsid w:val="0021540B"/>
    <w:rsid w:val="0021578C"/>
    <w:rsid w:val="002157BF"/>
    <w:rsid w:val="00215FBE"/>
    <w:rsid w:val="00216178"/>
    <w:rsid w:val="002162E6"/>
    <w:rsid w:val="0021699A"/>
    <w:rsid w:val="00216FFE"/>
    <w:rsid w:val="002178DB"/>
    <w:rsid w:val="00217972"/>
    <w:rsid w:val="00217E55"/>
    <w:rsid w:val="002202B9"/>
    <w:rsid w:val="00220542"/>
    <w:rsid w:val="00220E64"/>
    <w:rsid w:val="0022156B"/>
    <w:rsid w:val="00221858"/>
    <w:rsid w:val="00221B91"/>
    <w:rsid w:val="00221E07"/>
    <w:rsid w:val="0022247D"/>
    <w:rsid w:val="002229FD"/>
    <w:rsid w:val="00222FBE"/>
    <w:rsid w:val="00223363"/>
    <w:rsid w:val="00223797"/>
    <w:rsid w:val="00223B42"/>
    <w:rsid w:val="00223FAD"/>
    <w:rsid w:val="00224369"/>
    <w:rsid w:val="00225115"/>
    <w:rsid w:val="0022531A"/>
    <w:rsid w:val="00225339"/>
    <w:rsid w:val="002257AA"/>
    <w:rsid w:val="00226268"/>
    <w:rsid w:val="0022685C"/>
    <w:rsid w:val="00226B51"/>
    <w:rsid w:val="00226C6B"/>
    <w:rsid w:val="00226CA7"/>
    <w:rsid w:val="00226E0C"/>
    <w:rsid w:val="00230A07"/>
    <w:rsid w:val="00230DB2"/>
    <w:rsid w:val="00231210"/>
    <w:rsid w:val="00231367"/>
    <w:rsid w:val="00231372"/>
    <w:rsid w:val="0023157E"/>
    <w:rsid w:val="002315AC"/>
    <w:rsid w:val="00231FDA"/>
    <w:rsid w:val="002323E5"/>
    <w:rsid w:val="00232858"/>
    <w:rsid w:val="00234346"/>
    <w:rsid w:val="002348B4"/>
    <w:rsid w:val="00234BE9"/>
    <w:rsid w:val="0023517C"/>
    <w:rsid w:val="00235C6A"/>
    <w:rsid w:val="00235F6E"/>
    <w:rsid w:val="002360C2"/>
    <w:rsid w:val="00236383"/>
    <w:rsid w:val="002364BD"/>
    <w:rsid w:val="002367DD"/>
    <w:rsid w:val="002369D4"/>
    <w:rsid w:val="00236E4C"/>
    <w:rsid w:val="00236FD3"/>
    <w:rsid w:val="00237060"/>
    <w:rsid w:val="00237CE3"/>
    <w:rsid w:val="00237F90"/>
    <w:rsid w:val="00237FB4"/>
    <w:rsid w:val="00240015"/>
    <w:rsid w:val="00240066"/>
    <w:rsid w:val="0024055D"/>
    <w:rsid w:val="00240810"/>
    <w:rsid w:val="0024110F"/>
    <w:rsid w:val="00241325"/>
    <w:rsid w:val="00241630"/>
    <w:rsid w:val="00241D3B"/>
    <w:rsid w:val="00242B8C"/>
    <w:rsid w:val="00242EBA"/>
    <w:rsid w:val="00243353"/>
    <w:rsid w:val="002438C9"/>
    <w:rsid w:val="00243C49"/>
    <w:rsid w:val="00243C66"/>
    <w:rsid w:val="0024455E"/>
    <w:rsid w:val="00244F12"/>
    <w:rsid w:val="002450AC"/>
    <w:rsid w:val="002455AA"/>
    <w:rsid w:val="00245ADF"/>
    <w:rsid w:val="002460F3"/>
    <w:rsid w:val="0024621F"/>
    <w:rsid w:val="00246A5D"/>
    <w:rsid w:val="00246B75"/>
    <w:rsid w:val="00247040"/>
    <w:rsid w:val="002475C4"/>
    <w:rsid w:val="002476F4"/>
    <w:rsid w:val="002477BC"/>
    <w:rsid w:val="002477E0"/>
    <w:rsid w:val="00250459"/>
    <w:rsid w:val="002506B0"/>
    <w:rsid w:val="002506EA"/>
    <w:rsid w:val="00250AE8"/>
    <w:rsid w:val="00250F6E"/>
    <w:rsid w:val="002510A3"/>
    <w:rsid w:val="0025175A"/>
    <w:rsid w:val="002518AD"/>
    <w:rsid w:val="00251CA0"/>
    <w:rsid w:val="00251EBB"/>
    <w:rsid w:val="00252279"/>
    <w:rsid w:val="002529FE"/>
    <w:rsid w:val="00252B51"/>
    <w:rsid w:val="0025346A"/>
    <w:rsid w:val="0025366D"/>
    <w:rsid w:val="0025406C"/>
    <w:rsid w:val="00254BCC"/>
    <w:rsid w:val="00254C44"/>
    <w:rsid w:val="002558DC"/>
    <w:rsid w:val="00255AED"/>
    <w:rsid w:val="00255D36"/>
    <w:rsid w:val="00255D7E"/>
    <w:rsid w:val="00256467"/>
    <w:rsid w:val="0025655D"/>
    <w:rsid w:val="00256884"/>
    <w:rsid w:val="00256C5C"/>
    <w:rsid w:val="00256FBD"/>
    <w:rsid w:val="002570A0"/>
    <w:rsid w:val="0025719A"/>
    <w:rsid w:val="002575EF"/>
    <w:rsid w:val="00257E49"/>
    <w:rsid w:val="00260AA1"/>
    <w:rsid w:val="00260BB7"/>
    <w:rsid w:val="00261272"/>
    <w:rsid w:val="00261428"/>
    <w:rsid w:val="002614E8"/>
    <w:rsid w:val="00261BE9"/>
    <w:rsid w:val="0026220E"/>
    <w:rsid w:val="00262292"/>
    <w:rsid w:val="00262800"/>
    <w:rsid w:val="00262C0F"/>
    <w:rsid w:val="00263905"/>
    <w:rsid w:val="002639B5"/>
    <w:rsid w:val="00263FB5"/>
    <w:rsid w:val="00264AE8"/>
    <w:rsid w:val="00264CCA"/>
    <w:rsid w:val="00264D06"/>
    <w:rsid w:val="00264ED1"/>
    <w:rsid w:val="00265255"/>
    <w:rsid w:val="002658BF"/>
    <w:rsid w:val="00266135"/>
    <w:rsid w:val="0026661C"/>
    <w:rsid w:val="002666FB"/>
    <w:rsid w:val="002667E5"/>
    <w:rsid w:val="0026692C"/>
    <w:rsid w:val="00266C7E"/>
    <w:rsid w:val="00267132"/>
    <w:rsid w:val="00267961"/>
    <w:rsid w:val="00270ABA"/>
    <w:rsid w:val="0027115C"/>
    <w:rsid w:val="002711A3"/>
    <w:rsid w:val="002714DA"/>
    <w:rsid w:val="0027157B"/>
    <w:rsid w:val="00272BCA"/>
    <w:rsid w:val="00273E7C"/>
    <w:rsid w:val="00273F98"/>
    <w:rsid w:val="002749C9"/>
    <w:rsid w:val="0027515F"/>
    <w:rsid w:val="00275497"/>
    <w:rsid w:val="0027555A"/>
    <w:rsid w:val="0027664C"/>
    <w:rsid w:val="00276AEF"/>
    <w:rsid w:val="002771DC"/>
    <w:rsid w:val="00277750"/>
    <w:rsid w:val="00277B57"/>
    <w:rsid w:val="00277F77"/>
    <w:rsid w:val="00280878"/>
    <w:rsid w:val="00280983"/>
    <w:rsid w:val="00281306"/>
    <w:rsid w:val="00281AD3"/>
    <w:rsid w:val="00282C4F"/>
    <w:rsid w:val="00283105"/>
    <w:rsid w:val="002839C1"/>
    <w:rsid w:val="00283E35"/>
    <w:rsid w:val="00284B3A"/>
    <w:rsid w:val="0028561A"/>
    <w:rsid w:val="00285627"/>
    <w:rsid w:val="00285BFA"/>
    <w:rsid w:val="00285F62"/>
    <w:rsid w:val="00286359"/>
    <w:rsid w:val="00286760"/>
    <w:rsid w:val="002872EE"/>
    <w:rsid w:val="00287989"/>
    <w:rsid w:val="002879A8"/>
    <w:rsid w:val="00287E59"/>
    <w:rsid w:val="00290206"/>
    <w:rsid w:val="00290777"/>
    <w:rsid w:val="0029092F"/>
    <w:rsid w:val="00290B4F"/>
    <w:rsid w:val="00292261"/>
    <w:rsid w:val="00292C11"/>
    <w:rsid w:val="00292FA9"/>
    <w:rsid w:val="0029316E"/>
    <w:rsid w:val="002934DD"/>
    <w:rsid w:val="00293777"/>
    <w:rsid w:val="00293991"/>
    <w:rsid w:val="00293FDF"/>
    <w:rsid w:val="002941DC"/>
    <w:rsid w:val="0029456B"/>
    <w:rsid w:val="00294A87"/>
    <w:rsid w:val="00294B16"/>
    <w:rsid w:val="00294DD0"/>
    <w:rsid w:val="0029573E"/>
    <w:rsid w:val="00295A6D"/>
    <w:rsid w:val="002962D7"/>
    <w:rsid w:val="00296805"/>
    <w:rsid w:val="002970FD"/>
    <w:rsid w:val="00297BA1"/>
    <w:rsid w:val="00297D46"/>
    <w:rsid w:val="002A006E"/>
    <w:rsid w:val="002A047B"/>
    <w:rsid w:val="002A0E71"/>
    <w:rsid w:val="002A1716"/>
    <w:rsid w:val="002A2072"/>
    <w:rsid w:val="002A2651"/>
    <w:rsid w:val="002A30D2"/>
    <w:rsid w:val="002A3371"/>
    <w:rsid w:val="002A4247"/>
    <w:rsid w:val="002A4577"/>
    <w:rsid w:val="002A45C3"/>
    <w:rsid w:val="002A4A77"/>
    <w:rsid w:val="002A4B64"/>
    <w:rsid w:val="002A5DE7"/>
    <w:rsid w:val="002A68F2"/>
    <w:rsid w:val="002A6C82"/>
    <w:rsid w:val="002B02F7"/>
    <w:rsid w:val="002B046A"/>
    <w:rsid w:val="002B0704"/>
    <w:rsid w:val="002B0737"/>
    <w:rsid w:val="002B0955"/>
    <w:rsid w:val="002B1117"/>
    <w:rsid w:val="002B1353"/>
    <w:rsid w:val="002B18D6"/>
    <w:rsid w:val="002B1E6A"/>
    <w:rsid w:val="002B2720"/>
    <w:rsid w:val="002B2ABD"/>
    <w:rsid w:val="002B2FE6"/>
    <w:rsid w:val="002B3432"/>
    <w:rsid w:val="002B39B1"/>
    <w:rsid w:val="002B4174"/>
    <w:rsid w:val="002B41E0"/>
    <w:rsid w:val="002B45B3"/>
    <w:rsid w:val="002B4E24"/>
    <w:rsid w:val="002B51EA"/>
    <w:rsid w:val="002B556C"/>
    <w:rsid w:val="002B5BF4"/>
    <w:rsid w:val="002B605D"/>
    <w:rsid w:val="002B6150"/>
    <w:rsid w:val="002B7032"/>
    <w:rsid w:val="002B7A9B"/>
    <w:rsid w:val="002B7BB5"/>
    <w:rsid w:val="002C0826"/>
    <w:rsid w:val="002C0DC5"/>
    <w:rsid w:val="002C1614"/>
    <w:rsid w:val="002C1CA5"/>
    <w:rsid w:val="002C2A38"/>
    <w:rsid w:val="002C3938"/>
    <w:rsid w:val="002C3EDF"/>
    <w:rsid w:val="002C4339"/>
    <w:rsid w:val="002C4CD9"/>
    <w:rsid w:val="002C4D23"/>
    <w:rsid w:val="002C4DB4"/>
    <w:rsid w:val="002C4E6A"/>
    <w:rsid w:val="002C51AF"/>
    <w:rsid w:val="002C7E4B"/>
    <w:rsid w:val="002D033B"/>
    <w:rsid w:val="002D1664"/>
    <w:rsid w:val="002D1B47"/>
    <w:rsid w:val="002D1C83"/>
    <w:rsid w:val="002D24A1"/>
    <w:rsid w:val="002D2F7F"/>
    <w:rsid w:val="002D33BF"/>
    <w:rsid w:val="002D4089"/>
    <w:rsid w:val="002D438B"/>
    <w:rsid w:val="002D43B0"/>
    <w:rsid w:val="002D48FB"/>
    <w:rsid w:val="002D498C"/>
    <w:rsid w:val="002D4BE7"/>
    <w:rsid w:val="002D5428"/>
    <w:rsid w:val="002D57B7"/>
    <w:rsid w:val="002D5CA9"/>
    <w:rsid w:val="002D5D39"/>
    <w:rsid w:val="002D6189"/>
    <w:rsid w:val="002D75B9"/>
    <w:rsid w:val="002D75E1"/>
    <w:rsid w:val="002E00F0"/>
    <w:rsid w:val="002E0C66"/>
    <w:rsid w:val="002E1850"/>
    <w:rsid w:val="002E1975"/>
    <w:rsid w:val="002E1BB4"/>
    <w:rsid w:val="002E1BF5"/>
    <w:rsid w:val="002E1CB4"/>
    <w:rsid w:val="002E24A1"/>
    <w:rsid w:val="002E2838"/>
    <w:rsid w:val="002E2E2B"/>
    <w:rsid w:val="002E3A7F"/>
    <w:rsid w:val="002E3B78"/>
    <w:rsid w:val="002E4B92"/>
    <w:rsid w:val="002E4DDD"/>
    <w:rsid w:val="002E5069"/>
    <w:rsid w:val="002E50BD"/>
    <w:rsid w:val="002E5942"/>
    <w:rsid w:val="002E5F0A"/>
    <w:rsid w:val="002E5F61"/>
    <w:rsid w:val="002E61D2"/>
    <w:rsid w:val="002E62C3"/>
    <w:rsid w:val="002E6969"/>
    <w:rsid w:val="002E6D6D"/>
    <w:rsid w:val="002E6F1B"/>
    <w:rsid w:val="002E7141"/>
    <w:rsid w:val="002E786A"/>
    <w:rsid w:val="002E78FD"/>
    <w:rsid w:val="002E7C9D"/>
    <w:rsid w:val="002F07B3"/>
    <w:rsid w:val="002F0859"/>
    <w:rsid w:val="002F0ED4"/>
    <w:rsid w:val="002F10CD"/>
    <w:rsid w:val="002F23F0"/>
    <w:rsid w:val="002F2662"/>
    <w:rsid w:val="002F26D3"/>
    <w:rsid w:val="002F2F3D"/>
    <w:rsid w:val="002F2FA5"/>
    <w:rsid w:val="002F2FAB"/>
    <w:rsid w:val="002F35EF"/>
    <w:rsid w:val="002F3997"/>
    <w:rsid w:val="002F3BB0"/>
    <w:rsid w:val="002F3FD1"/>
    <w:rsid w:val="002F4ECC"/>
    <w:rsid w:val="002F5592"/>
    <w:rsid w:val="002F55E2"/>
    <w:rsid w:val="002F636F"/>
    <w:rsid w:val="002F6EAF"/>
    <w:rsid w:val="002F6FF7"/>
    <w:rsid w:val="002F74B5"/>
    <w:rsid w:val="002F7642"/>
    <w:rsid w:val="002F7A01"/>
    <w:rsid w:val="002F7DA0"/>
    <w:rsid w:val="003001BB"/>
    <w:rsid w:val="00300BB4"/>
    <w:rsid w:val="00300ED3"/>
    <w:rsid w:val="00301165"/>
    <w:rsid w:val="0030192F"/>
    <w:rsid w:val="00301B8C"/>
    <w:rsid w:val="00301BF4"/>
    <w:rsid w:val="00302A23"/>
    <w:rsid w:val="00302B45"/>
    <w:rsid w:val="00302D19"/>
    <w:rsid w:val="00302FD7"/>
    <w:rsid w:val="0030309D"/>
    <w:rsid w:val="003032F3"/>
    <w:rsid w:val="00303508"/>
    <w:rsid w:val="0030383D"/>
    <w:rsid w:val="00303A4C"/>
    <w:rsid w:val="00304625"/>
    <w:rsid w:val="003046DD"/>
    <w:rsid w:val="00304742"/>
    <w:rsid w:val="003049B7"/>
    <w:rsid w:val="00304BE2"/>
    <w:rsid w:val="00304FB6"/>
    <w:rsid w:val="003051C3"/>
    <w:rsid w:val="00305B72"/>
    <w:rsid w:val="00305D42"/>
    <w:rsid w:val="003064DD"/>
    <w:rsid w:val="0030688A"/>
    <w:rsid w:val="003071E7"/>
    <w:rsid w:val="00307356"/>
    <w:rsid w:val="00307675"/>
    <w:rsid w:val="003076BA"/>
    <w:rsid w:val="00307F32"/>
    <w:rsid w:val="00310C44"/>
    <w:rsid w:val="00310EF2"/>
    <w:rsid w:val="00310EF8"/>
    <w:rsid w:val="00310FB6"/>
    <w:rsid w:val="003110DE"/>
    <w:rsid w:val="0031169F"/>
    <w:rsid w:val="00311755"/>
    <w:rsid w:val="003119BA"/>
    <w:rsid w:val="00312936"/>
    <w:rsid w:val="00313389"/>
    <w:rsid w:val="003144FB"/>
    <w:rsid w:val="00314C64"/>
    <w:rsid w:val="0031500D"/>
    <w:rsid w:val="003152CF"/>
    <w:rsid w:val="003155FC"/>
    <w:rsid w:val="00315A74"/>
    <w:rsid w:val="00315CA9"/>
    <w:rsid w:val="00316E99"/>
    <w:rsid w:val="003170B0"/>
    <w:rsid w:val="003174D8"/>
    <w:rsid w:val="00317CB8"/>
    <w:rsid w:val="00317F17"/>
    <w:rsid w:val="0032026A"/>
    <w:rsid w:val="003209F4"/>
    <w:rsid w:val="00320E44"/>
    <w:rsid w:val="00321103"/>
    <w:rsid w:val="003212E6"/>
    <w:rsid w:val="00321FE5"/>
    <w:rsid w:val="003223FE"/>
    <w:rsid w:val="00322447"/>
    <w:rsid w:val="00322957"/>
    <w:rsid w:val="00323236"/>
    <w:rsid w:val="00323DAA"/>
    <w:rsid w:val="00324AAD"/>
    <w:rsid w:val="0032511D"/>
    <w:rsid w:val="00325430"/>
    <w:rsid w:val="0032565F"/>
    <w:rsid w:val="0032587B"/>
    <w:rsid w:val="0032617D"/>
    <w:rsid w:val="003268E3"/>
    <w:rsid w:val="003269D2"/>
    <w:rsid w:val="00326E41"/>
    <w:rsid w:val="00326F33"/>
    <w:rsid w:val="00330109"/>
    <w:rsid w:val="00330694"/>
    <w:rsid w:val="0033070B"/>
    <w:rsid w:val="003307E0"/>
    <w:rsid w:val="003309D9"/>
    <w:rsid w:val="00330EC0"/>
    <w:rsid w:val="00331260"/>
    <w:rsid w:val="003327DD"/>
    <w:rsid w:val="00332A18"/>
    <w:rsid w:val="00332FEE"/>
    <w:rsid w:val="003330CB"/>
    <w:rsid w:val="003330D4"/>
    <w:rsid w:val="003334F5"/>
    <w:rsid w:val="003342E5"/>
    <w:rsid w:val="003345B3"/>
    <w:rsid w:val="00335236"/>
    <w:rsid w:val="00336401"/>
    <w:rsid w:val="003367EA"/>
    <w:rsid w:val="00336C35"/>
    <w:rsid w:val="00336E4B"/>
    <w:rsid w:val="0034013F"/>
    <w:rsid w:val="00340406"/>
    <w:rsid w:val="00340A20"/>
    <w:rsid w:val="00340F1B"/>
    <w:rsid w:val="00341288"/>
    <w:rsid w:val="003415AF"/>
    <w:rsid w:val="00341E34"/>
    <w:rsid w:val="0034227E"/>
    <w:rsid w:val="0034269E"/>
    <w:rsid w:val="00342FEB"/>
    <w:rsid w:val="003434DF"/>
    <w:rsid w:val="0034391B"/>
    <w:rsid w:val="003443F2"/>
    <w:rsid w:val="00344426"/>
    <w:rsid w:val="0034451D"/>
    <w:rsid w:val="0034455D"/>
    <w:rsid w:val="00344820"/>
    <w:rsid w:val="00344875"/>
    <w:rsid w:val="0034507E"/>
    <w:rsid w:val="0034525A"/>
    <w:rsid w:val="0034546E"/>
    <w:rsid w:val="003462D4"/>
    <w:rsid w:val="00346505"/>
    <w:rsid w:val="003473AB"/>
    <w:rsid w:val="003477CB"/>
    <w:rsid w:val="00347A40"/>
    <w:rsid w:val="00347CF4"/>
    <w:rsid w:val="0035030A"/>
    <w:rsid w:val="00350626"/>
    <w:rsid w:val="00350EB4"/>
    <w:rsid w:val="00350EE9"/>
    <w:rsid w:val="00350F8A"/>
    <w:rsid w:val="00351208"/>
    <w:rsid w:val="00351D74"/>
    <w:rsid w:val="00352AA1"/>
    <w:rsid w:val="00352AE2"/>
    <w:rsid w:val="00352BFC"/>
    <w:rsid w:val="00352C26"/>
    <w:rsid w:val="00353259"/>
    <w:rsid w:val="0035396E"/>
    <w:rsid w:val="00353CD8"/>
    <w:rsid w:val="00353FC6"/>
    <w:rsid w:val="0035485A"/>
    <w:rsid w:val="00354BE2"/>
    <w:rsid w:val="0035525E"/>
    <w:rsid w:val="00355A5E"/>
    <w:rsid w:val="003563B2"/>
    <w:rsid w:val="003567D8"/>
    <w:rsid w:val="00356849"/>
    <w:rsid w:val="00356EB8"/>
    <w:rsid w:val="00356EE9"/>
    <w:rsid w:val="003604B2"/>
    <w:rsid w:val="0036099F"/>
    <w:rsid w:val="00360A62"/>
    <w:rsid w:val="003617B3"/>
    <w:rsid w:val="003618C9"/>
    <w:rsid w:val="003618F4"/>
    <w:rsid w:val="0036194C"/>
    <w:rsid w:val="00361B44"/>
    <w:rsid w:val="00361ED7"/>
    <w:rsid w:val="00362019"/>
    <w:rsid w:val="003621C5"/>
    <w:rsid w:val="00362212"/>
    <w:rsid w:val="003624A7"/>
    <w:rsid w:val="003628D6"/>
    <w:rsid w:val="00363775"/>
    <w:rsid w:val="003638C3"/>
    <w:rsid w:val="0036394D"/>
    <w:rsid w:val="00363E75"/>
    <w:rsid w:val="0036464B"/>
    <w:rsid w:val="003648A8"/>
    <w:rsid w:val="003649C6"/>
    <w:rsid w:val="00364DA7"/>
    <w:rsid w:val="00366727"/>
    <w:rsid w:val="00366863"/>
    <w:rsid w:val="00366A9C"/>
    <w:rsid w:val="0036777F"/>
    <w:rsid w:val="00367A1C"/>
    <w:rsid w:val="00367DFB"/>
    <w:rsid w:val="00370C2C"/>
    <w:rsid w:val="00371744"/>
    <w:rsid w:val="0037189F"/>
    <w:rsid w:val="0037245D"/>
    <w:rsid w:val="00372D24"/>
    <w:rsid w:val="00372E2B"/>
    <w:rsid w:val="003737D6"/>
    <w:rsid w:val="003749A0"/>
    <w:rsid w:val="00374B3A"/>
    <w:rsid w:val="00375994"/>
    <w:rsid w:val="00375A4A"/>
    <w:rsid w:val="00376FDD"/>
    <w:rsid w:val="003772CF"/>
    <w:rsid w:val="00377514"/>
    <w:rsid w:val="0037783A"/>
    <w:rsid w:val="0037788F"/>
    <w:rsid w:val="003804C4"/>
    <w:rsid w:val="0038053B"/>
    <w:rsid w:val="0038068C"/>
    <w:rsid w:val="00380693"/>
    <w:rsid w:val="00380C82"/>
    <w:rsid w:val="00381877"/>
    <w:rsid w:val="00381E21"/>
    <w:rsid w:val="00381E4B"/>
    <w:rsid w:val="0038242F"/>
    <w:rsid w:val="003824A4"/>
    <w:rsid w:val="003825C5"/>
    <w:rsid w:val="00382F57"/>
    <w:rsid w:val="003831E6"/>
    <w:rsid w:val="0038350A"/>
    <w:rsid w:val="00383711"/>
    <w:rsid w:val="00384035"/>
    <w:rsid w:val="00384838"/>
    <w:rsid w:val="00384D11"/>
    <w:rsid w:val="00384E42"/>
    <w:rsid w:val="00384E50"/>
    <w:rsid w:val="00384EAA"/>
    <w:rsid w:val="00384F0E"/>
    <w:rsid w:val="0038513D"/>
    <w:rsid w:val="003854FB"/>
    <w:rsid w:val="0038570F"/>
    <w:rsid w:val="003858DD"/>
    <w:rsid w:val="00386093"/>
    <w:rsid w:val="0038639A"/>
    <w:rsid w:val="0038665D"/>
    <w:rsid w:val="00386C8F"/>
    <w:rsid w:val="00390D49"/>
    <w:rsid w:val="00391981"/>
    <w:rsid w:val="00391B11"/>
    <w:rsid w:val="00393896"/>
    <w:rsid w:val="003949C6"/>
    <w:rsid w:val="00394CF2"/>
    <w:rsid w:val="00394FA7"/>
    <w:rsid w:val="00394FFC"/>
    <w:rsid w:val="003953D6"/>
    <w:rsid w:val="0039564A"/>
    <w:rsid w:val="00395A6E"/>
    <w:rsid w:val="00395CCA"/>
    <w:rsid w:val="0039614D"/>
    <w:rsid w:val="00396894"/>
    <w:rsid w:val="003979E5"/>
    <w:rsid w:val="00397B77"/>
    <w:rsid w:val="003A07D8"/>
    <w:rsid w:val="003A147C"/>
    <w:rsid w:val="003A1F4B"/>
    <w:rsid w:val="003A2525"/>
    <w:rsid w:val="003A2526"/>
    <w:rsid w:val="003A278B"/>
    <w:rsid w:val="003A308E"/>
    <w:rsid w:val="003A36D5"/>
    <w:rsid w:val="003A38C4"/>
    <w:rsid w:val="003A38C8"/>
    <w:rsid w:val="003A3967"/>
    <w:rsid w:val="003A40B6"/>
    <w:rsid w:val="003A4610"/>
    <w:rsid w:val="003A5835"/>
    <w:rsid w:val="003A5AF1"/>
    <w:rsid w:val="003A60BF"/>
    <w:rsid w:val="003A638D"/>
    <w:rsid w:val="003A6612"/>
    <w:rsid w:val="003A6A28"/>
    <w:rsid w:val="003A6D51"/>
    <w:rsid w:val="003A7841"/>
    <w:rsid w:val="003A7BFD"/>
    <w:rsid w:val="003B02E1"/>
    <w:rsid w:val="003B0471"/>
    <w:rsid w:val="003B0F60"/>
    <w:rsid w:val="003B13EC"/>
    <w:rsid w:val="003B18F2"/>
    <w:rsid w:val="003B1A89"/>
    <w:rsid w:val="003B29C3"/>
    <w:rsid w:val="003B3A52"/>
    <w:rsid w:val="003B47BD"/>
    <w:rsid w:val="003B5511"/>
    <w:rsid w:val="003B6391"/>
    <w:rsid w:val="003B717B"/>
    <w:rsid w:val="003B7DE6"/>
    <w:rsid w:val="003C0981"/>
    <w:rsid w:val="003C0E91"/>
    <w:rsid w:val="003C1004"/>
    <w:rsid w:val="003C16D2"/>
    <w:rsid w:val="003C1A89"/>
    <w:rsid w:val="003C23FE"/>
    <w:rsid w:val="003C2881"/>
    <w:rsid w:val="003C2BDD"/>
    <w:rsid w:val="003C2C69"/>
    <w:rsid w:val="003C2FBD"/>
    <w:rsid w:val="003C34E6"/>
    <w:rsid w:val="003C3935"/>
    <w:rsid w:val="003C4162"/>
    <w:rsid w:val="003C4BA3"/>
    <w:rsid w:val="003C580A"/>
    <w:rsid w:val="003C58DF"/>
    <w:rsid w:val="003C6938"/>
    <w:rsid w:val="003C6F94"/>
    <w:rsid w:val="003C707E"/>
    <w:rsid w:val="003C711F"/>
    <w:rsid w:val="003C77A0"/>
    <w:rsid w:val="003D044C"/>
    <w:rsid w:val="003D086E"/>
    <w:rsid w:val="003D103A"/>
    <w:rsid w:val="003D1073"/>
    <w:rsid w:val="003D13CD"/>
    <w:rsid w:val="003D1E9C"/>
    <w:rsid w:val="003D36B6"/>
    <w:rsid w:val="003D37E4"/>
    <w:rsid w:val="003D403E"/>
    <w:rsid w:val="003D45A8"/>
    <w:rsid w:val="003D4FBB"/>
    <w:rsid w:val="003D5021"/>
    <w:rsid w:val="003D562F"/>
    <w:rsid w:val="003D5717"/>
    <w:rsid w:val="003D59A0"/>
    <w:rsid w:val="003D59AC"/>
    <w:rsid w:val="003D5B3E"/>
    <w:rsid w:val="003D6994"/>
    <w:rsid w:val="003D6E9C"/>
    <w:rsid w:val="003D7303"/>
    <w:rsid w:val="003D7C7E"/>
    <w:rsid w:val="003E02C3"/>
    <w:rsid w:val="003E0681"/>
    <w:rsid w:val="003E0A13"/>
    <w:rsid w:val="003E0C69"/>
    <w:rsid w:val="003E110A"/>
    <w:rsid w:val="003E1A1B"/>
    <w:rsid w:val="003E1AA9"/>
    <w:rsid w:val="003E1BD1"/>
    <w:rsid w:val="003E1D46"/>
    <w:rsid w:val="003E3855"/>
    <w:rsid w:val="003E4463"/>
    <w:rsid w:val="003E44C7"/>
    <w:rsid w:val="003E60CE"/>
    <w:rsid w:val="003E6394"/>
    <w:rsid w:val="003E661C"/>
    <w:rsid w:val="003E6879"/>
    <w:rsid w:val="003E69C7"/>
    <w:rsid w:val="003E70B9"/>
    <w:rsid w:val="003E762A"/>
    <w:rsid w:val="003E7DDD"/>
    <w:rsid w:val="003F0319"/>
    <w:rsid w:val="003F0758"/>
    <w:rsid w:val="003F0A35"/>
    <w:rsid w:val="003F0A60"/>
    <w:rsid w:val="003F0B62"/>
    <w:rsid w:val="003F0D99"/>
    <w:rsid w:val="003F0EA2"/>
    <w:rsid w:val="003F0F3D"/>
    <w:rsid w:val="003F0F43"/>
    <w:rsid w:val="003F10F5"/>
    <w:rsid w:val="003F17E3"/>
    <w:rsid w:val="003F1A58"/>
    <w:rsid w:val="003F2406"/>
    <w:rsid w:val="003F27D1"/>
    <w:rsid w:val="003F35F5"/>
    <w:rsid w:val="003F398B"/>
    <w:rsid w:val="003F39EF"/>
    <w:rsid w:val="003F3B04"/>
    <w:rsid w:val="003F3B4E"/>
    <w:rsid w:val="003F3C33"/>
    <w:rsid w:val="003F3DC8"/>
    <w:rsid w:val="003F4247"/>
    <w:rsid w:val="003F471A"/>
    <w:rsid w:val="003F4AB5"/>
    <w:rsid w:val="003F4AB8"/>
    <w:rsid w:val="003F509B"/>
    <w:rsid w:val="003F5573"/>
    <w:rsid w:val="003F720B"/>
    <w:rsid w:val="003F7453"/>
    <w:rsid w:val="003F7673"/>
    <w:rsid w:val="003F7F41"/>
    <w:rsid w:val="0040023C"/>
    <w:rsid w:val="004003F6"/>
    <w:rsid w:val="0040041D"/>
    <w:rsid w:val="00400EF9"/>
    <w:rsid w:val="0040182C"/>
    <w:rsid w:val="00401A02"/>
    <w:rsid w:val="00401ADC"/>
    <w:rsid w:val="00401C65"/>
    <w:rsid w:val="00402AC2"/>
    <w:rsid w:val="00403377"/>
    <w:rsid w:val="0040365D"/>
    <w:rsid w:val="004039BF"/>
    <w:rsid w:val="00403ADC"/>
    <w:rsid w:val="00403BA6"/>
    <w:rsid w:val="00403BAB"/>
    <w:rsid w:val="004043F5"/>
    <w:rsid w:val="00404874"/>
    <w:rsid w:val="00404C89"/>
    <w:rsid w:val="00404F95"/>
    <w:rsid w:val="00405731"/>
    <w:rsid w:val="0040575F"/>
    <w:rsid w:val="004057D7"/>
    <w:rsid w:val="00405889"/>
    <w:rsid w:val="00405A6F"/>
    <w:rsid w:val="00405BB8"/>
    <w:rsid w:val="00405DB7"/>
    <w:rsid w:val="00406739"/>
    <w:rsid w:val="004068E5"/>
    <w:rsid w:val="00407947"/>
    <w:rsid w:val="00407D21"/>
    <w:rsid w:val="00407E38"/>
    <w:rsid w:val="0041002A"/>
    <w:rsid w:val="004106C5"/>
    <w:rsid w:val="00410FAF"/>
    <w:rsid w:val="004112A7"/>
    <w:rsid w:val="0041136F"/>
    <w:rsid w:val="0041210E"/>
    <w:rsid w:val="00412481"/>
    <w:rsid w:val="0041268D"/>
    <w:rsid w:val="004135A1"/>
    <w:rsid w:val="004137E4"/>
    <w:rsid w:val="00413AE7"/>
    <w:rsid w:val="00413BF9"/>
    <w:rsid w:val="00414234"/>
    <w:rsid w:val="00414D6E"/>
    <w:rsid w:val="00415827"/>
    <w:rsid w:val="00416426"/>
    <w:rsid w:val="00416A75"/>
    <w:rsid w:val="004174FA"/>
    <w:rsid w:val="004204B1"/>
    <w:rsid w:val="00420BD4"/>
    <w:rsid w:val="00420E6D"/>
    <w:rsid w:val="0042287C"/>
    <w:rsid w:val="00423503"/>
    <w:rsid w:val="00423FC2"/>
    <w:rsid w:val="00424220"/>
    <w:rsid w:val="00424CD3"/>
    <w:rsid w:val="00425095"/>
    <w:rsid w:val="00425181"/>
    <w:rsid w:val="00425707"/>
    <w:rsid w:val="004258BF"/>
    <w:rsid w:val="00425952"/>
    <w:rsid w:val="004259BD"/>
    <w:rsid w:val="00425EAA"/>
    <w:rsid w:val="0042642D"/>
    <w:rsid w:val="004264B9"/>
    <w:rsid w:val="00426DA0"/>
    <w:rsid w:val="004270BE"/>
    <w:rsid w:val="004271A4"/>
    <w:rsid w:val="00427463"/>
    <w:rsid w:val="004276D9"/>
    <w:rsid w:val="004278E1"/>
    <w:rsid w:val="00427CA4"/>
    <w:rsid w:val="00427D7F"/>
    <w:rsid w:val="00427F84"/>
    <w:rsid w:val="0043008D"/>
    <w:rsid w:val="0043040B"/>
    <w:rsid w:val="004305A0"/>
    <w:rsid w:val="00430AF8"/>
    <w:rsid w:val="00430DE1"/>
    <w:rsid w:val="00431725"/>
    <w:rsid w:val="004334AE"/>
    <w:rsid w:val="00435544"/>
    <w:rsid w:val="004355E3"/>
    <w:rsid w:val="00435885"/>
    <w:rsid w:val="00435DE4"/>
    <w:rsid w:val="00435E82"/>
    <w:rsid w:val="004363ED"/>
    <w:rsid w:val="00436561"/>
    <w:rsid w:val="00437457"/>
    <w:rsid w:val="00437A63"/>
    <w:rsid w:val="004402FB"/>
    <w:rsid w:val="004406CB"/>
    <w:rsid w:val="00440A0B"/>
    <w:rsid w:val="00440E4F"/>
    <w:rsid w:val="00442414"/>
    <w:rsid w:val="004424BF"/>
    <w:rsid w:val="00442856"/>
    <w:rsid w:val="00443078"/>
    <w:rsid w:val="00443398"/>
    <w:rsid w:val="00443749"/>
    <w:rsid w:val="004439B7"/>
    <w:rsid w:val="00443DE6"/>
    <w:rsid w:val="004443F7"/>
    <w:rsid w:val="0044473E"/>
    <w:rsid w:val="004448BE"/>
    <w:rsid w:val="00444974"/>
    <w:rsid w:val="004451FD"/>
    <w:rsid w:val="00445704"/>
    <w:rsid w:val="0044580A"/>
    <w:rsid w:val="004459A3"/>
    <w:rsid w:val="00445AD7"/>
    <w:rsid w:val="00445EB6"/>
    <w:rsid w:val="00446178"/>
    <w:rsid w:val="00446240"/>
    <w:rsid w:val="0044708C"/>
    <w:rsid w:val="00447B7C"/>
    <w:rsid w:val="00450233"/>
    <w:rsid w:val="00450C14"/>
    <w:rsid w:val="00450D32"/>
    <w:rsid w:val="00451452"/>
    <w:rsid w:val="00451964"/>
    <w:rsid w:val="0045264A"/>
    <w:rsid w:val="00452A7A"/>
    <w:rsid w:val="00452A8D"/>
    <w:rsid w:val="00452F08"/>
    <w:rsid w:val="00453A06"/>
    <w:rsid w:val="00453B76"/>
    <w:rsid w:val="0045416E"/>
    <w:rsid w:val="004546AE"/>
    <w:rsid w:val="00454D3D"/>
    <w:rsid w:val="00454FF9"/>
    <w:rsid w:val="004551BD"/>
    <w:rsid w:val="004551F2"/>
    <w:rsid w:val="00456692"/>
    <w:rsid w:val="00456EB1"/>
    <w:rsid w:val="00457827"/>
    <w:rsid w:val="00457C80"/>
    <w:rsid w:val="00457DD3"/>
    <w:rsid w:val="00457FC2"/>
    <w:rsid w:val="00460808"/>
    <w:rsid w:val="004608A6"/>
    <w:rsid w:val="004615E9"/>
    <w:rsid w:val="004620E0"/>
    <w:rsid w:val="004620F0"/>
    <w:rsid w:val="0046223B"/>
    <w:rsid w:val="00462A19"/>
    <w:rsid w:val="00463527"/>
    <w:rsid w:val="0046392E"/>
    <w:rsid w:val="004656A3"/>
    <w:rsid w:val="004660B4"/>
    <w:rsid w:val="004660D8"/>
    <w:rsid w:val="004669F2"/>
    <w:rsid w:val="00466BB8"/>
    <w:rsid w:val="00466BCA"/>
    <w:rsid w:val="00467251"/>
    <w:rsid w:val="004678BE"/>
    <w:rsid w:val="00470519"/>
    <w:rsid w:val="00470A6C"/>
    <w:rsid w:val="0047225F"/>
    <w:rsid w:val="0047356E"/>
    <w:rsid w:val="00473A9B"/>
    <w:rsid w:val="00473BD4"/>
    <w:rsid w:val="00473EC2"/>
    <w:rsid w:val="004740B7"/>
    <w:rsid w:val="0047469B"/>
    <w:rsid w:val="0047483A"/>
    <w:rsid w:val="00474950"/>
    <w:rsid w:val="00474B7E"/>
    <w:rsid w:val="00474FDC"/>
    <w:rsid w:val="00475E21"/>
    <w:rsid w:val="00476E9C"/>
    <w:rsid w:val="0047768F"/>
    <w:rsid w:val="00477896"/>
    <w:rsid w:val="00477D1C"/>
    <w:rsid w:val="00477E74"/>
    <w:rsid w:val="0048023E"/>
    <w:rsid w:val="004804B6"/>
    <w:rsid w:val="00480BD5"/>
    <w:rsid w:val="00480F16"/>
    <w:rsid w:val="00481B4A"/>
    <w:rsid w:val="004823AC"/>
    <w:rsid w:val="0048249F"/>
    <w:rsid w:val="0048262D"/>
    <w:rsid w:val="00482B45"/>
    <w:rsid w:val="00484057"/>
    <w:rsid w:val="00484399"/>
    <w:rsid w:val="004844E9"/>
    <w:rsid w:val="00484661"/>
    <w:rsid w:val="004846C0"/>
    <w:rsid w:val="00484979"/>
    <w:rsid w:val="00484F50"/>
    <w:rsid w:val="00485B19"/>
    <w:rsid w:val="00486164"/>
    <w:rsid w:val="00486A24"/>
    <w:rsid w:val="0049014F"/>
    <w:rsid w:val="00490552"/>
    <w:rsid w:val="00490DC3"/>
    <w:rsid w:val="004911E3"/>
    <w:rsid w:val="004916E4"/>
    <w:rsid w:val="00491D6C"/>
    <w:rsid w:val="004923AF"/>
    <w:rsid w:val="0049293E"/>
    <w:rsid w:val="00492A18"/>
    <w:rsid w:val="00493031"/>
    <w:rsid w:val="00493113"/>
    <w:rsid w:val="00493B57"/>
    <w:rsid w:val="00493CF5"/>
    <w:rsid w:val="0049408D"/>
    <w:rsid w:val="004940D8"/>
    <w:rsid w:val="00494657"/>
    <w:rsid w:val="00494E6F"/>
    <w:rsid w:val="004953E5"/>
    <w:rsid w:val="00495433"/>
    <w:rsid w:val="00495980"/>
    <w:rsid w:val="004960C1"/>
    <w:rsid w:val="00496221"/>
    <w:rsid w:val="00496567"/>
    <w:rsid w:val="00496A52"/>
    <w:rsid w:val="00496BB0"/>
    <w:rsid w:val="004977B6"/>
    <w:rsid w:val="00497C19"/>
    <w:rsid w:val="004A1350"/>
    <w:rsid w:val="004A14C3"/>
    <w:rsid w:val="004A1683"/>
    <w:rsid w:val="004A21E6"/>
    <w:rsid w:val="004A271C"/>
    <w:rsid w:val="004A2774"/>
    <w:rsid w:val="004A2922"/>
    <w:rsid w:val="004A3DBB"/>
    <w:rsid w:val="004A3DDB"/>
    <w:rsid w:val="004A401B"/>
    <w:rsid w:val="004A4161"/>
    <w:rsid w:val="004A43FE"/>
    <w:rsid w:val="004A474D"/>
    <w:rsid w:val="004A5269"/>
    <w:rsid w:val="004A5F8C"/>
    <w:rsid w:val="004A644F"/>
    <w:rsid w:val="004A66C8"/>
    <w:rsid w:val="004A7508"/>
    <w:rsid w:val="004A75D4"/>
    <w:rsid w:val="004A780E"/>
    <w:rsid w:val="004A7E3E"/>
    <w:rsid w:val="004B00E6"/>
    <w:rsid w:val="004B02E2"/>
    <w:rsid w:val="004B080F"/>
    <w:rsid w:val="004B0B49"/>
    <w:rsid w:val="004B12F1"/>
    <w:rsid w:val="004B1BDA"/>
    <w:rsid w:val="004B2C13"/>
    <w:rsid w:val="004B33D9"/>
    <w:rsid w:val="004B3453"/>
    <w:rsid w:val="004B369C"/>
    <w:rsid w:val="004B4492"/>
    <w:rsid w:val="004B46D8"/>
    <w:rsid w:val="004B4BC1"/>
    <w:rsid w:val="004B5330"/>
    <w:rsid w:val="004B5690"/>
    <w:rsid w:val="004B5E6D"/>
    <w:rsid w:val="004B60B1"/>
    <w:rsid w:val="004B6154"/>
    <w:rsid w:val="004B650B"/>
    <w:rsid w:val="004B6B3A"/>
    <w:rsid w:val="004B7E01"/>
    <w:rsid w:val="004C0328"/>
    <w:rsid w:val="004C072B"/>
    <w:rsid w:val="004C0846"/>
    <w:rsid w:val="004C0C3C"/>
    <w:rsid w:val="004C0D6B"/>
    <w:rsid w:val="004C1E08"/>
    <w:rsid w:val="004C20BA"/>
    <w:rsid w:val="004C3035"/>
    <w:rsid w:val="004C35EA"/>
    <w:rsid w:val="004C3FEA"/>
    <w:rsid w:val="004C41CF"/>
    <w:rsid w:val="004C4761"/>
    <w:rsid w:val="004C4C2C"/>
    <w:rsid w:val="004C4F83"/>
    <w:rsid w:val="004C5153"/>
    <w:rsid w:val="004C5481"/>
    <w:rsid w:val="004C5556"/>
    <w:rsid w:val="004C5976"/>
    <w:rsid w:val="004C6050"/>
    <w:rsid w:val="004C6657"/>
    <w:rsid w:val="004C6864"/>
    <w:rsid w:val="004C6871"/>
    <w:rsid w:val="004C7807"/>
    <w:rsid w:val="004C7AA9"/>
    <w:rsid w:val="004D0055"/>
    <w:rsid w:val="004D0340"/>
    <w:rsid w:val="004D0B9E"/>
    <w:rsid w:val="004D0D7A"/>
    <w:rsid w:val="004D0DD6"/>
    <w:rsid w:val="004D0FBE"/>
    <w:rsid w:val="004D13B4"/>
    <w:rsid w:val="004D1471"/>
    <w:rsid w:val="004D14D0"/>
    <w:rsid w:val="004D1A1E"/>
    <w:rsid w:val="004D23FA"/>
    <w:rsid w:val="004D2ACE"/>
    <w:rsid w:val="004D2EB4"/>
    <w:rsid w:val="004D3E7F"/>
    <w:rsid w:val="004D4E99"/>
    <w:rsid w:val="004D50AE"/>
    <w:rsid w:val="004D60E3"/>
    <w:rsid w:val="004D70EF"/>
    <w:rsid w:val="004D742A"/>
    <w:rsid w:val="004D79D3"/>
    <w:rsid w:val="004D7C3C"/>
    <w:rsid w:val="004E057D"/>
    <w:rsid w:val="004E0AFA"/>
    <w:rsid w:val="004E0D79"/>
    <w:rsid w:val="004E1386"/>
    <w:rsid w:val="004E1E0F"/>
    <w:rsid w:val="004E1FA5"/>
    <w:rsid w:val="004E5241"/>
    <w:rsid w:val="004E5A76"/>
    <w:rsid w:val="004E5B2E"/>
    <w:rsid w:val="004E5BCF"/>
    <w:rsid w:val="004E657D"/>
    <w:rsid w:val="004E6D46"/>
    <w:rsid w:val="004E6E25"/>
    <w:rsid w:val="004E6EBB"/>
    <w:rsid w:val="004E75A6"/>
    <w:rsid w:val="004E7D1E"/>
    <w:rsid w:val="004F0239"/>
    <w:rsid w:val="004F03F2"/>
    <w:rsid w:val="004F0693"/>
    <w:rsid w:val="004F0973"/>
    <w:rsid w:val="004F0C0B"/>
    <w:rsid w:val="004F0F3D"/>
    <w:rsid w:val="004F13F7"/>
    <w:rsid w:val="004F152B"/>
    <w:rsid w:val="004F1D8C"/>
    <w:rsid w:val="004F230D"/>
    <w:rsid w:val="004F2900"/>
    <w:rsid w:val="004F29AF"/>
    <w:rsid w:val="004F2C3E"/>
    <w:rsid w:val="004F30A2"/>
    <w:rsid w:val="004F4370"/>
    <w:rsid w:val="004F47DB"/>
    <w:rsid w:val="004F4B69"/>
    <w:rsid w:val="004F56A8"/>
    <w:rsid w:val="004F57C5"/>
    <w:rsid w:val="004F5A08"/>
    <w:rsid w:val="004F60B2"/>
    <w:rsid w:val="004F6B1E"/>
    <w:rsid w:val="004F6C29"/>
    <w:rsid w:val="004F6E23"/>
    <w:rsid w:val="004F727F"/>
    <w:rsid w:val="004F74DD"/>
    <w:rsid w:val="0050067C"/>
    <w:rsid w:val="00500B16"/>
    <w:rsid w:val="005010B4"/>
    <w:rsid w:val="005010D8"/>
    <w:rsid w:val="0050125A"/>
    <w:rsid w:val="00501327"/>
    <w:rsid w:val="00501BC6"/>
    <w:rsid w:val="00501CC7"/>
    <w:rsid w:val="005036CF"/>
    <w:rsid w:val="005038FE"/>
    <w:rsid w:val="00503F32"/>
    <w:rsid w:val="00504F99"/>
    <w:rsid w:val="00504F9C"/>
    <w:rsid w:val="005053FA"/>
    <w:rsid w:val="005060C2"/>
    <w:rsid w:val="005060F4"/>
    <w:rsid w:val="0050615D"/>
    <w:rsid w:val="0050619A"/>
    <w:rsid w:val="00506965"/>
    <w:rsid w:val="00507062"/>
    <w:rsid w:val="0050775C"/>
    <w:rsid w:val="005077D4"/>
    <w:rsid w:val="00507E51"/>
    <w:rsid w:val="00507E76"/>
    <w:rsid w:val="0051045B"/>
    <w:rsid w:val="00510B92"/>
    <w:rsid w:val="00510D38"/>
    <w:rsid w:val="00510E5C"/>
    <w:rsid w:val="00510EB5"/>
    <w:rsid w:val="00511168"/>
    <w:rsid w:val="00511811"/>
    <w:rsid w:val="0051191C"/>
    <w:rsid w:val="00511BA1"/>
    <w:rsid w:val="0051257F"/>
    <w:rsid w:val="00512789"/>
    <w:rsid w:val="00512D58"/>
    <w:rsid w:val="00512E24"/>
    <w:rsid w:val="00513CA2"/>
    <w:rsid w:val="00513E66"/>
    <w:rsid w:val="0051453F"/>
    <w:rsid w:val="00514B01"/>
    <w:rsid w:val="00514B0A"/>
    <w:rsid w:val="00514EC1"/>
    <w:rsid w:val="00514FD0"/>
    <w:rsid w:val="0051552E"/>
    <w:rsid w:val="00515C97"/>
    <w:rsid w:val="00515D2F"/>
    <w:rsid w:val="00516B71"/>
    <w:rsid w:val="00516B82"/>
    <w:rsid w:val="00517943"/>
    <w:rsid w:val="00517DAF"/>
    <w:rsid w:val="00517ED9"/>
    <w:rsid w:val="00517FB2"/>
    <w:rsid w:val="0052015C"/>
    <w:rsid w:val="0052038C"/>
    <w:rsid w:val="00520567"/>
    <w:rsid w:val="005209B1"/>
    <w:rsid w:val="0052197D"/>
    <w:rsid w:val="00522667"/>
    <w:rsid w:val="00522E31"/>
    <w:rsid w:val="00522FE1"/>
    <w:rsid w:val="0052339B"/>
    <w:rsid w:val="00523456"/>
    <w:rsid w:val="00523C3E"/>
    <w:rsid w:val="00523E93"/>
    <w:rsid w:val="0052413D"/>
    <w:rsid w:val="005242A8"/>
    <w:rsid w:val="00524D68"/>
    <w:rsid w:val="00524E02"/>
    <w:rsid w:val="0052530D"/>
    <w:rsid w:val="00525990"/>
    <w:rsid w:val="00526A8C"/>
    <w:rsid w:val="00526FDC"/>
    <w:rsid w:val="005270CB"/>
    <w:rsid w:val="005273E8"/>
    <w:rsid w:val="0052764E"/>
    <w:rsid w:val="00527B8A"/>
    <w:rsid w:val="00527DD5"/>
    <w:rsid w:val="0053004D"/>
    <w:rsid w:val="0053062E"/>
    <w:rsid w:val="00531007"/>
    <w:rsid w:val="00531745"/>
    <w:rsid w:val="00531CD8"/>
    <w:rsid w:val="00531E46"/>
    <w:rsid w:val="00531FE8"/>
    <w:rsid w:val="005329C7"/>
    <w:rsid w:val="00532C4A"/>
    <w:rsid w:val="00532F75"/>
    <w:rsid w:val="00532FD2"/>
    <w:rsid w:val="00533812"/>
    <w:rsid w:val="00533B39"/>
    <w:rsid w:val="00533FFE"/>
    <w:rsid w:val="00534459"/>
    <w:rsid w:val="005344AD"/>
    <w:rsid w:val="0053487D"/>
    <w:rsid w:val="00535248"/>
    <w:rsid w:val="00535CE0"/>
    <w:rsid w:val="0053600F"/>
    <w:rsid w:val="005365AD"/>
    <w:rsid w:val="00536A25"/>
    <w:rsid w:val="00536A57"/>
    <w:rsid w:val="00536EBB"/>
    <w:rsid w:val="0053776A"/>
    <w:rsid w:val="00537BE6"/>
    <w:rsid w:val="005400FF"/>
    <w:rsid w:val="005401AF"/>
    <w:rsid w:val="0054073C"/>
    <w:rsid w:val="005413DC"/>
    <w:rsid w:val="005425BD"/>
    <w:rsid w:val="00542749"/>
    <w:rsid w:val="00542AA7"/>
    <w:rsid w:val="00542DA0"/>
    <w:rsid w:val="005439C0"/>
    <w:rsid w:val="0054451B"/>
    <w:rsid w:val="00544ACB"/>
    <w:rsid w:val="00545956"/>
    <w:rsid w:val="00545E78"/>
    <w:rsid w:val="005460EE"/>
    <w:rsid w:val="0054695F"/>
    <w:rsid w:val="00546A6E"/>
    <w:rsid w:val="00546BCB"/>
    <w:rsid w:val="005473AC"/>
    <w:rsid w:val="0055020F"/>
    <w:rsid w:val="00550274"/>
    <w:rsid w:val="005502BF"/>
    <w:rsid w:val="00550AC1"/>
    <w:rsid w:val="00550CF6"/>
    <w:rsid w:val="00551338"/>
    <w:rsid w:val="00551B4F"/>
    <w:rsid w:val="00551E9B"/>
    <w:rsid w:val="005522EE"/>
    <w:rsid w:val="00552ADE"/>
    <w:rsid w:val="00552DD0"/>
    <w:rsid w:val="00552E3E"/>
    <w:rsid w:val="00553328"/>
    <w:rsid w:val="0055374A"/>
    <w:rsid w:val="00553B9D"/>
    <w:rsid w:val="00555206"/>
    <w:rsid w:val="005557D4"/>
    <w:rsid w:val="00555D1F"/>
    <w:rsid w:val="005562D8"/>
    <w:rsid w:val="00557336"/>
    <w:rsid w:val="00557856"/>
    <w:rsid w:val="005578B7"/>
    <w:rsid w:val="00557C15"/>
    <w:rsid w:val="00557DDE"/>
    <w:rsid w:val="0056054E"/>
    <w:rsid w:val="00561AA4"/>
    <w:rsid w:val="00562A76"/>
    <w:rsid w:val="00563092"/>
    <w:rsid w:val="005630F5"/>
    <w:rsid w:val="005631E3"/>
    <w:rsid w:val="00563BE8"/>
    <w:rsid w:val="00563CFA"/>
    <w:rsid w:val="005644E9"/>
    <w:rsid w:val="0056466B"/>
    <w:rsid w:val="00564816"/>
    <w:rsid w:val="00564DCB"/>
    <w:rsid w:val="00565574"/>
    <w:rsid w:val="005665B3"/>
    <w:rsid w:val="005665CA"/>
    <w:rsid w:val="0056685F"/>
    <w:rsid w:val="0056788C"/>
    <w:rsid w:val="00567D5F"/>
    <w:rsid w:val="00567DFE"/>
    <w:rsid w:val="00570495"/>
    <w:rsid w:val="005707DA"/>
    <w:rsid w:val="00570DBB"/>
    <w:rsid w:val="00570F43"/>
    <w:rsid w:val="00571D15"/>
    <w:rsid w:val="00571D8E"/>
    <w:rsid w:val="005729A5"/>
    <w:rsid w:val="00572DEE"/>
    <w:rsid w:val="00573CCD"/>
    <w:rsid w:val="005740B6"/>
    <w:rsid w:val="005744A6"/>
    <w:rsid w:val="00575421"/>
    <w:rsid w:val="00575EA0"/>
    <w:rsid w:val="00576359"/>
    <w:rsid w:val="0057636E"/>
    <w:rsid w:val="005765B4"/>
    <w:rsid w:val="00576D2D"/>
    <w:rsid w:val="005777D3"/>
    <w:rsid w:val="00577BD0"/>
    <w:rsid w:val="00577DFB"/>
    <w:rsid w:val="005803A9"/>
    <w:rsid w:val="00580D4B"/>
    <w:rsid w:val="005815A2"/>
    <w:rsid w:val="0058177F"/>
    <w:rsid w:val="00581958"/>
    <w:rsid w:val="00582294"/>
    <w:rsid w:val="005823BF"/>
    <w:rsid w:val="00582CF4"/>
    <w:rsid w:val="005833F8"/>
    <w:rsid w:val="00583AE8"/>
    <w:rsid w:val="00583B7B"/>
    <w:rsid w:val="00584F25"/>
    <w:rsid w:val="005856D7"/>
    <w:rsid w:val="00585787"/>
    <w:rsid w:val="005857C6"/>
    <w:rsid w:val="00586323"/>
    <w:rsid w:val="00586883"/>
    <w:rsid w:val="00586963"/>
    <w:rsid w:val="00586A53"/>
    <w:rsid w:val="00586BCD"/>
    <w:rsid w:val="00586D5B"/>
    <w:rsid w:val="00587368"/>
    <w:rsid w:val="00587FC6"/>
    <w:rsid w:val="00591005"/>
    <w:rsid w:val="005910B1"/>
    <w:rsid w:val="00591292"/>
    <w:rsid w:val="0059149E"/>
    <w:rsid w:val="00591830"/>
    <w:rsid w:val="00591AB4"/>
    <w:rsid w:val="0059243B"/>
    <w:rsid w:val="00592502"/>
    <w:rsid w:val="00592561"/>
    <w:rsid w:val="00592767"/>
    <w:rsid w:val="00593E1C"/>
    <w:rsid w:val="005941D9"/>
    <w:rsid w:val="005944B9"/>
    <w:rsid w:val="00594721"/>
    <w:rsid w:val="00594A4E"/>
    <w:rsid w:val="0059581E"/>
    <w:rsid w:val="00596858"/>
    <w:rsid w:val="00596D34"/>
    <w:rsid w:val="00597588"/>
    <w:rsid w:val="005A00CF"/>
    <w:rsid w:val="005A0EFF"/>
    <w:rsid w:val="005A184D"/>
    <w:rsid w:val="005A1A5D"/>
    <w:rsid w:val="005A2ED6"/>
    <w:rsid w:val="005A38C2"/>
    <w:rsid w:val="005A3FF4"/>
    <w:rsid w:val="005A49FF"/>
    <w:rsid w:val="005A4CFA"/>
    <w:rsid w:val="005A4D4B"/>
    <w:rsid w:val="005A511C"/>
    <w:rsid w:val="005A524E"/>
    <w:rsid w:val="005A5A39"/>
    <w:rsid w:val="005A659E"/>
    <w:rsid w:val="005A7658"/>
    <w:rsid w:val="005A768A"/>
    <w:rsid w:val="005A7775"/>
    <w:rsid w:val="005A7851"/>
    <w:rsid w:val="005A79C7"/>
    <w:rsid w:val="005A7B33"/>
    <w:rsid w:val="005A7F50"/>
    <w:rsid w:val="005B0480"/>
    <w:rsid w:val="005B094E"/>
    <w:rsid w:val="005B0B28"/>
    <w:rsid w:val="005B0BB3"/>
    <w:rsid w:val="005B152D"/>
    <w:rsid w:val="005B1566"/>
    <w:rsid w:val="005B15D1"/>
    <w:rsid w:val="005B43E4"/>
    <w:rsid w:val="005B4464"/>
    <w:rsid w:val="005B4556"/>
    <w:rsid w:val="005B477C"/>
    <w:rsid w:val="005B567D"/>
    <w:rsid w:val="005B581F"/>
    <w:rsid w:val="005B5A7A"/>
    <w:rsid w:val="005B5B74"/>
    <w:rsid w:val="005B5C21"/>
    <w:rsid w:val="005B5E65"/>
    <w:rsid w:val="005B5F29"/>
    <w:rsid w:val="005B66B7"/>
    <w:rsid w:val="005B6EB8"/>
    <w:rsid w:val="005B7621"/>
    <w:rsid w:val="005C07F7"/>
    <w:rsid w:val="005C0A58"/>
    <w:rsid w:val="005C1540"/>
    <w:rsid w:val="005C1996"/>
    <w:rsid w:val="005C1F92"/>
    <w:rsid w:val="005C220D"/>
    <w:rsid w:val="005C24F8"/>
    <w:rsid w:val="005C26D6"/>
    <w:rsid w:val="005C30C8"/>
    <w:rsid w:val="005C32AD"/>
    <w:rsid w:val="005C37F5"/>
    <w:rsid w:val="005C3AEF"/>
    <w:rsid w:val="005C485A"/>
    <w:rsid w:val="005C4E65"/>
    <w:rsid w:val="005C4FC7"/>
    <w:rsid w:val="005C53DB"/>
    <w:rsid w:val="005C55A4"/>
    <w:rsid w:val="005C55C1"/>
    <w:rsid w:val="005C59B9"/>
    <w:rsid w:val="005C660B"/>
    <w:rsid w:val="005C66A7"/>
    <w:rsid w:val="005C673D"/>
    <w:rsid w:val="005C6F93"/>
    <w:rsid w:val="005C762A"/>
    <w:rsid w:val="005C76F4"/>
    <w:rsid w:val="005D0E09"/>
    <w:rsid w:val="005D11FD"/>
    <w:rsid w:val="005D1AFD"/>
    <w:rsid w:val="005D1B73"/>
    <w:rsid w:val="005D1F93"/>
    <w:rsid w:val="005D1FFC"/>
    <w:rsid w:val="005D20C8"/>
    <w:rsid w:val="005D2728"/>
    <w:rsid w:val="005D2A1E"/>
    <w:rsid w:val="005D2DF2"/>
    <w:rsid w:val="005D31F4"/>
    <w:rsid w:val="005D3231"/>
    <w:rsid w:val="005D3445"/>
    <w:rsid w:val="005D42DB"/>
    <w:rsid w:val="005D595A"/>
    <w:rsid w:val="005D6049"/>
    <w:rsid w:val="005D62C2"/>
    <w:rsid w:val="005D64D6"/>
    <w:rsid w:val="005D7FD1"/>
    <w:rsid w:val="005E0A20"/>
    <w:rsid w:val="005E0B92"/>
    <w:rsid w:val="005E0BD8"/>
    <w:rsid w:val="005E0DC5"/>
    <w:rsid w:val="005E0F11"/>
    <w:rsid w:val="005E14F6"/>
    <w:rsid w:val="005E1E29"/>
    <w:rsid w:val="005E2563"/>
    <w:rsid w:val="005E25FB"/>
    <w:rsid w:val="005E299D"/>
    <w:rsid w:val="005E3198"/>
    <w:rsid w:val="005E3513"/>
    <w:rsid w:val="005E3663"/>
    <w:rsid w:val="005E3B3B"/>
    <w:rsid w:val="005E4295"/>
    <w:rsid w:val="005E488F"/>
    <w:rsid w:val="005E4C19"/>
    <w:rsid w:val="005E50B6"/>
    <w:rsid w:val="005E5DCF"/>
    <w:rsid w:val="005E69FC"/>
    <w:rsid w:val="005E6FA0"/>
    <w:rsid w:val="005E7AC5"/>
    <w:rsid w:val="005F178B"/>
    <w:rsid w:val="005F1C60"/>
    <w:rsid w:val="005F359B"/>
    <w:rsid w:val="005F3BF3"/>
    <w:rsid w:val="005F3D95"/>
    <w:rsid w:val="005F3E5B"/>
    <w:rsid w:val="005F3EA7"/>
    <w:rsid w:val="005F472F"/>
    <w:rsid w:val="005F4BD6"/>
    <w:rsid w:val="005F51C9"/>
    <w:rsid w:val="005F5560"/>
    <w:rsid w:val="005F592A"/>
    <w:rsid w:val="005F602D"/>
    <w:rsid w:val="005F63A6"/>
    <w:rsid w:val="005F6492"/>
    <w:rsid w:val="005F65C7"/>
    <w:rsid w:val="005F7041"/>
    <w:rsid w:val="005F775A"/>
    <w:rsid w:val="005F7D83"/>
    <w:rsid w:val="006004C6"/>
    <w:rsid w:val="00600795"/>
    <w:rsid w:val="006007EA"/>
    <w:rsid w:val="00600A24"/>
    <w:rsid w:val="006013BB"/>
    <w:rsid w:val="006013C9"/>
    <w:rsid w:val="00601691"/>
    <w:rsid w:val="00601CB6"/>
    <w:rsid w:val="00601D2F"/>
    <w:rsid w:val="006027CF"/>
    <w:rsid w:val="00602CF8"/>
    <w:rsid w:val="00603B68"/>
    <w:rsid w:val="00603BF4"/>
    <w:rsid w:val="00603E5B"/>
    <w:rsid w:val="0060513B"/>
    <w:rsid w:val="00605394"/>
    <w:rsid w:val="0060583A"/>
    <w:rsid w:val="00605B8D"/>
    <w:rsid w:val="00605C39"/>
    <w:rsid w:val="00606598"/>
    <w:rsid w:val="0060684C"/>
    <w:rsid w:val="00610924"/>
    <w:rsid w:val="006109E4"/>
    <w:rsid w:val="00610CBB"/>
    <w:rsid w:val="006116BE"/>
    <w:rsid w:val="00612056"/>
    <w:rsid w:val="00612635"/>
    <w:rsid w:val="00612BE7"/>
    <w:rsid w:val="00612DFF"/>
    <w:rsid w:val="00613506"/>
    <w:rsid w:val="006138A6"/>
    <w:rsid w:val="00613A86"/>
    <w:rsid w:val="00614758"/>
    <w:rsid w:val="00614D7A"/>
    <w:rsid w:val="00614DB6"/>
    <w:rsid w:val="0061550F"/>
    <w:rsid w:val="00615593"/>
    <w:rsid w:val="006155DD"/>
    <w:rsid w:val="00617AF0"/>
    <w:rsid w:val="00617D8E"/>
    <w:rsid w:val="00620C0E"/>
    <w:rsid w:val="00620CAB"/>
    <w:rsid w:val="00620DD9"/>
    <w:rsid w:val="00621331"/>
    <w:rsid w:val="0062178B"/>
    <w:rsid w:val="00621894"/>
    <w:rsid w:val="006218A9"/>
    <w:rsid w:val="00622414"/>
    <w:rsid w:val="00622831"/>
    <w:rsid w:val="00622F2A"/>
    <w:rsid w:val="00624519"/>
    <w:rsid w:val="00624873"/>
    <w:rsid w:val="00625031"/>
    <w:rsid w:val="00625096"/>
    <w:rsid w:val="006252E5"/>
    <w:rsid w:val="006262E8"/>
    <w:rsid w:val="00626A53"/>
    <w:rsid w:val="00627A12"/>
    <w:rsid w:val="00627E72"/>
    <w:rsid w:val="006303FA"/>
    <w:rsid w:val="0063099D"/>
    <w:rsid w:val="00630D98"/>
    <w:rsid w:val="00630DC7"/>
    <w:rsid w:val="00630DF5"/>
    <w:rsid w:val="00630E78"/>
    <w:rsid w:val="00630FFD"/>
    <w:rsid w:val="0063295B"/>
    <w:rsid w:val="00632DAB"/>
    <w:rsid w:val="00632EA3"/>
    <w:rsid w:val="006332D8"/>
    <w:rsid w:val="006333E8"/>
    <w:rsid w:val="006346B3"/>
    <w:rsid w:val="0063546D"/>
    <w:rsid w:val="00636CDF"/>
    <w:rsid w:val="00636E13"/>
    <w:rsid w:val="00636F61"/>
    <w:rsid w:val="00637166"/>
    <w:rsid w:val="00637526"/>
    <w:rsid w:val="00637766"/>
    <w:rsid w:val="006377CA"/>
    <w:rsid w:val="00637820"/>
    <w:rsid w:val="0064050B"/>
    <w:rsid w:val="006407F2"/>
    <w:rsid w:val="00640A7A"/>
    <w:rsid w:val="00640EBE"/>
    <w:rsid w:val="00640FE6"/>
    <w:rsid w:val="0064114A"/>
    <w:rsid w:val="006419B8"/>
    <w:rsid w:val="00641C21"/>
    <w:rsid w:val="00641EFD"/>
    <w:rsid w:val="00641F71"/>
    <w:rsid w:val="0064265F"/>
    <w:rsid w:val="00642889"/>
    <w:rsid w:val="0064354C"/>
    <w:rsid w:val="00643594"/>
    <w:rsid w:val="006438CD"/>
    <w:rsid w:val="00643CCD"/>
    <w:rsid w:val="0064401E"/>
    <w:rsid w:val="0064433B"/>
    <w:rsid w:val="006448E2"/>
    <w:rsid w:val="00645698"/>
    <w:rsid w:val="00645A20"/>
    <w:rsid w:val="00646357"/>
    <w:rsid w:val="0064637D"/>
    <w:rsid w:val="00646B32"/>
    <w:rsid w:val="00647471"/>
    <w:rsid w:val="0064752C"/>
    <w:rsid w:val="00647921"/>
    <w:rsid w:val="00647E02"/>
    <w:rsid w:val="00650032"/>
    <w:rsid w:val="006508BC"/>
    <w:rsid w:val="006510AB"/>
    <w:rsid w:val="0065112A"/>
    <w:rsid w:val="006511DE"/>
    <w:rsid w:val="00651649"/>
    <w:rsid w:val="0065165E"/>
    <w:rsid w:val="006517B2"/>
    <w:rsid w:val="00651A4D"/>
    <w:rsid w:val="006526D5"/>
    <w:rsid w:val="00652BD1"/>
    <w:rsid w:val="00653003"/>
    <w:rsid w:val="006542C7"/>
    <w:rsid w:val="00654561"/>
    <w:rsid w:val="00654A73"/>
    <w:rsid w:val="00654B33"/>
    <w:rsid w:val="0065543D"/>
    <w:rsid w:val="00655905"/>
    <w:rsid w:val="006560E7"/>
    <w:rsid w:val="006565BB"/>
    <w:rsid w:val="00656B36"/>
    <w:rsid w:val="00656F5C"/>
    <w:rsid w:val="0065740A"/>
    <w:rsid w:val="006577CD"/>
    <w:rsid w:val="006578B6"/>
    <w:rsid w:val="00657DE2"/>
    <w:rsid w:val="006601BB"/>
    <w:rsid w:val="00660210"/>
    <w:rsid w:val="0066100D"/>
    <w:rsid w:val="0066115B"/>
    <w:rsid w:val="0066160A"/>
    <w:rsid w:val="0066188B"/>
    <w:rsid w:val="00661A89"/>
    <w:rsid w:val="00661CD6"/>
    <w:rsid w:val="00662071"/>
    <w:rsid w:val="00662095"/>
    <w:rsid w:val="0066221D"/>
    <w:rsid w:val="0066258B"/>
    <w:rsid w:val="00662BBA"/>
    <w:rsid w:val="00663046"/>
    <w:rsid w:val="00663322"/>
    <w:rsid w:val="00663800"/>
    <w:rsid w:val="0066398F"/>
    <w:rsid w:val="00663BEE"/>
    <w:rsid w:val="00664222"/>
    <w:rsid w:val="00664B93"/>
    <w:rsid w:val="00664D06"/>
    <w:rsid w:val="00665385"/>
    <w:rsid w:val="00665BC6"/>
    <w:rsid w:val="0066641B"/>
    <w:rsid w:val="00666626"/>
    <w:rsid w:val="00666648"/>
    <w:rsid w:val="00667147"/>
    <w:rsid w:val="0066745C"/>
    <w:rsid w:val="00667C7F"/>
    <w:rsid w:val="00670168"/>
    <w:rsid w:val="006707AF"/>
    <w:rsid w:val="006711C9"/>
    <w:rsid w:val="006712E3"/>
    <w:rsid w:val="00671506"/>
    <w:rsid w:val="00671609"/>
    <w:rsid w:val="00671653"/>
    <w:rsid w:val="0067167F"/>
    <w:rsid w:val="00671BFF"/>
    <w:rsid w:val="00671EC2"/>
    <w:rsid w:val="00672019"/>
    <w:rsid w:val="006729DD"/>
    <w:rsid w:val="00672BCF"/>
    <w:rsid w:val="00672D6B"/>
    <w:rsid w:val="00673A23"/>
    <w:rsid w:val="006745B2"/>
    <w:rsid w:val="0067476D"/>
    <w:rsid w:val="00674BD5"/>
    <w:rsid w:val="00674D90"/>
    <w:rsid w:val="00675B0A"/>
    <w:rsid w:val="0067625B"/>
    <w:rsid w:val="00676ECA"/>
    <w:rsid w:val="0068000E"/>
    <w:rsid w:val="006800A4"/>
    <w:rsid w:val="00681140"/>
    <w:rsid w:val="006822DC"/>
    <w:rsid w:val="0068244A"/>
    <w:rsid w:val="006824F2"/>
    <w:rsid w:val="006826CC"/>
    <w:rsid w:val="00683A1A"/>
    <w:rsid w:val="00683D2D"/>
    <w:rsid w:val="00684066"/>
    <w:rsid w:val="00684595"/>
    <w:rsid w:val="00684660"/>
    <w:rsid w:val="00685409"/>
    <w:rsid w:val="0068554C"/>
    <w:rsid w:val="0068557D"/>
    <w:rsid w:val="006864C9"/>
    <w:rsid w:val="00686FA1"/>
    <w:rsid w:val="00687B45"/>
    <w:rsid w:val="0069076F"/>
    <w:rsid w:val="00690946"/>
    <w:rsid w:val="00690AA6"/>
    <w:rsid w:val="00690C17"/>
    <w:rsid w:val="00690D4C"/>
    <w:rsid w:val="00691611"/>
    <w:rsid w:val="00691775"/>
    <w:rsid w:val="00691CCB"/>
    <w:rsid w:val="00691D03"/>
    <w:rsid w:val="00691E42"/>
    <w:rsid w:val="00692022"/>
    <w:rsid w:val="006923A9"/>
    <w:rsid w:val="00692859"/>
    <w:rsid w:val="00692CFD"/>
    <w:rsid w:val="006930B6"/>
    <w:rsid w:val="0069341F"/>
    <w:rsid w:val="00693A96"/>
    <w:rsid w:val="00693BE5"/>
    <w:rsid w:val="0069419E"/>
    <w:rsid w:val="0069562B"/>
    <w:rsid w:val="0069585B"/>
    <w:rsid w:val="006959BB"/>
    <w:rsid w:val="00695DCA"/>
    <w:rsid w:val="00696036"/>
    <w:rsid w:val="006960CE"/>
    <w:rsid w:val="006963AA"/>
    <w:rsid w:val="00696D5A"/>
    <w:rsid w:val="00697233"/>
    <w:rsid w:val="0069730C"/>
    <w:rsid w:val="0069747B"/>
    <w:rsid w:val="006A0970"/>
    <w:rsid w:val="006A117C"/>
    <w:rsid w:val="006A1A12"/>
    <w:rsid w:val="006A1A29"/>
    <w:rsid w:val="006A21C7"/>
    <w:rsid w:val="006A27B3"/>
    <w:rsid w:val="006A34AD"/>
    <w:rsid w:val="006A445E"/>
    <w:rsid w:val="006A4F83"/>
    <w:rsid w:val="006A5E34"/>
    <w:rsid w:val="006A6377"/>
    <w:rsid w:val="006A6E1D"/>
    <w:rsid w:val="006A6F3D"/>
    <w:rsid w:val="006A723A"/>
    <w:rsid w:val="006A7CFD"/>
    <w:rsid w:val="006B00E6"/>
    <w:rsid w:val="006B0513"/>
    <w:rsid w:val="006B0590"/>
    <w:rsid w:val="006B0D3E"/>
    <w:rsid w:val="006B19D1"/>
    <w:rsid w:val="006B2E83"/>
    <w:rsid w:val="006B3128"/>
    <w:rsid w:val="006B34BB"/>
    <w:rsid w:val="006B3F37"/>
    <w:rsid w:val="006B41FE"/>
    <w:rsid w:val="006B4521"/>
    <w:rsid w:val="006B457E"/>
    <w:rsid w:val="006B5048"/>
    <w:rsid w:val="006B54A6"/>
    <w:rsid w:val="006B5657"/>
    <w:rsid w:val="006B56A7"/>
    <w:rsid w:val="006B56D2"/>
    <w:rsid w:val="006B68CF"/>
    <w:rsid w:val="006B6951"/>
    <w:rsid w:val="006B6B5C"/>
    <w:rsid w:val="006B6F4B"/>
    <w:rsid w:val="006B766D"/>
    <w:rsid w:val="006B7A36"/>
    <w:rsid w:val="006C0110"/>
    <w:rsid w:val="006C0434"/>
    <w:rsid w:val="006C05B7"/>
    <w:rsid w:val="006C061F"/>
    <w:rsid w:val="006C0838"/>
    <w:rsid w:val="006C09C7"/>
    <w:rsid w:val="006C104C"/>
    <w:rsid w:val="006C1135"/>
    <w:rsid w:val="006C1461"/>
    <w:rsid w:val="006C1BBE"/>
    <w:rsid w:val="006C1EB3"/>
    <w:rsid w:val="006C243A"/>
    <w:rsid w:val="006C2784"/>
    <w:rsid w:val="006C2CEC"/>
    <w:rsid w:val="006C2F68"/>
    <w:rsid w:val="006C3519"/>
    <w:rsid w:val="006C3A9E"/>
    <w:rsid w:val="006C3E2F"/>
    <w:rsid w:val="006C5F50"/>
    <w:rsid w:val="006C5F53"/>
    <w:rsid w:val="006C707A"/>
    <w:rsid w:val="006C780E"/>
    <w:rsid w:val="006C7A04"/>
    <w:rsid w:val="006C7DBE"/>
    <w:rsid w:val="006C7E6B"/>
    <w:rsid w:val="006C7FE6"/>
    <w:rsid w:val="006D005B"/>
    <w:rsid w:val="006D034A"/>
    <w:rsid w:val="006D0B65"/>
    <w:rsid w:val="006D0CB9"/>
    <w:rsid w:val="006D11D9"/>
    <w:rsid w:val="006D2140"/>
    <w:rsid w:val="006D22B8"/>
    <w:rsid w:val="006D2BF7"/>
    <w:rsid w:val="006D3BE4"/>
    <w:rsid w:val="006D40E3"/>
    <w:rsid w:val="006D48A4"/>
    <w:rsid w:val="006D4ED3"/>
    <w:rsid w:val="006D5515"/>
    <w:rsid w:val="006D5FAF"/>
    <w:rsid w:val="006D65A5"/>
    <w:rsid w:val="006D65C8"/>
    <w:rsid w:val="006D705D"/>
    <w:rsid w:val="006D7829"/>
    <w:rsid w:val="006D7E6A"/>
    <w:rsid w:val="006E0801"/>
    <w:rsid w:val="006E1958"/>
    <w:rsid w:val="006E2278"/>
    <w:rsid w:val="006E2343"/>
    <w:rsid w:val="006E3958"/>
    <w:rsid w:val="006E40CB"/>
    <w:rsid w:val="006E46B2"/>
    <w:rsid w:val="006E4777"/>
    <w:rsid w:val="006E4E2C"/>
    <w:rsid w:val="006E53E4"/>
    <w:rsid w:val="006E547B"/>
    <w:rsid w:val="006E54E4"/>
    <w:rsid w:val="006E5573"/>
    <w:rsid w:val="006E6642"/>
    <w:rsid w:val="006E6AAA"/>
    <w:rsid w:val="006E6E3C"/>
    <w:rsid w:val="006E722D"/>
    <w:rsid w:val="006E7F34"/>
    <w:rsid w:val="006F004F"/>
    <w:rsid w:val="006F0255"/>
    <w:rsid w:val="006F0306"/>
    <w:rsid w:val="006F038D"/>
    <w:rsid w:val="006F03DF"/>
    <w:rsid w:val="006F0484"/>
    <w:rsid w:val="006F06E9"/>
    <w:rsid w:val="006F0C69"/>
    <w:rsid w:val="006F0CA7"/>
    <w:rsid w:val="006F126B"/>
    <w:rsid w:val="006F13E5"/>
    <w:rsid w:val="006F16A9"/>
    <w:rsid w:val="006F1CFB"/>
    <w:rsid w:val="006F284D"/>
    <w:rsid w:val="006F2B4D"/>
    <w:rsid w:val="006F3471"/>
    <w:rsid w:val="006F365F"/>
    <w:rsid w:val="006F41A8"/>
    <w:rsid w:val="006F4297"/>
    <w:rsid w:val="006F5635"/>
    <w:rsid w:val="006F590E"/>
    <w:rsid w:val="006F5B75"/>
    <w:rsid w:val="006F62A6"/>
    <w:rsid w:val="006F6585"/>
    <w:rsid w:val="006F6593"/>
    <w:rsid w:val="006F66B1"/>
    <w:rsid w:val="006F6AA6"/>
    <w:rsid w:val="006F7370"/>
    <w:rsid w:val="006F76D7"/>
    <w:rsid w:val="006F7E6C"/>
    <w:rsid w:val="006F7F29"/>
    <w:rsid w:val="0070035D"/>
    <w:rsid w:val="00700485"/>
    <w:rsid w:val="00700BAB"/>
    <w:rsid w:val="00700F04"/>
    <w:rsid w:val="0070122B"/>
    <w:rsid w:val="00701A42"/>
    <w:rsid w:val="00701ADF"/>
    <w:rsid w:val="00701CF3"/>
    <w:rsid w:val="00701E9A"/>
    <w:rsid w:val="00703AE3"/>
    <w:rsid w:val="00703C0B"/>
    <w:rsid w:val="00703EB2"/>
    <w:rsid w:val="00704575"/>
    <w:rsid w:val="0070495A"/>
    <w:rsid w:val="00705625"/>
    <w:rsid w:val="00705DD0"/>
    <w:rsid w:val="00706B21"/>
    <w:rsid w:val="00706CDA"/>
    <w:rsid w:val="00707057"/>
    <w:rsid w:val="0070716B"/>
    <w:rsid w:val="00707785"/>
    <w:rsid w:val="00707CF2"/>
    <w:rsid w:val="00707D84"/>
    <w:rsid w:val="0071020C"/>
    <w:rsid w:val="00710716"/>
    <w:rsid w:val="007107B3"/>
    <w:rsid w:val="007108CA"/>
    <w:rsid w:val="00710E9C"/>
    <w:rsid w:val="0071108D"/>
    <w:rsid w:val="0071178D"/>
    <w:rsid w:val="007117D2"/>
    <w:rsid w:val="007122C4"/>
    <w:rsid w:val="00712FBA"/>
    <w:rsid w:val="00713731"/>
    <w:rsid w:val="00713B08"/>
    <w:rsid w:val="00713DF1"/>
    <w:rsid w:val="007141E2"/>
    <w:rsid w:val="007144FA"/>
    <w:rsid w:val="00714CB0"/>
    <w:rsid w:val="00714E39"/>
    <w:rsid w:val="0071525A"/>
    <w:rsid w:val="00716270"/>
    <w:rsid w:val="00717162"/>
    <w:rsid w:val="0071722B"/>
    <w:rsid w:val="0071729F"/>
    <w:rsid w:val="00717314"/>
    <w:rsid w:val="007178A7"/>
    <w:rsid w:val="00717B40"/>
    <w:rsid w:val="00717C70"/>
    <w:rsid w:val="00717DB0"/>
    <w:rsid w:val="00717E24"/>
    <w:rsid w:val="007219B5"/>
    <w:rsid w:val="007219FB"/>
    <w:rsid w:val="00722235"/>
    <w:rsid w:val="007222DA"/>
    <w:rsid w:val="0072244B"/>
    <w:rsid w:val="00722E51"/>
    <w:rsid w:val="00722F10"/>
    <w:rsid w:val="00722F73"/>
    <w:rsid w:val="00723769"/>
    <w:rsid w:val="00723AA0"/>
    <w:rsid w:val="00724616"/>
    <w:rsid w:val="00724A10"/>
    <w:rsid w:val="00724EFD"/>
    <w:rsid w:val="0072531D"/>
    <w:rsid w:val="00725772"/>
    <w:rsid w:val="00725B51"/>
    <w:rsid w:val="00725D78"/>
    <w:rsid w:val="007269E5"/>
    <w:rsid w:val="00726D4F"/>
    <w:rsid w:val="00726DF5"/>
    <w:rsid w:val="00727055"/>
    <w:rsid w:val="007275D5"/>
    <w:rsid w:val="007277F0"/>
    <w:rsid w:val="00727AF0"/>
    <w:rsid w:val="00730392"/>
    <w:rsid w:val="007303CA"/>
    <w:rsid w:val="007305E1"/>
    <w:rsid w:val="00730B1E"/>
    <w:rsid w:val="00730D46"/>
    <w:rsid w:val="0073127D"/>
    <w:rsid w:val="00731380"/>
    <w:rsid w:val="0073152A"/>
    <w:rsid w:val="007319B9"/>
    <w:rsid w:val="00731AF7"/>
    <w:rsid w:val="007320C6"/>
    <w:rsid w:val="00732231"/>
    <w:rsid w:val="00732609"/>
    <w:rsid w:val="00732A81"/>
    <w:rsid w:val="00733601"/>
    <w:rsid w:val="007337BD"/>
    <w:rsid w:val="00733D35"/>
    <w:rsid w:val="0073440B"/>
    <w:rsid w:val="00734466"/>
    <w:rsid w:val="00734875"/>
    <w:rsid w:val="007349B5"/>
    <w:rsid w:val="00734D81"/>
    <w:rsid w:val="00734E89"/>
    <w:rsid w:val="00735C80"/>
    <w:rsid w:val="00736190"/>
    <w:rsid w:val="007367B5"/>
    <w:rsid w:val="00736C3D"/>
    <w:rsid w:val="0073704F"/>
    <w:rsid w:val="007371B2"/>
    <w:rsid w:val="007373CF"/>
    <w:rsid w:val="007374B8"/>
    <w:rsid w:val="00737734"/>
    <w:rsid w:val="00737CEA"/>
    <w:rsid w:val="00737D8E"/>
    <w:rsid w:val="00740396"/>
    <w:rsid w:val="0074076C"/>
    <w:rsid w:val="007407DC"/>
    <w:rsid w:val="00740AD6"/>
    <w:rsid w:val="00740EC3"/>
    <w:rsid w:val="00741555"/>
    <w:rsid w:val="00742A10"/>
    <w:rsid w:val="00744251"/>
    <w:rsid w:val="007453C3"/>
    <w:rsid w:val="00745D16"/>
    <w:rsid w:val="00746219"/>
    <w:rsid w:val="007465FA"/>
    <w:rsid w:val="00746931"/>
    <w:rsid w:val="00746EBB"/>
    <w:rsid w:val="0074701E"/>
    <w:rsid w:val="007477CF"/>
    <w:rsid w:val="00747D50"/>
    <w:rsid w:val="00750052"/>
    <w:rsid w:val="0075065C"/>
    <w:rsid w:val="00750DAF"/>
    <w:rsid w:val="007510B2"/>
    <w:rsid w:val="0075124B"/>
    <w:rsid w:val="007516AF"/>
    <w:rsid w:val="00751959"/>
    <w:rsid w:val="00751ABB"/>
    <w:rsid w:val="00751EED"/>
    <w:rsid w:val="00752D54"/>
    <w:rsid w:val="0075364D"/>
    <w:rsid w:val="00753A45"/>
    <w:rsid w:val="00754063"/>
    <w:rsid w:val="00754AB8"/>
    <w:rsid w:val="007557AC"/>
    <w:rsid w:val="0075582E"/>
    <w:rsid w:val="0075700F"/>
    <w:rsid w:val="0075790E"/>
    <w:rsid w:val="00757976"/>
    <w:rsid w:val="007579B6"/>
    <w:rsid w:val="00757FBD"/>
    <w:rsid w:val="00760AF1"/>
    <w:rsid w:val="00761092"/>
    <w:rsid w:val="0076146F"/>
    <w:rsid w:val="0076175E"/>
    <w:rsid w:val="00761AB1"/>
    <w:rsid w:val="0076200F"/>
    <w:rsid w:val="007620A3"/>
    <w:rsid w:val="00762824"/>
    <w:rsid w:val="007629AB"/>
    <w:rsid w:val="00763AD8"/>
    <w:rsid w:val="00763CE1"/>
    <w:rsid w:val="007642F2"/>
    <w:rsid w:val="007643DA"/>
    <w:rsid w:val="00764F53"/>
    <w:rsid w:val="00764F99"/>
    <w:rsid w:val="007652EE"/>
    <w:rsid w:val="00766450"/>
    <w:rsid w:val="007664F3"/>
    <w:rsid w:val="00766B06"/>
    <w:rsid w:val="00766CD9"/>
    <w:rsid w:val="00766E58"/>
    <w:rsid w:val="00767323"/>
    <w:rsid w:val="007677BC"/>
    <w:rsid w:val="0076791E"/>
    <w:rsid w:val="00767A3D"/>
    <w:rsid w:val="00770174"/>
    <w:rsid w:val="007701A6"/>
    <w:rsid w:val="0077049F"/>
    <w:rsid w:val="00770D2B"/>
    <w:rsid w:val="00771466"/>
    <w:rsid w:val="0077222C"/>
    <w:rsid w:val="007727DE"/>
    <w:rsid w:val="00773A78"/>
    <w:rsid w:val="00774B18"/>
    <w:rsid w:val="00774CEB"/>
    <w:rsid w:val="00774F4D"/>
    <w:rsid w:val="007761DB"/>
    <w:rsid w:val="0077688E"/>
    <w:rsid w:val="00776EE5"/>
    <w:rsid w:val="00777486"/>
    <w:rsid w:val="00777543"/>
    <w:rsid w:val="00777978"/>
    <w:rsid w:val="00777A66"/>
    <w:rsid w:val="00777C1E"/>
    <w:rsid w:val="00780F0F"/>
    <w:rsid w:val="007812C9"/>
    <w:rsid w:val="00781651"/>
    <w:rsid w:val="007817D3"/>
    <w:rsid w:val="0078196D"/>
    <w:rsid w:val="0078198D"/>
    <w:rsid w:val="007819DE"/>
    <w:rsid w:val="00781FA1"/>
    <w:rsid w:val="00782D35"/>
    <w:rsid w:val="00782E2F"/>
    <w:rsid w:val="00783174"/>
    <w:rsid w:val="00783290"/>
    <w:rsid w:val="00784ACA"/>
    <w:rsid w:val="00784B8D"/>
    <w:rsid w:val="00786599"/>
    <w:rsid w:val="00786755"/>
    <w:rsid w:val="007877DA"/>
    <w:rsid w:val="007878F3"/>
    <w:rsid w:val="00787AB5"/>
    <w:rsid w:val="007901B8"/>
    <w:rsid w:val="0079044C"/>
    <w:rsid w:val="00790694"/>
    <w:rsid w:val="00790A24"/>
    <w:rsid w:val="00790E03"/>
    <w:rsid w:val="007910C0"/>
    <w:rsid w:val="007917CB"/>
    <w:rsid w:val="00791A7F"/>
    <w:rsid w:val="0079211D"/>
    <w:rsid w:val="00792563"/>
    <w:rsid w:val="00792A10"/>
    <w:rsid w:val="00792DCA"/>
    <w:rsid w:val="00792F75"/>
    <w:rsid w:val="00793D79"/>
    <w:rsid w:val="00793FC8"/>
    <w:rsid w:val="00794025"/>
    <w:rsid w:val="00794517"/>
    <w:rsid w:val="00794581"/>
    <w:rsid w:val="00794FCF"/>
    <w:rsid w:val="00795455"/>
    <w:rsid w:val="00795BF0"/>
    <w:rsid w:val="007966FB"/>
    <w:rsid w:val="00796849"/>
    <w:rsid w:val="00797143"/>
    <w:rsid w:val="007974F6"/>
    <w:rsid w:val="0079757B"/>
    <w:rsid w:val="007A0276"/>
    <w:rsid w:val="007A02F2"/>
    <w:rsid w:val="007A06DA"/>
    <w:rsid w:val="007A0BA6"/>
    <w:rsid w:val="007A10A1"/>
    <w:rsid w:val="007A1368"/>
    <w:rsid w:val="007A15EB"/>
    <w:rsid w:val="007A16D1"/>
    <w:rsid w:val="007A171C"/>
    <w:rsid w:val="007A1A1B"/>
    <w:rsid w:val="007A1C9F"/>
    <w:rsid w:val="007A21EC"/>
    <w:rsid w:val="007A27B8"/>
    <w:rsid w:val="007A29E4"/>
    <w:rsid w:val="007A2A80"/>
    <w:rsid w:val="007A35A2"/>
    <w:rsid w:val="007A4A3F"/>
    <w:rsid w:val="007A5138"/>
    <w:rsid w:val="007A52B6"/>
    <w:rsid w:val="007A5566"/>
    <w:rsid w:val="007A5A7E"/>
    <w:rsid w:val="007A5C42"/>
    <w:rsid w:val="007A5C7D"/>
    <w:rsid w:val="007A5FBE"/>
    <w:rsid w:val="007A630F"/>
    <w:rsid w:val="007A631A"/>
    <w:rsid w:val="007A63FD"/>
    <w:rsid w:val="007A64E1"/>
    <w:rsid w:val="007A67AF"/>
    <w:rsid w:val="007A6BD7"/>
    <w:rsid w:val="007A7A24"/>
    <w:rsid w:val="007A7CD2"/>
    <w:rsid w:val="007B0A73"/>
    <w:rsid w:val="007B0D1B"/>
    <w:rsid w:val="007B0D60"/>
    <w:rsid w:val="007B0E6D"/>
    <w:rsid w:val="007B1366"/>
    <w:rsid w:val="007B1D03"/>
    <w:rsid w:val="007B1E02"/>
    <w:rsid w:val="007B1E35"/>
    <w:rsid w:val="007B1F3E"/>
    <w:rsid w:val="007B2617"/>
    <w:rsid w:val="007B2884"/>
    <w:rsid w:val="007B2E4C"/>
    <w:rsid w:val="007B2E5E"/>
    <w:rsid w:val="007B319C"/>
    <w:rsid w:val="007B3A75"/>
    <w:rsid w:val="007B3BCC"/>
    <w:rsid w:val="007B4E52"/>
    <w:rsid w:val="007B5550"/>
    <w:rsid w:val="007B6007"/>
    <w:rsid w:val="007B627C"/>
    <w:rsid w:val="007B67B0"/>
    <w:rsid w:val="007B68D7"/>
    <w:rsid w:val="007B7717"/>
    <w:rsid w:val="007B7967"/>
    <w:rsid w:val="007C00A4"/>
    <w:rsid w:val="007C0CA7"/>
    <w:rsid w:val="007C18FD"/>
    <w:rsid w:val="007C1931"/>
    <w:rsid w:val="007C1FA0"/>
    <w:rsid w:val="007C2362"/>
    <w:rsid w:val="007C2C95"/>
    <w:rsid w:val="007C32BB"/>
    <w:rsid w:val="007C32C0"/>
    <w:rsid w:val="007C42C2"/>
    <w:rsid w:val="007C43CC"/>
    <w:rsid w:val="007C59FB"/>
    <w:rsid w:val="007C6A6F"/>
    <w:rsid w:val="007C6DC1"/>
    <w:rsid w:val="007C72B1"/>
    <w:rsid w:val="007C7405"/>
    <w:rsid w:val="007C796D"/>
    <w:rsid w:val="007C7A13"/>
    <w:rsid w:val="007C7EF7"/>
    <w:rsid w:val="007D01BF"/>
    <w:rsid w:val="007D062E"/>
    <w:rsid w:val="007D06DF"/>
    <w:rsid w:val="007D11C5"/>
    <w:rsid w:val="007D1A57"/>
    <w:rsid w:val="007D23AC"/>
    <w:rsid w:val="007D25D6"/>
    <w:rsid w:val="007D3124"/>
    <w:rsid w:val="007D35D4"/>
    <w:rsid w:val="007D42AD"/>
    <w:rsid w:val="007D479D"/>
    <w:rsid w:val="007D509F"/>
    <w:rsid w:val="007D5F04"/>
    <w:rsid w:val="007D5F2D"/>
    <w:rsid w:val="007D6903"/>
    <w:rsid w:val="007D7280"/>
    <w:rsid w:val="007D7DA5"/>
    <w:rsid w:val="007E04D4"/>
    <w:rsid w:val="007E0953"/>
    <w:rsid w:val="007E0C57"/>
    <w:rsid w:val="007E0D3F"/>
    <w:rsid w:val="007E0F59"/>
    <w:rsid w:val="007E168C"/>
    <w:rsid w:val="007E1DAC"/>
    <w:rsid w:val="007E3246"/>
    <w:rsid w:val="007E328E"/>
    <w:rsid w:val="007E35A9"/>
    <w:rsid w:val="007E3970"/>
    <w:rsid w:val="007E5A51"/>
    <w:rsid w:val="007E5D71"/>
    <w:rsid w:val="007E5EB1"/>
    <w:rsid w:val="007E5FFB"/>
    <w:rsid w:val="007E61F4"/>
    <w:rsid w:val="007E676B"/>
    <w:rsid w:val="007E6C83"/>
    <w:rsid w:val="007E6D2A"/>
    <w:rsid w:val="007E6DC0"/>
    <w:rsid w:val="007E720B"/>
    <w:rsid w:val="007E7B9C"/>
    <w:rsid w:val="007E7BA0"/>
    <w:rsid w:val="007E7DB9"/>
    <w:rsid w:val="007F052A"/>
    <w:rsid w:val="007F162E"/>
    <w:rsid w:val="007F1A62"/>
    <w:rsid w:val="007F1E36"/>
    <w:rsid w:val="007F2822"/>
    <w:rsid w:val="007F3508"/>
    <w:rsid w:val="007F3A1F"/>
    <w:rsid w:val="007F3B54"/>
    <w:rsid w:val="007F4285"/>
    <w:rsid w:val="007F445B"/>
    <w:rsid w:val="007F4584"/>
    <w:rsid w:val="007F4737"/>
    <w:rsid w:val="007F48A2"/>
    <w:rsid w:val="007F4D3B"/>
    <w:rsid w:val="007F6397"/>
    <w:rsid w:val="007F6DFA"/>
    <w:rsid w:val="007F6EBB"/>
    <w:rsid w:val="007F6F8E"/>
    <w:rsid w:val="007F6FB8"/>
    <w:rsid w:val="007F7684"/>
    <w:rsid w:val="007F7CD9"/>
    <w:rsid w:val="008006E7"/>
    <w:rsid w:val="00800A10"/>
    <w:rsid w:val="00800BF2"/>
    <w:rsid w:val="008010E6"/>
    <w:rsid w:val="008010F5"/>
    <w:rsid w:val="008011FA"/>
    <w:rsid w:val="00801D8B"/>
    <w:rsid w:val="00801FB0"/>
    <w:rsid w:val="008022E2"/>
    <w:rsid w:val="00802EAF"/>
    <w:rsid w:val="00803AB5"/>
    <w:rsid w:val="00803F17"/>
    <w:rsid w:val="008061D7"/>
    <w:rsid w:val="008066B8"/>
    <w:rsid w:val="0080678A"/>
    <w:rsid w:val="00806A8E"/>
    <w:rsid w:val="00806E7E"/>
    <w:rsid w:val="00806F63"/>
    <w:rsid w:val="00807C59"/>
    <w:rsid w:val="00810DE9"/>
    <w:rsid w:val="008111C4"/>
    <w:rsid w:val="00811819"/>
    <w:rsid w:val="00811F8D"/>
    <w:rsid w:val="00812145"/>
    <w:rsid w:val="0081249D"/>
    <w:rsid w:val="00812578"/>
    <w:rsid w:val="00812DB5"/>
    <w:rsid w:val="00812EA1"/>
    <w:rsid w:val="00813252"/>
    <w:rsid w:val="00813831"/>
    <w:rsid w:val="00813AB3"/>
    <w:rsid w:val="00813B27"/>
    <w:rsid w:val="00813C7B"/>
    <w:rsid w:val="00813C84"/>
    <w:rsid w:val="00813F98"/>
    <w:rsid w:val="00815088"/>
    <w:rsid w:val="00815901"/>
    <w:rsid w:val="00815AE4"/>
    <w:rsid w:val="00815CD4"/>
    <w:rsid w:val="00815E90"/>
    <w:rsid w:val="00816C74"/>
    <w:rsid w:val="00816E5B"/>
    <w:rsid w:val="008172EE"/>
    <w:rsid w:val="008177C4"/>
    <w:rsid w:val="00817AFF"/>
    <w:rsid w:val="00817F84"/>
    <w:rsid w:val="008208C0"/>
    <w:rsid w:val="00820921"/>
    <w:rsid w:val="00820B7B"/>
    <w:rsid w:val="00821603"/>
    <w:rsid w:val="00822108"/>
    <w:rsid w:val="008224CF"/>
    <w:rsid w:val="0082330B"/>
    <w:rsid w:val="00823566"/>
    <w:rsid w:val="00823798"/>
    <w:rsid w:val="00823B98"/>
    <w:rsid w:val="00824241"/>
    <w:rsid w:val="008243B2"/>
    <w:rsid w:val="00824A27"/>
    <w:rsid w:val="00824B31"/>
    <w:rsid w:val="00824BCB"/>
    <w:rsid w:val="00825170"/>
    <w:rsid w:val="008253D5"/>
    <w:rsid w:val="008258A1"/>
    <w:rsid w:val="008269B0"/>
    <w:rsid w:val="00826B9F"/>
    <w:rsid w:val="008276A7"/>
    <w:rsid w:val="00827D8F"/>
    <w:rsid w:val="008307EC"/>
    <w:rsid w:val="00830FC8"/>
    <w:rsid w:val="0083144F"/>
    <w:rsid w:val="00831668"/>
    <w:rsid w:val="00832AF0"/>
    <w:rsid w:val="00832E4F"/>
    <w:rsid w:val="008336F9"/>
    <w:rsid w:val="0083382A"/>
    <w:rsid w:val="00833A4F"/>
    <w:rsid w:val="00833B34"/>
    <w:rsid w:val="00833D1F"/>
    <w:rsid w:val="00833DD5"/>
    <w:rsid w:val="00834085"/>
    <w:rsid w:val="008344A1"/>
    <w:rsid w:val="0083453F"/>
    <w:rsid w:val="008350D2"/>
    <w:rsid w:val="00835F64"/>
    <w:rsid w:val="00836C31"/>
    <w:rsid w:val="0084046C"/>
    <w:rsid w:val="0084084A"/>
    <w:rsid w:val="00842376"/>
    <w:rsid w:val="00842851"/>
    <w:rsid w:val="00843565"/>
    <w:rsid w:val="00843B14"/>
    <w:rsid w:val="00843E5D"/>
    <w:rsid w:val="0084407E"/>
    <w:rsid w:val="008441DE"/>
    <w:rsid w:val="008441F1"/>
    <w:rsid w:val="0084429C"/>
    <w:rsid w:val="008454D7"/>
    <w:rsid w:val="00845C06"/>
    <w:rsid w:val="00846328"/>
    <w:rsid w:val="008463D4"/>
    <w:rsid w:val="0084649F"/>
    <w:rsid w:val="00846DD5"/>
    <w:rsid w:val="00847ACB"/>
    <w:rsid w:val="00847CCB"/>
    <w:rsid w:val="0085029F"/>
    <w:rsid w:val="00850907"/>
    <w:rsid w:val="00850959"/>
    <w:rsid w:val="00850C1C"/>
    <w:rsid w:val="00850EBC"/>
    <w:rsid w:val="00850EF5"/>
    <w:rsid w:val="008516EF"/>
    <w:rsid w:val="00851B23"/>
    <w:rsid w:val="00851FE4"/>
    <w:rsid w:val="008522A6"/>
    <w:rsid w:val="008524FF"/>
    <w:rsid w:val="00852677"/>
    <w:rsid w:val="00853357"/>
    <w:rsid w:val="008534CB"/>
    <w:rsid w:val="00853726"/>
    <w:rsid w:val="00853F39"/>
    <w:rsid w:val="008543BC"/>
    <w:rsid w:val="008558B6"/>
    <w:rsid w:val="0085654A"/>
    <w:rsid w:val="00856CA4"/>
    <w:rsid w:val="00856DA9"/>
    <w:rsid w:val="00857401"/>
    <w:rsid w:val="00857504"/>
    <w:rsid w:val="00860D62"/>
    <w:rsid w:val="0086232C"/>
    <w:rsid w:val="0086269A"/>
    <w:rsid w:val="00862766"/>
    <w:rsid w:val="00862D7D"/>
    <w:rsid w:val="00862EEA"/>
    <w:rsid w:val="00864695"/>
    <w:rsid w:val="008648C2"/>
    <w:rsid w:val="00864BC0"/>
    <w:rsid w:val="00864E38"/>
    <w:rsid w:val="0086535E"/>
    <w:rsid w:val="00865560"/>
    <w:rsid w:val="008659A9"/>
    <w:rsid w:val="00865B4C"/>
    <w:rsid w:val="00866308"/>
    <w:rsid w:val="00866851"/>
    <w:rsid w:val="008668C8"/>
    <w:rsid w:val="00866D42"/>
    <w:rsid w:val="00866E22"/>
    <w:rsid w:val="0086701A"/>
    <w:rsid w:val="008705FB"/>
    <w:rsid w:val="00870EF0"/>
    <w:rsid w:val="0087184D"/>
    <w:rsid w:val="00871897"/>
    <w:rsid w:val="0087201B"/>
    <w:rsid w:val="00872BE3"/>
    <w:rsid w:val="00872CDD"/>
    <w:rsid w:val="00873319"/>
    <w:rsid w:val="0087386C"/>
    <w:rsid w:val="00873FCB"/>
    <w:rsid w:val="0087415A"/>
    <w:rsid w:val="008757F7"/>
    <w:rsid w:val="0087621F"/>
    <w:rsid w:val="00876ABA"/>
    <w:rsid w:val="00876F59"/>
    <w:rsid w:val="008806C6"/>
    <w:rsid w:val="0088095E"/>
    <w:rsid w:val="00880A56"/>
    <w:rsid w:val="00880F6E"/>
    <w:rsid w:val="00881504"/>
    <w:rsid w:val="00881DC3"/>
    <w:rsid w:val="00881FCE"/>
    <w:rsid w:val="0088246E"/>
    <w:rsid w:val="00882A89"/>
    <w:rsid w:val="008833DA"/>
    <w:rsid w:val="008837C2"/>
    <w:rsid w:val="0088395F"/>
    <w:rsid w:val="00883980"/>
    <w:rsid w:val="008861FC"/>
    <w:rsid w:val="008864C1"/>
    <w:rsid w:val="00886A63"/>
    <w:rsid w:val="00886A9F"/>
    <w:rsid w:val="00887993"/>
    <w:rsid w:val="00890915"/>
    <w:rsid w:val="00890917"/>
    <w:rsid w:val="00890F13"/>
    <w:rsid w:val="00890F46"/>
    <w:rsid w:val="008911D6"/>
    <w:rsid w:val="00891701"/>
    <w:rsid w:val="00891A48"/>
    <w:rsid w:val="00892187"/>
    <w:rsid w:val="00893137"/>
    <w:rsid w:val="00893808"/>
    <w:rsid w:val="00893811"/>
    <w:rsid w:val="00893887"/>
    <w:rsid w:val="00893DEB"/>
    <w:rsid w:val="00894C97"/>
    <w:rsid w:val="00894D26"/>
    <w:rsid w:val="008957A5"/>
    <w:rsid w:val="00895908"/>
    <w:rsid w:val="00896015"/>
    <w:rsid w:val="0089622E"/>
    <w:rsid w:val="00896A10"/>
    <w:rsid w:val="00897C84"/>
    <w:rsid w:val="008A183B"/>
    <w:rsid w:val="008A1CBF"/>
    <w:rsid w:val="008A1D22"/>
    <w:rsid w:val="008A1EC0"/>
    <w:rsid w:val="008A21C2"/>
    <w:rsid w:val="008A2C4C"/>
    <w:rsid w:val="008A306E"/>
    <w:rsid w:val="008A3137"/>
    <w:rsid w:val="008A3879"/>
    <w:rsid w:val="008A3C0D"/>
    <w:rsid w:val="008A3D7A"/>
    <w:rsid w:val="008A4556"/>
    <w:rsid w:val="008A4777"/>
    <w:rsid w:val="008A5637"/>
    <w:rsid w:val="008A58B7"/>
    <w:rsid w:val="008A5B6C"/>
    <w:rsid w:val="008A5CC8"/>
    <w:rsid w:val="008A6A98"/>
    <w:rsid w:val="008A6CDC"/>
    <w:rsid w:val="008A6D5F"/>
    <w:rsid w:val="008A70F6"/>
    <w:rsid w:val="008A7476"/>
    <w:rsid w:val="008B034B"/>
    <w:rsid w:val="008B04D3"/>
    <w:rsid w:val="008B0A28"/>
    <w:rsid w:val="008B1073"/>
    <w:rsid w:val="008B10CF"/>
    <w:rsid w:val="008B13C6"/>
    <w:rsid w:val="008B1486"/>
    <w:rsid w:val="008B16AB"/>
    <w:rsid w:val="008B1C8F"/>
    <w:rsid w:val="008B284D"/>
    <w:rsid w:val="008B2ACC"/>
    <w:rsid w:val="008B2EBD"/>
    <w:rsid w:val="008B3862"/>
    <w:rsid w:val="008B3E86"/>
    <w:rsid w:val="008B4101"/>
    <w:rsid w:val="008B4319"/>
    <w:rsid w:val="008B55B1"/>
    <w:rsid w:val="008B5885"/>
    <w:rsid w:val="008B5B3E"/>
    <w:rsid w:val="008B6139"/>
    <w:rsid w:val="008B667C"/>
    <w:rsid w:val="008B68BB"/>
    <w:rsid w:val="008B7272"/>
    <w:rsid w:val="008B766A"/>
    <w:rsid w:val="008B7AA7"/>
    <w:rsid w:val="008B7B78"/>
    <w:rsid w:val="008B7DD0"/>
    <w:rsid w:val="008B7EF7"/>
    <w:rsid w:val="008C1111"/>
    <w:rsid w:val="008C1649"/>
    <w:rsid w:val="008C2B50"/>
    <w:rsid w:val="008C2F84"/>
    <w:rsid w:val="008C3064"/>
    <w:rsid w:val="008C3586"/>
    <w:rsid w:val="008C3A81"/>
    <w:rsid w:val="008C3C3F"/>
    <w:rsid w:val="008C424A"/>
    <w:rsid w:val="008C448C"/>
    <w:rsid w:val="008C535D"/>
    <w:rsid w:val="008C56C7"/>
    <w:rsid w:val="008C598E"/>
    <w:rsid w:val="008C5D22"/>
    <w:rsid w:val="008C666A"/>
    <w:rsid w:val="008C6780"/>
    <w:rsid w:val="008C708D"/>
    <w:rsid w:val="008C7A0C"/>
    <w:rsid w:val="008C7C6E"/>
    <w:rsid w:val="008D005D"/>
    <w:rsid w:val="008D099C"/>
    <w:rsid w:val="008D0FB0"/>
    <w:rsid w:val="008D1700"/>
    <w:rsid w:val="008D1940"/>
    <w:rsid w:val="008D1A79"/>
    <w:rsid w:val="008D1A86"/>
    <w:rsid w:val="008D2403"/>
    <w:rsid w:val="008D286F"/>
    <w:rsid w:val="008D2918"/>
    <w:rsid w:val="008D3022"/>
    <w:rsid w:val="008D34C3"/>
    <w:rsid w:val="008D3E24"/>
    <w:rsid w:val="008D4FE5"/>
    <w:rsid w:val="008D5355"/>
    <w:rsid w:val="008D579D"/>
    <w:rsid w:val="008D6064"/>
    <w:rsid w:val="008D62A3"/>
    <w:rsid w:val="008D6D22"/>
    <w:rsid w:val="008D6E56"/>
    <w:rsid w:val="008D6E6B"/>
    <w:rsid w:val="008D71F9"/>
    <w:rsid w:val="008D76C8"/>
    <w:rsid w:val="008E0049"/>
    <w:rsid w:val="008E0EA3"/>
    <w:rsid w:val="008E11A1"/>
    <w:rsid w:val="008E1671"/>
    <w:rsid w:val="008E1B41"/>
    <w:rsid w:val="008E22FD"/>
    <w:rsid w:val="008E25A4"/>
    <w:rsid w:val="008E2988"/>
    <w:rsid w:val="008E2EFD"/>
    <w:rsid w:val="008E3BD0"/>
    <w:rsid w:val="008E4006"/>
    <w:rsid w:val="008E404D"/>
    <w:rsid w:val="008E42A2"/>
    <w:rsid w:val="008E4C5F"/>
    <w:rsid w:val="008E5797"/>
    <w:rsid w:val="008E59A5"/>
    <w:rsid w:val="008E5C1D"/>
    <w:rsid w:val="008E6916"/>
    <w:rsid w:val="008E6927"/>
    <w:rsid w:val="008E7832"/>
    <w:rsid w:val="008F041C"/>
    <w:rsid w:val="008F06B7"/>
    <w:rsid w:val="008F0B01"/>
    <w:rsid w:val="008F11F2"/>
    <w:rsid w:val="008F2006"/>
    <w:rsid w:val="008F25C2"/>
    <w:rsid w:val="008F3403"/>
    <w:rsid w:val="008F383B"/>
    <w:rsid w:val="008F3F8A"/>
    <w:rsid w:val="008F4026"/>
    <w:rsid w:val="008F4211"/>
    <w:rsid w:val="008F43F3"/>
    <w:rsid w:val="008F478B"/>
    <w:rsid w:val="008F48CE"/>
    <w:rsid w:val="008F4BEF"/>
    <w:rsid w:val="008F5CF8"/>
    <w:rsid w:val="008F64A9"/>
    <w:rsid w:val="008F708A"/>
    <w:rsid w:val="008F75FF"/>
    <w:rsid w:val="008F7B4D"/>
    <w:rsid w:val="008F7F8D"/>
    <w:rsid w:val="00900270"/>
    <w:rsid w:val="009009D2"/>
    <w:rsid w:val="00900A2C"/>
    <w:rsid w:val="00900A39"/>
    <w:rsid w:val="00901A9E"/>
    <w:rsid w:val="00901DE8"/>
    <w:rsid w:val="00901F72"/>
    <w:rsid w:val="00902A7F"/>
    <w:rsid w:val="00902FAE"/>
    <w:rsid w:val="009044E3"/>
    <w:rsid w:val="00904D37"/>
    <w:rsid w:val="009052CD"/>
    <w:rsid w:val="00905C1B"/>
    <w:rsid w:val="00905DEE"/>
    <w:rsid w:val="00906F0A"/>
    <w:rsid w:val="00907DF5"/>
    <w:rsid w:val="009102F5"/>
    <w:rsid w:val="009105E6"/>
    <w:rsid w:val="00910679"/>
    <w:rsid w:val="00910C82"/>
    <w:rsid w:val="00911173"/>
    <w:rsid w:val="009114E4"/>
    <w:rsid w:val="00911730"/>
    <w:rsid w:val="00911D39"/>
    <w:rsid w:val="00911DAD"/>
    <w:rsid w:val="00911DD0"/>
    <w:rsid w:val="009120F8"/>
    <w:rsid w:val="0091222D"/>
    <w:rsid w:val="0091238E"/>
    <w:rsid w:val="00913066"/>
    <w:rsid w:val="009134F4"/>
    <w:rsid w:val="009136B7"/>
    <w:rsid w:val="00913970"/>
    <w:rsid w:val="00913B2A"/>
    <w:rsid w:val="00913D4F"/>
    <w:rsid w:val="00913D96"/>
    <w:rsid w:val="00913E0C"/>
    <w:rsid w:val="00914848"/>
    <w:rsid w:val="00915466"/>
    <w:rsid w:val="00915583"/>
    <w:rsid w:val="009157F0"/>
    <w:rsid w:val="00915AAD"/>
    <w:rsid w:val="00915E95"/>
    <w:rsid w:val="0091653B"/>
    <w:rsid w:val="00916A59"/>
    <w:rsid w:val="00917365"/>
    <w:rsid w:val="00917C49"/>
    <w:rsid w:val="00917E15"/>
    <w:rsid w:val="0092115D"/>
    <w:rsid w:val="00921C4F"/>
    <w:rsid w:val="0092219B"/>
    <w:rsid w:val="0092268B"/>
    <w:rsid w:val="00922C37"/>
    <w:rsid w:val="009235E5"/>
    <w:rsid w:val="009248FB"/>
    <w:rsid w:val="00924AF4"/>
    <w:rsid w:val="00924D3A"/>
    <w:rsid w:val="00925722"/>
    <w:rsid w:val="00925F5F"/>
    <w:rsid w:val="00927660"/>
    <w:rsid w:val="00927928"/>
    <w:rsid w:val="00927BB1"/>
    <w:rsid w:val="00930303"/>
    <w:rsid w:val="00930828"/>
    <w:rsid w:val="00930D92"/>
    <w:rsid w:val="00930E4E"/>
    <w:rsid w:val="0093162E"/>
    <w:rsid w:val="009317B4"/>
    <w:rsid w:val="0093188F"/>
    <w:rsid w:val="009319CC"/>
    <w:rsid w:val="00931A4D"/>
    <w:rsid w:val="00931D2E"/>
    <w:rsid w:val="0093229B"/>
    <w:rsid w:val="009323D6"/>
    <w:rsid w:val="0093243C"/>
    <w:rsid w:val="0093250D"/>
    <w:rsid w:val="009327D9"/>
    <w:rsid w:val="009333BB"/>
    <w:rsid w:val="009336ED"/>
    <w:rsid w:val="0093372A"/>
    <w:rsid w:val="00933A36"/>
    <w:rsid w:val="00933A64"/>
    <w:rsid w:val="00934CD1"/>
    <w:rsid w:val="009360A1"/>
    <w:rsid w:val="00936F41"/>
    <w:rsid w:val="00937512"/>
    <w:rsid w:val="00937B60"/>
    <w:rsid w:val="00937E34"/>
    <w:rsid w:val="00937EA2"/>
    <w:rsid w:val="009410B8"/>
    <w:rsid w:val="00941465"/>
    <w:rsid w:val="00941588"/>
    <w:rsid w:val="009417FC"/>
    <w:rsid w:val="00941FB2"/>
    <w:rsid w:val="009422D4"/>
    <w:rsid w:val="00942B72"/>
    <w:rsid w:val="00943481"/>
    <w:rsid w:val="00943561"/>
    <w:rsid w:val="009439DD"/>
    <w:rsid w:val="009444A8"/>
    <w:rsid w:val="0094452B"/>
    <w:rsid w:val="00945095"/>
    <w:rsid w:val="00945782"/>
    <w:rsid w:val="00945D08"/>
    <w:rsid w:val="00945EBE"/>
    <w:rsid w:val="009464CB"/>
    <w:rsid w:val="00946543"/>
    <w:rsid w:val="00946B80"/>
    <w:rsid w:val="00946FBD"/>
    <w:rsid w:val="0094724F"/>
    <w:rsid w:val="0094754E"/>
    <w:rsid w:val="00947A7C"/>
    <w:rsid w:val="00947A7F"/>
    <w:rsid w:val="0095018C"/>
    <w:rsid w:val="00950653"/>
    <w:rsid w:val="00950B41"/>
    <w:rsid w:val="00950DDD"/>
    <w:rsid w:val="00951299"/>
    <w:rsid w:val="0095171F"/>
    <w:rsid w:val="00951B70"/>
    <w:rsid w:val="00952BCD"/>
    <w:rsid w:val="00952D98"/>
    <w:rsid w:val="00952F33"/>
    <w:rsid w:val="009532CB"/>
    <w:rsid w:val="0095339F"/>
    <w:rsid w:val="00953841"/>
    <w:rsid w:val="00953B3D"/>
    <w:rsid w:val="009546DC"/>
    <w:rsid w:val="00954AC9"/>
    <w:rsid w:val="0095553D"/>
    <w:rsid w:val="00955C67"/>
    <w:rsid w:val="00956729"/>
    <w:rsid w:val="00956907"/>
    <w:rsid w:val="0095696D"/>
    <w:rsid w:val="00956FCA"/>
    <w:rsid w:val="009570A0"/>
    <w:rsid w:val="00957409"/>
    <w:rsid w:val="00957696"/>
    <w:rsid w:val="009606A5"/>
    <w:rsid w:val="00960823"/>
    <w:rsid w:val="00960828"/>
    <w:rsid w:val="00960847"/>
    <w:rsid w:val="009609D9"/>
    <w:rsid w:val="00961A99"/>
    <w:rsid w:val="00961C8A"/>
    <w:rsid w:val="00961E0B"/>
    <w:rsid w:val="00961EC6"/>
    <w:rsid w:val="00961FD3"/>
    <w:rsid w:val="00963183"/>
    <w:rsid w:val="00963236"/>
    <w:rsid w:val="00963240"/>
    <w:rsid w:val="0096357D"/>
    <w:rsid w:val="00963A40"/>
    <w:rsid w:val="00963DBD"/>
    <w:rsid w:val="00964DAB"/>
    <w:rsid w:val="00965410"/>
    <w:rsid w:val="009657E2"/>
    <w:rsid w:val="00965AB8"/>
    <w:rsid w:val="00966A90"/>
    <w:rsid w:val="00966B1E"/>
    <w:rsid w:val="00966C86"/>
    <w:rsid w:val="00967108"/>
    <w:rsid w:val="00967145"/>
    <w:rsid w:val="00967158"/>
    <w:rsid w:val="00967758"/>
    <w:rsid w:val="00970123"/>
    <w:rsid w:val="009709CA"/>
    <w:rsid w:val="00970D23"/>
    <w:rsid w:val="00970EF5"/>
    <w:rsid w:val="0097162C"/>
    <w:rsid w:val="009720B8"/>
    <w:rsid w:val="009722DB"/>
    <w:rsid w:val="0097368F"/>
    <w:rsid w:val="0097372E"/>
    <w:rsid w:val="009738F4"/>
    <w:rsid w:val="00973BEA"/>
    <w:rsid w:val="00974A11"/>
    <w:rsid w:val="009751B5"/>
    <w:rsid w:val="009751DB"/>
    <w:rsid w:val="00975EAE"/>
    <w:rsid w:val="00975F41"/>
    <w:rsid w:val="00975F66"/>
    <w:rsid w:val="00976E22"/>
    <w:rsid w:val="00976EFC"/>
    <w:rsid w:val="00976F29"/>
    <w:rsid w:val="00976FD5"/>
    <w:rsid w:val="00977256"/>
    <w:rsid w:val="009776AD"/>
    <w:rsid w:val="00977724"/>
    <w:rsid w:val="00977C55"/>
    <w:rsid w:val="00977C9D"/>
    <w:rsid w:val="00980228"/>
    <w:rsid w:val="0098150C"/>
    <w:rsid w:val="00981524"/>
    <w:rsid w:val="00981619"/>
    <w:rsid w:val="009816AE"/>
    <w:rsid w:val="009818B2"/>
    <w:rsid w:val="0098212C"/>
    <w:rsid w:val="00982526"/>
    <w:rsid w:val="00982A29"/>
    <w:rsid w:val="00982B17"/>
    <w:rsid w:val="009836ED"/>
    <w:rsid w:val="00983706"/>
    <w:rsid w:val="00984087"/>
    <w:rsid w:val="009842F1"/>
    <w:rsid w:val="00984ECD"/>
    <w:rsid w:val="00984F98"/>
    <w:rsid w:val="00985F0B"/>
    <w:rsid w:val="0098683C"/>
    <w:rsid w:val="00986A08"/>
    <w:rsid w:val="00987395"/>
    <w:rsid w:val="00987A9A"/>
    <w:rsid w:val="00987E8E"/>
    <w:rsid w:val="00987ECF"/>
    <w:rsid w:val="0099062A"/>
    <w:rsid w:val="0099081B"/>
    <w:rsid w:val="0099099A"/>
    <w:rsid w:val="0099125D"/>
    <w:rsid w:val="009914ED"/>
    <w:rsid w:val="00991574"/>
    <w:rsid w:val="009917F8"/>
    <w:rsid w:val="00991B7A"/>
    <w:rsid w:val="0099216E"/>
    <w:rsid w:val="00992679"/>
    <w:rsid w:val="00992C06"/>
    <w:rsid w:val="00993214"/>
    <w:rsid w:val="009933B4"/>
    <w:rsid w:val="00993E12"/>
    <w:rsid w:val="00993F8B"/>
    <w:rsid w:val="00994304"/>
    <w:rsid w:val="0099450D"/>
    <w:rsid w:val="00994660"/>
    <w:rsid w:val="00994873"/>
    <w:rsid w:val="00994964"/>
    <w:rsid w:val="0099539A"/>
    <w:rsid w:val="00995479"/>
    <w:rsid w:val="009958A4"/>
    <w:rsid w:val="00995B46"/>
    <w:rsid w:val="00995D18"/>
    <w:rsid w:val="009961C7"/>
    <w:rsid w:val="0099648D"/>
    <w:rsid w:val="00996C92"/>
    <w:rsid w:val="00997909"/>
    <w:rsid w:val="009A02EB"/>
    <w:rsid w:val="009A04E1"/>
    <w:rsid w:val="009A127A"/>
    <w:rsid w:val="009A18F1"/>
    <w:rsid w:val="009A2244"/>
    <w:rsid w:val="009A2E8F"/>
    <w:rsid w:val="009A3514"/>
    <w:rsid w:val="009A3CDE"/>
    <w:rsid w:val="009A4058"/>
    <w:rsid w:val="009A48A5"/>
    <w:rsid w:val="009A6225"/>
    <w:rsid w:val="009A63BE"/>
    <w:rsid w:val="009A661F"/>
    <w:rsid w:val="009A6AC0"/>
    <w:rsid w:val="009A7153"/>
    <w:rsid w:val="009A748A"/>
    <w:rsid w:val="009A7A46"/>
    <w:rsid w:val="009B038A"/>
    <w:rsid w:val="009B0D06"/>
    <w:rsid w:val="009B0D52"/>
    <w:rsid w:val="009B1448"/>
    <w:rsid w:val="009B1A52"/>
    <w:rsid w:val="009B1EB9"/>
    <w:rsid w:val="009B2123"/>
    <w:rsid w:val="009B21F4"/>
    <w:rsid w:val="009B2909"/>
    <w:rsid w:val="009B29E7"/>
    <w:rsid w:val="009B3372"/>
    <w:rsid w:val="009B3A64"/>
    <w:rsid w:val="009B3ED7"/>
    <w:rsid w:val="009B421E"/>
    <w:rsid w:val="009B43BC"/>
    <w:rsid w:val="009B4962"/>
    <w:rsid w:val="009B4A79"/>
    <w:rsid w:val="009B4D65"/>
    <w:rsid w:val="009B56E2"/>
    <w:rsid w:val="009B5821"/>
    <w:rsid w:val="009B5978"/>
    <w:rsid w:val="009B61E4"/>
    <w:rsid w:val="009B6784"/>
    <w:rsid w:val="009B6B8B"/>
    <w:rsid w:val="009B6E85"/>
    <w:rsid w:val="009B70BD"/>
    <w:rsid w:val="009B756E"/>
    <w:rsid w:val="009C020B"/>
    <w:rsid w:val="009C0A23"/>
    <w:rsid w:val="009C0B36"/>
    <w:rsid w:val="009C1617"/>
    <w:rsid w:val="009C1651"/>
    <w:rsid w:val="009C1761"/>
    <w:rsid w:val="009C1A70"/>
    <w:rsid w:val="009C29F2"/>
    <w:rsid w:val="009C2CCC"/>
    <w:rsid w:val="009C3518"/>
    <w:rsid w:val="009C355A"/>
    <w:rsid w:val="009C35A1"/>
    <w:rsid w:val="009C431F"/>
    <w:rsid w:val="009C4383"/>
    <w:rsid w:val="009C44B6"/>
    <w:rsid w:val="009C46CA"/>
    <w:rsid w:val="009C5E11"/>
    <w:rsid w:val="009C62FB"/>
    <w:rsid w:val="009C6A78"/>
    <w:rsid w:val="009C6E06"/>
    <w:rsid w:val="009C78E4"/>
    <w:rsid w:val="009C7AEF"/>
    <w:rsid w:val="009C7AFC"/>
    <w:rsid w:val="009D017B"/>
    <w:rsid w:val="009D0D51"/>
    <w:rsid w:val="009D1972"/>
    <w:rsid w:val="009D1C57"/>
    <w:rsid w:val="009D2016"/>
    <w:rsid w:val="009D22E1"/>
    <w:rsid w:val="009D23E5"/>
    <w:rsid w:val="009D2412"/>
    <w:rsid w:val="009D33A3"/>
    <w:rsid w:val="009D37CC"/>
    <w:rsid w:val="009D38FE"/>
    <w:rsid w:val="009D3F4E"/>
    <w:rsid w:val="009D4001"/>
    <w:rsid w:val="009D4419"/>
    <w:rsid w:val="009D5909"/>
    <w:rsid w:val="009D74CF"/>
    <w:rsid w:val="009D769B"/>
    <w:rsid w:val="009E05AA"/>
    <w:rsid w:val="009E0970"/>
    <w:rsid w:val="009E0AB8"/>
    <w:rsid w:val="009E2481"/>
    <w:rsid w:val="009E2995"/>
    <w:rsid w:val="009E2FE6"/>
    <w:rsid w:val="009E3E97"/>
    <w:rsid w:val="009E4379"/>
    <w:rsid w:val="009E54C8"/>
    <w:rsid w:val="009E58DA"/>
    <w:rsid w:val="009E59EA"/>
    <w:rsid w:val="009E6F64"/>
    <w:rsid w:val="009E7063"/>
    <w:rsid w:val="009E7903"/>
    <w:rsid w:val="009E7A30"/>
    <w:rsid w:val="009F0050"/>
    <w:rsid w:val="009F051A"/>
    <w:rsid w:val="009F0797"/>
    <w:rsid w:val="009F0B7D"/>
    <w:rsid w:val="009F0D48"/>
    <w:rsid w:val="009F0F45"/>
    <w:rsid w:val="009F10C3"/>
    <w:rsid w:val="009F12D8"/>
    <w:rsid w:val="009F17C5"/>
    <w:rsid w:val="009F1BCA"/>
    <w:rsid w:val="009F1CD0"/>
    <w:rsid w:val="009F1D76"/>
    <w:rsid w:val="009F2C71"/>
    <w:rsid w:val="009F2CC8"/>
    <w:rsid w:val="009F31DA"/>
    <w:rsid w:val="009F32A2"/>
    <w:rsid w:val="009F350D"/>
    <w:rsid w:val="009F364A"/>
    <w:rsid w:val="009F372D"/>
    <w:rsid w:val="009F3B9E"/>
    <w:rsid w:val="009F3D72"/>
    <w:rsid w:val="009F439E"/>
    <w:rsid w:val="009F4A45"/>
    <w:rsid w:val="009F4B31"/>
    <w:rsid w:val="009F4D65"/>
    <w:rsid w:val="009F535F"/>
    <w:rsid w:val="009F5699"/>
    <w:rsid w:val="009F59BF"/>
    <w:rsid w:val="009F6186"/>
    <w:rsid w:val="009F6270"/>
    <w:rsid w:val="009F6414"/>
    <w:rsid w:val="009F66B6"/>
    <w:rsid w:val="009F7375"/>
    <w:rsid w:val="009F767D"/>
    <w:rsid w:val="009F7EBA"/>
    <w:rsid w:val="00A0001F"/>
    <w:rsid w:val="00A008B2"/>
    <w:rsid w:val="00A01045"/>
    <w:rsid w:val="00A0170C"/>
    <w:rsid w:val="00A02BD3"/>
    <w:rsid w:val="00A02E3D"/>
    <w:rsid w:val="00A030BB"/>
    <w:rsid w:val="00A04B5E"/>
    <w:rsid w:val="00A04C98"/>
    <w:rsid w:val="00A05027"/>
    <w:rsid w:val="00A05CBC"/>
    <w:rsid w:val="00A05D4B"/>
    <w:rsid w:val="00A05E4D"/>
    <w:rsid w:val="00A06B9A"/>
    <w:rsid w:val="00A06F1A"/>
    <w:rsid w:val="00A071C1"/>
    <w:rsid w:val="00A075DB"/>
    <w:rsid w:val="00A07C3A"/>
    <w:rsid w:val="00A07CC7"/>
    <w:rsid w:val="00A07FAA"/>
    <w:rsid w:val="00A10DA4"/>
    <w:rsid w:val="00A10E01"/>
    <w:rsid w:val="00A10E38"/>
    <w:rsid w:val="00A112CE"/>
    <w:rsid w:val="00A11916"/>
    <w:rsid w:val="00A122E6"/>
    <w:rsid w:val="00A1236D"/>
    <w:rsid w:val="00A12865"/>
    <w:rsid w:val="00A13017"/>
    <w:rsid w:val="00A1322B"/>
    <w:rsid w:val="00A133C1"/>
    <w:rsid w:val="00A13556"/>
    <w:rsid w:val="00A138DC"/>
    <w:rsid w:val="00A13AEB"/>
    <w:rsid w:val="00A14076"/>
    <w:rsid w:val="00A14D15"/>
    <w:rsid w:val="00A14F76"/>
    <w:rsid w:val="00A15592"/>
    <w:rsid w:val="00A15ED9"/>
    <w:rsid w:val="00A160BE"/>
    <w:rsid w:val="00A1666C"/>
    <w:rsid w:val="00A16849"/>
    <w:rsid w:val="00A16B82"/>
    <w:rsid w:val="00A171D7"/>
    <w:rsid w:val="00A17F71"/>
    <w:rsid w:val="00A20523"/>
    <w:rsid w:val="00A21276"/>
    <w:rsid w:val="00A21B51"/>
    <w:rsid w:val="00A21C7E"/>
    <w:rsid w:val="00A22102"/>
    <w:rsid w:val="00A22F76"/>
    <w:rsid w:val="00A232CF"/>
    <w:rsid w:val="00A23C8A"/>
    <w:rsid w:val="00A23EAD"/>
    <w:rsid w:val="00A2402D"/>
    <w:rsid w:val="00A241EC"/>
    <w:rsid w:val="00A24657"/>
    <w:rsid w:val="00A24810"/>
    <w:rsid w:val="00A24E9E"/>
    <w:rsid w:val="00A2514F"/>
    <w:rsid w:val="00A2525D"/>
    <w:rsid w:val="00A254AC"/>
    <w:rsid w:val="00A259F4"/>
    <w:rsid w:val="00A25F5E"/>
    <w:rsid w:val="00A26103"/>
    <w:rsid w:val="00A261D0"/>
    <w:rsid w:val="00A26204"/>
    <w:rsid w:val="00A26414"/>
    <w:rsid w:val="00A27393"/>
    <w:rsid w:val="00A2757C"/>
    <w:rsid w:val="00A27989"/>
    <w:rsid w:val="00A306B2"/>
    <w:rsid w:val="00A30BD5"/>
    <w:rsid w:val="00A310E5"/>
    <w:rsid w:val="00A312A7"/>
    <w:rsid w:val="00A31BD0"/>
    <w:rsid w:val="00A323A2"/>
    <w:rsid w:val="00A3249A"/>
    <w:rsid w:val="00A327F8"/>
    <w:rsid w:val="00A32BC2"/>
    <w:rsid w:val="00A32D57"/>
    <w:rsid w:val="00A33CEF"/>
    <w:rsid w:val="00A33CFF"/>
    <w:rsid w:val="00A33F3F"/>
    <w:rsid w:val="00A354F9"/>
    <w:rsid w:val="00A355CD"/>
    <w:rsid w:val="00A35BB1"/>
    <w:rsid w:val="00A362B4"/>
    <w:rsid w:val="00A369AF"/>
    <w:rsid w:val="00A3772E"/>
    <w:rsid w:val="00A37BFA"/>
    <w:rsid w:val="00A40067"/>
    <w:rsid w:val="00A409FC"/>
    <w:rsid w:val="00A40D1D"/>
    <w:rsid w:val="00A4165F"/>
    <w:rsid w:val="00A430D6"/>
    <w:rsid w:val="00A43217"/>
    <w:rsid w:val="00A432FA"/>
    <w:rsid w:val="00A4454C"/>
    <w:rsid w:val="00A44AD2"/>
    <w:rsid w:val="00A44CAD"/>
    <w:rsid w:val="00A45212"/>
    <w:rsid w:val="00A4555F"/>
    <w:rsid w:val="00A45C57"/>
    <w:rsid w:val="00A45D82"/>
    <w:rsid w:val="00A45E0C"/>
    <w:rsid w:val="00A4621C"/>
    <w:rsid w:val="00A46888"/>
    <w:rsid w:val="00A46BD4"/>
    <w:rsid w:val="00A4707D"/>
    <w:rsid w:val="00A50145"/>
    <w:rsid w:val="00A501CD"/>
    <w:rsid w:val="00A50B25"/>
    <w:rsid w:val="00A50B7D"/>
    <w:rsid w:val="00A512E5"/>
    <w:rsid w:val="00A51413"/>
    <w:rsid w:val="00A5182E"/>
    <w:rsid w:val="00A51BAB"/>
    <w:rsid w:val="00A526CB"/>
    <w:rsid w:val="00A527E4"/>
    <w:rsid w:val="00A527F7"/>
    <w:rsid w:val="00A5312C"/>
    <w:rsid w:val="00A535D8"/>
    <w:rsid w:val="00A53A85"/>
    <w:rsid w:val="00A54390"/>
    <w:rsid w:val="00A5454D"/>
    <w:rsid w:val="00A54AF9"/>
    <w:rsid w:val="00A54B87"/>
    <w:rsid w:val="00A54E6C"/>
    <w:rsid w:val="00A553D4"/>
    <w:rsid w:val="00A55624"/>
    <w:rsid w:val="00A55D23"/>
    <w:rsid w:val="00A55F50"/>
    <w:rsid w:val="00A560C0"/>
    <w:rsid w:val="00A5670D"/>
    <w:rsid w:val="00A56E09"/>
    <w:rsid w:val="00A575F5"/>
    <w:rsid w:val="00A57BCD"/>
    <w:rsid w:val="00A602DD"/>
    <w:rsid w:val="00A609C9"/>
    <w:rsid w:val="00A60A02"/>
    <w:rsid w:val="00A60A32"/>
    <w:rsid w:val="00A60FE2"/>
    <w:rsid w:val="00A61364"/>
    <w:rsid w:val="00A61528"/>
    <w:rsid w:val="00A616B9"/>
    <w:rsid w:val="00A61899"/>
    <w:rsid w:val="00A61E81"/>
    <w:rsid w:val="00A61EA3"/>
    <w:rsid w:val="00A6254B"/>
    <w:rsid w:val="00A62C2C"/>
    <w:rsid w:val="00A62DC3"/>
    <w:rsid w:val="00A639D1"/>
    <w:rsid w:val="00A63C7E"/>
    <w:rsid w:val="00A643DB"/>
    <w:rsid w:val="00A644B5"/>
    <w:rsid w:val="00A6685E"/>
    <w:rsid w:val="00A66A0B"/>
    <w:rsid w:val="00A66A0D"/>
    <w:rsid w:val="00A7096E"/>
    <w:rsid w:val="00A7112D"/>
    <w:rsid w:val="00A711DE"/>
    <w:rsid w:val="00A71AFC"/>
    <w:rsid w:val="00A71CBB"/>
    <w:rsid w:val="00A71CDC"/>
    <w:rsid w:val="00A71E26"/>
    <w:rsid w:val="00A7243E"/>
    <w:rsid w:val="00A72861"/>
    <w:rsid w:val="00A730D5"/>
    <w:rsid w:val="00A73159"/>
    <w:rsid w:val="00A738FD"/>
    <w:rsid w:val="00A73D37"/>
    <w:rsid w:val="00A743D6"/>
    <w:rsid w:val="00A744A5"/>
    <w:rsid w:val="00A7489A"/>
    <w:rsid w:val="00A750D2"/>
    <w:rsid w:val="00A7539F"/>
    <w:rsid w:val="00A766E7"/>
    <w:rsid w:val="00A76F07"/>
    <w:rsid w:val="00A7754C"/>
    <w:rsid w:val="00A779E5"/>
    <w:rsid w:val="00A80362"/>
    <w:rsid w:val="00A8055F"/>
    <w:rsid w:val="00A806D8"/>
    <w:rsid w:val="00A80C73"/>
    <w:rsid w:val="00A80ED7"/>
    <w:rsid w:val="00A812A6"/>
    <w:rsid w:val="00A81C97"/>
    <w:rsid w:val="00A8200F"/>
    <w:rsid w:val="00A82DA1"/>
    <w:rsid w:val="00A82F26"/>
    <w:rsid w:val="00A83196"/>
    <w:rsid w:val="00A834E7"/>
    <w:rsid w:val="00A83C37"/>
    <w:rsid w:val="00A84D3F"/>
    <w:rsid w:val="00A84F44"/>
    <w:rsid w:val="00A85146"/>
    <w:rsid w:val="00A854A1"/>
    <w:rsid w:val="00A85660"/>
    <w:rsid w:val="00A85AF4"/>
    <w:rsid w:val="00A85AFA"/>
    <w:rsid w:val="00A85FE9"/>
    <w:rsid w:val="00A866C5"/>
    <w:rsid w:val="00A869E3"/>
    <w:rsid w:val="00A86AC0"/>
    <w:rsid w:val="00A86FAD"/>
    <w:rsid w:val="00A87AB9"/>
    <w:rsid w:val="00A87D10"/>
    <w:rsid w:val="00A90F2C"/>
    <w:rsid w:val="00A92977"/>
    <w:rsid w:val="00A92EA3"/>
    <w:rsid w:val="00A933F6"/>
    <w:rsid w:val="00A9341E"/>
    <w:rsid w:val="00A935D5"/>
    <w:rsid w:val="00A93C4B"/>
    <w:rsid w:val="00A93DBC"/>
    <w:rsid w:val="00A943C6"/>
    <w:rsid w:val="00A94754"/>
    <w:rsid w:val="00A94A06"/>
    <w:rsid w:val="00A9528E"/>
    <w:rsid w:val="00A953C1"/>
    <w:rsid w:val="00A957EC"/>
    <w:rsid w:val="00A95E86"/>
    <w:rsid w:val="00A9645E"/>
    <w:rsid w:val="00A967C8"/>
    <w:rsid w:val="00A96B6D"/>
    <w:rsid w:val="00A96EC9"/>
    <w:rsid w:val="00A9793F"/>
    <w:rsid w:val="00AA0C64"/>
    <w:rsid w:val="00AA0EB4"/>
    <w:rsid w:val="00AA1622"/>
    <w:rsid w:val="00AA1A2C"/>
    <w:rsid w:val="00AA1D21"/>
    <w:rsid w:val="00AA26AA"/>
    <w:rsid w:val="00AA2758"/>
    <w:rsid w:val="00AA27A9"/>
    <w:rsid w:val="00AA2DEC"/>
    <w:rsid w:val="00AA33B0"/>
    <w:rsid w:val="00AA34D8"/>
    <w:rsid w:val="00AA3B3B"/>
    <w:rsid w:val="00AA41AE"/>
    <w:rsid w:val="00AA4FDE"/>
    <w:rsid w:val="00AA53E1"/>
    <w:rsid w:val="00AA5C3E"/>
    <w:rsid w:val="00AA5D9D"/>
    <w:rsid w:val="00AA629D"/>
    <w:rsid w:val="00AA6CDF"/>
    <w:rsid w:val="00AA7624"/>
    <w:rsid w:val="00AB03FA"/>
    <w:rsid w:val="00AB0443"/>
    <w:rsid w:val="00AB06CE"/>
    <w:rsid w:val="00AB0BB7"/>
    <w:rsid w:val="00AB117E"/>
    <w:rsid w:val="00AB1791"/>
    <w:rsid w:val="00AB19BF"/>
    <w:rsid w:val="00AB3C72"/>
    <w:rsid w:val="00AB4537"/>
    <w:rsid w:val="00AB4942"/>
    <w:rsid w:val="00AB4BFD"/>
    <w:rsid w:val="00AB4F3F"/>
    <w:rsid w:val="00AB5168"/>
    <w:rsid w:val="00AB5277"/>
    <w:rsid w:val="00AB529B"/>
    <w:rsid w:val="00AB55C2"/>
    <w:rsid w:val="00AB5909"/>
    <w:rsid w:val="00AB59DB"/>
    <w:rsid w:val="00AB5CD6"/>
    <w:rsid w:val="00AB5F40"/>
    <w:rsid w:val="00AB616D"/>
    <w:rsid w:val="00AB618C"/>
    <w:rsid w:val="00AB62AB"/>
    <w:rsid w:val="00AB6445"/>
    <w:rsid w:val="00AB735D"/>
    <w:rsid w:val="00AC07E6"/>
    <w:rsid w:val="00AC0E5A"/>
    <w:rsid w:val="00AC135C"/>
    <w:rsid w:val="00AC2296"/>
    <w:rsid w:val="00AC2C37"/>
    <w:rsid w:val="00AC3516"/>
    <w:rsid w:val="00AC3685"/>
    <w:rsid w:val="00AC3D78"/>
    <w:rsid w:val="00AC3E75"/>
    <w:rsid w:val="00AC40A8"/>
    <w:rsid w:val="00AC4E15"/>
    <w:rsid w:val="00AC526D"/>
    <w:rsid w:val="00AC5321"/>
    <w:rsid w:val="00AC66E8"/>
    <w:rsid w:val="00AC6917"/>
    <w:rsid w:val="00AC7D5C"/>
    <w:rsid w:val="00AD0B90"/>
    <w:rsid w:val="00AD1805"/>
    <w:rsid w:val="00AD1854"/>
    <w:rsid w:val="00AD1E93"/>
    <w:rsid w:val="00AD1FDF"/>
    <w:rsid w:val="00AD21EB"/>
    <w:rsid w:val="00AD2299"/>
    <w:rsid w:val="00AD29E3"/>
    <w:rsid w:val="00AD2E36"/>
    <w:rsid w:val="00AD3341"/>
    <w:rsid w:val="00AD33AE"/>
    <w:rsid w:val="00AD35E8"/>
    <w:rsid w:val="00AD3B0E"/>
    <w:rsid w:val="00AD3BFB"/>
    <w:rsid w:val="00AD47AF"/>
    <w:rsid w:val="00AD4B40"/>
    <w:rsid w:val="00AD677B"/>
    <w:rsid w:val="00AD69DB"/>
    <w:rsid w:val="00AD6A8A"/>
    <w:rsid w:val="00AD6B46"/>
    <w:rsid w:val="00AE0126"/>
    <w:rsid w:val="00AE0266"/>
    <w:rsid w:val="00AE0CF8"/>
    <w:rsid w:val="00AE1730"/>
    <w:rsid w:val="00AE17D2"/>
    <w:rsid w:val="00AE1BC4"/>
    <w:rsid w:val="00AE2072"/>
    <w:rsid w:val="00AE2745"/>
    <w:rsid w:val="00AE28AD"/>
    <w:rsid w:val="00AE2DFF"/>
    <w:rsid w:val="00AE3591"/>
    <w:rsid w:val="00AE39CB"/>
    <w:rsid w:val="00AE3A47"/>
    <w:rsid w:val="00AE44E1"/>
    <w:rsid w:val="00AE5DD6"/>
    <w:rsid w:val="00AE60CA"/>
    <w:rsid w:val="00AE6DCD"/>
    <w:rsid w:val="00AE6E79"/>
    <w:rsid w:val="00AF001E"/>
    <w:rsid w:val="00AF004D"/>
    <w:rsid w:val="00AF057E"/>
    <w:rsid w:val="00AF1172"/>
    <w:rsid w:val="00AF1900"/>
    <w:rsid w:val="00AF2235"/>
    <w:rsid w:val="00AF2906"/>
    <w:rsid w:val="00AF29B5"/>
    <w:rsid w:val="00AF38E6"/>
    <w:rsid w:val="00AF3954"/>
    <w:rsid w:val="00AF3FD1"/>
    <w:rsid w:val="00AF48E7"/>
    <w:rsid w:val="00AF4B14"/>
    <w:rsid w:val="00AF4E44"/>
    <w:rsid w:val="00AF5760"/>
    <w:rsid w:val="00AF5F12"/>
    <w:rsid w:val="00AF5F7E"/>
    <w:rsid w:val="00AF6129"/>
    <w:rsid w:val="00AF6234"/>
    <w:rsid w:val="00AF68B6"/>
    <w:rsid w:val="00AF6949"/>
    <w:rsid w:val="00AF6A50"/>
    <w:rsid w:val="00AF74A5"/>
    <w:rsid w:val="00AF7DF8"/>
    <w:rsid w:val="00AF7F6C"/>
    <w:rsid w:val="00B00418"/>
    <w:rsid w:val="00B0049F"/>
    <w:rsid w:val="00B00C1D"/>
    <w:rsid w:val="00B01D89"/>
    <w:rsid w:val="00B02825"/>
    <w:rsid w:val="00B029D0"/>
    <w:rsid w:val="00B02DA1"/>
    <w:rsid w:val="00B0344F"/>
    <w:rsid w:val="00B03496"/>
    <w:rsid w:val="00B0367E"/>
    <w:rsid w:val="00B03785"/>
    <w:rsid w:val="00B04094"/>
    <w:rsid w:val="00B04792"/>
    <w:rsid w:val="00B04DBD"/>
    <w:rsid w:val="00B05228"/>
    <w:rsid w:val="00B054D1"/>
    <w:rsid w:val="00B056BE"/>
    <w:rsid w:val="00B0598E"/>
    <w:rsid w:val="00B05A03"/>
    <w:rsid w:val="00B05D7E"/>
    <w:rsid w:val="00B05EE2"/>
    <w:rsid w:val="00B0648B"/>
    <w:rsid w:val="00B068D5"/>
    <w:rsid w:val="00B06912"/>
    <w:rsid w:val="00B06B36"/>
    <w:rsid w:val="00B06BEE"/>
    <w:rsid w:val="00B06D36"/>
    <w:rsid w:val="00B07476"/>
    <w:rsid w:val="00B077C4"/>
    <w:rsid w:val="00B078B5"/>
    <w:rsid w:val="00B1003E"/>
    <w:rsid w:val="00B1075D"/>
    <w:rsid w:val="00B10843"/>
    <w:rsid w:val="00B1095E"/>
    <w:rsid w:val="00B10977"/>
    <w:rsid w:val="00B10E16"/>
    <w:rsid w:val="00B10FF1"/>
    <w:rsid w:val="00B1194D"/>
    <w:rsid w:val="00B11A8F"/>
    <w:rsid w:val="00B120D7"/>
    <w:rsid w:val="00B12506"/>
    <w:rsid w:val="00B12C6E"/>
    <w:rsid w:val="00B12EF0"/>
    <w:rsid w:val="00B1312E"/>
    <w:rsid w:val="00B1355F"/>
    <w:rsid w:val="00B135FA"/>
    <w:rsid w:val="00B13675"/>
    <w:rsid w:val="00B13A1A"/>
    <w:rsid w:val="00B13A21"/>
    <w:rsid w:val="00B14002"/>
    <w:rsid w:val="00B16114"/>
    <w:rsid w:val="00B174A9"/>
    <w:rsid w:val="00B17EB8"/>
    <w:rsid w:val="00B17F45"/>
    <w:rsid w:val="00B205D5"/>
    <w:rsid w:val="00B20C6E"/>
    <w:rsid w:val="00B20DD0"/>
    <w:rsid w:val="00B21B43"/>
    <w:rsid w:val="00B22033"/>
    <w:rsid w:val="00B2244D"/>
    <w:rsid w:val="00B227F7"/>
    <w:rsid w:val="00B22CCE"/>
    <w:rsid w:val="00B22FBD"/>
    <w:rsid w:val="00B23BD7"/>
    <w:rsid w:val="00B23CE0"/>
    <w:rsid w:val="00B2407F"/>
    <w:rsid w:val="00B2458B"/>
    <w:rsid w:val="00B2463F"/>
    <w:rsid w:val="00B246C6"/>
    <w:rsid w:val="00B25001"/>
    <w:rsid w:val="00B2520D"/>
    <w:rsid w:val="00B253F5"/>
    <w:rsid w:val="00B255FB"/>
    <w:rsid w:val="00B259D0"/>
    <w:rsid w:val="00B25B93"/>
    <w:rsid w:val="00B264F3"/>
    <w:rsid w:val="00B267DD"/>
    <w:rsid w:val="00B26861"/>
    <w:rsid w:val="00B27BD5"/>
    <w:rsid w:val="00B27F26"/>
    <w:rsid w:val="00B30076"/>
    <w:rsid w:val="00B30A50"/>
    <w:rsid w:val="00B31133"/>
    <w:rsid w:val="00B31441"/>
    <w:rsid w:val="00B31499"/>
    <w:rsid w:val="00B31A3D"/>
    <w:rsid w:val="00B31B70"/>
    <w:rsid w:val="00B31FBF"/>
    <w:rsid w:val="00B32A68"/>
    <w:rsid w:val="00B32EEF"/>
    <w:rsid w:val="00B33C5F"/>
    <w:rsid w:val="00B33D3C"/>
    <w:rsid w:val="00B33E93"/>
    <w:rsid w:val="00B33F03"/>
    <w:rsid w:val="00B33F66"/>
    <w:rsid w:val="00B347B0"/>
    <w:rsid w:val="00B351AF"/>
    <w:rsid w:val="00B35232"/>
    <w:rsid w:val="00B3566C"/>
    <w:rsid w:val="00B35856"/>
    <w:rsid w:val="00B35C46"/>
    <w:rsid w:val="00B35D2F"/>
    <w:rsid w:val="00B36574"/>
    <w:rsid w:val="00B37815"/>
    <w:rsid w:val="00B4054E"/>
    <w:rsid w:val="00B40569"/>
    <w:rsid w:val="00B406C7"/>
    <w:rsid w:val="00B41760"/>
    <w:rsid w:val="00B42A6F"/>
    <w:rsid w:val="00B42A7C"/>
    <w:rsid w:val="00B43321"/>
    <w:rsid w:val="00B43565"/>
    <w:rsid w:val="00B4357A"/>
    <w:rsid w:val="00B4484E"/>
    <w:rsid w:val="00B44A98"/>
    <w:rsid w:val="00B44E81"/>
    <w:rsid w:val="00B45CE4"/>
    <w:rsid w:val="00B45F63"/>
    <w:rsid w:val="00B460A7"/>
    <w:rsid w:val="00B46197"/>
    <w:rsid w:val="00B46D0F"/>
    <w:rsid w:val="00B4729A"/>
    <w:rsid w:val="00B472A9"/>
    <w:rsid w:val="00B4783B"/>
    <w:rsid w:val="00B47B34"/>
    <w:rsid w:val="00B47EA2"/>
    <w:rsid w:val="00B501D7"/>
    <w:rsid w:val="00B5096D"/>
    <w:rsid w:val="00B50B94"/>
    <w:rsid w:val="00B50D1B"/>
    <w:rsid w:val="00B50F5F"/>
    <w:rsid w:val="00B517D9"/>
    <w:rsid w:val="00B51835"/>
    <w:rsid w:val="00B51AD1"/>
    <w:rsid w:val="00B5200E"/>
    <w:rsid w:val="00B52631"/>
    <w:rsid w:val="00B52D1E"/>
    <w:rsid w:val="00B52E88"/>
    <w:rsid w:val="00B52FBC"/>
    <w:rsid w:val="00B5328F"/>
    <w:rsid w:val="00B537F5"/>
    <w:rsid w:val="00B54360"/>
    <w:rsid w:val="00B54AC6"/>
    <w:rsid w:val="00B54C45"/>
    <w:rsid w:val="00B55BB5"/>
    <w:rsid w:val="00B55C28"/>
    <w:rsid w:val="00B5602B"/>
    <w:rsid w:val="00B563B4"/>
    <w:rsid w:val="00B563F3"/>
    <w:rsid w:val="00B565BD"/>
    <w:rsid w:val="00B56646"/>
    <w:rsid w:val="00B56A73"/>
    <w:rsid w:val="00B5740D"/>
    <w:rsid w:val="00B57676"/>
    <w:rsid w:val="00B579E9"/>
    <w:rsid w:val="00B57A2F"/>
    <w:rsid w:val="00B57D5B"/>
    <w:rsid w:val="00B602AE"/>
    <w:rsid w:val="00B6060F"/>
    <w:rsid w:val="00B6077A"/>
    <w:rsid w:val="00B607EC"/>
    <w:rsid w:val="00B609B3"/>
    <w:rsid w:val="00B60A7C"/>
    <w:rsid w:val="00B60EF3"/>
    <w:rsid w:val="00B61E75"/>
    <w:rsid w:val="00B63088"/>
    <w:rsid w:val="00B63F64"/>
    <w:rsid w:val="00B641E2"/>
    <w:rsid w:val="00B6450C"/>
    <w:rsid w:val="00B645B0"/>
    <w:rsid w:val="00B650D6"/>
    <w:rsid w:val="00B662D8"/>
    <w:rsid w:val="00B663C5"/>
    <w:rsid w:val="00B667FE"/>
    <w:rsid w:val="00B66B0D"/>
    <w:rsid w:val="00B66F60"/>
    <w:rsid w:val="00B676D4"/>
    <w:rsid w:val="00B70E7F"/>
    <w:rsid w:val="00B71042"/>
    <w:rsid w:val="00B71637"/>
    <w:rsid w:val="00B71F0E"/>
    <w:rsid w:val="00B721B2"/>
    <w:rsid w:val="00B7265A"/>
    <w:rsid w:val="00B72748"/>
    <w:rsid w:val="00B72A41"/>
    <w:rsid w:val="00B72F0B"/>
    <w:rsid w:val="00B73799"/>
    <w:rsid w:val="00B745D0"/>
    <w:rsid w:val="00B74601"/>
    <w:rsid w:val="00B74710"/>
    <w:rsid w:val="00B74809"/>
    <w:rsid w:val="00B74978"/>
    <w:rsid w:val="00B74E3F"/>
    <w:rsid w:val="00B75114"/>
    <w:rsid w:val="00B756C1"/>
    <w:rsid w:val="00B75B4C"/>
    <w:rsid w:val="00B77579"/>
    <w:rsid w:val="00B77D98"/>
    <w:rsid w:val="00B8025B"/>
    <w:rsid w:val="00B80786"/>
    <w:rsid w:val="00B80C44"/>
    <w:rsid w:val="00B811BC"/>
    <w:rsid w:val="00B812B0"/>
    <w:rsid w:val="00B81466"/>
    <w:rsid w:val="00B81D16"/>
    <w:rsid w:val="00B81DE0"/>
    <w:rsid w:val="00B82028"/>
    <w:rsid w:val="00B8204A"/>
    <w:rsid w:val="00B82992"/>
    <w:rsid w:val="00B82E64"/>
    <w:rsid w:val="00B833EB"/>
    <w:rsid w:val="00B83565"/>
    <w:rsid w:val="00B83595"/>
    <w:rsid w:val="00B8466C"/>
    <w:rsid w:val="00B849F4"/>
    <w:rsid w:val="00B84AF4"/>
    <w:rsid w:val="00B8546C"/>
    <w:rsid w:val="00B8596E"/>
    <w:rsid w:val="00B86304"/>
    <w:rsid w:val="00B86752"/>
    <w:rsid w:val="00B8731F"/>
    <w:rsid w:val="00B87676"/>
    <w:rsid w:val="00B877B3"/>
    <w:rsid w:val="00B879F9"/>
    <w:rsid w:val="00B87E7F"/>
    <w:rsid w:val="00B87E8F"/>
    <w:rsid w:val="00B91043"/>
    <w:rsid w:val="00B91C94"/>
    <w:rsid w:val="00B92559"/>
    <w:rsid w:val="00B933F7"/>
    <w:rsid w:val="00B93D94"/>
    <w:rsid w:val="00B942DD"/>
    <w:rsid w:val="00B948B4"/>
    <w:rsid w:val="00B95D15"/>
    <w:rsid w:val="00B96EBD"/>
    <w:rsid w:val="00B9755E"/>
    <w:rsid w:val="00BA0DA6"/>
    <w:rsid w:val="00BA0E34"/>
    <w:rsid w:val="00BA0FD4"/>
    <w:rsid w:val="00BA10FC"/>
    <w:rsid w:val="00BA1D1D"/>
    <w:rsid w:val="00BA2AB6"/>
    <w:rsid w:val="00BA2D67"/>
    <w:rsid w:val="00BA32EA"/>
    <w:rsid w:val="00BA33DE"/>
    <w:rsid w:val="00BA3561"/>
    <w:rsid w:val="00BA3946"/>
    <w:rsid w:val="00BA3EAF"/>
    <w:rsid w:val="00BA425B"/>
    <w:rsid w:val="00BA4AA2"/>
    <w:rsid w:val="00BA4B12"/>
    <w:rsid w:val="00BA4E2D"/>
    <w:rsid w:val="00BA4FB0"/>
    <w:rsid w:val="00BA5064"/>
    <w:rsid w:val="00BA561B"/>
    <w:rsid w:val="00BA5901"/>
    <w:rsid w:val="00BA5B56"/>
    <w:rsid w:val="00BA5E8A"/>
    <w:rsid w:val="00BA5FAF"/>
    <w:rsid w:val="00BA622E"/>
    <w:rsid w:val="00BA6AF9"/>
    <w:rsid w:val="00BA6F45"/>
    <w:rsid w:val="00BB0606"/>
    <w:rsid w:val="00BB0A4E"/>
    <w:rsid w:val="00BB0C4B"/>
    <w:rsid w:val="00BB0F8F"/>
    <w:rsid w:val="00BB1D8B"/>
    <w:rsid w:val="00BB1E1B"/>
    <w:rsid w:val="00BB35E1"/>
    <w:rsid w:val="00BB3A2D"/>
    <w:rsid w:val="00BB3A8D"/>
    <w:rsid w:val="00BB3DFE"/>
    <w:rsid w:val="00BB3EF2"/>
    <w:rsid w:val="00BB50CC"/>
    <w:rsid w:val="00BB5190"/>
    <w:rsid w:val="00BB5236"/>
    <w:rsid w:val="00BB5485"/>
    <w:rsid w:val="00BB66F1"/>
    <w:rsid w:val="00BB6E49"/>
    <w:rsid w:val="00BB6E4D"/>
    <w:rsid w:val="00BB6E9B"/>
    <w:rsid w:val="00BB7351"/>
    <w:rsid w:val="00BB7479"/>
    <w:rsid w:val="00BB7B06"/>
    <w:rsid w:val="00BC239A"/>
    <w:rsid w:val="00BC3415"/>
    <w:rsid w:val="00BC349C"/>
    <w:rsid w:val="00BC35C8"/>
    <w:rsid w:val="00BC4282"/>
    <w:rsid w:val="00BC44C2"/>
    <w:rsid w:val="00BC480C"/>
    <w:rsid w:val="00BC4F2B"/>
    <w:rsid w:val="00BC4F85"/>
    <w:rsid w:val="00BC5055"/>
    <w:rsid w:val="00BC51E2"/>
    <w:rsid w:val="00BC5426"/>
    <w:rsid w:val="00BC544B"/>
    <w:rsid w:val="00BC56D8"/>
    <w:rsid w:val="00BC5A4D"/>
    <w:rsid w:val="00BC6B07"/>
    <w:rsid w:val="00BC7CB5"/>
    <w:rsid w:val="00BC7F9A"/>
    <w:rsid w:val="00BD0115"/>
    <w:rsid w:val="00BD0FDD"/>
    <w:rsid w:val="00BD1A68"/>
    <w:rsid w:val="00BD1E96"/>
    <w:rsid w:val="00BD222D"/>
    <w:rsid w:val="00BD24A5"/>
    <w:rsid w:val="00BD2A65"/>
    <w:rsid w:val="00BD3A2C"/>
    <w:rsid w:val="00BD44DD"/>
    <w:rsid w:val="00BD5058"/>
    <w:rsid w:val="00BD5289"/>
    <w:rsid w:val="00BD5692"/>
    <w:rsid w:val="00BD5A5F"/>
    <w:rsid w:val="00BD616E"/>
    <w:rsid w:val="00BD7265"/>
    <w:rsid w:val="00BD7840"/>
    <w:rsid w:val="00BE002E"/>
    <w:rsid w:val="00BE0F1B"/>
    <w:rsid w:val="00BE12CC"/>
    <w:rsid w:val="00BE131C"/>
    <w:rsid w:val="00BE254C"/>
    <w:rsid w:val="00BE270F"/>
    <w:rsid w:val="00BE2E27"/>
    <w:rsid w:val="00BE335E"/>
    <w:rsid w:val="00BE40BE"/>
    <w:rsid w:val="00BE435E"/>
    <w:rsid w:val="00BE4400"/>
    <w:rsid w:val="00BE4920"/>
    <w:rsid w:val="00BE5C78"/>
    <w:rsid w:val="00BE6419"/>
    <w:rsid w:val="00BE7967"/>
    <w:rsid w:val="00BE7A5B"/>
    <w:rsid w:val="00BE7BDA"/>
    <w:rsid w:val="00BF01E0"/>
    <w:rsid w:val="00BF0B47"/>
    <w:rsid w:val="00BF1218"/>
    <w:rsid w:val="00BF1E99"/>
    <w:rsid w:val="00BF2E95"/>
    <w:rsid w:val="00BF2EC1"/>
    <w:rsid w:val="00BF2EC9"/>
    <w:rsid w:val="00BF3345"/>
    <w:rsid w:val="00BF3438"/>
    <w:rsid w:val="00BF35CE"/>
    <w:rsid w:val="00BF3684"/>
    <w:rsid w:val="00BF3B5E"/>
    <w:rsid w:val="00BF3B68"/>
    <w:rsid w:val="00BF4029"/>
    <w:rsid w:val="00BF41A3"/>
    <w:rsid w:val="00BF41E6"/>
    <w:rsid w:val="00BF5219"/>
    <w:rsid w:val="00BF5270"/>
    <w:rsid w:val="00BF54A6"/>
    <w:rsid w:val="00BF56B7"/>
    <w:rsid w:val="00BF6576"/>
    <w:rsid w:val="00BF6C61"/>
    <w:rsid w:val="00BF6D67"/>
    <w:rsid w:val="00BF6DF5"/>
    <w:rsid w:val="00BF6FE5"/>
    <w:rsid w:val="00BF7C6B"/>
    <w:rsid w:val="00C003D7"/>
    <w:rsid w:val="00C00BD3"/>
    <w:rsid w:val="00C00F5F"/>
    <w:rsid w:val="00C010CE"/>
    <w:rsid w:val="00C010F2"/>
    <w:rsid w:val="00C01A1E"/>
    <w:rsid w:val="00C01A7A"/>
    <w:rsid w:val="00C0297E"/>
    <w:rsid w:val="00C02A41"/>
    <w:rsid w:val="00C030EA"/>
    <w:rsid w:val="00C03F69"/>
    <w:rsid w:val="00C04852"/>
    <w:rsid w:val="00C04886"/>
    <w:rsid w:val="00C04DB2"/>
    <w:rsid w:val="00C04FA7"/>
    <w:rsid w:val="00C0539A"/>
    <w:rsid w:val="00C05444"/>
    <w:rsid w:val="00C05F88"/>
    <w:rsid w:val="00C065D4"/>
    <w:rsid w:val="00C06828"/>
    <w:rsid w:val="00C0702B"/>
    <w:rsid w:val="00C070D9"/>
    <w:rsid w:val="00C07DD7"/>
    <w:rsid w:val="00C103BE"/>
    <w:rsid w:val="00C104CA"/>
    <w:rsid w:val="00C108FA"/>
    <w:rsid w:val="00C10C28"/>
    <w:rsid w:val="00C10D50"/>
    <w:rsid w:val="00C111A3"/>
    <w:rsid w:val="00C117C5"/>
    <w:rsid w:val="00C119EE"/>
    <w:rsid w:val="00C128D0"/>
    <w:rsid w:val="00C12D1C"/>
    <w:rsid w:val="00C1307F"/>
    <w:rsid w:val="00C138F0"/>
    <w:rsid w:val="00C13902"/>
    <w:rsid w:val="00C13B0F"/>
    <w:rsid w:val="00C13D1C"/>
    <w:rsid w:val="00C13FDE"/>
    <w:rsid w:val="00C1402B"/>
    <w:rsid w:val="00C14211"/>
    <w:rsid w:val="00C1429A"/>
    <w:rsid w:val="00C15C51"/>
    <w:rsid w:val="00C15D1A"/>
    <w:rsid w:val="00C178C6"/>
    <w:rsid w:val="00C20931"/>
    <w:rsid w:val="00C2098B"/>
    <w:rsid w:val="00C20FB3"/>
    <w:rsid w:val="00C20FD2"/>
    <w:rsid w:val="00C21E9F"/>
    <w:rsid w:val="00C22364"/>
    <w:rsid w:val="00C2246B"/>
    <w:rsid w:val="00C23B00"/>
    <w:rsid w:val="00C23BBB"/>
    <w:rsid w:val="00C24276"/>
    <w:rsid w:val="00C24C3D"/>
    <w:rsid w:val="00C250BF"/>
    <w:rsid w:val="00C25F18"/>
    <w:rsid w:val="00C26313"/>
    <w:rsid w:val="00C26CA2"/>
    <w:rsid w:val="00C27344"/>
    <w:rsid w:val="00C27743"/>
    <w:rsid w:val="00C278B9"/>
    <w:rsid w:val="00C27925"/>
    <w:rsid w:val="00C27C33"/>
    <w:rsid w:val="00C27E59"/>
    <w:rsid w:val="00C30A17"/>
    <w:rsid w:val="00C31B1B"/>
    <w:rsid w:val="00C31E3B"/>
    <w:rsid w:val="00C31F45"/>
    <w:rsid w:val="00C32FDE"/>
    <w:rsid w:val="00C33544"/>
    <w:rsid w:val="00C33B8D"/>
    <w:rsid w:val="00C33BC4"/>
    <w:rsid w:val="00C343A3"/>
    <w:rsid w:val="00C3527C"/>
    <w:rsid w:val="00C3575A"/>
    <w:rsid w:val="00C35769"/>
    <w:rsid w:val="00C36019"/>
    <w:rsid w:val="00C36B9E"/>
    <w:rsid w:val="00C36F83"/>
    <w:rsid w:val="00C37491"/>
    <w:rsid w:val="00C37681"/>
    <w:rsid w:val="00C37C36"/>
    <w:rsid w:val="00C40C2E"/>
    <w:rsid w:val="00C40C50"/>
    <w:rsid w:val="00C40C67"/>
    <w:rsid w:val="00C40F2E"/>
    <w:rsid w:val="00C41766"/>
    <w:rsid w:val="00C41AEE"/>
    <w:rsid w:val="00C42644"/>
    <w:rsid w:val="00C4278B"/>
    <w:rsid w:val="00C42D4B"/>
    <w:rsid w:val="00C4351E"/>
    <w:rsid w:val="00C440C1"/>
    <w:rsid w:val="00C44353"/>
    <w:rsid w:val="00C44470"/>
    <w:rsid w:val="00C44708"/>
    <w:rsid w:val="00C447A4"/>
    <w:rsid w:val="00C448A7"/>
    <w:rsid w:val="00C45884"/>
    <w:rsid w:val="00C459CB"/>
    <w:rsid w:val="00C45B53"/>
    <w:rsid w:val="00C4639D"/>
    <w:rsid w:val="00C466FA"/>
    <w:rsid w:val="00C46734"/>
    <w:rsid w:val="00C47368"/>
    <w:rsid w:val="00C47B4F"/>
    <w:rsid w:val="00C500CE"/>
    <w:rsid w:val="00C50176"/>
    <w:rsid w:val="00C50522"/>
    <w:rsid w:val="00C509EA"/>
    <w:rsid w:val="00C50E92"/>
    <w:rsid w:val="00C5133E"/>
    <w:rsid w:val="00C51385"/>
    <w:rsid w:val="00C5165C"/>
    <w:rsid w:val="00C5184E"/>
    <w:rsid w:val="00C519F5"/>
    <w:rsid w:val="00C520ED"/>
    <w:rsid w:val="00C52226"/>
    <w:rsid w:val="00C52AF3"/>
    <w:rsid w:val="00C52F3C"/>
    <w:rsid w:val="00C5357D"/>
    <w:rsid w:val="00C53BC6"/>
    <w:rsid w:val="00C54257"/>
    <w:rsid w:val="00C55367"/>
    <w:rsid w:val="00C559F3"/>
    <w:rsid w:val="00C55AD8"/>
    <w:rsid w:val="00C55C7D"/>
    <w:rsid w:val="00C5785A"/>
    <w:rsid w:val="00C578E4"/>
    <w:rsid w:val="00C57AFB"/>
    <w:rsid w:val="00C57C19"/>
    <w:rsid w:val="00C605FD"/>
    <w:rsid w:val="00C60972"/>
    <w:rsid w:val="00C60BD5"/>
    <w:rsid w:val="00C60FAD"/>
    <w:rsid w:val="00C61143"/>
    <w:rsid w:val="00C613AD"/>
    <w:rsid w:val="00C62124"/>
    <w:rsid w:val="00C621FA"/>
    <w:rsid w:val="00C62A03"/>
    <w:rsid w:val="00C631D7"/>
    <w:rsid w:val="00C640B3"/>
    <w:rsid w:val="00C642B1"/>
    <w:rsid w:val="00C65060"/>
    <w:rsid w:val="00C65456"/>
    <w:rsid w:val="00C65460"/>
    <w:rsid w:val="00C659AE"/>
    <w:rsid w:val="00C65CAD"/>
    <w:rsid w:val="00C65EC0"/>
    <w:rsid w:val="00C65F32"/>
    <w:rsid w:val="00C6613F"/>
    <w:rsid w:val="00C6656B"/>
    <w:rsid w:val="00C665D4"/>
    <w:rsid w:val="00C66646"/>
    <w:rsid w:val="00C66B57"/>
    <w:rsid w:val="00C66F67"/>
    <w:rsid w:val="00C6733F"/>
    <w:rsid w:val="00C673DB"/>
    <w:rsid w:val="00C6763E"/>
    <w:rsid w:val="00C67886"/>
    <w:rsid w:val="00C678A0"/>
    <w:rsid w:val="00C678FC"/>
    <w:rsid w:val="00C707F2"/>
    <w:rsid w:val="00C7085A"/>
    <w:rsid w:val="00C70C28"/>
    <w:rsid w:val="00C70E6B"/>
    <w:rsid w:val="00C70E7A"/>
    <w:rsid w:val="00C71743"/>
    <w:rsid w:val="00C722D7"/>
    <w:rsid w:val="00C73BC4"/>
    <w:rsid w:val="00C73F23"/>
    <w:rsid w:val="00C742FC"/>
    <w:rsid w:val="00C74461"/>
    <w:rsid w:val="00C74ABF"/>
    <w:rsid w:val="00C74D65"/>
    <w:rsid w:val="00C755C1"/>
    <w:rsid w:val="00C7587B"/>
    <w:rsid w:val="00C75DEA"/>
    <w:rsid w:val="00C75F96"/>
    <w:rsid w:val="00C7611D"/>
    <w:rsid w:val="00C76E57"/>
    <w:rsid w:val="00C76F29"/>
    <w:rsid w:val="00C779E5"/>
    <w:rsid w:val="00C8022A"/>
    <w:rsid w:val="00C805E5"/>
    <w:rsid w:val="00C80D5C"/>
    <w:rsid w:val="00C815EC"/>
    <w:rsid w:val="00C8180A"/>
    <w:rsid w:val="00C82227"/>
    <w:rsid w:val="00C822DF"/>
    <w:rsid w:val="00C82607"/>
    <w:rsid w:val="00C8303A"/>
    <w:rsid w:val="00C83302"/>
    <w:rsid w:val="00C83657"/>
    <w:rsid w:val="00C83BC5"/>
    <w:rsid w:val="00C83DC3"/>
    <w:rsid w:val="00C844ED"/>
    <w:rsid w:val="00C84C12"/>
    <w:rsid w:val="00C84F7C"/>
    <w:rsid w:val="00C852D7"/>
    <w:rsid w:val="00C85B92"/>
    <w:rsid w:val="00C87312"/>
    <w:rsid w:val="00C873CD"/>
    <w:rsid w:val="00C87754"/>
    <w:rsid w:val="00C902DC"/>
    <w:rsid w:val="00C9071D"/>
    <w:rsid w:val="00C912AF"/>
    <w:rsid w:val="00C914CA"/>
    <w:rsid w:val="00C93215"/>
    <w:rsid w:val="00C9364A"/>
    <w:rsid w:val="00C93C1D"/>
    <w:rsid w:val="00C9410E"/>
    <w:rsid w:val="00C94463"/>
    <w:rsid w:val="00C945A6"/>
    <w:rsid w:val="00C946CF"/>
    <w:rsid w:val="00C9473F"/>
    <w:rsid w:val="00C94B08"/>
    <w:rsid w:val="00C94E2F"/>
    <w:rsid w:val="00C94FFE"/>
    <w:rsid w:val="00C9526E"/>
    <w:rsid w:val="00C95E57"/>
    <w:rsid w:val="00C9691F"/>
    <w:rsid w:val="00C96EBC"/>
    <w:rsid w:val="00C97152"/>
    <w:rsid w:val="00C975FA"/>
    <w:rsid w:val="00C97FA3"/>
    <w:rsid w:val="00C97FC5"/>
    <w:rsid w:val="00CA1068"/>
    <w:rsid w:val="00CA1211"/>
    <w:rsid w:val="00CA1656"/>
    <w:rsid w:val="00CA2447"/>
    <w:rsid w:val="00CA2A17"/>
    <w:rsid w:val="00CA2E7A"/>
    <w:rsid w:val="00CA431B"/>
    <w:rsid w:val="00CA54FD"/>
    <w:rsid w:val="00CA5684"/>
    <w:rsid w:val="00CA56FB"/>
    <w:rsid w:val="00CA5812"/>
    <w:rsid w:val="00CA5DD6"/>
    <w:rsid w:val="00CA66CF"/>
    <w:rsid w:val="00CB0064"/>
    <w:rsid w:val="00CB0152"/>
    <w:rsid w:val="00CB017C"/>
    <w:rsid w:val="00CB0384"/>
    <w:rsid w:val="00CB0B83"/>
    <w:rsid w:val="00CB1BD4"/>
    <w:rsid w:val="00CB246E"/>
    <w:rsid w:val="00CB32CA"/>
    <w:rsid w:val="00CB3CD8"/>
    <w:rsid w:val="00CB3DF5"/>
    <w:rsid w:val="00CB417C"/>
    <w:rsid w:val="00CB43C8"/>
    <w:rsid w:val="00CB4526"/>
    <w:rsid w:val="00CB4B24"/>
    <w:rsid w:val="00CB512A"/>
    <w:rsid w:val="00CB5139"/>
    <w:rsid w:val="00CB5349"/>
    <w:rsid w:val="00CB5A34"/>
    <w:rsid w:val="00CB665B"/>
    <w:rsid w:val="00CB689F"/>
    <w:rsid w:val="00CB68BD"/>
    <w:rsid w:val="00CB73A2"/>
    <w:rsid w:val="00CB7881"/>
    <w:rsid w:val="00CC015E"/>
    <w:rsid w:val="00CC0172"/>
    <w:rsid w:val="00CC0426"/>
    <w:rsid w:val="00CC0D10"/>
    <w:rsid w:val="00CC16E8"/>
    <w:rsid w:val="00CC18A5"/>
    <w:rsid w:val="00CC19AA"/>
    <w:rsid w:val="00CC1FEF"/>
    <w:rsid w:val="00CC208B"/>
    <w:rsid w:val="00CC2996"/>
    <w:rsid w:val="00CC39A1"/>
    <w:rsid w:val="00CC3AAA"/>
    <w:rsid w:val="00CC3D3F"/>
    <w:rsid w:val="00CC4743"/>
    <w:rsid w:val="00CC4A4D"/>
    <w:rsid w:val="00CC52CC"/>
    <w:rsid w:val="00CC5A20"/>
    <w:rsid w:val="00CC6970"/>
    <w:rsid w:val="00CC6B53"/>
    <w:rsid w:val="00CC722C"/>
    <w:rsid w:val="00CC74EB"/>
    <w:rsid w:val="00CC7696"/>
    <w:rsid w:val="00CC78F2"/>
    <w:rsid w:val="00CD03F0"/>
    <w:rsid w:val="00CD04DA"/>
    <w:rsid w:val="00CD08B3"/>
    <w:rsid w:val="00CD0A2D"/>
    <w:rsid w:val="00CD0B4F"/>
    <w:rsid w:val="00CD18CB"/>
    <w:rsid w:val="00CD2085"/>
    <w:rsid w:val="00CD282D"/>
    <w:rsid w:val="00CD3582"/>
    <w:rsid w:val="00CD4100"/>
    <w:rsid w:val="00CD4478"/>
    <w:rsid w:val="00CD48DC"/>
    <w:rsid w:val="00CD522E"/>
    <w:rsid w:val="00CD52D1"/>
    <w:rsid w:val="00CD6183"/>
    <w:rsid w:val="00CD63C7"/>
    <w:rsid w:val="00CD6617"/>
    <w:rsid w:val="00CD6920"/>
    <w:rsid w:val="00CD6B2C"/>
    <w:rsid w:val="00CD7277"/>
    <w:rsid w:val="00CD7A86"/>
    <w:rsid w:val="00CE069D"/>
    <w:rsid w:val="00CE0902"/>
    <w:rsid w:val="00CE0B74"/>
    <w:rsid w:val="00CE0E8E"/>
    <w:rsid w:val="00CE1340"/>
    <w:rsid w:val="00CE2489"/>
    <w:rsid w:val="00CE24B3"/>
    <w:rsid w:val="00CE24BC"/>
    <w:rsid w:val="00CE2564"/>
    <w:rsid w:val="00CE2F4C"/>
    <w:rsid w:val="00CE4B6E"/>
    <w:rsid w:val="00CE4BC4"/>
    <w:rsid w:val="00CE5CC9"/>
    <w:rsid w:val="00CE5ED5"/>
    <w:rsid w:val="00CE697D"/>
    <w:rsid w:val="00CE71EB"/>
    <w:rsid w:val="00CE71F6"/>
    <w:rsid w:val="00CE754D"/>
    <w:rsid w:val="00CE7E2E"/>
    <w:rsid w:val="00CF08A2"/>
    <w:rsid w:val="00CF11E3"/>
    <w:rsid w:val="00CF21A4"/>
    <w:rsid w:val="00CF27BE"/>
    <w:rsid w:val="00CF3521"/>
    <w:rsid w:val="00CF4AB7"/>
    <w:rsid w:val="00CF4EA8"/>
    <w:rsid w:val="00CF559D"/>
    <w:rsid w:val="00CF5EEF"/>
    <w:rsid w:val="00CF6E5B"/>
    <w:rsid w:val="00CF70E4"/>
    <w:rsid w:val="00CF763A"/>
    <w:rsid w:val="00CF7726"/>
    <w:rsid w:val="00CF7A0C"/>
    <w:rsid w:val="00D00163"/>
    <w:rsid w:val="00D00563"/>
    <w:rsid w:val="00D0090C"/>
    <w:rsid w:val="00D00A49"/>
    <w:rsid w:val="00D00D32"/>
    <w:rsid w:val="00D01396"/>
    <w:rsid w:val="00D01C06"/>
    <w:rsid w:val="00D02BF9"/>
    <w:rsid w:val="00D03D24"/>
    <w:rsid w:val="00D03E57"/>
    <w:rsid w:val="00D04100"/>
    <w:rsid w:val="00D04E70"/>
    <w:rsid w:val="00D053E1"/>
    <w:rsid w:val="00D065A0"/>
    <w:rsid w:val="00D0698F"/>
    <w:rsid w:val="00D10642"/>
    <w:rsid w:val="00D10779"/>
    <w:rsid w:val="00D109E4"/>
    <w:rsid w:val="00D10A91"/>
    <w:rsid w:val="00D10D08"/>
    <w:rsid w:val="00D10DBE"/>
    <w:rsid w:val="00D10E9D"/>
    <w:rsid w:val="00D113F4"/>
    <w:rsid w:val="00D11553"/>
    <w:rsid w:val="00D11ACA"/>
    <w:rsid w:val="00D11ECB"/>
    <w:rsid w:val="00D1204C"/>
    <w:rsid w:val="00D13039"/>
    <w:rsid w:val="00D136C5"/>
    <w:rsid w:val="00D13BB3"/>
    <w:rsid w:val="00D13ED4"/>
    <w:rsid w:val="00D141FA"/>
    <w:rsid w:val="00D142CE"/>
    <w:rsid w:val="00D143F6"/>
    <w:rsid w:val="00D14B9D"/>
    <w:rsid w:val="00D15603"/>
    <w:rsid w:val="00D165AF"/>
    <w:rsid w:val="00D167D1"/>
    <w:rsid w:val="00D16C58"/>
    <w:rsid w:val="00D16D59"/>
    <w:rsid w:val="00D16F9E"/>
    <w:rsid w:val="00D16FB5"/>
    <w:rsid w:val="00D1736E"/>
    <w:rsid w:val="00D17ADB"/>
    <w:rsid w:val="00D17EBE"/>
    <w:rsid w:val="00D204F4"/>
    <w:rsid w:val="00D20546"/>
    <w:rsid w:val="00D2056E"/>
    <w:rsid w:val="00D20644"/>
    <w:rsid w:val="00D20C31"/>
    <w:rsid w:val="00D20F2E"/>
    <w:rsid w:val="00D21100"/>
    <w:rsid w:val="00D21842"/>
    <w:rsid w:val="00D21961"/>
    <w:rsid w:val="00D21C4D"/>
    <w:rsid w:val="00D21D92"/>
    <w:rsid w:val="00D226E3"/>
    <w:rsid w:val="00D23642"/>
    <w:rsid w:val="00D23697"/>
    <w:rsid w:val="00D23782"/>
    <w:rsid w:val="00D2445A"/>
    <w:rsid w:val="00D24B97"/>
    <w:rsid w:val="00D24C62"/>
    <w:rsid w:val="00D24C94"/>
    <w:rsid w:val="00D24D87"/>
    <w:rsid w:val="00D24E24"/>
    <w:rsid w:val="00D24EDE"/>
    <w:rsid w:val="00D24F71"/>
    <w:rsid w:val="00D2548C"/>
    <w:rsid w:val="00D25A5E"/>
    <w:rsid w:val="00D260FC"/>
    <w:rsid w:val="00D264C7"/>
    <w:rsid w:val="00D26F98"/>
    <w:rsid w:val="00D2736E"/>
    <w:rsid w:val="00D274ED"/>
    <w:rsid w:val="00D30607"/>
    <w:rsid w:val="00D30823"/>
    <w:rsid w:val="00D30B1B"/>
    <w:rsid w:val="00D30E3B"/>
    <w:rsid w:val="00D31154"/>
    <w:rsid w:val="00D31B76"/>
    <w:rsid w:val="00D323F1"/>
    <w:rsid w:val="00D33385"/>
    <w:rsid w:val="00D335A8"/>
    <w:rsid w:val="00D34134"/>
    <w:rsid w:val="00D347AA"/>
    <w:rsid w:val="00D347F3"/>
    <w:rsid w:val="00D35432"/>
    <w:rsid w:val="00D35781"/>
    <w:rsid w:val="00D35DB3"/>
    <w:rsid w:val="00D35FAF"/>
    <w:rsid w:val="00D364F9"/>
    <w:rsid w:val="00D36B07"/>
    <w:rsid w:val="00D36D83"/>
    <w:rsid w:val="00D36E43"/>
    <w:rsid w:val="00D373AE"/>
    <w:rsid w:val="00D37D43"/>
    <w:rsid w:val="00D401BB"/>
    <w:rsid w:val="00D40350"/>
    <w:rsid w:val="00D40BD9"/>
    <w:rsid w:val="00D41C0E"/>
    <w:rsid w:val="00D41F38"/>
    <w:rsid w:val="00D42560"/>
    <w:rsid w:val="00D430F4"/>
    <w:rsid w:val="00D4354F"/>
    <w:rsid w:val="00D43F97"/>
    <w:rsid w:val="00D4403C"/>
    <w:rsid w:val="00D4437D"/>
    <w:rsid w:val="00D44535"/>
    <w:rsid w:val="00D44A9C"/>
    <w:rsid w:val="00D45CF6"/>
    <w:rsid w:val="00D45E32"/>
    <w:rsid w:val="00D46640"/>
    <w:rsid w:val="00D46E06"/>
    <w:rsid w:val="00D4751D"/>
    <w:rsid w:val="00D50411"/>
    <w:rsid w:val="00D52E2C"/>
    <w:rsid w:val="00D532B0"/>
    <w:rsid w:val="00D53415"/>
    <w:rsid w:val="00D53B2D"/>
    <w:rsid w:val="00D53C3F"/>
    <w:rsid w:val="00D53F6C"/>
    <w:rsid w:val="00D54D52"/>
    <w:rsid w:val="00D55296"/>
    <w:rsid w:val="00D55813"/>
    <w:rsid w:val="00D558F2"/>
    <w:rsid w:val="00D55A25"/>
    <w:rsid w:val="00D566F4"/>
    <w:rsid w:val="00D56E0A"/>
    <w:rsid w:val="00D57162"/>
    <w:rsid w:val="00D600F8"/>
    <w:rsid w:val="00D60451"/>
    <w:rsid w:val="00D611FE"/>
    <w:rsid w:val="00D6138C"/>
    <w:rsid w:val="00D614BA"/>
    <w:rsid w:val="00D61F21"/>
    <w:rsid w:val="00D620B9"/>
    <w:rsid w:val="00D6267F"/>
    <w:rsid w:val="00D629C2"/>
    <w:rsid w:val="00D632D5"/>
    <w:rsid w:val="00D635AC"/>
    <w:rsid w:val="00D63A88"/>
    <w:rsid w:val="00D63B51"/>
    <w:rsid w:val="00D64F91"/>
    <w:rsid w:val="00D659FE"/>
    <w:rsid w:val="00D672DA"/>
    <w:rsid w:val="00D67770"/>
    <w:rsid w:val="00D709C9"/>
    <w:rsid w:val="00D70CA0"/>
    <w:rsid w:val="00D70EB1"/>
    <w:rsid w:val="00D70EBC"/>
    <w:rsid w:val="00D71338"/>
    <w:rsid w:val="00D7138E"/>
    <w:rsid w:val="00D72050"/>
    <w:rsid w:val="00D72B46"/>
    <w:rsid w:val="00D72BD5"/>
    <w:rsid w:val="00D72D23"/>
    <w:rsid w:val="00D72EFA"/>
    <w:rsid w:val="00D72F8C"/>
    <w:rsid w:val="00D735BD"/>
    <w:rsid w:val="00D73861"/>
    <w:rsid w:val="00D73A16"/>
    <w:rsid w:val="00D73F2B"/>
    <w:rsid w:val="00D743DA"/>
    <w:rsid w:val="00D74CF4"/>
    <w:rsid w:val="00D75816"/>
    <w:rsid w:val="00D76974"/>
    <w:rsid w:val="00D76EEC"/>
    <w:rsid w:val="00D77126"/>
    <w:rsid w:val="00D7773F"/>
    <w:rsid w:val="00D800CB"/>
    <w:rsid w:val="00D8048B"/>
    <w:rsid w:val="00D80734"/>
    <w:rsid w:val="00D81268"/>
    <w:rsid w:val="00D81404"/>
    <w:rsid w:val="00D815EB"/>
    <w:rsid w:val="00D81CBB"/>
    <w:rsid w:val="00D8209E"/>
    <w:rsid w:val="00D82F20"/>
    <w:rsid w:val="00D830B7"/>
    <w:rsid w:val="00D83224"/>
    <w:rsid w:val="00D833AF"/>
    <w:rsid w:val="00D835F7"/>
    <w:rsid w:val="00D83B8B"/>
    <w:rsid w:val="00D84C5A"/>
    <w:rsid w:val="00D84EF0"/>
    <w:rsid w:val="00D84FDF"/>
    <w:rsid w:val="00D85661"/>
    <w:rsid w:val="00D85A63"/>
    <w:rsid w:val="00D862D5"/>
    <w:rsid w:val="00D870F0"/>
    <w:rsid w:val="00D8732B"/>
    <w:rsid w:val="00D876DD"/>
    <w:rsid w:val="00D901D0"/>
    <w:rsid w:val="00D90ED6"/>
    <w:rsid w:val="00D90F91"/>
    <w:rsid w:val="00D90FF1"/>
    <w:rsid w:val="00D9116E"/>
    <w:rsid w:val="00D91416"/>
    <w:rsid w:val="00D91882"/>
    <w:rsid w:val="00D91E93"/>
    <w:rsid w:val="00D9217D"/>
    <w:rsid w:val="00D921C5"/>
    <w:rsid w:val="00D92222"/>
    <w:rsid w:val="00D92995"/>
    <w:rsid w:val="00D929D8"/>
    <w:rsid w:val="00D932CE"/>
    <w:rsid w:val="00D93507"/>
    <w:rsid w:val="00D93819"/>
    <w:rsid w:val="00D93FCC"/>
    <w:rsid w:val="00D94FA6"/>
    <w:rsid w:val="00D95836"/>
    <w:rsid w:val="00D95952"/>
    <w:rsid w:val="00D95F81"/>
    <w:rsid w:val="00D96684"/>
    <w:rsid w:val="00D96AB6"/>
    <w:rsid w:val="00D96AC5"/>
    <w:rsid w:val="00D97310"/>
    <w:rsid w:val="00D97775"/>
    <w:rsid w:val="00D979C6"/>
    <w:rsid w:val="00D97C57"/>
    <w:rsid w:val="00DA0291"/>
    <w:rsid w:val="00DA057B"/>
    <w:rsid w:val="00DA0D39"/>
    <w:rsid w:val="00DA0DF0"/>
    <w:rsid w:val="00DA1422"/>
    <w:rsid w:val="00DA17B4"/>
    <w:rsid w:val="00DA1A9F"/>
    <w:rsid w:val="00DA1FB7"/>
    <w:rsid w:val="00DA2406"/>
    <w:rsid w:val="00DA30FD"/>
    <w:rsid w:val="00DA35DB"/>
    <w:rsid w:val="00DA3948"/>
    <w:rsid w:val="00DA3A70"/>
    <w:rsid w:val="00DA402B"/>
    <w:rsid w:val="00DA462A"/>
    <w:rsid w:val="00DA4BD1"/>
    <w:rsid w:val="00DA4DF5"/>
    <w:rsid w:val="00DA54D3"/>
    <w:rsid w:val="00DA5938"/>
    <w:rsid w:val="00DA5D7F"/>
    <w:rsid w:val="00DA6B8C"/>
    <w:rsid w:val="00DA6F24"/>
    <w:rsid w:val="00DA70DD"/>
    <w:rsid w:val="00DA727C"/>
    <w:rsid w:val="00DA7614"/>
    <w:rsid w:val="00DA7DF2"/>
    <w:rsid w:val="00DA7DF5"/>
    <w:rsid w:val="00DA7F51"/>
    <w:rsid w:val="00DB0393"/>
    <w:rsid w:val="00DB04F3"/>
    <w:rsid w:val="00DB06FA"/>
    <w:rsid w:val="00DB07D3"/>
    <w:rsid w:val="00DB126B"/>
    <w:rsid w:val="00DB1564"/>
    <w:rsid w:val="00DB1732"/>
    <w:rsid w:val="00DB1CC4"/>
    <w:rsid w:val="00DB1ED4"/>
    <w:rsid w:val="00DB203C"/>
    <w:rsid w:val="00DB2270"/>
    <w:rsid w:val="00DB25EA"/>
    <w:rsid w:val="00DB2821"/>
    <w:rsid w:val="00DB3635"/>
    <w:rsid w:val="00DB3DEE"/>
    <w:rsid w:val="00DB4281"/>
    <w:rsid w:val="00DB4462"/>
    <w:rsid w:val="00DB49E2"/>
    <w:rsid w:val="00DB4E4E"/>
    <w:rsid w:val="00DB508D"/>
    <w:rsid w:val="00DB514D"/>
    <w:rsid w:val="00DB5EE5"/>
    <w:rsid w:val="00DB614C"/>
    <w:rsid w:val="00DB6BA4"/>
    <w:rsid w:val="00DB7122"/>
    <w:rsid w:val="00DB760C"/>
    <w:rsid w:val="00DB7694"/>
    <w:rsid w:val="00DB77EF"/>
    <w:rsid w:val="00DB7F10"/>
    <w:rsid w:val="00DC03E7"/>
    <w:rsid w:val="00DC08D2"/>
    <w:rsid w:val="00DC08F9"/>
    <w:rsid w:val="00DC0EE1"/>
    <w:rsid w:val="00DC0FAE"/>
    <w:rsid w:val="00DC1988"/>
    <w:rsid w:val="00DC20E9"/>
    <w:rsid w:val="00DC2B2A"/>
    <w:rsid w:val="00DC2C4B"/>
    <w:rsid w:val="00DC3031"/>
    <w:rsid w:val="00DC5269"/>
    <w:rsid w:val="00DC605C"/>
    <w:rsid w:val="00DC611E"/>
    <w:rsid w:val="00DC6366"/>
    <w:rsid w:val="00DC649D"/>
    <w:rsid w:val="00DC67D0"/>
    <w:rsid w:val="00DC69F7"/>
    <w:rsid w:val="00DC6CE0"/>
    <w:rsid w:val="00DC6EA8"/>
    <w:rsid w:val="00DC6FF0"/>
    <w:rsid w:val="00DC7081"/>
    <w:rsid w:val="00DC75F4"/>
    <w:rsid w:val="00DC79DC"/>
    <w:rsid w:val="00DC7A9F"/>
    <w:rsid w:val="00DD0C57"/>
    <w:rsid w:val="00DD0E95"/>
    <w:rsid w:val="00DD12A6"/>
    <w:rsid w:val="00DD2151"/>
    <w:rsid w:val="00DD2D2B"/>
    <w:rsid w:val="00DD2ED9"/>
    <w:rsid w:val="00DD2F61"/>
    <w:rsid w:val="00DD30EA"/>
    <w:rsid w:val="00DD352F"/>
    <w:rsid w:val="00DD3A6F"/>
    <w:rsid w:val="00DD3B59"/>
    <w:rsid w:val="00DD4572"/>
    <w:rsid w:val="00DD49F1"/>
    <w:rsid w:val="00DD4A91"/>
    <w:rsid w:val="00DD4AA7"/>
    <w:rsid w:val="00DD4F6B"/>
    <w:rsid w:val="00DD5196"/>
    <w:rsid w:val="00DD52FF"/>
    <w:rsid w:val="00DD5A86"/>
    <w:rsid w:val="00DD5AED"/>
    <w:rsid w:val="00DD685D"/>
    <w:rsid w:val="00DD6AEB"/>
    <w:rsid w:val="00DD7D09"/>
    <w:rsid w:val="00DE0133"/>
    <w:rsid w:val="00DE039A"/>
    <w:rsid w:val="00DE0595"/>
    <w:rsid w:val="00DE2330"/>
    <w:rsid w:val="00DE2668"/>
    <w:rsid w:val="00DE3682"/>
    <w:rsid w:val="00DE44CE"/>
    <w:rsid w:val="00DE45AB"/>
    <w:rsid w:val="00DE5277"/>
    <w:rsid w:val="00DE63E4"/>
    <w:rsid w:val="00DE6874"/>
    <w:rsid w:val="00DE6CC3"/>
    <w:rsid w:val="00DE73CB"/>
    <w:rsid w:val="00DE7627"/>
    <w:rsid w:val="00DE778D"/>
    <w:rsid w:val="00DE78D6"/>
    <w:rsid w:val="00DF0339"/>
    <w:rsid w:val="00DF0410"/>
    <w:rsid w:val="00DF06AE"/>
    <w:rsid w:val="00DF0A32"/>
    <w:rsid w:val="00DF0CCA"/>
    <w:rsid w:val="00DF0FFC"/>
    <w:rsid w:val="00DF1B9B"/>
    <w:rsid w:val="00DF2128"/>
    <w:rsid w:val="00DF2141"/>
    <w:rsid w:val="00DF26D1"/>
    <w:rsid w:val="00DF2809"/>
    <w:rsid w:val="00DF2822"/>
    <w:rsid w:val="00DF2CEB"/>
    <w:rsid w:val="00DF2EAF"/>
    <w:rsid w:val="00DF2ECD"/>
    <w:rsid w:val="00DF2F7C"/>
    <w:rsid w:val="00DF341C"/>
    <w:rsid w:val="00DF342F"/>
    <w:rsid w:val="00DF365D"/>
    <w:rsid w:val="00DF3F5A"/>
    <w:rsid w:val="00DF426E"/>
    <w:rsid w:val="00DF4B95"/>
    <w:rsid w:val="00DF4F2D"/>
    <w:rsid w:val="00DF58F9"/>
    <w:rsid w:val="00DF6080"/>
    <w:rsid w:val="00DF69CF"/>
    <w:rsid w:val="00DF6D1D"/>
    <w:rsid w:val="00DF6F83"/>
    <w:rsid w:val="00DF7400"/>
    <w:rsid w:val="00DF7B02"/>
    <w:rsid w:val="00DF7DDE"/>
    <w:rsid w:val="00E00460"/>
    <w:rsid w:val="00E010EA"/>
    <w:rsid w:val="00E011D8"/>
    <w:rsid w:val="00E012C3"/>
    <w:rsid w:val="00E013D7"/>
    <w:rsid w:val="00E017F6"/>
    <w:rsid w:val="00E018C9"/>
    <w:rsid w:val="00E01ACD"/>
    <w:rsid w:val="00E01BF4"/>
    <w:rsid w:val="00E03283"/>
    <w:rsid w:val="00E03335"/>
    <w:rsid w:val="00E043E8"/>
    <w:rsid w:val="00E0445B"/>
    <w:rsid w:val="00E05CF1"/>
    <w:rsid w:val="00E05CF8"/>
    <w:rsid w:val="00E06BA9"/>
    <w:rsid w:val="00E06D05"/>
    <w:rsid w:val="00E07228"/>
    <w:rsid w:val="00E07529"/>
    <w:rsid w:val="00E07AE1"/>
    <w:rsid w:val="00E07C53"/>
    <w:rsid w:val="00E07E31"/>
    <w:rsid w:val="00E07F7C"/>
    <w:rsid w:val="00E10162"/>
    <w:rsid w:val="00E1028B"/>
    <w:rsid w:val="00E1061E"/>
    <w:rsid w:val="00E10EF0"/>
    <w:rsid w:val="00E11100"/>
    <w:rsid w:val="00E11D57"/>
    <w:rsid w:val="00E1202B"/>
    <w:rsid w:val="00E125AA"/>
    <w:rsid w:val="00E131A9"/>
    <w:rsid w:val="00E150D8"/>
    <w:rsid w:val="00E15B42"/>
    <w:rsid w:val="00E15DDA"/>
    <w:rsid w:val="00E16280"/>
    <w:rsid w:val="00E162DE"/>
    <w:rsid w:val="00E16840"/>
    <w:rsid w:val="00E168AA"/>
    <w:rsid w:val="00E16D76"/>
    <w:rsid w:val="00E17084"/>
    <w:rsid w:val="00E170B1"/>
    <w:rsid w:val="00E2023B"/>
    <w:rsid w:val="00E20848"/>
    <w:rsid w:val="00E21382"/>
    <w:rsid w:val="00E215BB"/>
    <w:rsid w:val="00E21632"/>
    <w:rsid w:val="00E218AE"/>
    <w:rsid w:val="00E22310"/>
    <w:rsid w:val="00E225B9"/>
    <w:rsid w:val="00E22B9A"/>
    <w:rsid w:val="00E232EC"/>
    <w:rsid w:val="00E2340C"/>
    <w:rsid w:val="00E239EC"/>
    <w:rsid w:val="00E23FEF"/>
    <w:rsid w:val="00E24A76"/>
    <w:rsid w:val="00E250C4"/>
    <w:rsid w:val="00E25132"/>
    <w:rsid w:val="00E256FC"/>
    <w:rsid w:val="00E2583F"/>
    <w:rsid w:val="00E25B7D"/>
    <w:rsid w:val="00E25D79"/>
    <w:rsid w:val="00E25EE4"/>
    <w:rsid w:val="00E2628A"/>
    <w:rsid w:val="00E26D33"/>
    <w:rsid w:val="00E26E70"/>
    <w:rsid w:val="00E270AC"/>
    <w:rsid w:val="00E27157"/>
    <w:rsid w:val="00E27265"/>
    <w:rsid w:val="00E275C8"/>
    <w:rsid w:val="00E27C5E"/>
    <w:rsid w:val="00E3074C"/>
    <w:rsid w:val="00E31312"/>
    <w:rsid w:val="00E315C2"/>
    <w:rsid w:val="00E315CE"/>
    <w:rsid w:val="00E3164D"/>
    <w:rsid w:val="00E317A2"/>
    <w:rsid w:val="00E31C2A"/>
    <w:rsid w:val="00E31CAA"/>
    <w:rsid w:val="00E32C91"/>
    <w:rsid w:val="00E3317A"/>
    <w:rsid w:val="00E33450"/>
    <w:rsid w:val="00E3363E"/>
    <w:rsid w:val="00E33B7F"/>
    <w:rsid w:val="00E3453D"/>
    <w:rsid w:val="00E35347"/>
    <w:rsid w:val="00E3551F"/>
    <w:rsid w:val="00E35676"/>
    <w:rsid w:val="00E3582D"/>
    <w:rsid w:val="00E35C57"/>
    <w:rsid w:val="00E35F67"/>
    <w:rsid w:val="00E378C1"/>
    <w:rsid w:val="00E37B34"/>
    <w:rsid w:val="00E37B87"/>
    <w:rsid w:val="00E403FF"/>
    <w:rsid w:val="00E40906"/>
    <w:rsid w:val="00E41022"/>
    <w:rsid w:val="00E41268"/>
    <w:rsid w:val="00E414FB"/>
    <w:rsid w:val="00E41515"/>
    <w:rsid w:val="00E42951"/>
    <w:rsid w:val="00E42E7C"/>
    <w:rsid w:val="00E42FD1"/>
    <w:rsid w:val="00E4327B"/>
    <w:rsid w:val="00E4366C"/>
    <w:rsid w:val="00E4386E"/>
    <w:rsid w:val="00E43990"/>
    <w:rsid w:val="00E441A1"/>
    <w:rsid w:val="00E44399"/>
    <w:rsid w:val="00E444D6"/>
    <w:rsid w:val="00E44C13"/>
    <w:rsid w:val="00E44D64"/>
    <w:rsid w:val="00E458BB"/>
    <w:rsid w:val="00E4664F"/>
    <w:rsid w:val="00E469B2"/>
    <w:rsid w:val="00E46C28"/>
    <w:rsid w:val="00E474D6"/>
    <w:rsid w:val="00E50143"/>
    <w:rsid w:val="00E503A2"/>
    <w:rsid w:val="00E51D0C"/>
    <w:rsid w:val="00E51E3F"/>
    <w:rsid w:val="00E5292C"/>
    <w:rsid w:val="00E52959"/>
    <w:rsid w:val="00E533F3"/>
    <w:rsid w:val="00E535FE"/>
    <w:rsid w:val="00E536A2"/>
    <w:rsid w:val="00E54030"/>
    <w:rsid w:val="00E54157"/>
    <w:rsid w:val="00E54AFD"/>
    <w:rsid w:val="00E54CAA"/>
    <w:rsid w:val="00E54DF4"/>
    <w:rsid w:val="00E550DD"/>
    <w:rsid w:val="00E55D12"/>
    <w:rsid w:val="00E560A1"/>
    <w:rsid w:val="00E563B1"/>
    <w:rsid w:val="00E5683E"/>
    <w:rsid w:val="00E56867"/>
    <w:rsid w:val="00E56D96"/>
    <w:rsid w:val="00E57287"/>
    <w:rsid w:val="00E57751"/>
    <w:rsid w:val="00E57B48"/>
    <w:rsid w:val="00E57CAD"/>
    <w:rsid w:val="00E601BC"/>
    <w:rsid w:val="00E60250"/>
    <w:rsid w:val="00E60B01"/>
    <w:rsid w:val="00E61947"/>
    <w:rsid w:val="00E61CEE"/>
    <w:rsid w:val="00E62438"/>
    <w:rsid w:val="00E6341F"/>
    <w:rsid w:val="00E63579"/>
    <w:rsid w:val="00E643BA"/>
    <w:rsid w:val="00E6451D"/>
    <w:rsid w:val="00E656B1"/>
    <w:rsid w:val="00E656BB"/>
    <w:rsid w:val="00E65FE9"/>
    <w:rsid w:val="00E6601F"/>
    <w:rsid w:val="00E6688E"/>
    <w:rsid w:val="00E6740C"/>
    <w:rsid w:val="00E67C30"/>
    <w:rsid w:val="00E67D86"/>
    <w:rsid w:val="00E67DDD"/>
    <w:rsid w:val="00E70294"/>
    <w:rsid w:val="00E7065F"/>
    <w:rsid w:val="00E71119"/>
    <w:rsid w:val="00E71D95"/>
    <w:rsid w:val="00E728B2"/>
    <w:rsid w:val="00E72E4C"/>
    <w:rsid w:val="00E7312D"/>
    <w:rsid w:val="00E73950"/>
    <w:rsid w:val="00E74360"/>
    <w:rsid w:val="00E74519"/>
    <w:rsid w:val="00E74571"/>
    <w:rsid w:val="00E7458A"/>
    <w:rsid w:val="00E74799"/>
    <w:rsid w:val="00E74E72"/>
    <w:rsid w:val="00E752A6"/>
    <w:rsid w:val="00E75C3F"/>
    <w:rsid w:val="00E76445"/>
    <w:rsid w:val="00E7705C"/>
    <w:rsid w:val="00E775E8"/>
    <w:rsid w:val="00E77D1D"/>
    <w:rsid w:val="00E8003B"/>
    <w:rsid w:val="00E802C0"/>
    <w:rsid w:val="00E8072E"/>
    <w:rsid w:val="00E80A58"/>
    <w:rsid w:val="00E80D3D"/>
    <w:rsid w:val="00E80DB3"/>
    <w:rsid w:val="00E8123C"/>
    <w:rsid w:val="00E82991"/>
    <w:rsid w:val="00E82A48"/>
    <w:rsid w:val="00E82EFD"/>
    <w:rsid w:val="00E83625"/>
    <w:rsid w:val="00E83EFE"/>
    <w:rsid w:val="00E8405F"/>
    <w:rsid w:val="00E847A1"/>
    <w:rsid w:val="00E84AAE"/>
    <w:rsid w:val="00E84E03"/>
    <w:rsid w:val="00E86046"/>
    <w:rsid w:val="00E86094"/>
    <w:rsid w:val="00E86142"/>
    <w:rsid w:val="00E8651A"/>
    <w:rsid w:val="00E86E45"/>
    <w:rsid w:val="00E86F0E"/>
    <w:rsid w:val="00E87D23"/>
    <w:rsid w:val="00E90C89"/>
    <w:rsid w:val="00E90F62"/>
    <w:rsid w:val="00E91259"/>
    <w:rsid w:val="00E916AB"/>
    <w:rsid w:val="00E91D7A"/>
    <w:rsid w:val="00E92004"/>
    <w:rsid w:val="00E924EA"/>
    <w:rsid w:val="00E92DDF"/>
    <w:rsid w:val="00E93032"/>
    <w:rsid w:val="00E93148"/>
    <w:rsid w:val="00E9386D"/>
    <w:rsid w:val="00E939CF"/>
    <w:rsid w:val="00E93A2C"/>
    <w:rsid w:val="00E93C98"/>
    <w:rsid w:val="00E93D49"/>
    <w:rsid w:val="00E942C5"/>
    <w:rsid w:val="00E94990"/>
    <w:rsid w:val="00E94ACE"/>
    <w:rsid w:val="00E9525C"/>
    <w:rsid w:val="00E95A7C"/>
    <w:rsid w:val="00E9617C"/>
    <w:rsid w:val="00E96336"/>
    <w:rsid w:val="00E96577"/>
    <w:rsid w:val="00E96C09"/>
    <w:rsid w:val="00E97D7B"/>
    <w:rsid w:val="00E97F5B"/>
    <w:rsid w:val="00E97F8A"/>
    <w:rsid w:val="00EA043E"/>
    <w:rsid w:val="00EA048F"/>
    <w:rsid w:val="00EA0908"/>
    <w:rsid w:val="00EA0FE9"/>
    <w:rsid w:val="00EA1606"/>
    <w:rsid w:val="00EA18A8"/>
    <w:rsid w:val="00EA1B00"/>
    <w:rsid w:val="00EA2791"/>
    <w:rsid w:val="00EA28DF"/>
    <w:rsid w:val="00EA2A66"/>
    <w:rsid w:val="00EA2BA8"/>
    <w:rsid w:val="00EA30E6"/>
    <w:rsid w:val="00EA3176"/>
    <w:rsid w:val="00EA32EB"/>
    <w:rsid w:val="00EA35E7"/>
    <w:rsid w:val="00EA39E8"/>
    <w:rsid w:val="00EA3E86"/>
    <w:rsid w:val="00EA417F"/>
    <w:rsid w:val="00EA451A"/>
    <w:rsid w:val="00EA4766"/>
    <w:rsid w:val="00EA549D"/>
    <w:rsid w:val="00EA579B"/>
    <w:rsid w:val="00EA5E39"/>
    <w:rsid w:val="00EA60EE"/>
    <w:rsid w:val="00EA69E3"/>
    <w:rsid w:val="00EA6A86"/>
    <w:rsid w:val="00EA6A96"/>
    <w:rsid w:val="00EA6E46"/>
    <w:rsid w:val="00EA758C"/>
    <w:rsid w:val="00EB0A74"/>
    <w:rsid w:val="00EB0B03"/>
    <w:rsid w:val="00EB13BA"/>
    <w:rsid w:val="00EB15B8"/>
    <w:rsid w:val="00EB19E5"/>
    <w:rsid w:val="00EB3139"/>
    <w:rsid w:val="00EB3423"/>
    <w:rsid w:val="00EB3661"/>
    <w:rsid w:val="00EB37A5"/>
    <w:rsid w:val="00EB414E"/>
    <w:rsid w:val="00EB430C"/>
    <w:rsid w:val="00EB4363"/>
    <w:rsid w:val="00EB4F00"/>
    <w:rsid w:val="00EB538E"/>
    <w:rsid w:val="00EB5D97"/>
    <w:rsid w:val="00EB5F43"/>
    <w:rsid w:val="00EB62CD"/>
    <w:rsid w:val="00EB62E7"/>
    <w:rsid w:val="00EB630C"/>
    <w:rsid w:val="00EB69EB"/>
    <w:rsid w:val="00EB7260"/>
    <w:rsid w:val="00EC011F"/>
    <w:rsid w:val="00EC094B"/>
    <w:rsid w:val="00EC11F2"/>
    <w:rsid w:val="00EC13A5"/>
    <w:rsid w:val="00EC1B56"/>
    <w:rsid w:val="00EC209F"/>
    <w:rsid w:val="00EC2101"/>
    <w:rsid w:val="00EC254B"/>
    <w:rsid w:val="00EC2A26"/>
    <w:rsid w:val="00EC2B27"/>
    <w:rsid w:val="00EC2D4F"/>
    <w:rsid w:val="00EC31FE"/>
    <w:rsid w:val="00EC352E"/>
    <w:rsid w:val="00EC376C"/>
    <w:rsid w:val="00EC44FB"/>
    <w:rsid w:val="00EC4AC6"/>
    <w:rsid w:val="00EC4C95"/>
    <w:rsid w:val="00EC54F0"/>
    <w:rsid w:val="00EC674B"/>
    <w:rsid w:val="00EC67B2"/>
    <w:rsid w:val="00EC689E"/>
    <w:rsid w:val="00EC703B"/>
    <w:rsid w:val="00EC7777"/>
    <w:rsid w:val="00ED004D"/>
    <w:rsid w:val="00ED0898"/>
    <w:rsid w:val="00ED0BC8"/>
    <w:rsid w:val="00ED0CFC"/>
    <w:rsid w:val="00ED0EA7"/>
    <w:rsid w:val="00ED1001"/>
    <w:rsid w:val="00ED1343"/>
    <w:rsid w:val="00ED17D3"/>
    <w:rsid w:val="00ED1E39"/>
    <w:rsid w:val="00ED2B23"/>
    <w:rsid w:val="00ED2DD4"/>
    <w:rsid w:val="00ED4212"/>
    <w:rsid w:val="00ED4436"/>
    <w:rsid w:val="00ED497C"/>
    <w:rsid w:val="00ED49D0"/>
    <w:rsid w:val="00ED4D75"/>
    <w:rsid w:val="00ED4F33"/>
    <w:rsid w:val="00ED542A"/>
    <w:rsid w:val="00ED550F"/>
    <w:rsid w:val="00ED5A41"/>
    <w:rsid w:val="00ED5B41"/>
    <w:rsid w:val="00ED5F04"/>
    <w:rsid w:val="00ED6143"/>
    <w:rsid w:val="00ED74CD"/>
    <w:rsid w:val="00ED7A32"/>
    <w:rsid w:val="00ED7A4D"/>
    <w:rsid w:val="00ED7DA3"/>
    <w:rsid w:val="00ED7FEE"/>
    <w:rsid w:val="00EE0664"/>
    <w:rsid w:val="00EE067A"/>
    <w:rsid w:val="00EE069E"/>
    <w:rsid w:val="00EE0D2F"/>
    <w:rsid w:val="00EE148F"/>
    <w:rsid w:val="00EE1E7C"/>
    <w:rsid w:val="00EE222C"/>
    <w:rsid w:val="00EE2625"/>
    <w:rsid w:val="00EE3522"/>
    <w:rsid w:val="00EE387E"/>
    <w:rsid w:val="00EE3A0F"/>
    <w:rsid w:val="00EE3B3B"/>
    <w:rsid w:val="00EE42F6"/>
    <w:rsid w:val="00EE4431"/>
    <w:rsid w:val="00EE46B0"/>
    <w:rsid w:val="00EE5973"/>
    <w:rsid w:val="00EE5FA9"/>
    <w:rsid w:val="00EE62CE"/>
    <w:rsid w:val="00EE62D3"/>
    <w:rsid w:val="00EE6BBC"/>
    <w:rsid w:val="00EE6EF7"/>
    <w:rsid w:val="00EE7004"/>
    <w:rsid w:val="00EE742A"/>
    <w:rsid w:val="00EF0A01"/>
    <w:rsid w:val="00EF0DDB"/>
    <w:rsid w:val="00EF1599"/>
    <w:rsid w:val="00EF1AC0"/>
    <w:rsid w:val="00EF1BC0"/>
    <w:rsid w:val="00EF2B34"/>
    <w:rsid w:val="00EF32B2"/>
    <w:rsid w:val="00EF354C"/>
    <w:rsid w:val="00EF4744"/>
    <w:rsid w:val="00EF4E8D"/>
    <w:rsid w:val="00EF4FA0"/>
    <w:rsid w:val="00EF4FE9"/>
    <w:rsid w:val="00EF5A46"/>
    <w:rsid w:val="00EF5EFD"/>
    <w:rsid w:val="00EF6D34"/>
    <w:rsid w:val="00EF7317"/>
    <w:rsid w:val="00EF7531"/>
    <w:rsid w:val="00EF7FBA"/>
    <w:rsid w:val="00F00ABC"/>
    <w:rsid w:val="00F018FC"/>
    <w:rsid w:val="00F01BD6"/>
    <w:rsid w:val="00F01CC4"/>
    <w:rsid w:val="00F02346"/>
    <w:rsid w:val="00F028AA"/>
    <w:rsid w:val="00F02F5F"/>
    <w:rsid w:val="00F03628"/>
    <w:rsid w:val="00F0377E"/>
    <w:rsid w:val="00F03A71"/>
    <w:rsid w:val="00F044E7"/>
    <w:rsid w:val="00F04AB7"/>
    <w:rsid w:val="00F05061"/>
    <w:rsid w:val="00F05064"/>
    <w:rsid w:val="00F06DD8"/>
    <w:rsid w:val="00F06E33"/>
    <w:rsid w:val="00F07C98"/>
    <w:rsid w:val="00F10D4A"/>
    <w:rsid w:val="00F10DDE"/>
    <w:rsid w:val="00F10F96"/>
    <w:rsid w:val="00F112AF"/>
    <w:rsid w:val="00F117D3"/>
    <w:rsid w:val="00F11E83"/>
    <w:rsid w:val="00F122B5"/>
    <w:rsid w:val="00F1253F"/>
    <w:rsid w:val="00F12B48"/>
    <w:rsid w:val="00F12B53"/>
    <w:rsid w:val="00F12F6C"/>
    <w:rsid w:val="00F137A5"/>
    <w:rsid w:val="00F14117"/>
    <w:rsid w:val="00F143BA"/>
    <w:rsid w:val="00F1478A"/>
    <w:rsid w:val="00F14927"/>
    <w:rsid w:val="00F14E01"/>
    <w:rsid w:val="00F14EBF"/>
    <w:rsid w:val="00F157FF"/>
    <w:rsid w:val="00F15B86"/>
    <w:rsid w:val="00F15D50"/>
    <w:rsid w:val="00F1604A"/>
    <w:rsid w:val="00F16F6C"/>
    <w:rsid w:val="00F1770C"/>
    <w:rsid w:val="00F20585"/>
    <w:rsid w:val="00F2073B"/>
    <w:rsid w:val="00F207D6"/>
    <w:rsid w:val="00F20E81"/>
    <w:rsid w:val="00F21137"/>
    <w:rsid w:val="00F21160"/>
    <w:rsid w:val="00F21F92"/>
    <w:rsid w:val="00F220CA"/>
    <w:rsid w:val="00F222F3"/>
    <w:rsid w:val="00F22938"/>
    <w:rsid w:val="00F23031"/>
    <w:rsid w:val="00F235E3"/>
    <w:rsid w:val="00F237DA"/>
    <w:rsid w:val="00F2395F"/>
    <w:rsid w:val="00F23B14"/>
    <w:rsid w:val="00F23CB7"/>
    <w:rsid w:val="00F24C47"/>
    <w:rsid w:val="00F24DB4"/>
    <w:rsid w:val="00F2568B"/>
    <w:rsid w:val="00F25CD3"/>
    <w:rsid w:val="00F2606F"/>
    <w:rsid w:val="00F264F9"/>
    <w:rsid w:val="00F26C17"/>
    <w:rsid w:val="00F26DB3"/>
    <w:rsid w:val="00F26E68"/>
    <w:rsid w:val="00F26E9E"/>
    <w:rsid w:val="00F274FA"/>
    <w:rsid w:val="00F276BD"/>
    <w:rsid w:val="00F3059F"/>
    <w:rsid w:val="00F3129C"/>
    <w:rsid w:val="00F31E7C"/>
    <w:rsid w:val="00F32BCE"/>
    <w:rsid w:val="00F32DE6"/>
    <w:rsid w:val="00F33615"/>
    <w:rsid w:val="00F33826"/>
    <w:rsid w:val="00F342E7"/>
    <w:rsid w:val="00F346D6"/>
    <w:rsid w:val="00F3487F"/>
    <w:rsid w:val="00F34AF6"/>
    <w:rsid w:val="00F34E4E"/>
    <w:rsid w:val="00F35790"/>
    <w:rsid w:val="00F36504"/>
    <w:rsid w:val="00F366D1"/>
    <w:rsid w:val="00F370A7"/>
    <w:rsid w:val="00F37459"/>
    <w:rsid w:val="00F374D6"/>
    <w:rsid w:val="00F378B6"/>
    <w:rsid w:val="00F3797F"/>
    <w:rsid w:val="00F37E72"/>
    <w:rsid w:val="00F41085"/>
    <w:rsid w:val="00F41AA8"/>
    <w:rsid w:val="00F41B86"/>
    <w:rsid w:val="00F428A4"/>
    <w:rsid w:val="00F42A93"/>
    <w:rsid w:val="00F43134"/>
    <w:rsid w:val="00F43771"/>
    <w:rsid w:val="00F43E6B"/>
    <w:rsid w:val="00F4455F"/>
    <w:rsid w:val="00F446E4"/>
    <w:rsid w:val="00F449A6"/>
    <w:rsid w:val="00F44CD2"/>
    <w:rsid w:val="00F45047"/>
    <w:rsid w:val="00F450F9"/>
    <w:rsid w:val="00F4512F"/>
    <w:rsid w:val="00F452DD"/>
    <w:rsid w:val="00F453B3"/>
    <w:rsid w:val="00F456EF"/>
    <w:rsid w:val="00F46676"/>
    <w:rsid w:val="00F46A9D"/>
    <w:rsid w:val="00F46E4A"/>
    <w:rsid w:val="00F47111"/>
    <w:rsid w:val="00F47646"/>
    <w:rsid w:val="00F47816"/>
    <w:rsid w:val="00F50A9B"/>
    <w:rsid w:val="00F50DB7"/>
    <w:rsid w:val="00F512EC"/>
    <w:rsid w:val="00F518E2"/>
    <w:rsid w:val="00F518F8"/>
    <w:rsid w:val="00F51CE7"/>
    <w:rsid w:val="00F521F6"/>
    <w:rsid w:val="00F523DD"/>
    <w:rsid w:val="00F52420"/>
    <w:rsid w:val="00F52A60"/>
    <w:rsid w:val="00F52B19"/>
    <w:rsid w:val="00F52C08"/>
    <w:rsid w:val="00F52C86"/>
    <w:rsid w:val="00F52EE9"/>
    <w:rsid w:val="00F53176"/>
    <w:rsid w:val="00F5452A"/>
    <w:rsid w:val="00F54CF9"/>
    <w:rsid w:val="00F54DE9"/>
    <w:rsid w:val="00F54E13"/>
    <w:rsid w:val="00F56294"/>
    <w:rsid w:val="00F56DD5"/>
    <w:rsid w:val="00F5766C"/>
    <w:rsid w:val="00F579B9"/>
    <w:rsid w:val="00F57E71"/>
    <w:rsid w:val="00F60572"/>
    <w:rsid w:val="00F605FA"/>
    <w:rsid w:val="00F61DBC"/>
    <w:rsid w:val="00F61E74"/>
    <w:rsid w:val="00F61E7D"/>
    <w:rsid w:val="00F62367"/>
    <w:rsid w:val="00F6269E"/>
    <w:rsid w:val="00F6297F"/>
    <w:rsid w:val="00F62D5B"/>
    <w:rsid w:val="00F62DFF"/>
    <w:rsid w:val="00F62FAE"/>
    <w:rsid w:val="00F6312D"/>
    <w:rsid w:val="00F634E5"/>
    <w:rsid w:val="00F6364E"/>
    <w:rsid w:val="00F63692"/>
    <w:rsid w:val="00F6380E"/>
    <w:rsid w:val="00F639DC"/>
    <w:rsid w:val="00F63D4E"/>
    <w:rsid w:val="00F65533"/>
    <w:rsid w:val="00F658E8"/>
    <w:rsid w:val="00F65C07"/>
    <w:rsid w:val="00F65C29"/>
    <w:rsid w:val="00F65E09"/>
    <w:rsid w:val="00F66388"/>
    <w:rsid w:val="00F66F6C"/>
    <w:rsid w:val="00F67191"/>
    <w:rsid w:val="00F672E7"/>
    <w:rsid w:val="00F6774A"/>
    <w:rsid w:val="00F67DF8"/>
    <w:rsid w:val="00F700DC"/>
    <w:rsid w:val="00F7011E"/>
    <w:rsid w:val="00F70162"/>
    <w:rsid w:val="00F7028E"/>
    <w:rsid w:val="00F7082F"/>
    <w:rsid w:val="00F7147B"/>
    <w:rsid w:val="00F71A2A"/>
    <w:rsid w:val="00F71D71"/>
    <w:rsid w:val="00F72550"/>
    <w:rsid w:val="00F72BAC"/>
    <w:rsid w:val="00F72E77"/>
    <w:rsid w:val="00F72F6E"/>
    <w:rsid w:val="00F73013"/>
    <w:rsid w:val="00F73583"/>
    <w:rsid w:val="00F747C3"/>
    <w:rsid w:val="00F747E3"/>
    <w:rsid w:val="00F74DDE"/>
    <w:rsid w:val="00F74F1E"/>
    <w:rsid w:val="00F75414"/>
    <w:rsid w:val="00F754E4"/>
    <w:rsid w:val="00F75A4A"/>
    <w:rsid w:val="00F75BCA"/>
    <w:rsid w:val="00F75FDD"/>
    <w:rsid w:val="00F76A23"/>
    <w:rsid w:val="00F76BA5"/>
    <w:rsid w:val="00F76C31"/>
    <w:rsid w:val="00F77399"/>
    <w:rsid w:val="00F77584"/>
    <w:rsid w:val="00F77916"/>
    <w:rsid w:val="00F77E63"/>
    <w:rsid w:val="00F77EAC"/>
    <w:rsid w:val="00F804E7"/>
    <w:rsid w:val="00F812B1"/>
    <w:rsid w:val="00F817C2"/>
    <w:rsid w:val="00F81D9E"/>
    <w:rsid w:val="00F829A8"/>
    <w:rsid w:val="00F82B11"/>
    <w:rsid w:val="00F82DAF"/>
    <w:rsid w:val="00F84CCC"/>
    <w:rsid w:val="00F84FF2"/>
    <w:rsid w:val="00F853A3"/>
    <w:rsid w:val="00F855EF"/>
    <w:rsid w:val="00F85705"/>
    <w:rsid w:val="00F858B2"/>
    <w:rsid w:val="00F85FE7"/>
    <w:rsid w:val="00F86241"/>
    <w:rsid w:val="00F8639A"/>
    <w:rsid w:val="00F864A9"/>
    <w:rsid w:val="00F86814"/>
    <w:rsid w:val="00F87D54"/>
    <w:rsid w:val="00F905A7"/>
    <w:rsid w:val="00F90799"/>
    <w:rsid w:val="00F90C8B"/>
    <w:rsid w:val="00F90D73"/>
    <w:rsid w:val="00F90E65"/>
    <w:rsid w:val="00F90FC0"/>
    <w:rsid w:val="00F91089"/>
    <w:rsid w:val="00F9144E"/>
    <w:rsid w:val="00F9197A"/>
    <w:rsid w:val="00F9229A"/>
    <w:rsid w:val="00F93766"/>
    <w:rsid w:val="00F945FD"/>
    <w:rsid w:val="00F9468E"/>
    <w:rsid w:val="00F94DFD"/>
    <w:rsid w:val="00F955CA"/>
    <w:rsid w:val="00F95D96"/>
    <w:rsid w:val="00F96450"/>
    <w:rsid w:val="00FA0001"/>
    <w:rsid w:val="00FA00E5"/>
    <w:rsid w:val="00FA01A6"/>
    <w:rsid w:val="00FA0E72"/>
    <w:rsid w:val="00FA10C5"/>
    <w:rsid w:val="00FA138D"/>
    <w:rsid w:val="00FA16E0"/>
    <w:rsid w:val="00FA1DCF"/>
    <w:rsid w:val="00FA2082"/>
    <w:rsid w:val="00FA29EE"/>
    <w:rsid w:val="00FA3E98"/>
    <w:rsid w:val="00FA54A7"/>
    <w:rsid w:val="00FA55B6"/>
    <w:rsid w:val="00FA5747"/>
    <w:rsid w:val="00FA6591"/>
    <w:rsid w:val="00FA6A96"/>
    <w:rsid w:val="00FA7360"/>
    <w:rsid w:val="00FB1353"/>
    <w:rsid w:val="00FB23B5"/>
    <w:rsid w:val="00FB2604"/>
    <w:rsid w:val="00FB2680"/>
    <w:rsid w:val="00FB26CD"/>
    <w:rsid w:val="00FB2EEC"/>
    <w:rsid w:val="00FB3636"/>
    <w:rsid w:val="00FB5251"/>
    <w:rsid w:val="00FB53CD"/>
    <w:rsid w:val="00FB584C"/>
    <w:rsid w:val="00FB5908"/>
    <w:rsid w:val="00FB636A"/>
    <w:rsid w:val="00FB670D"/>
    <w:rsid w:val="00FB6984"/>
    <w:rsid w:val="00FB748A"/>
    <w:rsid w:val="00FB79F0"/>
    <w:rsid w:val="00FB7AEE"/>
    <w:rsid w:val="00FC0849"/>
    <w:rsid w:val="00FC09AD"/>
    <w:rsid w:val="00FC1405"/>
    <w:rsid w:val="00FC199D"/>
    <w:rsid w:val="00FC23E9"/>
    <w:rsid w:val="00FC2FB8"/>
    <w:rsid w:val="00FC3B06"/>
    <w:rsid w:val="00FC44D4"/>
    <w:rsid w:val="00FC51DD"/>
    <w:rsid w:val="00FC52F0"/>
    <w:rsid w:val="00FC5687"/>
    <w:rsid w:val="00FC56F9"/>
    <w:rsid w:val="00FC5D5F"/>
    <w:rsid w:val="00FC6317"/>
    <w:rsid w:val="00FC64BF"/>
    <w:rsid w:val="00FC6798"/>
    <w:rsid w:val="00FC6A17"/>
    <w:rsid w:val="00FC6F4B"/>
    <w:rsid w:val="00FC7073"/>
    <w:rsid w:val="00FC7118"/>
    <w:rsid w:val="00FC75B1"/>
    <w:rsid w:val="00FC7842"/>
    <w:rsid w:val="00FC7B93"/>
    <w:rsid w:val="00FC7FA2"/>
    <w:rsid w:val="00FD0330"/>
    <w:rsid w:val="00FD06D8"/>
    <w:rsid w:val="00FD071D"/>
    <w:rsid w:val="00FD1132"/>
    <w:rsid w:val="00FD11A4"/>
    <w:rsid w:val="00FD11EE"/>
    <w:rsid w:val="00FD1829"/>
    <w:rsid w:val="00FD1CE1"/>
    <w:rsid w:val="00FD23F4"/>
    <w:rsid w:val="00FD2F22"/>
    <w:rsid w:val="00FD2FD3"/>
    <w:rsid w:val="00FD317B"/>
    <w:rsid w:val="00FD339E"/>
    <w:rsid w:val="00FD359D"/>
    <w:rsid w:val="00FD4368"/>
    <w:rsid w:val="00FD46F5"/>
    <w:rsid w:val="00FD4919"/>
    <w:rsid w:val="00FD49A7"/>
    <w:rsid w:val="00FD4B6D"/>
    <w:rsid w:val="00FD5027"/>
    <w:rsid w:val="00FD5111"/>
    <w:rsid w:val="00FD5505"/>
    <w:rsid w:val="00FD5E37"/>
    <w:rsid w:val="00FD673B"/>
    <w:rsid w:val="00FD6A3B"/>
    <w:rsid w:val="00FD6E40"/>
    <w:rsid w:val="00FD775D"/>
    <w:rsid w:val="00FD7B86"/>
    <w:rsid w:val="00FD7FE8"/>
    <w:rsid w:val="00FE0381"/>
    <w:rsid w:val="00FE0B58"/>
    <w:rsid w:val="00FE0EAA"/>
    <w:rsid w:val="00FE12CA"/>
    <w:rsid w:val="00FE188F"/>
    <w:rsid w:val="00FE1EA6"/>
    <w:rsid w:val="00FE2086"/>
    <w:rsid w:val="00FE2122"/>
    <w:rsid w:val="00FE2583"/>
    <w:rsid w:val="00FE2635"/>
    <w:rsid w:val="00FE339A"/>
    <w:rsid w:val="00FE36AD"/>
    <w:rsid w:val="00FE424C"/>
    <w:rsid w:val="00FE4A4A"/>
    <w:rsid w:val="00FE6227"/>
    <w:rsid w:val="00FE65CE"/>
    <w:rsid w:val="00FE6FC0"/>
    <w:rsid w:val="00FE7BD8"/>
    <w:rsid w:val="00FE7DBB"/>
    <w:rsid w:val="00FF02BC"/>
    <w:rsid w:val="00FF036C"/>
    <w:rsid w:val="00FF0699"/>
    <w:rsid w:val="00FF08AF"/>
    <w:rsid w:val="00FF0FFE"/>
    <w:rsid w:val="00FF13D4"/>
    <w:rsid w:val="00FF1FFF"/>
    <w:rsid w:val="00FF20A8"/>
    <w:rsid w:val="00FF23F9"/>
    <w:rsid w:val="00FF345A"/>
    <w:rsid w:val="00FF3FE7"/>
    <w:rsid w:val="00FF455C"/>
    <w:rsid w:val="00FF462F"/>
    <w:rsid w:val="00FF4A97"/>
    <w:rsid w:val="00FF565C"/>
    <w:rsid w:val="00FF56F6"/>
    <w:rsid w:val="00FF5A26"/>
    <w:rsid w:val="00FF62E8"/>
    <w:rsid w:val="00FF657F"/>
    <w:rsid w:val="00FF6D2B"/>
    <w:rsid w:val="00FF7A68"/>
    <w:rsid w:val="00FF7AE2"/>
    <w:rsid w:val="00FF7EA8"/>
    <w:rsid w:val="00FF7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F7AA32"/>
  <w15:docId w15:val="{D3403B3D-C213-4D9A-BE79-85F6A9431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29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29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29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9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9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9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93C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7049F"/>
    <w:rPr>
      <w:color w:val="808080"/>
    </w:rPr>
  </w:style>
  <w:style w:type="paragraph" w:customStyle="1" w:styleId="Newparagraph">
    <w:name w:val="New paragraph"/>
    <w:basedOn w:val="Normal"/>
    <w:qFormat/>
    <w:rsid w:val="00613A86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ar"/>
    <w:rsid w:val="0031169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31169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1169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31169F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F0306"/>
  </w:style>
  <w:style w:type="paragraph" w:customStyle="1" w:styleId="Authornames">
    <w:name w:val="Author names"/>
    <w:basedOn w:val="Normal"/>
    <w:next w:val="Normal"/>
    <w:qFormat/>
    <w:rsid w:val="009B6784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9B6784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9B6784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9B6784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9B6784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B678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914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146F"/>
  </w:style>
  <w:style w:type="paragraph" w:styleId="Footer">
    <w:name w:val="footer"/>
    <w:basedOn w:val="Normal"/>
    <w:link w:val="FooterChar"/>
    <w:uiPriority w:val="99"/>
    <w:unhideWhenUsed/>
    <w:rsid w:val="000914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46F"/>
  </w:style>
  <w:style w:type="paragraph" w:customStyle="1" w:styleId="Tabletitle">
    <w:name w:val="Table title"/>
    <w:basedOn w:val="Normal"/>
    <w:next w:val="Normal"/>
    <w:link w:val="TabletitleCar"/>
    <w:qFormat/>
    <w:rsid w:val="00070F8C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aragraph">
    <w:name w:val="Paragraph"/>
    <w:basedOn w:val="Normal"/>
    <w:next w:val="Normal"/>
    <w:qFormat/>
    <w:rsid w:val="00070F8C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abletitleCar">
    <w:name w:val="Table title Car"/>
    <w:basedOn w:val="DefaultParagraphFont"/>
    <w:link w:val="Tabletitle"/>
    <w:rsid w:val="00070F8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EC2D4F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D222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A030BB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664D06"/>
    <w:pPr>
      <w:spacing w:after="0" w:line="240" w:lineRule="auto"/>
    </w:pPr>
  </w:style>
  <w:style w:type="paragraph" w:customStyle="1" w:styleId="title1">
    <w:name w:val="title1"/>
    <w:basedOn w:val="Normal"/>
    <w:rsid w:val="00D226E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D226E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D226E3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D226E3"/>
  </w:style>
  <w:style w:type="paragraph" w:styleId="ListParagraph">
    <w:name w:val="List Paragraph"/>
    <w:basedOn w:val="Normal"/>
    <w:uiPriority w:val="34"/>
    <w:qFormat/>
    <w:rsid w:val="00B7274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660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jlqj4b">
    <w:name w:val="jlqj4b"/>
    <w:basedOn w:val="DefaultParagraphFont"/>
    <w:rsid w:val="003F74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2229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51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3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14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541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57536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257238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76660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70885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2521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90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8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549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694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603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91026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5077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18963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68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0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25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5869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93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6230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73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618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0076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0270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7925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04574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351513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32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5836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0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4187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323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4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1219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91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00959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6103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2440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19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478FBC44360241919EF076462BE1A0" ma:contentTypeVersion="15" ma:contentTypeDescription="Crée un document." ma:contentTypeScope="" ma:versionID="8dc482a8e92eb7b3d4f44450004c4781">
  <xsd:schema xmlns:xsd="http://www.w3.org/2001/XMLSchema" xmlns:xs="http://www.w3.org/2001/XMLSchema" xmlns:p="http://schemas.microsoft.com/office/2006/metadata/properties" xmlns:ns3="74c8d1db-221a-4e98-87d2-ec9975fd7f6d" xmlns:ns4="7370e222-10e7-414b-9dc7-2d29e4fa5467" targetNamespace="http://schemas.microsoft.com/office/2006/metadata/properties" ma:root="true" ma:fieldsID="5a3fb3980abeaed425548908714fb2ee" ns3:_="" ns4:_="">
    <xsd:import namespace="74c8d1db-221a-4e98-87d2-ec9975fd7f6d"/>
    <xsd:import namespace="7370e222-10e7-414b-9dc7-2d29e4fa546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c8d1db-221a-4e98-87d2-ec9975fd7f6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Partage du hachage d’indicateur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Dernier partage par heure par utilisateu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Dernier partage par heur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70e222-10e7-414b-9dc7-2d29e4fa54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091CA0-25E9-439B-B1DC-B016BCB97A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c8d1db-221a-4e98-87d2-ec9975fd7f6d"/>
    <ds:schemaRef ds:uri="7370e222-10e7-414b-9dc7-2d29e4fa54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44EF23-9297-488E-B190-D25A3301CAF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3DC6D99-03CE-464E-9651-96A063DC189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86554A9-B567-4182-A259-FF4C19DF15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745</Words>
  <Characters>9948</Characters>
  <Application>Microsoft Office Word</Application>
  <DocSecurity>0</DocSecurity>
  <Lines>82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DS</Company>
  <LinksUpToDate>false</LinksUpToDate>
  <CharactersWithSpaces>1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lemire</dc:creator>
  <cp:keywords/>
  <dc:description/>
  <cp:lastModifiedBy>Folakemi Adenugba</cp:lastModifiedBy>
  <cp:revision>2</cp:revision>
  <cp:lastPrinted>2020-10-02T12:17:00Z</cp:lastPrinted>
  <dcterms:created xsi:type="dcterms:W3CDTF">2021-06-07T09:48:00Z</dcterms:created>
  <dcterms:modified xsi:type="dcterms:W3CDTF">2021-06-07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478FBC44360241919EF076462BE1A0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international-journal-of-sports-medicine</vt:lpwstr>
  </property>
  <property fmtid="{D5CDD505-2E9C-101B-9397-08002B2CF9AE}" pid="12" name="Mendeley Recent Style Name 4_1">
    <vt:lpwstr>International Journal of Sport Medicine</vt:lpwstr>
  </property>
  <property fmtid="{D5CDD505-2E9C-101B-9397-08002B2CF9AE}" pid="13" name="Mendeley Recent Style Id 5_1">
    <vt:lpwstr>http://www.zotero.org/styles/journal-of-strength-and-conditioning-research</vt:lpwstr>
  </property>
  <property fmtid="{D5CDD505-2E9C-101B-9397-08002B2CF9AE}" pid="14" name="Mendeley Recent Style Name 5_1">
    <vt:lpwstr>Journal of Strength and Conditioning Research</vt:lpwstr>
  </property>
  <property fmtid="{D5CDD505-2E9C-101B-9397-08002B2CF9AE}" pid="15" name="Mendeley Recent Style Id 6_1">
    <vt:lpwstr>http://www.zotero.org/styles/medicine-and-science-in-sports-and-exercise</vt:lpwstr>
  </property>
  <property fmtid="{D5CDD505-2E9C-101B-9397-08002B2CF9AE}" pid="16" name="Mendeley Recent Style Name 6_1">
    <vt:lpwstr>Medicine &amp; Science in Sports &amp; Exercise</vt:lpwstr>
  </property>
  <property fmtid="{D5CDD505-2E9C-101B-9397-08002B2CF9AE}" pid="17" name="Mendeley Recent Style Id 7_1">
    <vt:lpwstr>http://www.zotero.org/styles/national-library-of-medicine</vt:lpwstr>
  </property>
  <property fmtid="{D5CDD505-2E9C-101B-9397-08002B2CF9AE}" pid="18" name="Mendeley Recent Style Name 7_1">
    <vt:lpwstr>National Library of Medicine</vt:lpwstr>
  </property>
  <property fmtid="{D5CDD505-2E9C-101B-9397-08002B2CF9AE}" pid="19" name="Mendeley Recent Style Id 8_1">
    <vt:lpwstr>http://www.zotero.org/styles/norsk-apa-manual</vt:lpwstr>
  </property>
  <property fmtid="{D5CDD505-2E9C-101B-9397-08002B2CF9AE}" pid="20" name="Mendeley Recent Style Name 8_1">
    <vt:lpwstr>Norsk APA-manual - APA 7th edition (author-date)</vt:lpwstr>
  </property>
  <property fmtid="{D5CDD505-2E9C-101B-9397-08002B2CF9AE}" pid="21" name="Mendeley Recent Style Id 9_1">
    <vt:lpwstr>http://www.zotero.org/styles/sports-medicine</vt:lpwstr>
  </property>
  <property fmtid="{D5CDD505-2E9C-101B-9397-08002B2CF9AE}" pid="22" name="Mendeley Recent Style Name 9_1">
    <vt:lpwstr>Sports Medicine</vt:lpwstr>
  </property>
</Properties>
</file>